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B502E" w14:textId="77777777" w:rsidR="00CC6DF5" w:rsidRPr="00023A9D" w:rsidRDefault="00CC6DF5" w:rsidP="00CC6DF5">
      <w:pPr>
        <w:pBdr>
          <w:bottom w:val="single" w:sz="4" w:space="1" w:color="auto"/>
        </w:pBd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23A9D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7F5094EE" w14:textId="77777777" w:rsidR="00207D18" w:rsidRPr="00207D18" w:rsidRDefault="00207D18" w:rsidP="00207D18">
      <w:pPr>
        <w:spacing w:line="360" w:lineRule="auto"/>
        <w:rPr>
          <w:rFonts w:ascii="Times New Roman" w:hAnsi="Times New Roman" w:cs="Times New Roman"/>
          <w:sz w:val="28"/>
          <w:szCs w:val="24"/>
          <w:lang w:val="en-US"/>
        </w:rPr>
      </w:pPr>
      <w:r w:rsidRPr="00207D18">
        <w:rPr>
          <w:rFonts w:ascii="Times New Roman" w:hAnsi="Times New Roman" w:cs="Times New Roman"/>
          <w:b/>
          <w:sz w:val="28"/>
          <w:szCs w:val="24"/>
          <w:lang w:val="en-US"/>
        </w:rPr>
        <w:t>Cancer incidence and mortality trends in France over 1990-2018 for solid tumors: sex gap is narrowing</w:t>
      </w:r>
    </w:p>
    <w:p w14:paraId="516E67FE" w14:textId="77777777" w:rsidR="00207D18" w:rsidRPr="00207D18" w:rsidRDefault="00207D18" w:rsidP="00207D1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07D18">
        <w:rPr>
          <w:rFonts w:ascii="Times New Roman" w:hAnsi="Times New Roman" w:cs="Times New Roman"/>
          <w:b/>
          <w:sz w:val="24"/>
          <w:lang w:val="en-US"/>
        </w:rPr>
        <w:t>Authors</w:t>
      </w:r>
    </w:p>
    <w:p w14:paraId="13986D18" w14:textId="0F747550" w:rsidR="00207D18" w:rsidRPr="00207D18" w:rsidRDefault="00207D18" w:rsidP="00207D1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lang w:val="en-US" w:eastAsia="fr-FR"/>
        </w:rPr>
      </w:pPr>
      <w:r w:rsidRPr="00207D18">
        <w:rPr>
          <w:rFonts w:ascii="Times New Roman" w:hAnsi="Times New Roman" w:cs="Times New Roman"/>
          <w:sz w:val="24"/>
          <w:lang w:val="en-US"/>
        </w:rPr>
        <w:t xml:space="preserve">G. Defossez, Z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Uhry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P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Delafosse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E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Dantony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T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d’Almeida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S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Plouvier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N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Bossard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A.M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Bouvier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F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Molinié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A.S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Woronoff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M. Colonna, P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Grosclaude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L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Remontet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, A. </w:t>
      </w:r>
      <w:proofErr w:type="spellStart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>Monnereau</w:t>
      </w:r>
      <w:proofErr w:type="spellEnd"/>
      <w:r w:rsidRPr="00207D18">
        <w:rPr>
          <w:rFonts w:ascii="Times New Roman" w:eastAsia="Times New Roman" w:hAnsi="Times New Roman" w:cs="Times New Roman"/>
          <w:sz w:val="24"/>
          <w:lang w:val="en-US" w:eastAsia="fr-FR"/>
        </w:rPr>
        <w:t xml:space="preserve"> and the French Network of Cancer Registries (FRANCIM)</w:t>
      </w:r>
    </w:p>
    <w:p w14:paraId="7C01A2E0" w14:textId="5715F24F" w:rsidR="00207D18" w:rsidRDefault="00207D18" w:rsidP="00023A9D">
      <w:pPr>
        <w:pBdr>
          <w:bottom w:val="single" w:sz="4" w:space="1" w:color="auto"/>
        </w:pBdr>
        <w:rPr>
          <w:rFonts w:ascii="Times New Roman" w:hAnsi="Times New Roman" w:cs="Times New Roman"/>
          <w:b/>
          <w:sz w:val="32"/>
          <w:szCs w:val="28"/>
          <w:lang w:val="en-US"/>
        </w:rPr>
      </w:pPr>
    </w:p>
    <w:p w14:paraId="7FFD9C55" w14:textId="77777777" w:rsidR="00207D18" w:rsidRPr="00207D18" w:rsidRDefault="00207D18" w:rsidP="00023A9D">
      <w:pPr>
        <w:pBdr>
          <w:bottom w:val="single" w:sz="4" w:space="1" w:color="auto"/>
        </w:pBdr>
        <w:rPr>
          <w:rFonts w:ascii="Times New Roman" w:hAnsi="Times New Roman" w:cs="Times New Roman"/>
          <w:b/>
          <w:sz w:val="32"/>
          <w:szCs w:val="28"/>
          <w:lang w:val="en-US"/>
        </w:rPr>
      </w:pPr>
    </w:p>
    <w:p w14:paraId="7775E5A7" w14:textId="77777777" w:rsidR="006502FF" w:rsidRPr="00852FB8" w:rsidRDefault="000A78BE" w:rsidP="00852FB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502FF">
        <w:rPr>
          <w:rFonts w:ascii="Times New Roman" w:hAnsi="Times New Roman" w:cs="Times New Roman"/>
          <w:b/>
          <w:lang w:val="en-GB"/>
        </w:rPr>
        <w:t xml:space="preserve">Table </w:t>
      </w:r>
      <w:r w:rsidR="00271CB4">
        <w:rPr>
          <w:rFonts w:ascii="Times New Roman" w:hAnsi="Times New Roman" w:cs="Times New Roman"/>
          <w:b/>
          <w:lang w:val="en-GB"/>
        </w:rPr>
        <w:t>S</w:t>
      </w:r>
      <w:r w:rsidR="006502FF" w:rsidRPr="00415AAA">
        <w:rPr>
          <w:rFonts w:ascii="Times New Roman" w:hAnsi="Times New Roman" w:cs="Times New Roman"/>
          <w:b/>
          <w:lang w:val="en-GB"/>
        </w:rPr>
        <w:t>1</w:t>
      </w:r>
      <w:r w:rsidR="006502FF" w:rsidRPr="00852FB8">
        <w:rPr>
          <w:rFonts w:ascii="Times New Roman" w:hAnsi="Times New Roman" w:cs="Times New Roman"/>
          <w:b/>
          <w:lang w:val="en-GB"/>
        </w:rPr>
        <w:t xml:space="preserve">. </w:t>
      </w:r>
      <w:r w:rsidR="006502FF" w:rsidRPr="00852FB8">
        <w:rPr>
          <w:rFonts w:ascii="Times New Roman" w:hAnsi="Times New Roman" w:cs="Times New Roman"/>
          <w:lang w:val="en-GB"/>
        </w:rPr>
        <w:t>Incidence data used to estimate cancer incidence.</w:t>
      </w:r>
    </w:p>
    <w:p w14:paraId="00F821B2" w14:textId="77777777" w:rsidR="006502FF" w:rsidRPr="00852FB8" w:rsidRDefault="000A78BE" w:rsidP="00852FB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502FF" w:rsidRPr="00415AAA">
        <w:rPr>
          <w:rFonts w:ascii="Times New Roman" w:hAnsi="Times New Roman" w:cs="Times New Roman"/>
          <w:b/>
          <w:lang w:val="en-GB"/>
        </w:rPr>
        <w:t xml:space="preserve">Table </w:t>
      </w:r>
      <w:r w:rsidR="00271CB4">
        <w:rPr>
          <w:rFonts w:ascii="Times New Roman" w:hAnsi="Times New Roman" w:cs="Times New Roman"/>
          <w:b/>
          <w:lang w:val="en-GB"/>
        </w:rPr>
        <w:t>S</w:t>
      </w:r>
      <w:r w:rsidR="006502FF" w:rsidRPr="00415AAA">
        <w:rPr>
          <w:rFonts w:ascii="Times New Roman" w:hAnsi="Times New Roman" w:cs="Times New Roman"/>
          <w:b/>
          <w:lang w:val="en-GB"/>
        </w:rPr>
        <w:t>2</w:t>
      </w:r>
      <w:r w:rsidR="006502FF" w:rsidRPr="00852FB8">
        <w:rPr>
          <w:rFonts w:ascii="Times New Roman" w:hAnsi="Times New Roman" w:cs="Times New Roman"/>
          <w:b/>
          <w:lang w:val="en-GB"/>
        </w:rPr>
        <w:t xml:space="preserve">. </w:t>
      </w:r>
      <w:r w:rsidR="006502FF" w:rsidRPr="00852FB8">
        <w:rPr>
          <w:rFonts w:ascii="Times New Roman" w:hAnsi="Times New Roman" w:cs="Times New Roman"/>
          <w:lang w:val="en-GB"/>
        </w:rPr>
        <w:t>Codes from the International Classification of Diseases used for the cancer sites reported.</w:t>
      </w:r>
    </w:p>
    <w:p w14:paraId="62F17E33" w14:textId="29A681C6" w:rsidR="006502FF" w:rsidRPr="00852FB8" w:rsidRDefault="000A78BE" w:rsidP="00852FB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502FF">
        <w:rPr>
          <w:rFonts w:ascii="Times New Roman" w:hAnsi="Times New Roman" w:cs="Times New Roman"/>
          <w:b/>
          <w:lang w:val="en-GB"/>
        </w:rPr>
        <w:t xml:space="preserve">Table </w:t>
      </w:r>
      <w:r w:rsidR="00271CB4">
        <w:rPr>
          <w:rFonts w:ascii="Times New Roman" w:hAnsi="Times New Roman" w:cs="Times New Roman"/>
          <w:b/>
          <w:lang w:val="en-GB"/>
        </w:rPr>
        <w:t>S</w:t>
      </w:r>
      <w:r w:rsidR="003512DC">
        <w:rPr>
          <w:rFonts w:ascii="Times New Roman" w:hAnsi="Times New Roman" w:cs="Times New Roman"/>
          <w:b/>
          <w:lang w:val="en-GB"/>
        </w:rPr>
        <w:t>3</w:t>
      </w:r>
      <w:r w:rsidR="006502FF" w:rsidRPr="00852FB8">
        <w:rPr>
          <w:rFonts w:ascii="Times New Roman" w:hAnsi="Times New Roman" w:cs="Times New Roman"/>
          <w:b/>
          <w:lang w:val="en-GB"/>
        </w:rPr>
        <w:t xml:space="preserve">. </w:t>
      </w:r>
      <w:r w:rsidR="006502FF" w:rsidRPr="00852FB8">
        <w:rPr>
          <w:rFonts w:ascii="Times New Roman" w:hAnsi="Times New Roman" w:cs="Times New Roman"/>
          <w:lang w:val="en-GB"/>
        </w:rPr>
        <w:t xml:space="preserve">Codes from the International Classification of Diseases for oncology – </w:t>
      </w:r>
      <w:r w:rsidR="00142A53">
        <w:rPr>
          <w:rFonts w:ascii="Times New Roman" w:hAnsi="Times New Roman" w:cs="Times New Roman"/>
          <w:lang w:val="en-GB"/>
        </w:rPr>
        <w:t>T</w:t>
      </w:r>
      <w:r w:rsidR="006502FF" w:rsidRPr="00852FB8">
        <w:rPr>
          <w:rFonts w:ascii="Times New Roman" w:hAnsi="Times New Roman" w:cs="Times New Roman"/>
          <w:lang w:val="en-GB"/>
        </w:rPr>
        <w:t xml:space="preserve">hird </w:t>
      </w:r>
      <w:r w:rsidR="00142A53">
        <w:rPr>
          <w:rFonts w:ascii="Times New Roman" w:hAnsi="Times New Roman" w:cs="Times New Roman"/>
          <w:lang w:val="en-GB"/>
        </w:rPr>
        <w:t>E</w:t>
      </w:r>
      <w:r w:rsidR="006502FF" w:rsidRPr="00852FB8">
        <w:rPr>
          <w:rFonts w:ascii="Times New Roman" w:hAnsi="Times New Roman" w:cs="Times New Roman"/>
          <w:lang w:val="en-GB"/>
        </w:rPr>
        <w:t>dition used for cancer subtypes (histological type).</w:t>
      </w:r>
    </w:p>
    <w:p w14:paraId="6583444A" w14:textId="7B8CF292" w:rsidR="006502FF" w:rsidRPr="0016025B" w:rsidRDefault="000A78BE" w:rsidP="00852FB8">
      <w:pPr>
        <w:rPr>
          <w:rFonts w:ascii="Times New Roman" w:hAnsi="Times New Roman" w:cs="Times New Roman"/>
          <w:lang w:val="en-GB"/>
        </w:rPr>
      </w:pPr>
      <w:r w:rsidRPr="0016025B">
        <w:rPr>
          <w:rFonts w:ascii="Times New Roman" w:hAnsi="Times New Roman" w:cs="Times New Roman"/>
          <w:b/>
          <w:lang w:val="en-US"/>
        </w:rPr>
        <w:t xml:space="preserve">Supplementary </w:t>
      </w:r>
      <w:r w:rsidR="006502FF" w:rsidRPr="0016025B">
        <w:rPr>
          <w:rFonts w:ascii="Times New Roman" w:hAnsi="Times New Roman" w:cs="Times New Roman"/>
          <w:b/>
          <w:lang w:val="en-GB"/>
        </w:rPr>
        <w:t xml:space="preserve">Table </w:t>
      </w:r>
      <w:r w:rsidR="00271CB4" w:rsidRPr="0016025B">
        <w:rPr>
          <w:rFonts w:ascii="Times New Roman" w:hAnsi="Times New Roman" w:cs="Times New Roman"/>
          <w:b/>
          <w:lang w:val="en-GB"/>
        </w:rPr>
        <w:t>S</w:t>
      </w:r>
      <w:r w:rsidR="003512DC" w:rsidRPr="0016025B">
        <w:rPr>
          <w:rFonts w:ascii="Times New Roman" w:hAnsi="Times New Roman" w:cs="Times New Roman"/>
          <w:b/>
          <w:lang w:val="en-GB"/>
        </w:rPr>
        <w:t>4</w:t>
      </w:r>
      <w:r w:rsidR="006502FF" w:rsidRPr="0016025B">
        <w:rPr>
          <w:rFonts w:ascii="Times New Roman" w:hAnsi="Times New Roman" w:cs="Times New Roman"/>
          <w:b/>
          <w:lang w:val="en-GB"/>
        </w:rPr>
        <w:t xml:space="preserve">. </w:t>
      </w:r>
      <w:r w:rsidR="006502FF" w:rsidRPr="0016025B">
        <w:rPr>
          <w:rFonts w:ascii="Times New Roman" w:hAnsi="Times New Roman" w:cs="Times New Roman"/>
          <w:lang w:val="en-GB"/>
        </w:rPr>
        <w:t xml:space="preserve">Estimated </w:t>
      </w:r>
      <w:r w:rsidR="003A63BC" w:rsidRPr="0016025B">
        <w:rPr>
          <w:rFonts w:ascii="Times New Roman" w:hAnsi="Times New Roman" w:cs="Times New Roman"/>
          <w:lang w:val="en-GB"/>
        </w:rPr>
        <w:t xml:space="preserve">numbers of </w:t>
      </w:r>
      <w:r w:rsidR="006502FF" w:rsidRPr="0016025B">
        <w:rPr>
          <w:rFonts w:ascii="Times New Roman" w:hAnsi="Times New Roman" w:cs="Times New Roman"/>
          <w:lang w:val="en-GB"/>
        </w:rPr>
        <w:t>new cancer cases and deaths by sex with 95% CI, 2018</w:t>
      </w:r>
      <w:r w:rsidR="003A63BC" w:rsidRPr="0016025B">
        <w:rPr>
          <w:rFonts w:ascii="Times New Roman" w:hAnsi="Times New Roman" w:cs="Times New Roman"/>
          <w:lang w:val="en-GB"/>
        </w:rPr>
        <w:t>, France</w:t>
      </w:r>
      <w:r w:rsidR="006502FF" w:rsidRPr="0016025B">
        <w:rPr>
          <w:rFonts w:ascii="Times New Roman" w:hAnsi="Times New Roman" w:cs="Times New Roman"/>
          <w:lang w:val="en-GB"/>
        </w:rPr>
        <w:t>.</w:t>
      </w:r>
    </w:p>
    <w:p w14:paraId="638F7BAE" w14:textId="11DE2E9E" w:rsidR="007A3599" w:rsidRPr="0016025B" w:rsidRDefault="007A3599" w:rsidP="00FE50A6">
      <w:pPr>
        <w:pStyle w:val="Paragraphedeliste"/>
        <w:ind w:left="0"/>
        <w:contextualSpacing w:val="0"/>
        <w:jc w:val="both"/>
        <w:rPr>
          <w:rFonts w:ascii="Times New Roman" w:hAnsi="Times New Roman" w:cs="Times New Roman"/>
          <w:lang w:val="en-GB"/>
        </w:rPr>
      </w:pPr>
      <w:r w:rsidRPr="0016025B">
        <w:rPr>
          <w:rFonts w:ascii="Times New Roman" w:hAnsi="Times New Roman" w:cs="Times New Roman"/>
          <w:b/>
          <w:lang w:val="en-US"/>
        </w:rPr>
        <w:t xml:space="preserve">Supplementary </w:t>
      </w:r>
      <w:r w:rsidRPr="0016025B">
        <w:rPr>
          <w:rFonts w:ascii="Times New Roman" w:hAnsi="Times New Roman" w:cs="Times New Roman"/>
          <w:b/>
          <w:lang w:val="en-GB"/>
        </w:rPr>
        <w:t>Table S5</w:t>
      </w:r>
      <w:r w:rsidRPr="0016025B">
        <w:rPr>
          <w:rFonts w:ascii="Times New Roman" w:hAnsi="Times New Roman" w:cs="Times New Roman"/>
          <w:lang w:val="en-GB"/>
        </w:rPr>
        <w:t>. Estimated annual world age-standardized incidence rates with their confidence intervals by sex, cancer site, and subtype.</w:t>
      </w:r>
    </w:p>
    <w:p w14:paraId="1288ACC3" w14:textId="21FEC3CC" w:rsidR="007A3599" w:rsidRPr="0016025B" w:rsidRDefault="007A3599" w:rsidP="00FE50A6">
      <w:pPr>
        <w:pStyle w:val="Paragraphedeliste"/>
        <w:ind w:left="0"/>
        <w:contextualSpacing w:val="0"/>
        <w:jc w:val="both"/>
        <w:rPr>
          <w:rFonts w:ascii="Times New Roman" w:hAnsi="Times New Roman" w:cs="Times New Roman"/>
          <w:lang w:val="en-GB"/>
        </w:rPr>
      </w:pPr>
      <w:r w:rsidRPr="0016025B">
        <w:rPr>
          <w:rFonts w:ascii="Times New Roman" w:hAnsi="Times New Roman" w:cs="Times New Roman"/>
          <w:b/>
          <w:lang w:val="en-US"/>
        </w:rPr>
        <w:t xml:space="preserve">Supplementary </w:t>
      </w:r>
      <w:r w:rsidRPr="0016025B">
        <w:rPr>
          <w:rFonts w:ascii="Times New Roman" w:hAnsi="Times New Roman" w:cs="Times New Roman"/>
          <w:b/>
          <w:lang w:val="en-GB"/>
        </w:rPr>
        <w:t>Table S6</w:t>
      </w:r>
      <w:r w:rsidRPr="0016025B">
        <w:rPr>
          <w:rFonts w:ascii="Times New Roman" w:hAnsi="Times New Roman" w:cs="Times New Roman"/>
          <w:lang w:val="en-GB"/>
        </w:rPr>
        <w:t>. Estimated annual world age-standardized mortality rates with their confidence intervals by sex and by cancer site.</w:t>
      </w:r>
    </w:p>
    <w:p w14:paraId="5C603416" w14:textId="02B92801" w:rsidR="00235B58" w:rsidRDefault="00C32B95" w:rsidP="00235B5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C34F2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1</w:t>
      </w:r>
      <w:r w:rsidRPr="00437D80">
        <w:rPr>
          <w:rFonts w:ascii="Times New Roman" w:hAnsi="Times New Roman" w:cs="Times New Roman"/>
          <w:lang w:val="en-US"/>
        </w:rPr>
        <w:t xml:space="preserve">. </w:t>
      </w:r>
      <w:r w:rsidR="00235B58" w:rsidRPr="00852FB8">
        <w:rPr>
          <w:rFonts w:ascii="Times New Roman" w:hAnsi="Times New Roman" w:cs="Times New Roman"/>
          <w:lang w:val="en-GB"/>
        </w:rPr>
        <w:t xml:space="preserve">Trends in age-standardized cancer incidence and mortality rates </w:t>
      </w:r>
      <w:r w:rsidR="00235B58">
        <w:rPr>
          <w:rFonts w:ascii="Times New Roman" w:hAnsi="Times New Roman" w:cs="Times New Roman"/>
          <w:lang w:val="en-GB"/>
        </w:rPr>
        <w:t xml:space="preserve">(log-scale) </w:t>
      </w:r>
      <w:r w:rsidR="00235B58">
        <w:rPr>
          <w:rFonts w:ascii="Times New Roman" w:hAnsi="Times New Roman" w:cs="Times New Roman"/>
          <w:lang w:val="en-US"/>
        </w:rPr>
        <w:t xml:space="preserve">by sex, </w:t>
      </w:r>
      <w:r w:rsidR="00235B58">
        <w:rPr>
          <w:rFonts w:ascii="Times New Roman" w:hAnsi="Times New Roman" w:cs="Times New Roman"/>
          <w:lang w:val="en-GB"/>
        </w:rPr>
        <w:t>1990-2018, France</w:t>
      </w:r>
      <w:r w:rsidR="003A63BC">
        <w:rPr>
          <w:rFonts w:ascii="Times New Roman" w:hAnsi="Times New Roman" w:cs="Times New Roman"/>
          <w:lang w:val="en-GB"/>
        </w:rPr>
        <w:t xml:space="preserve"> (all </w:t>
      </w:r>
      <w:r w:rsidR="009200FE">
        <w:rPr>
          <w:rFonts w:ascii="Times New Roman" w:hAnsi="Times New Roman" w:cs="Times New Roman"/>
          <w:lang w:val="en-GB"/>
        </w:rPr>
        <w:t>cancers excluding</w:t>
      </w:r>
      <w:r w:rsidR="003A63BC">
        <w:rPr>
          <w:rFonts w:ascii="Times New Roman" w:hAnsi="Times New Roman" w:cs="Times New Roman"/>
          <w:lang w:val="en-GB"/>
        </w:rPr>
        <w:t xml:space="preserve"> prostate and breast</w:t>
      </w:r>
      <w:r w:rsidR="009200FE">
        <w:rPr>
          <w:rFonts w:ascii="Times New Roman" w:hAnsi="Times New Roman" w:cs="Times New Roman"/>
          <w:lang w:val="en-GB"/>
        </w:rPr>
        <w:t xml:space="preserve"> cancers</w:t>
      </w:r>
      <w:r w:rsidR="003A63BC">
        <w:rPr>
          <w:rFonts w:ascii="Times New Roman" w:hAnsi="Times New Roman" w:cs="Times New Roman"/>
          <w:lang w:val="en-GB"/>
        </w:rPr>
        <w:t>)</w:t>
      </w:r>
      <w:r w:rsidR="004619DC">
        <w:rPr>
          <w:rFonts w:ascii="Times New Roman" w:hAnsi="Times New Roman" w:cs="Times New Roman"/>
          <w:lang w:val="en-GB"/>
        </w:rPr>
        <w:t>.</w:t>
      </w:r>
    </w:p>
    <w:p w14:paraId="14405BD9" w14:textId="77777777" w:rsidR="00C70E14" w:rsidRDefault="00C70E14" w:rsidP="00235B58">
      <w:pPr>
        <w:rPr>
          <w:rFonts w:ascii="Times New Roman" w:hAnsi="Times New Roman" w:cs="Times New Roman"/>
          <w:i/>
          <w:sz w:val="20"/>
          <w:lang w:val="en-US"/>
        </w:rPr>
      </w:pPr>
    </w:p>
    <w:p w14:paraId="55201A12" w14:textId="77777777" w:rsidR="00E84BA2" w:rsidRDefault="00E84BA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B95051F" w14:textId="465928A3" w:rsidR="006502FF" w:rsidRDefault="006502FF" w:rsidP="006502FF">
      <w:pPr>
        <w:pStyle w:val="Paragraphedeliste"/>
        <w:spacing w:after="0"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FF7149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876B7">
        <w:rPr>
          <w:rFonts w:ascii="Times New Roman" w:hAnsi="Times New Roman" w:cs="Times New Roman"/>
          <w:b/>
          <w:lang w:val="en-GB"/>
        </w:rPr>
        <w:t>S</w:t>
      </w:r>
      <w:r w:rsidRPr="00FF7149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lang w:val="en-GB"/>
        </w:rPr>
        <w:t>. Incidence data used to estimate cancer incidence.</w:t>
      </w:r>
    </w:p>
    <w:tbl>
      <w:tblPr>
        <w:tblW w:w="797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77"/>
        <w:gridCol w:w="2693"/>
        <w:gridCol w:w="2302"/>
      </w:tblGrid>
      <w:tr w:rsidR="00591CB4" w:rsidRPr="0061334C" w14:paraId="3BFC3663" w14:textId="77777777" w:rsidTr="00591CB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25546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Départe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E1E32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stry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92DBF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</w:tr>
      <w:tr w:rsidR="00591CB4" w:rsidRPr="0061334C" w14:paraId="72DAFE2C" w14:textId="77777777" w:rsidTr="00591CB4">
        <w:tc>
          <w:tcPr>
            <w:tcW w:w="29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5BF3D9E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08- Ardennes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ABC572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Thy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C2613B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5-2015</w:t>
            </w:r>
          </w:p>
        </w:tc>
      </w:tr>
      <w:tr w:rsidR="00591CB4" w:rsidRPr="0061334C" w14:paraId="7B8C4324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55D100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 xml:space="preserve">14- </w:t>
            </w:r>
            <w:proofErr w:type="spellStart"/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Calvados</w:t>
            </w:r>
            <w:r w:rsidRPr="00E22F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3FBFF2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B383AC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8-2015</w:t>
            </w:r>
          </w:p>
        </w:tc>
      </w:tr>
      <w:tr w:rsidR="00591CB4" w:rsidRPr="0061334C" w14:paraId="2694F472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F8BF47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6- Charent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CEE2BB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DCF4E8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8-2015</w:t>
            </w:r>
          </w:p>
        </w:tc>
      </w:tr>
      <w:tr w:rsidR="00591CB4" w:rsidRPr="0061334C" w14:paraId="7529DCA5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B726F4A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7- Charente-Maritim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24345D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F99C63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8-2015</w:t>
            </w:r>
          </w:p>
        </w:tc>
      </w:tr>
      <w:tr w:rsidR="00591CB4" w:rsidRPr="0061334C" w14:paraId="44830F9F" w14:textId="77777777" w:rsidTr="00591CB4">
        <w:tc>
          <w:tcPr>
            <w:tcW w:w="297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2029116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1- Côte d’Or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784EF9B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ive tract</w:t>
            </w:r>
          </w:p>
        </w:tc>
        <w:tc>
          <w:tcPr>
            <w:tcW w:w="230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1E8D563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6-2015</w:t>
            </w:r>
          </w:p>
        </w:tc>
      </w:tr>
      <w:tr w:rsidR="00591CB4" w:rsidRPr="001E76A2" w14:paraId="49699A87" w14:textId="77777777" w:rsidTr="00591CB4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2FB2F49" w14:textId="77777777" w:rsidR="00591CB4" w:rsidRPr="001E76A2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1EC45" w14:textId="77777777" w:rsidR="00591CB4" w:rsidRPr="001E76A2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Hematopoietic</w:t>
            </w:r>
            <w:r w:rsidRPr="001E76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1EA82" w14:textId="77777777" w:rsidR="00591CB4" w:rsidRPr="001E76A2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1980-2015</w:t>
            </w:r>
          </w:p>
        </w:tc>
      </w:tr>
      <w:tr w:rsidR="00591CB4" w:rsidRPr="0061334C" w14:paraId="0AE500CB" w14:textId="77777777" w:rsidTr="00591CB4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35A15A4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D244B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64ADB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2-2015</w:t>
            </w:r>
          </w:p>
        </w:tc>
      </w:tr>
      <w:tr w:rsidR="00591CB4" w:rsidRPr="0061334C" w14:paraId="1F99A75A" w14:textId="77777777" w:rsidTr="00591CB4">
        <w:tc>
          <w:tcPr>
            <w:tcW w:w="297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E5C1902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E380A1C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t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orp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teri</w:t>
            </w:r>
            <w:proofErr w:type="spellEnd"/>
          </w:p>
        </w:tc>
        <w:tc>
          <w:tcPr>
            <w:tcW w:w="23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6E8D0B4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2-2013</w:t>
            </w:r>
          </w:p>
        </w:tc>
      </w:tr>
      <w:tr w:rsidR="00591CB4" w:rsidRPr="0061334C" w14:paraId="39FE4F19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B5DB78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5- Doubs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B17824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5AC5FC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8-2015</w:t>
            </w:r>
          </w:p>
        </w:tc>
      </w:tr>
      <w:tr w:rsidR="00591CB4" w:rsidRPr="0061334C" w14:paraId="6AA614F3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2D385D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9- Finistèr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D8302A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ive tract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BC6FC9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5-2015</w:t>
            </w:r>
          </w:p>
        </w:tc>
      </w:tr>
      <w:tr w:rsidR="00591CB4" w:rsidRPr="0061334C" w14:paraId="6325F7EF" w14:textId="77777777" w:rsidTr="00591CB4">
        <w:tc>
          <w:tcPr>
            <w:tcW w:w="297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07EA81D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33- Gironde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604215A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230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78031BE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</w:tr>
      <w:tr w:rsidR="00591CB4" w:rsidRPr="001E76A2" w14:paraId="6B45037C" w14:textId="77777777" w:rsidTr="00591CB4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2A587FB" w14:textId="77777777" w:rsidR="00591CB4" w:rsidRPr="001E76A2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E8132" w14:textId="77777777" w:rsidR="00591CB4" w:rsidRPr="001E76A2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Hematopoietic</w:t>
            </w:r>
            <w:r w:rsidRPr="001E76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F5346" w14:textId="77777777" w:rsidR="00591CB4" w:rsidRPr="001E76A2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2002-2015</w:t>
            </w:r>
          </w:p>
        </w:tc>
      </w:tr>
      <w:tr w:rsidR="00591CB4" w:rsidRPr="0061334C" w14:paraId="0C47BA6D" w14:textId="77777777" w:rsidTr="00591CB4">
        <w:tc>
          <w:tcPr>
            <w:tcW w:w="297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1A39E89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D05DC98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s)</w:t>
            </w:r>
          </w:p>
        </w:tc>
        <w:tc>
          <w:tcPr>
            <w:tcW w:w="23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4EC5922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5; 2008-2015</w:t>
            </w:r>
          </w:p>
        </w:tc>
      </w:tr>
      <w:tr w:rsidR="00591CB4" w:rsidRPr="0061334C" w14:paraId="6DF044EC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C79860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34- Hérault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2D7E3B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5071BA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7-2015</w:t>
            </w:r>
          </w:p>
        </w:tc>
      </w:tr>
      <w:tr w:rsidR="00591CB4" w:rsidRPr="0061334C" w14:paraId="20693452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9110F7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38- Isèr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4497B1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7C3179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9-2015</w:t>
            </w:r>
          </w:p>
        </w:tc>
      </w:tr>
      <w:tr w:rsidR="00591CB4" w:rsidRPr="0061334C" w14:paraId="4F821A8E" w14:textId="77777777" w:rsidTr="00591CB4">
        <w:tc>
          <w:tcPr>
            <w:tcW w:w="297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F08F917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 xml:space="preserve">44- </w:t>
            </w:r>
            <w:proofErr w:type="spellStart"/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Loire-Atlantique</w:t>
            </w:r>
            <w:r w:rsidRPr="00E22F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648D641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, colon, rectum</w:t>
            </w:r>
          </w:p>
        </w:tc>
        <w:tc>
          <w:tcPr>
            <w:tcW w:w="230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3502880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91-2015</w:t>
            </w:r>
          </w:p>
        </w:tc>
      </w:tr>
      <w:tr w:rsidR="00591CB4" w:rsidRPr="0061334C" w14:paraId="3E0AF857" w14:textId="77777777" w:rsidTr="00591CB4">
        <w:tc>
          <w:tcPr>
            <w:tcW w:w="297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D41A435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A45714C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s)</w:t>
            </w:r>
          </w:p>
        </w:tc>
        <w:tc>
          <w:tcPr>
            <w:tcW w:w="23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5186DF8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98-2015</w:t>
            </w:r>
          </w:p>
        </w:tc>
      </w:tr>
      <w:tr w:rsidR="00591CB4" w:rsidRPr="0061334C" w14:paraId="636DF363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E607F5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 xml:space="preserve">50- </w:t>
            </w:r>
            <w:proofErr w:type="spellStart"/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Manche</w:t>
            </w:r>
            <w:r w:rsidRPr="00E22F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CC207E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07371F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94-2015</w:t>
            </w:r>
          </w:p>
        </w:tc>
      </w:tr>
      <w:tr w:rsidR="00591CB4" w:rsidRPr="001E76A2" w14:paraId="067E2EBD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1F1AEC" w14:textId="77777777" w:rsidR="00591CB4" w:rsidRPr="001E76A2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76A2">
              <w:rPr>
                <w:rFonts w:ascii="Times New Roman" w:hAnsi="Times New Roman" w:cs="Times New Roman"/>
                <w:sz w:val="20"/>
                <w:szCs w:val="20"/>
              </w:rPr>
              <w:t xml:space="preserve">61- </w:t>
            </w:r>
            <w:proofErr w:type="spellStart"/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Orne</w:t>
            </w:r>
            <w:r w:rsidRPr="001E76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58902D" w14:textId="77777777" w:rsidR="00591CB4" w:rsidRPr="001E76A2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Hematopoietic</w:t>
            </w:r>
            <w:r w:rsidRPr="001E76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9FC9EB" w14:textId="77777777" w:rsidR="00591CB4" w:rsidRPr="001E76A2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6A2">
              <w:rPr>
                <w:rFonts w:ascii="Times New Roman" w:hAnsi="Times New Roman" w:cs="Times New Roman"/>
                <w:sz w:val="20"/>
                <w:szCs w:val="20"/>
              </w:rPr>
              <w:t>2002-2015</w:t>
            </w:r>
          </w:p>
        </w:tc>
      </w:tr>
      <w:tr w:rsidR="00591CB4" w:rsidRPr="0061334C" w14:paraId="0C694797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D3BE1F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51- Marn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3188F6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Thy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601175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5-2015</w:t>
            </w:r>
          </w:p>
        </w:tc>
      </w:tr>
      <w:tr w:rsidR="00591CB4" w:rsidRPr="0061334C" w14:paraId="4F6AC5D1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EC325D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67- Bas-Rhin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54F0B4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A2F7D7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75-2013</w:t>
            </w:r>
          </w:p>
        </w:tc>
      </w:tr>
      <w:tr w:rsidR="00591CB4" w:rsidRPr="0061334C" w14:paraId="767FF9EE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33C4EE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68- Haut-Rhin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16CEC8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078CDA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8-2015</w:t>
            </w:r>
          </w:p>
        </w:tc>
      </w:tr>
      <w:tr w:rsidR="00591CB4" w:rsidRPr="0061334C" w14:paraId="30C45768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A42343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71- Saône-et-Loir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E9884D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ive tract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1EA5F8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2-2015</w:t>
            </w:r>
          </w:p>
        </w:tc>
      </w:tr>
      <w:tr w:rsidR="00591CB4" w:rsidRPr="0061334C" w14:paraId="7C3FDEBA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59F8A2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79- Deux-Sèvres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A46679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FC011B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8-2015</w:t>
            </w:r>
          </w:p>
        </w:tc>
      </w:tr>
      <w:tr w:rsidR="00591CB4" w:rsidRPr="0061334C" w14:paraId="36889410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507510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80- Somm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A7CB71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3485B7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2-2015</w:t>
            </w:r>
          </w:p>
        </w:tc>
      </w:tr>
      <w:tr w:rsidR="00591CB4" w:rsidRPr="0061334C" w14:paraId="67681856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A4ED2D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81- Tarn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2B9623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2B9ECC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82-2015</w:t>
            </w:r>
          </w:p>
        </w:tc>
      </w:tr>
      <w:tr w:rsidR="00591CB4" w:rsidRPr="0061334C" w14:paraId="77B5A698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7A92AE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85- Vendé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59E538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BB5E2C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1998-2015</w:t>
            </w:r>
          </w:p>
        </w:tc>
      </w:tr>
      <w:tr w:rsidR="00591CB4" w:rsidRPr="0061334C" w14:paraId="1E85C7FF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C5017E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86- Vienn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D70462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CFF39F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8-2015</w:t>
            </w:r>
          </w:p>
        </w:tc>
      </w:tr>
      <w:tr w:rsidR="00591CB4" w:rsidRPr="0061334C" w14:paraId="10169CA9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564C1E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87- Haute-Vienne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B2E381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CEA613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9-2015</w:t>
            </w:r>
          </w:p>
        </w:tc>
      </w:tr>
      <w:tr w:rsidR="00591CB4" w:rsidRPr="0061334C" w14:paraId="7454B1C9" w14:textId="77777777" w:rsidTr="00591CB4">
        <w:tc>
          <w:tcPr>
            <w:tcW w:w="29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84A921" w14:textId="77777777" w:rsidR="00591CB4" w:rsidRPr="0061334C" w:rsidRDefault="00591CB4" w:rsidP="00D62C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90-Territoire de Belfort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59377F" w14:textId="77777777" w:rsidR="00591CB4" w:rsidRPr="0061334C" w:rsidRDefault="00591CB4" w:rsidP="00D62C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B2DB2D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7-2015</w:t>
            </w:r>
          </w:p>
        </w:tc>
      </w:tr>
      <w:tr w:rsidR="00591CB4" w:rsidRPr="0061334C" w14:paraId="059BA7A7" w14:textId="77777777" w:rsidTr="00591CB4">
        <w:tc>
          <w:tcPr>
            <w:tcW w:w="297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035579D" w14:textId="3C80AFBB" w:rsidR="00591CB4" w:rsidRPr="0061334C" w:rsidRDefault="00591CB4" w:rsidP="00720C08">
            <w:pPr>
              <w:spacing w:after="0" w:line="240" w:lineRule="auto"/>
              <w:ind w:right="-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LIL- Lille</w:t>
            </w:r>
            <w:r w:rsidR="00223D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0C08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F1BF1" w14:textId="77777777" w:rsidR="00591CB4" w:rsidRPr="0061334C" w:rsidRDefault="00591CB4" w:rsidP="00D62CD2">
            <w:pPr>
              <w:spacing w:after="0" w:line="240" w:lineRule="auto"/>
              <w:ind w:right="-9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FDAC5" w14:textId="77777777" w:rsidR="00591CB4" w:rsidRPr="0061334C" w:rsidRDefault="00591CB4" w:rsidP="00D62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34C">
              <w:rPr>
                <w:rFonts w:ascii="Times New Roman" w:hAnsi="Times New Roman" w:cs="Times New Roman"/>
                <w:sz w:val="20"/>
                <w:szCs w:val="20"/>
              </w:rPr>
              <w:t>2008-2015</w:t>
            </w:r>
          </w:p>
        </w:tc>
      </w:tr>
    </w:tbl>
    <w:p w14:paraId="3F7B72B5" w14:textId="5A4DE194" w:rsidR="006502FF" w:rsidRPr="00D533F0" w:rsidRDefault="006502FF" w:rsidP="006502FF">
      <w:pPr>
        <w:pStyle w:val="Paragraphedeliste"/>
        <w:spacing w:before="120" w:after="0" w:line="240" w:lineRule="auto"/>
        <w:ind w:left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The registry of hematopoietic cancers of </w:t>
      </w:r>
      <w:r w:rsidR="00C30302" w:rsidRPr="00D533F0">
        <w:rPr>
          <w:rFonts w:ascii="Times New Roman" w:hAnsi="Times New Roman" w:cs="Times New Roman"/>
          <w:sz w:val="16"/>
          <w:szCs w:val="16"/>
          <w:lang w:val="en-GB"/>
        </w:rPr>
        <w:t>Basse-Normandie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covers the following Fren</w:t>
      </w:r>
      <w:r w:rsidR="00C30302">
        <w:rPr>
          <w:rFonts w:ascii="Times New Roman" w:hAnsi="Times New Roman" w:cs="Times New Roman"/>
          <w:sz w:val="16"/>
          <w:szCs w:val="16"/>
          <w:lang w:val="en-GB"/>
        </w:rPr>
        <w:t>ch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4619DC">
        <w:rPr>
          <w:rFonts w:ascii="Times New Roman" w:hAnsi="Times New Roman" w:cs="Times New Roman"/>
          <w:sz w:val="16"/>
          <w:szCs w:val="16"/>
          <w:lang w:val="en-GB"/>
        </w:rPr>
        <w:t>D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>épartements</w:t>
      </w:r>
      <w:proofErr w:type="spellEnd"/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: Calvados, </w:t>
      </w:r>
      <w:proofErr w:type="spellStart"/>
      <w:r w:rsidRPr="00D533F0">
        <w:rPr>
          <w:rFonts w:ascii="Times New Roman" w:hAnsi="Times New Roman" w:cs="Times New Roman"/>
          <w:sz w:val="16"/>
          <w:szCs w:val="16"/>
          <w:lang w:val="en-GB"/>
        </w:rPr>
        <w:t>Manche</w:t>
      </w:r>
      <w:proofErr w:type="spellEnd"/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and </w:t>
      </w:r>
      <w:proofErr w:type="spellStart"/>
      <w:r w:rsidRPr="00D533F0">
        <w:rPr>
          <w:rFonts w:ascii="Times New Roman" w:hAnsi="Times New Roman" w:cs="Times New Roman"/>
          <w:sz w:val="16"/>
          <w:szCs w:val="16"/>
          <w:lang w:val="en-GB"/>
        </w:rPr>
        <w:t>Orne</w:t>
      </w:r>
      <w:proofErr w:type="spellEnd"/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for the 2002-2015 period.</w:t>
      </w:r>
    </w:p>
    <w:p w14:paraId="7DEC56B4" w14:textId="7A11E1B8" w:rsidR="006502FF" w:rsidRPr="00D533F0" w:rsidRDefault="006502FF" w:rsidP="006502FF">
      <w:pPr>
        <w:pStyle w:val="Paragraphedeliste"/>
        <w:spacing w:after="0" w:line="240" w:lineRule="auto"/>
        <w:ind w:left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619DC">
        <w:rPr>
          <w:rFonts w:ascii="Times New Roman" w:hAnsi="Times New Roman" w:cs="Times New Roman"/>
          <w:sz w:val="16"/>
          <w:szCs w:val="16"/>
          <w:lang w:val="en-GB"/>
        </w:rPr>
        <w:t xml:space="preserve">Data from 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hematopoietic cancers </w:t>
      </w:r>
      <w:r w:rsidR="004619DC">
        <w:rPr>
          <w:rFonts w:ascii="Times New Roman" w:hAnsi="Times New Roman" w:cs="Times New Roman"/>
          <w:sz w:val="16"/>
          <w:szCs w:val="16"/>
          <w:lang w:val="en-GB"/>
        </w:rPr>
        <w:t xml:space="preserve">registries 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>only contributed to the estimations of all cancers.</w:t>
      </w:r>
    </w:p>
    <w:p w14:paraId="6EC72622" w14:textId="44A7AAD2" w:rsidR="006502FF" w:rsidRPr="00D533F0" w:rsidRDefault="006502FF" w:rsidP="006502FF">
      <w:pPr>
        <w:pStyle w:val="Paragraphedeliste"/>
        <w:spacing w:after="0" w:line="240" w:lineRule="auto"/>
        <w:ind w:left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The </w:t>
      </w:r>
      <w:r w:rsidR="004619DC">
        <w:rPr>
          <w:rFonts w:ascii="Times New Roman" w:hAnsi="Times New Roman" w:cs="Times New Roman"/>
          <w:sz w:val="16"/>
          <w:szCs w:val="16"/>
          <w:lang w:val="en-GB"/>
        </w:rPr>
        <w:t xml:space="preserve">registry of 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>Loire-Atlantique was specialized in breast and colorectal cancer</w:t>
      </w:r>
      <w:r w:rsidR="004619DC"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 xml:space="preserve"> until 1997</w:t>
      </w:r>
      <w:r w:rsidR="004619DC">
        <w:rPr>
          <w:rFonts w:ascii="Times New Roman" w:hAnsi="Times New Roman" w:cs="Times New Roman"/>
          <w:sz w:val="16"/>
          <w:szCs w:val="16"/>
          <w:lang w:val="en-GB"/>
        </w:rPr>
        <w:t xml:space="preserve">; it </w:t>
      </w:r>
      <w:r w:rsidRPr="00D533F0">
        <w:rPr>
          <w:rFonts w:ascii="Times New Roman" w:hAnsi="Times New Roman" w:cs="Times New Roman"/>
          <w:sz w:val="16"/>
          <w:szCs w:val="16"/>
          <w:lang w:val="en-GB"/>
        </w:rPr>
        <w:t>became a general cancer registry in 1998.</w:t>
      </w:r>
    </w:p>
    <w:p w14:paraId="690ED22C" w14:textId="77777777" w:rsidR="006502FF" w:rsidRPr="00BA434D" w:rsidRDefault="006502FF" w:rsidP="006502FF">
      <w:pPr>
        <w:rPr>
          <w:rFonts w:ascii="Times New Roman" w:hAnsi="Times New Roman" w:cs="Times New Roman"/>
          <w:lang w:val="en-GB"/>
        </w:rPr>
      </w:pPr>
    </w:p>
    <w:p w14:paraId="78A1CA82" w14:textId="77777777" w:rsidR="006502FF" w:rsidRDefault="006502FF" w:rsidP="006502F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1E2C5F9" w14:textId="77777777" w:rsidR="006502FF" w:rsidRDefault="006502FF" w:rsidP="006502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FF7149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876B7">
        <w:rPr>
          <w:rFonts w:ascii="Times New Roman" w:hAnsi="Times New Roman" w:cs="Times New Roman"/>
          <w:b/>
          <w:lang w:val="en-GB"/>
        </w:rPr>
        <w:t>S</w:t>
      </w:r>
      <w:r w:rsidRPr="00FF7149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lang w:val="en-GB"/>
        </w:rPr>
        <w:t>. Codes from the International Classification of Diseases used for the cancer sites reported.</w:t>
      </w:r>
    </w:p>
    <w:tbl>
      <w:tblPr>
        <w:tblStyle w:val="Grilledutableau"/>
        <w:tblW w:w="932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933"/>
        <w:gridCol w:w="1415"/>
        <w:gridCol w:w="1302"/>
        <w:gridCol w:w="1132"/>
        <w:gridCol w:w="1132"/>
        <w:gridCol w:w="1412"/>
      </w:tblGrid>
      <w:tr w:rsidR="006502FF" w:rsidRPr="00D533F0" w14:paraId="709A0F4D" w14:textId="77777777" w:rsidTr="00D62CD2">
        <w:tc>
          <w:tcPr>
            <w:tcW w:w="2933" w:type="dxa"/>
            <w:vMerge w:val="restart"/>
            <w:shd w:val="clear" w:color="auto" w:fill="FFFFFF" w:themeFill="background1"/>
            <w:vAlign w:val="center"/>
          </w:tcPr>
          <w:p w14:paraId="23D1DF44" w14:textId="77777777" w:rsidR="006502FF" w:rsidRPr="00D533F0" w:rsidRDefault="006502FF" w:rsidP="00D62CD2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b/>
                <w:sz w:val="20"/>
                <w:szCs w:val="20"/>
              </w:rPr>
              <w:t>Cancer sites</w:t>
            </w:r>
          </w:p>
        </w:tc>
        <w:tc>
          <w:tcPr>
            <w:tcW w:w="2717" w:type="dxa"/>
            <w:gridSpan w:val="2"/>
            <w:shd w:val="clear" w:color="auto" w:fill="FFFFFF" w:themeFill="background1"/>
            <w:vAlign w:val="center"/>
          </w:tcPr>
          <w:p w14:paraId="456EE648" w14:textId="77777777" w:rsidR="006502FF" w:rsidRPr="00D533F0" w:rsidRDefault="006502FF" w:rsidP="00D62CD2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b/>
                <w:sz w:val="20"/>
                <w:szCs w:val="20"/>
              </w:rPr>
              <w:t>Incidence</w:t>
            </w:r>
          </w:p>
        </w:tc>
        <w:tc>
          <w:tcPr>
            <w:tcW w:w="3676" w:type="dxa"/>
            <w:gridSpan w:val="3"/>
            <w:shd w:val="clear" w:color="auto" w:fill="FFFFFF" w:themeFill="background1"/>
            <w:vAlign w:val="center"/>
          </w:tcPr>
          <w:p w14:paraId="4A8522EF" w14:textId="77777777" w:rsidR="006502FF" w:rsidRPr="00D533F0" w:rsidRDefault="006502FF" w:rsidP="00D62CD2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  <w:proofErr w:type="spellEnd"/>
          </w:p>
        </w:tc>
      </w:tr>
      <w:tr w:rsidR="006502FF" w:rsidRPr="00D533F0" w14:paraId="08370B67" w14:textId="77777777" w:rsidTr="00D62CD2">
        <w:tc>
          <w:tcPr>
            <w:tcW w:w="293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149ED10" w14:textId="77777777" w:rsidR="006502FF" w:rsidRPr="00D533F0" w:rsidRDefault="006502FF" w:rsidP="00D62CD2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1874D2" w14:textId="77777777" w:rsidR="006502FF" w:rsidRPr="00D533F0" w:rsidRDefault="006502FF" w:rsidP="00D62CD2">
            <w:pPr>
              <w:spacing w:line="288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Topography</w:t>
            </w:r>
            <w:proofErr w:type="spellEnd"/>
          </w:p>
          <w:p w14:paraId="01469FB8" w14:textId="77777777" w:rsidR="006502FF" w:rsidRPr="00D533F0" w:rsidRDefault="006502FF" w:rsidP="00D62CD2">
            <w:pPr>
              <w:spacing w:line="288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(ICD-O-3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69FA0A" w14:textId="77777777" w:rsidR="006502FF" w:rsidRPr="00D533F0" w:rsidRDefault="006502FF" w:rsidP="00D62CD2">
            <w:pPr>
              <w:spacing w:line="288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35A9FAD8" w14:textId="77777777" w:rsidR="006502FF" w:rsidRPr="00D533F0" w:rsidRDefault="006502FF" w:rsidP="00D62CD2">
            <w:pPr>
              <w:spacing w:line="288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(ICD-O-3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091210" w14:textId="77777777" w:rsidR="006502FF" w:rsidRPr="00D533F0" w:rsidRDefault="006502FF" w:rsidP="00D62CD2">
            <w:pPr>
              <w:pStyle w:val="Corpsdetexte2"/>
              <w:spacing w:line="240" w:lineRule="auto"/>
              <w:jc w:val="center"/>
              <w:rPr>
                <w:sz w:val="20"/>
              </w:rPr>
            </w:pPr>
            <w:r w:rsidRPr="00D533F0">
              <w:rPr>
                <w:sz w:val="20"/>
              </w:rPr>
              <w:t>1975-1978</w:t>
            </w:r>
          </w:p>
          <w:p w14:paraId="5806CD06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(CIM-8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F43786" w14:textId="77777777" w:rsidR="006502FF" w:rsidRPr="00D533F0" w:rsidRDefault="006502FF" w:rsidP="00D62CD2">
            <w:pPr>
              <w:pStyle w:val="Corpsdetexte2"/>
              <w:spacing w:line="240" w:lineRule="auto"/>
              <w:jc w:val="center"/>
              <w:rPr>
                <w:sz w:val="20"/>
              </w:rPr>
            </w:pPr>
            <w:smartTag w:uri="urn:schemas-microsoft-com:office:smarttags" w:element="phone">
              <w:smartTagPr>
                <w:attr w:uri="urn:schemas-microsoft-com:office:office" w:name="ls" w:val="trans"/>
              </w:smartTagPr>
              <w:r w:rsidRPr="00D533F0">
                <w:rPr>
                  <w:sz w:val="20"/>
                </w:rPr>
                <w:t>1979-1999</w:t>
              </w:r>
            </w:smartTag>
          </w:p>
          <w:p w14:paraId="0F02C91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(CIM-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E8BCFC" w14:textId="77777777" w:rsidR="006502FF" w:rsidRPr="00D533F0" w:rsidRDefault="006502FF" w:rsidP="00D62CD2">
            <w:pPr>
              <w:pStyle w:val="Corpsdetexte2"/>
              <w:spacing w:line="240" w:lineRule="auto"/>
              <w:jc w:val="center"/>
              <w:rPr>
                <w:sz w:val="20"/>
              </w:rPr>
            </w:pPr>
            <w:r w:rsidRPr="00D533F0">
              <w:rPr>
                <w:sz w:val="20"/>
              </w:rPr>
              <w:t>2000-15</w:t>
            </w:r>
          </w:p>
          <w:p w14:paraId="13A6FCA5" w14:textId="77777777" w:rsidR="006502FF" w:rsidRPr="00D533F0" w:rsidRDefault="006502FF" w:rsidP="00D62CD2">
            <w:pPr>
              <w:spacing w:line="288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(CIM-10)</w:t>
            </w:r>
          </w:p>
        </w:tc>
      </w:tr>
      <w:tr w:rsidR="006502FF" w:rsidRPr="00D533F0" w14:paraId="349CC5BB" w14:textId="77777777" w:rsidTr="00D62CD2">
        <w:tc>
          <w:tcPr>
            <w:tcW w:w="2933" w:type="dxa"/>
            <w:tcBorders>
              <w:bottom w:val="nil"/>
            </w:tcBorders>
            <w:shd w:val="clear" w:color="auto" w:fill="FFFFFF" w:themeFill="background1"/>
          </w:tcPr>
          <w:p w14:paraId="42BD3081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  <w:proofErr w:type="spellEnd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-oral </w:t>
            </w: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avity</w:t>
            </w:r>
            <w:proofErr w:type="spellEnd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-pharynx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FAA6A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00-C14</w:t>
            </w:r>
          </w:p>
        </w:tc>
        <w:tc>
          <w:tcPr>
            <w:tcW w:w="130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0D7E35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539E49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40-149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9042A9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40-149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FE378C3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00-C14</w:t>
            </w:r>
          </w:p>
        </w:tc>
      </w:tr>
      <w:tr w:rsidR="006502FF" w:rsidRPr="00D533F0" w14:paraId="1ED54788" w14:textId="77777777" w:rsidTr="00D62CD2">
        <w:tc>
          <w:tcPr>
            <w:tcW w:w="2933" w:type="dxa"/>
            <w:shd w:val="clear" w:color="auto" w:fill="FFFFFF" w:themeFill="background1"/>
          </w:tcPr>
          <w:p w14:paraId="7D5A5831" w14:textId="00171927" w:rsidR="006502FF" w:rsidRPr="00D533F0" w:rsidRDefault="008108D2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502FF" w:rsidRPr="00D533F0">
              <w:rPr>
                <w:rFonts w:ascii="Times New Roman" w:hAnsi="Times New Roman" w:cs="Times New Roman"/>
                <w:sz w:val="20"/>
                <w:szCs w:val="20"/>
              </w:rPr>
              <w:t>sophagus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0DF65806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E9B9A59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27D1CB3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4C2ED1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050EAB7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</w:tr>
      <w:tr w:rsidR="006502FF" w:rsidRPr="00D533F0" w14:paraId="4F8045F8" w14:textId="77777777" w:rsidTr="00D62CD2">
        <w:tc>
          <w:tcPr>
            <w:tcW w:w="2933" w:type="dxa"/>
            <w:shd w:val="clear" w:color="auto" w:fill="FFFFFF" w:themeFill="background1"/>
          </w:tcPr>
          <w:p w14:paraId="7725E892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045823C7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44612AC9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EB34246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E026EC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E6122C8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</w:tr>
      <w:tr w:rsidR="006502FF" w:rsidRPr="00D533F0" w14:paraId="6720F511" w14:textId="77777777" w:rsidTr="00D62CD2">
        <w:tc>
          <w:tcPr>
            <w:tcW w:w="2933" w:type="dxa"/>
            <w:tcBorders>
              <w:bottom w:val="nil"/>
            </w:tcBorders>
            <w:shd w:val="clear" w:color="auto" w:fill="FFFFFF" w:themeFill="background1"/>
          </w:tcPr>
          <w:p w14:paraId="47BA1B8F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olon-rectum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9C0085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18-21</w:t>
            </w:r>
          </w:p>
        </w:tc>
        <w:tc>
          <w:tcPr>
            <w:tcW w:w="130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70C4E03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E19BE93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3,154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CB1066A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3,154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E4FD165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18-21</w:t>
            </w:r>
          </w:p>
        </w:tc>
      </w:tr>
      <w:tr w:rsidR="006502FF" w:rsidRPr="00D533F0" w14:paraId="31C32B17" w14:textId="77777777" w:rsidTr="00D62CD2">
        <w:tc>
          <w:tcPr>
            <w:tcW w:w="2933" w:type="dxa"/>
            <w:shd w:val="clear" w:color="auto" w:fill="FFFFFF" w:themeFill="background1"/>
          </w:tcPr>
          <w:p w14:paraId="76668429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55E903D1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67444A8E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1ED1D6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08EB165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3D383E8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</w:tr>
      <w:tr w:rsidR="006502FF" w:rsidRPr="00D533F0" w14:paraId="3A230DBD" w14:textId="77777777" w:rsidTr="00D62CD2">
        <w:tc>
          <w:tcPr>
            <w:tcW w:w="2933" w:type="dxa"/>
            <w:shd w:val="clear" w:color="auto" w:fill="FFFFFF" w:themeFill="background1"/>
          </w:tcPr>
          <w:p w14:paraId="7DE49231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44C96FCA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7ED27A50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BAB386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29FFCF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6EB8946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</w:tr>
      <w:tr w:rsidR="006502FF" w:rsidRPr="00D533F0" w14:paraId="3A70CD24" w14:textId="77777777" w:rsidTr="00D62CD2">
        <w:tc>
          <w:tcPr>
            <w:tcW w:w="2933" w:type="dxa"/>
            <w:shd w:val="clear" w:color="auto" w:fill="FFFFFF" w:themeFill="background1"/>
          </w:tcPr>
          <w:p w14:paraId="3BA7508F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1CCA594A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3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19D02F79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2B9E24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02B069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DA913FE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32</w:t>
            </w:r>
          </w:p>
        </w:tc>
      </w:tr>
      <w:tr w:rsidR="006502FF" w:rsidRPr="00D533F0" w14:paraId="1EFA7ADD" w14:textId="77777777" w:rsidTr="00D62CD2">
        <w:tc>
          <w:tcPr>
            <w:tcW w:w="2933" w:type="dxa"/>
            <w:shd w:val="clear" w:color="auto" w:fill="FFFFFF" w:themeFill="background1"/>
          </w:tcPr>
          <w:p w14:paraId="147ABE10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43DA3970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33-34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25DA5E6C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5651BD1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2E8FECF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4F843BE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33-34</w:t>
            </w:r>
          </w:p>
        </w:tc>
      </w:tr>
      <w:tr w:rsidR="006502FF" w:rsidRPr="00D533F0" w14:paraId="0C9407CC" w14:textId="77777777" w:rsidTr="00D62CD2">
        <w:tc>
          <w:tcPr>
            <w:tcW w:w="2933" w:type="dxa"/>
            <w:shd w:val="clear" w:color="auto" w:fill="FFFFFF" w:themeFill="background1"/>
          </w:tcPr>
          <w:p w14:paraId="0A482C62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Skin </w:t>
            </w: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0DDB52A5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44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1FE2968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8720-8780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E874DB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7BDB555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33E252EC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43</w:t>
            </w:r>
          </w:p>
        </w:tc>
      </w:tr>
      <w:tr w:rsidR="006502FF" w:rsidRPr="00D533F0" w14:paraId="65599683" w14:textId="77777777" w:rsidTr="00D62CD2">
        <w:tc>
          <w:tcPr>
            <w:tcW w:w="2933" w:type="dxa"/>
            <w:shd w:val="clear" w:color="auto" w:fill="FFFFFF" w:themeFill="background1"/>
          </w:tcPr>
          <w:p w14:paraId="7E45EB7F" w14:textId="6B7CCB9E" w:rsidR="006502FF" w:rsidRPr="00D533F0" w:rsidRDefault="006502FF" w:rsidP="00ED466B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="00CF1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4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5B685BA6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4D90DA87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91C441C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C6DC28F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79CDC05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</w:tr>
      <w:tr w:rsidR="006502FF" w:rsidRPr="00D533F0" w14:paraId="255DC676" w14:textId="77777777" w:rsidTr="00D62CD2">
        <w:tc>
          <w:tcPr>
            <w:tcW w:w="2933" w:type="dxa"/>
            <w:shd w:val="clear" w:color="auto" w:fill="FFFFFF" w:themeFill="background1"/>
          </w:tcPr>
          <w:p w14:paraId="38EFFAA1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proofErr w:type="spellEnd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uteri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696EC090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3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58DE387E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vMerge w:val="restart"/>
            <w:shd w:val="clear" w:color="auto" w:fill="FFFFFF" w:themeFill="background1"/>
            <w:vAlign w:val="center"/>
          </w:tcPr>
          <w:p w14:paraId="602A0DFE" w14:textId="2A76F3C7" w:rsidR="006502FF" w:rsidRPr="00D533F0" w:rsidRDefault="006502FF" w:rsidP="00CF1079">
            <w:pPr>
              <w:spacing w:line="288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0-182</w:t>
            </w:r>
            <w:r w:rsidR="00ED4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2" w:type="dxa"/>
            <w:vMerge w:val="restart"/>
            <w:shd w:val="clear" w:color="auto" w:fill="FFFFFF" w:themeFill="background1"/>
            <w:vAlign w:val="center"/>
          </w:tcPr>
          <w:p w14:paraId="4867A968" w14:textId="749248D6" w:rsidR="006502FF" w:rsidRPr="00D533F0" w:rsidRDefault="006502FF" w:rsidP="00CF1079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79-182</w:t>
            </w:r>
            <w:r w:rsidR="00ED4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2" w:type="dxa"/>
            <w:vMerge w:val="restart"/>
            <w:shd w:val="clear" w:color="auto" w:fill="FFFFFF" w:themeFill="background1"/>
            <w:vAlign w:val="center"/>
          </w:tcPr>
          <w:p w14:paraId="4BDAD658" w14:textId="59D6F371" w:rsidR="006502FF" w:rsidRPr="00D533F0" w:rsidRDefault="006502FF" w:rsidP="00CF1079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3-55</w:t>
            </w:r>
            <w:r w:rsidR="00ED4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6502FF" w:rsidRPr="00D533F0" w14:paraId="10F6B3AA" w14:textId="77777777" w:rsidTr="00D62CD2">
        <w:tc>
          <w:tcPr>
            <w:tcW w:w="2933" w:type="dxa"/>
            <w:shd w:val="clear" w:color="auto" w:fill="FFFFFF" w:themeFill="background1"/>
          </w:tcPr>
          <w:p w14:paraId="19936434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Corpus </w:t>
            </w: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uteri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4677CF5F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4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7D5B36FD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vMerge/>
            <w:shd w:val="clear" w:color="auto" w:fill="FFFFFF" w:themeFill="background1"/>
            <w:vAlign w:val="center"/>
          </w:tcPr>
          <w:p w14:paraId="2F59930E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shd w:val="clear" w:color="auto" w:fill="FFFFFF" w:themeFill="background1"/>
            <w:vAlign w:val="center"/>
          </w:tcPr>
          <w:p w14:paraId="1A6B3F67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Merge/>
            <w:shd w:val="clear" w:color="auto" w:fill="FFFFFF" w:themeFill="background1"/>
            <w:vAlign w:val="center"/>
          </w:tcPr>
          <w:p w14:paraId="1F6C188E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2FF" w:rsidRPr="00D533F0" w14:paraId="33BE0FDF" w14:textId="77777777" w:rsidTr="00D62CD2">
        <w:tc>
          <w:tcPr>
            <w:tcW w:w="2933" w:type="dxa"/>
            <w:shd w:val="clear" w:color="auto" w:fill="FFFFFF" w:themeFill="background1"/>
          </w:tcPr>
          <w:p w14:paraId="63573D73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24DD4390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6,</w:t>
            </w:r>
          </w:p>
          <w:p w14:paraId="5775BC8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70-574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5ACEA9B6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5519212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55D860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4FEC351A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56, C570-574</w:t>
            </w:r>
          </w:p>
        </w:tc>
      </w:tr>
      <w:tr w:rsidR="006502FF" w:rsidRPr="00D533F0" w14:paraId="07F67B80" w14:textId="77777777" w:rsidTr="00D62CD2">
        <w:tc>
          <w:tcPr>
            <w:tcW w:w="2933" w:type="dxa"/>
            <w:shd w:val="clear" w:color="auto" w:fill="FFFFFF" w:themeFill="background1"/>
          </w:tcPr>
          <w:p w14:paraId="63ED8C16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2B240A4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1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20ABEB70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E73FBC1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28E13AC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F95915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1</w:t>
            </w:r>
          </w:p>
        </w:tc>
      </w:tr>
      <w:tr w:rsidR="006502FF" w:rsidRPr="00D533F0" w14:paraId="0EBE3089" w14:textId="77777777" w:rsidTr="00D62CD2">
        <w:tc>
          <w:tcPr>
            <w:tcW w:w="2933" w:type="dxa"/>
            <w:shd w:val="clear" w:color="auto" w:fill="FFFFFF" w:themeFill="background1"/>
          </w:tcPr>
          <w:p w14:paraId="15EC8165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2D2CB365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26EAE9E8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D1C364F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E5C440C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4AB67EA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2</w:t>
            </w:r>
          </w:p>
        </w:tc>
      </w:tr>
      <w:tr w:rsidR="006502FF" w:rsidRPr="00D533F0" w14:paraId="750CCB80" w14:textId="77777777" w:rsidTr="00D62CD2">
        <w:tc>
          <w:tcPr>
            <w:tcW w:w="2933" w:type="dxa"/>
            <w:shd w:val="clear" w:color="auto" w:fill="FFFFFF" w:themeFill="background1"/>
          </w:tcPr>
          <w:p w14:paraId="3158B7E9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33942BB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4-C66, C68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565D6BDC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8FFBE19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62CA37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988ED84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4-C66, C68</w:t>
            </w:r>
          </w:p>
        </w:tc>
      </w:tr>
      <w:tr w:rsidR="006502FF" w:rsidRPr="00D533F0" w14:paraId="752E09D0" w14:textId="77777777" w:rsidTr="00D62CD2">
        <w:tc>
          <w:tcPr>
            <w:tcW w:w="29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E7D295" w14:textId="776F335F" w:rsidR="006502FF" w:rsidRPr="00D533F0" w:rsidRDefault="008108D2" w:rsidP="008108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502FF" w:rsidRPr="00D533F0">
              <w:rPr>
                <w:rFonts w:ascii="Times New Roman" w:hAnsi="Times New Roman" w:cs="Times New Roman"/>
                <w:sz w:val="20"/>
                <w:szCs w:val="20"/>
              </w:rPr>
              <w:t>ladder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8652F5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936A6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22809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C8F47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016FE1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67</w:t>
            </w:r>
          </w:p>
        </w:tc>
      </w:tr>
      <w:tr w:rsidR="006502FF" w:rsidRPr="00D533F0" w14:paraId="6E001D07" w14:textId="77777777" w:rsidTr="00D62CD2">
        <w:tc>
          <w:tcPr>
            <w:tcW w:w="29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31E019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Central </w:t>
            </w: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6EDD6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70-7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156DF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E6C60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91,19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F05DAB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91,192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4624D8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70-72</w:t>
            </w:r>
          </w:p>
        </w:tc>
      </w:tr>
      <w:tr w:rsidR="006502FF" w:rsidRPr="00D533F0" w14:paraId="0AC5D951" w14:textId="77777777" w:rsidTr="00D62CD2">
        <w:tc>
          <w:tcPr>
            <w:tcW w:w="29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6675FB" w14:textId="03A397A9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="002A018C">
              <w:rPr>
                <w:rFonts w:ascii="Times New Roman" w:hAnsi="Times New Roman" w:cs="Times New Roman"/>
                <w:sz w:val="20"/>
                <w:szCs w:val="20"/>
              </w:rPr>
              <w:t xml:space="preserve"> gland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C8C8F8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7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D2A112" w14:textId="77777777" w:rsidR="006502FF" w:rsidRPr="00D533F0" w:rsidRDefault="006502FF" w:rsidP="00D62CD2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5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79F440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9C0461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60E1D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73</w:t>
            </w:r>
          </w:p>
        </w:tc>
      </w:tr>
      <w:tr w:rsidR="006502FF" w:rsidRPr="00D533F0" w14:paraId="0DA02AE5" w14:textId="77777777" w:rsidTr="00D62CD2">
        <w:tc>
          <w:tcPr>
            <w:tcW w:w="2933" w:type="dxa"/>
            <w:shd w:val="clear" w:color="auto" w:fill="FFFFFF" w:themeFill="background1"/>
          </w:tcPr>
          <w:p w14:paraId="632EBFD5" w14:textId="77777777" w:rsidR="006502FF" w:rsidRPr="00D533F0" w:rsidRDefault="006502FF" w:rsidP="00D62CD2">
            <w:pPr>
              <w:spacing w:line="288" w:lineRule="auto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All cancers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13822C31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00-C80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03E6172A" w14:textId="4447C76B" w:rsidR="006502FF" w:rsidRPr="00D533F0" w:rsidRDefault="006502FF" w:rsidP="00CF1079">
            <w:pPr>
              <w:jc w:val="center"/>
              <w:rPr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="00ED4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D13650D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40-208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C185F70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140-208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2E1242FA" w14:textId="77777777" w:rsidR="006502FF" w:rsidRPr="00D533F0" w:rsidRDefault="006502FF" w:rsidP="00D62CD2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3F0">
              <w:rPr>
                <w:rFonts w:ascii="Times New Roman" w:hAnsi="Times New Roman" w:cs="Times New Roman"/>
                <w:sz w:val="20"/>
                <w:szCs w:val="20"/>
              </w:rPr>
              <w:t>C00-C97</w:t>
            </w:r>
          </w:p>
        </w:tc>
      </w:tr>
    </w:tbl>
    <w:p w14:paraId="549A3DE6" w14:textId="0012BBA5" w:rsidR="006502FF" w:rsidRPr="00D533F0" w:rsidRDefault="006502FF" w:rsidP="006502FF">
      <w:pPr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ab/>
      </w:r>
      <w:r w:rsidRPr="00D533F0">
        <w:rPr>
          <w:rFonts w:ascii="Times New Roman" w:hAnsi="Times New Roman" w:cs="Times New Roman"/>
          <w:sz w:val="16"/>
          <w:szCs w:val="16"/>
          <w:lang w:val="en-US"/>
        </w:rPr>
        <w:t>Hematological malignancies were excluded from solid tumors</w:t>
      </w:r>
    </w:p>
    <w:p w14:paraId="77DC4349" w14:textId="7C2E9BE4" w:rsidR="00CF1079" w:rsidRPr="00D533F0" w:rsidRDefault="006502FF" w:rsidP="00CF1079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ab/>
      </w:r>
      <w:r w:rsidR="00CF1079">
        <w:rPr>
          <w:rFonts w:ascii="Times New Roman" w:hAnsi="Times New Roman" w:cs="Times New Roman"/>
          <w:sz w:val="16"/>
          <w:szCs w:val="16"/>
          <w:lang w:val="en-US"/>
        </w:rPr>
        <w:t xml:space="preserve">Breast cancer has been studied in </w:t>
      </w:r>
      <w:r w:rsidR="008108D2">
        <w:rPr>
          <w:rFonts w:ascii="Times New Roman" w:hAnsi="Times New Roman" w:cs="Times New Roman"/>
          <w:sz w:val="16"/>
          <w:szCs w:val="16"/>
          <w:lang w:val="en-US"/>
        </w:rPr>
        <w:t xml:space="preserve">women </w:t>
      </w:r>
      <w:r w:rsidR="00CF1079">
        <w:rPr>
          <w:rFonts w:ascii="Times New Roman" w:hAnsi="Times New Roman" w:cs="Times New Roman"/>
          <w:sz w:val="16"/>
          <w:szCs w:val="16"/>
          <w:lang w:val="en-US"/>
        </w:rPr>
        <w:t>only</w:t>
      </w:r>
    </w:p>
    <w:p w14:paraId="5388E2ED" w14:textId="0AD37B60" w:rsidR="006502FF" w:rsidRPr="00D533F0" w:rsidRDefault="00ED466B" w:rsidP="006502F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="006502FF"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6502FF"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ab/>
      </w:r>
      <w:r w:rsidR="006502FF" w:rsidRPr="00D533F0">
        <w:rPr>
          <w:rFonts w:ascii="Times New Roman" w:hAnsi="Times New Roman" w:cs="Times New Roman"/>
          <w:sz w:val="16"/>
          <w:szCs w:val="16"/>
          <w:lang w:val="en-US"/>
        </w:rPr>
        <w:t>Deaths from cervix uteri and corpus uteri cancers were re-estimated</w:t>
      </w:r>
      <w:r w:rsidR="006502F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75E84" w:rsidRPr="00C75E84">
        <w:rPr>
          <w:rFonts w:ascii="Times New Roman" w:hAnsi="Times New Roman" w:cs="Times New Roman"/>
          <w:sz w:val="16"/>
          <w:szCs w:val="16"/>
          <w:lang w:val="en-US"/>
        </w:rPr>
        <w:t xml:space="preserve">(see specific comments in </w:t>
      </w:r>
      <w:r w:rsidR="008108D2">
        <w:rPr>
          <w:rFonts w:ascii="Times New Roman" w:hAnsi="Times New Roman" w:cs="Times New Roman"/>
          <w:sz w:val="16"/>
          <w:szCs w:val="16"/>
          <w:lang w:val="en-US"/>
        </w:rPr>
        <w:t>M</w:t>
      </w:r>
      <w:r w:rsidR="00C75E84" w:rsidRPr="00C75E84">
        <w:rPr>
          <w:rFonts w:ascii="Times New Roman" w:hAnsi="Times New Roman" w:cs="Times New Roman"/>
          <w:sz w:val="16"/>
          <w:szCs w:val="16"/>
          <w:lang w:val="en-US"/>
        </w:rPr>
        <w:t xml:space="preserve">aterials and </w:t>
      </w:r>
      <w:r w:rsidR="008108D2">
        <w:rPr>
          <w:rFonts w:ascii="Times New Roman" w:hAnsi="Times New Roman" w:cs="Times New Roman"/>
          <w:sz w:val="16"/>
          <w:szCs w:val="16"/>
          <w:lang w:val="en-US"/>
        </w:rPr>
        <w:t>M</w:t>
      </w:r>
      <w:r w:rsidR="00C75E84" w:rsidRPr="00C75E84">
        <w:rPr>
          <w:rFonts w:ascii="Times New Roman" w:hAnsi="Times New Roman" w:cs="Times New Roman"/>
          <w:sz w:val="16"/>
          <w:szCs w:val="16"/>
          <w:lang w:val="en-US"/>
        </w:rPr>
        <w:t>ethods)</w:t>
      </w:r>
    </w:p>
    <w:p w14:paraId="45768D37" w14:textId="7975465A" w:rsidR="006502FF" w:rsidRPr="00D533F0" w:rsidRDefault="00ED466B" w:rsidP="006502F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="006502FF"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6502FF" w:rsidRPr="00D533F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ab/>
      </w:r>
      <w:r w:rsidR="006502FF" w:rsidRPr="00D533F0">
        <w:rPr>
          <w:rFonts w:ascii="Times New Roman" w:hAnsi="Times New Roman" w:cs="Times New Roman"/>
          <w:sz w:val="16"/>
          <w:szCs w:val="16"/>
          <w:lang w:val="en-US"/>
        </w:rPr>
        <w:t>All cancers, including hematological malignancies, excluding non-melanoma skin cancers</w:t>
      </w:r>
    </w:p>
    <w:p w14:paraId="58926142" w14:textId="77777777" w:rsidR="006502FF" w:rsidRDefault="006502FF" w:rsidP="006502FF">
      <w:pPr>
        <w:rPr>
          <w:rFonts w:ascii="Times New Roman" w:hAnsi="Times New Roman" w:cs="Times New Roman"/>
          <w:lang w:val="en-US"/>
        </w:rPr>
      </w:pPr>
    </w:p>
    <w:p w14:paraId="60F5E183" w14:textId="77777777" w:rsidR="006502FF" w:rsidRPr="00CD613E" w:rsidRDefault="006502FF" w:rsidP="006502FF">
      <w:pPr>
        <w:rPr>
          <w:rFonts w:ascii="Times New Roman" w:hAnsi="Times New Roman" w:cs="Times New Roman"/>
          <w:lang w:val="en-US"/>
        </w:rPr>
      </w:pPr>
      <w:r w:rsidRPr="00CD613E">
        <w:rPr>
          <w:rFonts w:ascii="Times New Roman" w:hAnsi="Times New Roman" w:cs="Times New Roman"/>
          <w:lang w:val="en-US"/>
        </w:rPr>
        <w:br w:type="page"/>
      </w:r>
    </w:p>
    <w:p w14:paraId="3909B269" w14:textId="360C396C" w:rsidR="006502FF" w:rsidRPr="00F209E1" w:rsidRDefault="006502FF" w:rsidP="006502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FF7149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876B7">
        <w:rPr>
          <w:rFonts w:ascii="Times New Roman" w:hAnsi="Times New Roman" w:cs="Times New Roman"/>
          <w:b/>
          <w:lang w:val="en-GB"/>
        </w:rPr>
        <w:t>S3</w:t>
      </w:r>
      <w:r>
        <w:rPr>
          <w:rFonts w:ascii="Times New Roman" w:hAnsi="Times New Roman" w:cs="Times New Roman"/>
          <w:lang w:val="en-GB"/>
        </w:rPr>
        <w:t xml:space="preserve">. Codes from the International Classification of Diseases for oncology – </w:t>
      </w:r>
      <w:r w:rsidR="00C52B62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hird </w:t>
      </w:r>
      <w:r w:rsidR="00C52B62"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/>
          <w:lang w:val="en-GB"/>
        </w:rPr>
        <w:t>dition used for cancer subtypes (histological type).</w:t>
      </w:r>
    </w:p>
    <w:tbl>
      <w:tblPr>
        <w:tblStyle w:val="Grilledutableau"/>
        <w:tblW w:w="978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4224"/>
        <w:gridCol w:w="1310"/>
        <w:gridCol w:w="4252"/>
      </w:tblGrid>
      <w:tr w:rsidR="006502FF" w:rsidRPr="004D162B" w14:paraId="08922E41" w14:textId="77777777" w:rsidTr="00D62CD2">
        <w:tc>
          <w:tcPr>
            <w:tcW w:w="4224" w:type="dxa"/>
            <w:tcBorders>
              <w:bottom w:val="single" w:sz="4" w:space="0" w:color="auto"/>
            </w:tcBorders>
            <w:shd w:val="clear" w:color="auto" w:fill="auto"/>
          </w:tcPr>
          <w:p w14:paraId="440E46E1" w14:textId="77777777" w:rsidR="006502FF" w:rsidRPr="004D162B" w:rsidRDefault="006502FF" w:rsidP="00D62CD2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stologic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types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72C1EC51" w14:textId="77777777" w:rsidR="006502FF" w:rsidRPr="004D162B" w:rsidRDefault="006502FF" w:rsidP="00D62CD2">
            <w:pPr>
              <w:spacing w:before="40" w:after="40" w:line="288" w:lineRule="auto"/>
              <w:ind w:hanging="10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162B">
              <w:rPr>
                <w:rFonts w:ascii="Times New Roman" w:hAnsi="Times New Roman" w:cs="Times New Roman"/>
                <w:b/>
                <w:sz w:val="20"/>
                <w:szCs w:val="20"/>
              </w:rPr>
              <w:t>Top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ph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D16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14:paraId="1493E3AD" w14:textId="77777777" w:rsidR="006502FF" w:rsidRPr="004D162B" w:rsidRDefault="006502FF" w:rsidP="00D62CD2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162B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phology</w:t>
            </w:r>
            <w:proofErr w:type="spellEnd"/>
          </w:p>
        </w:tc>
      </w:tr>
      <w:tr w:rsidR="006502FF" w:rsidRPr="00D76533" w14:paraId="2F200D3F" w14:textId="77777777" w:rsidTr="00D62CD2">
        <w:tc>
          <w:tcPr>
            <w:tcW w:w="4224" w:type="dxa"/>
            <w:tcBorders>
              <w:bottom w:val="nil"/>
            </w:tcBorders>
            <w:shd w:val="clear" w:color="auto" w:fill="FFFFFF" w:themeFill="background1"/>
          </w:tcPr>
          <w:p w14:paraId="6B053540" w14:textId="50C817EC" w:rsidR="006502FF" w:rsidRPr="00D76533" w:rsidRDefault="00DD2A9D" w:rsidP="00DD2A9D">
            <w:pPr>
              <w:spacing w:before="60" w:line="288" w:lineRule="auto"/>
              <w:ind w:firstLine="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6502FF">
              <w:rPr>
                <w:rFonts w:ascii="Times New Roman" w:hAnsi="Times New Roman" w:cs="Times New Roman"/>
                <w:b/>
                <w:sz w:val="20"/>
                <w:szCs w:val="20"/>
              </w:rPr>
              <w:t>sophagus</w:t>
            </w:r>
            <w:proofErr w:type="spellEnd"/>
          </w:p>
        </w:tc>
        <w:tc>
          <w:tcPr>
            <w:tcW w:w="1310" w:type="dxa"/>
            <w:tcBorders>
              <w:bottom w:val="nil"/>
            </w:tcBorders>
            <w:shd w:val="clear" w:color="auto" w:fill="FFFFFF" w:themeFill="background1"/>
          </w:tcPr>
          <w:p w14:paraId="41D8B696" w14:textId="3002AC37" w:rsidR="006502FF" w:rsidRPr="00D76533" w:rsidRDefault="001E4314" w:rsidP="00D62CD2">
            <w:pPr>
              <w:spacing w:before="60" w:line="288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FFFFFF" w:themeFill="background1"/>
          </w:tcPr>
          <w:p w14:paraId="31E16658" w14:textId="77777777" w:rsidR="006502FF" w:rsidRPr="00D76533" w:rsidRDefault="006502FF" w:rsidP="00D62CD2">
            <w:pPr>
              <w:spacing w:before="60" w:line="28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02FF" w:rsidRPr="00D76533" w14:paraId="25E568AB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A8E41A" w14:textId="77777777" w:rsidR="006502FF" w:rsidRPr="00D76533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cinomas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43BED2" w14:textId="77777777" w:rsidR="006502FF" w:rsidRPr="00D76533" w:rsidRDefault="006502FF" w:rsidP="00D62CD2">
            <w:pPr>
              <w:spacing w:line="288" w:lineRule="auto"/>
              <w:ind w:righ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FC3E0D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8051, 8070-78, 8082-8084, 8123</w:t>
            </w:r>
          </w:p>
        </w:tc>
      </w:tr>
      <w:tr w:rsidR="006502FF" w:rsidRPr="00D76533" w14:paraId="121CD41E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ED29D5" w14:textId="77777777" w:rsidR="006502FF" w:rsidRPr="00D76533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nocarcin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6AB5AE" w14:textId="77777777" w:rsidR="006502FF" w:rsidRPr="00D76533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C8C43A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8140-41, 8143-44, 8190, 8200-01, 8210-11, 8260-63, 8310, 8320, 8480-81, 8490, 8550, 8570, 8576</w:t>
            </w:r>
          </w:p>
        </w:tc>
      </w:tr>
      <w:tr w:rsidR="006502FF" w:rsidRPr="00D76533" w14:paraId="7809FF58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023DB7" w14:textId="77777777" w:rsidR="006502FF" w:rsidRPr="00D76533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0685E0" w14:textId="77777777" w:rsidR="006502FF" w:rsidRPr="00D76533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4AA789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6502FF" w:rsidRPr="00D76533" w14:paraId="062CDFA4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95C53C" w14:textId="76BF90D4" w:rsidR="006502FF" w:rsidRPr="00CD613E" w:rsidRDefault="006502FF" w:rsidP="004D00C0">
            <w:pPr>
              <w:spacing w:line="288" w:lineRule="auto"/>
              <w:ind w:left="289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</w:pPr>
            <w:r w:rsidRPr="00CD613E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  <w:t>Tumors without cytological or histological confirma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C68C9" w14:textId="77777777" w:rsidR="006502FF" w:rsidRPr="00CD613E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0CC6A0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8000</w:t>
            </w:r>
          </w:p>
        </w:tc>
      </w:tr>
      <w:tr w:rsidR="006502FF" w:rsidRPr="00D76533" w14:paraId="536297AD" w14:textId="77777777" w:rsidTr="00D62CD2">
        <w:tc>
          <w:tcPr>
            <w:tcW w:w="4224" w:type="dxa"/>
            <w:tcBorders>
              <w:bottom w:val="nil"/>
            </w:tcBorders>
            <w:shd w:val="clear" w:color="auto" w:fill="FFFFFF" w:themeFill="background1"/>
          </w:tcPr>
          <w:p w14:paraId="028C3F45" w14:textId="45C07BED" w:rsidR="006502FF" w:rsidRPr="0003595E" w:rsidRDefault="00191FBA" w:rsidP="00191FBA">
            <w:pPr>
              <w:spacing w:before="60" w:line="288" w:lineRule="auto"/>
              <w:ind w:firstLine="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95E">
              <w:rPr>
                <w:rFonts w:ascii="Times New Roman" w:hAnsi="Times New Roman" w:cs="Times New Roman"/>
                <w:b/>
                <w:sz w:val="20"/>
                <w:szCs w:val="20"/>
              </w:rPr>
              <w:t>Lung</w:t>
            </w:r>
            <w:r w:rsidR="006502FF" w:rsidRPr="000359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FFFFFF" w:themeFill="background1"/>
          </w:tcPr>
          <w:p w14:paraId="5963DF61" w14:textId="77777777" w:rsidR="006502FF" w:rsidRPr="001C2979" w:rsidRDefault="006502FF" w:rsidP="00D62CD2">
            <w:pPr>
              <w:spacing w:before="60"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595E">
              <w:rPr>
                <w:rFonts w:ascii="Times New Roman" w:hAnsi="Times New Roman" w:cs="Times New Roman"/>
                <w:sz w:val="20"/>
                <w:szCs w:val="20"/>
              </w:rPr>
              <w:t>C34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FFFFFF" w:themeFill="background1"/>
          </w:tcPr>
          <w:p w14:paraId="677D779C" w14:textId="77777777" w:rsidR="006502FF" w:rsidRPr="00D76533" w:rsidRDefault="006502FF" w:rsidP="00D62CD2">
            <w:pPr>
              <w:spacing w:before="60" w:line="28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02FF" w:rsidRPr="00D76533" w14:paraId="595D93E8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61B94B" w14:textId="77777777" w:rsidR="006502FF" w:rsidRPr="00D76533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cinomas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0E25E0" w14:textId="77777777" w:rsidR="006502FF" w:rsidRPr="00D76533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CFBB9F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8002, 8041-45</w:t>
            </w:r>
          </w:p>
        </w:tc>
      </w:tr>
      <w:tr w:rsidR="006502FF" w:rsidRPr="00D76533" w14:paraId="0F246792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00209E" w14:textId="77777777" w:rsidR="006502FF" w:rsidRPr="00D76533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cinomas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F03878" w14:textId="77777777" w:rsidR="006502FF" w:rsidRPr="00D76533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B3432A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8050-52, 8070-76, 8083-8084</w:t>
            </w:r>
          </w:p>
        </w:tc>
      </w:tr>
      <w:tr w:rsidR="006502FF" w:rsidRPr="00D76533" w14:paraId="7A854201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A60031" w14:textId="77777777" w:rsidR="006502FF" w:rsidRPr="00D76533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nocarcin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621B76" w14:textId="77777777" w:rsidR="006502FF" w:rsidRPr="00D76533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C45889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sz w:val="20"/>
                <w:szCs w:val="20"/>
              </w:rPr>
              <w:t>8140-41, 8143-44, 8180, 8190, 8201, 8210-11, 8230, 8250-55, 8260, 8263, 8265, 8290, 8310, 8323, 8333, 8410, 8440-41, 8470, 8480-81, 8490, 8508, 8522, 8550-51, 8570, 8572, 8574, 8576</w:t>
            </w:r>
          </w:p>
        </w:tc>
      </w:tr>
      <w:tr w:rsidR="006502FF" w:rsidRPr="00D76533" w14:paraId="361DA3B7" w14:textId="77777777" w:rsidTr="00D62CD2">
        <w:tc>
          <w:tcPr>
            <w:tcW w:w="42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421014" w14:textId="77777777" w:rsidR="006502FF" w:rsidRPr="0078682B" w:rsidRDefault="006502FF" w:rsidP="00D62CD2">
            <w:pPr>
              <w:spacing w:line="288" w:lineRule="auto"/>
              <w:ind w:left="28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6FC8E0" w14:textId="77777777" w:rsidR="006502FF" w:rsidRPr="0078682B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7A0BA6" w14:textId="77777777" w:rsidR="006502FF" w:rsidRPr="00D76533" w:rsidRDefault="006502FF" w:rsidP="00D62CD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vertAlign w:val="superscript"/>
              </w:rPr>
              <w:t>2</w:t>
            </w:r>
          </w:p>
        </w:tc>
      </w:tr>
      <w:tr w:rsidR="006502FF" w:rsidRPr="00DC79CC" w14:paraId="0B85BD87" w14:textId="77777777" w:rsidTr="00D62CD2">
        <w:tc>
          <w:tcPr>
            <w:tcW w:w="42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A1E771A" w14:textId="0966294E" w:rsidR="006502FF" w:rsidRPr="00692C3E" w:rsidRDefault="006502FF" w:rsidP="004D00C0">
            <w:pPr>
              <w:spacing w:line="288" w:lineRule="auto"/>
              <w:ind w:left="289"/>
              <w:rPr>
                <w:rFonts w:ascii="Times New Roman" w:hAnsi="Times New Roman" w:cs="Times New Roman"/>
                <w:b/>
                <w:color w:val="808080" w:themeColor="background1" w:themeShade="80"/>
                <w:sz w:val="20"/>
                <w:szCs w:val="20"/>
                <w:lang w:val="en-US"/>
              </w:rPr>
            </w:pPr>
            <w:r w:rsidRPr="00692C3E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  <w:t xml:space="preserve">Tumors without </w:t>
            </w:r>
            <w:r w:rsidR="00D0432D" w:rsidRPr="00CD613E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  <w:t>cytological or histological confirmation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DCBEF31" w14:textId="77777777" w:rsidR="006502FF" w:rsidRPr="00692C3E" w:rsidRDefault="006502FF" w:rsidP="00D62CD2">
            <w:pPr>
              <w:spacing w:line="288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A42755" w14:textId="77777777" w:rsidR="006502FF" w:rsidRPr="00DC79CC" w:rsidRDefault="006502FF" w:rsidP="00D62CD2">
            <w:pPr>
              <w:spacing w:line="288" w:lineRule="auto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D7653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8000</w:t>
            </w:r>
          </w:p>
        </w:tc>
      </w:tr>
    </w:tbl>
    <w:p w14:paraId="58BDAE5A" w14:textId="77777777" w:rsidR="006502FF" w:rsidRPr="004D0557" w:rsidRDefault="006502FF" w:rsidP="006502FF">
      <w:pPr>
        <w:spacing w:before="120" w:after="0" w:line="240" w:lineRule="auto"/>
        <w:ind w:left="284" w:hanging="284"/>
        <w:jc w:val="both"/>
        <w:rPr>
          <w:rFonts w:ascii="Times New Roman" w:eastAsia="Calibri" w:hAnsi="Times New Roman" w:cs="Times New Roman"/>
          <w:sz w:val="16"/>
          <w:szCs w:val="16"/>
          <w:vertAlign w:val="superscript"/>
          <w:lang w:val="en-US" w:eastAsia="fr-FR"/>
        </w:rPr>
      </w:pPr>
      <w:r w:rsidRPr="004D055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4D055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ab/>
      </w:r>
      <w:r w:rsidRPr="004D0557">
        <w:rPr>
          <w:rFonts w:ascii="Times New Roman" w:eastAsia="Calibri" w:hAnsi="Times New Roman" w:cs="Times New Roman"/>
          <w:sz w:val="16"/>
          <w:szCs w:val="16"/>
          <w:lang w:val="en-US" w:eastAsia="fr-FR"/>
        </w:rPr>
        <w:t>Restricting topographies from the main site</w:t>
      </w:r>
    </w:p>
    <w:p w14:paraId="7FD69333" w14:textId="77777777" w:rsidR="006502FF" w:rsidRPr="004D0557" w:rsidRDefault="006502FF" w:rsidP="006502FF">
      <w:pPr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sz w:val="16"/>
          <w:szCs w:val="16"/>
          <w:lang w:val="en-US" w:eastAsia="fr-FR"/>
        </w:rPr>
      </w:pPr>
      <w:r w:rsidRPr="004D0557">
        <w:rPr>
          <w:rFonts w:ascii="Times New Roman" w:eastAsia="Calibri" w:hAnsi="Times New Roman" w:cs="Times New Roman"/>
          <w:sz w:val="16"/>
          <w:szCs w:val="16"/>
          <w:vertAlign w:val="superscript"/>
          <w:lang w:val="en-US" w:eastAsia="fr-FR"/>
        </w:rPr>
        <w:t>2</w:t>
      </w:r>
      <w:r w:rsidRPr="004D0557">
        <w:rPr>
          <w:rFonts w:ascii="Times New Roman" w:eastAsia="Calibri" w:hAnsi="Times New Roman" w:cs="Times New Roman"/>
          <w:sz w:val="16"/>
          <w:szCs w:val="16"/>
          <w:lang w:val="en-US" w:eastAsia="fr-FR"/>
        </w:rPr>
        <w:t xml:space="preserve"> </w:t>
      </w:r>
      <w:r w:rsidRPr="004D0557">
        <w:rPr>
          <w:rFonts w:ascii="Times New Roman" w:eastAsia="Calibri" w:hAnsi="Times New Roman" w:cs="Times New Roman"/>
          <w:sz w:val="16"/>
          <w:szCs w:val="16"/>
          <w:lang w:val="en-US" w:eastAsia="fr-FR"/>
        </w:rPr>
        <w:tab/>
        <w:t>All other morphologies excluding hematological malignancies and out of 8000</w:t>
      </w:r>
    </w:p>
    <w:p w14:paraId="25C20637" w14:textId="146E8FD2" w:rsidR="006F6182" w:rsidRPr="00A21658" w:rsidRDefault="006502FF" w:rsidP="00BA180F">
      <w:pPr>
        <w:spacing w:before="120" w:line="312" w:lineRule="auto"/>
        <w:jc w:val="both"/>
        <w:rPr>
          <w:rFonts w:ascii="Times New Roman" w:eastAsia="Calibri" w:hAnsi="Times New Roman" w:cs="Times New Roman"/>
          <w:sz w:val="18"/>
          <w:lang w:val="en-US" w:eastAsia="fr-FR"/>
        </w:rPr>
      </w:pPr>
      <w:r w:rsidRPr="00A21658">
        <w:rPr>
          <w:rFonts w:ascii="Times New Roman" w:eastAsia="Calibri" w:hAnsi="Times New Roman" w:cs="Times New Roman"/>
          <w:sz w:val="18"/>
          <w:lang w:val="en-US" w:eastAsia="fr-FR"/>
        </w:rPr>
        <w:t xml:space="preserve">Note: Subtypes in gray </w:t>
      </w:r>
      <w:r w:rsidR="004D00C0">
        <w:rPr>
          <w:rFonts w:ascii="Times New Roman" w:eastAsia="Calibri" w:hAnsi="Times New Roman" w:cs="Times New Roman"/>
          <w:sz w:val="18"/>
          <w:lang w:val="en-US" w:eastAsia="fr-FR"/>
        </w:rPr>
        <w:t>were</w:t>
      </w:r>
      <w:r w:rsidRPr="00A21658">
        <w:rPr>
          <w:rFonts w:ascii="Times New Roman" w:eastAsia="Calibri" w:hAnsi="Times New Roman" w:cs="Times New Roman"/>
          <w:sz w:val="18"/>
          <w:lang w:val="en-US" w:eastAsia="fr-FR"/>
        </w:rPr>
        <w:t xml:space="preserve"> not </w:t>
      </w:r>
      <w:r w:rsidR="004D00C0">
        <w:rPr>
          <w:rFonts w:ascii="Times New Roman" w:eastAsia="Calibri" w:hAnsi="Times New Roman" w:cs="Times New Roman"/>
          <w:sz w:val="18"/>
          <w:lang w:val="en-US" w:eastAsia="fr-FR"/>
        </w:rPr>
        <w:t>considered for</w:t>
      </w:r>
      <w:r w:rsidR="00027FE0" w:rsidRPr="00A21658">
        <w:rPr>
          <w:rFonts w:ascii="Times New Roman" w:eastAsia="Calibri" w:hAnsi="Times New Roman" w:cs="Times New Roman"/>
          <w:sz w:val="18"/>
          <w:lang w:val="en-US" w:eastAsia="fr-FR"/>
        </w:rPr>
        <w:t xml:space="preserve"> </w:t>
      </w:r>
      <w:r w:rsidRPr="00A21658">
        <w:rPr>
          <w:rFonts w:ascii="Times New Roman" w:eastAsia="Calibri" w:hAnsi="Times New Roman" w:cs="Times New Roman"/>
          <w:sz w:val="18"/>
          <w:lang w:val="en-US" w:eastAsia="fr-FR"/>
        </w:rPr>
        <w:t>estimat</w:t>
      </w:r>
      <w:r w:rsidR="004D00C0">
        <w:rPr>
          <w:rFonts w:ascii="Times New Roman" w:eastAsia="Calibri" w:hAnsi="Times New Roman" w:cs="Times New Roman"/>
          <w:sz w:val="18"/>
          <w:lang w:val="en-US" w:eastAsia="fr-FR"/>
        </w:rPr>
        <w:t>ions</w:t>
      </w:r>
      <w:r w:rsidRPr="00A21658">
        <w:rPr>
          <w:rFonts w:ascii="Times New Roman" w:eastAsia="Calibri" w:hAnsi="Times New Roman" w:cs="Times New Roman"/>
          <w:sz w:val="18"/>
          <w:lang w:val="en-US" w:eastAsia="fr-FR"/>
        </w:rPr>
        <w:t>.</w:t>
      </w:r>
      <w:r w:rsidR="00A21658" w:rsidRPr="00A21658">
        <w:rPr>
          <w:rFonts w:ascii="Times New Roman" w:eastAsia="Calibri" w:hAnsi="Times New Roman" w:cs="Times New Roman"/>
          <w:sz w:val="18"/>
          <w:lang w:val="en-US" w:eastAsia="fr-FR"/>
        </w:rPr>
        <w:t xml:space="preserve"> All morphological </w:t>
      </w:r>
      <w:proofErr w:type="spellStart"/>
      <w:r w:rsidR="00A21658" w:rsidRPr="00A21658">
        <w:rPr>
          <w:rFonts w:ascii="Times New Roman" w:eastAsia="Calibri" w:hAnsi="Times New Roman" w:cs="Times New Roman"/>
          <w:sz w:val="18"/>
          <w:lang w:val="en-US" w:eastAsia="fr-FR"/>
        </w:rPr>
        <w:t>subsites</w:t>
      </w:r>
      <w:proofErr w:type="spellEnd"/>
      <w:r w:rsidR="00A21658" w:rsidRPr="00A21658">
        <w:rPr>
          <w:rFonts w:ascii="Times New Roman" w:eastAsia="Calibri" w:hAnsi="Times New Roman" w:cs="Times New Roman"/>
          <w:sz w:val="18"/>
          <w:lang w:val="en-US" w:eastAsia="fr-FR"/>
        </w:rPr>
        <w:t xml:space="preserve"> are new compared to the previous study.</w:t>
      </w:r>
    </w:p>
    <w:p w14:paraId="3AD9736D" w14:textId="1F75320A" w:rsidR="006502FF" w:rsidRDefault="006502FF" w:rsidP="00BA180F">
      <w:pPr>
        <w:spacing w:before="120" w:line="312" w:lineRule="auto"/>
        <w:jc w:val="both"/>
        <w:rPr>
          <w:rFonts w:ascii="Times New Roman" w:eastAsia="Calibri" w:hAnsi="Times New Roman" w:cs="Times New Roman"/>
          <w:lang w:val="en-US" w:eastAsia="fr-FR"/>
        </w:rPr>
      </w:pPr>
      <w:r>
        <w:rPr>
          <w:rFonts w:ascii="Times New Roman" w:eastAsia="Calibri" w:hAnsi="Times New Roman" w:cs="Times New Roman"/>
          <w:lang w:val="en-US" w:eastAsia="fr-FR"/>
        </w:rPr>
        <w:br w:type="page"/>
      </w:r>
    </w:p>
    <w:p w14:paraId="432DFE74" w14:textId="7A9F97A0" w:rsidR="006502FF" w:rsidRDefault="00BA180F" w:rsidP="006502FF">
      <w:pPr>
        <w:pStyle w:val="Paragraphedeliste"/>
        <w:spacing w:after="0"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F86FF1">
        <w:rPr>
          <w:rFonts w:ascii="Times New Roman" w:hAnsi="Times New Roman" w:cs="Times New Roman"/>
          <w:b/>
          <w:lang w:val="en-GB"/>
        </w:rPr>
        <w:t>4</w:t>
      </w:r>
      <w:r w:rsidR="006502FF" w:rsidRPr="00C40351">
        <w:rPr>
          <w:rFonts w:ascii="Times New Roman" w:hAnsi="Times New Roman" w:cs="Times New Roman"/>
          <w:lang w:val="en-GB"/>
        </w:rPr>
        <w:t xml:space="preserve">. </w:t>
      </w:r>
      <w:r w:rsidR="006502FF">
        <w:rPr>
          <w:rFonts w:ascii="Times New Roman" w:hAnsi="Times New Roman" w:cs="Times New Roman"/>
          <w:lang w:val="en-GB"/>
        </w:rPr>
        <w:t xml:space="preserve">Estimated </w:t>
      </w:r>
      <w:r w:rsidR="0074687A">
        <w:rPr>
          <w:rFonts w:ascii="Times New Roman" w:hAnsi="Times New Roman" w:cs="Times New Roman"/>
          <w:lang w:val="en-GB"/>
        </w:rPr>
        <w:t xml:space="preserve">numbers of </w:t>
      </w:r>
      <w:r w:rsidR="006502FF">
        <w:rPr>
          <w:rFonts w:ascii="Times New Roman" w:hAnsi="Times New Roman" w:cs="Times New Roman"/>
          <w:lang w:val="en-GB"/>
        </w:rPr>
        <w:t>new cancer cases and deaths by sex, 2018</w:t>
      </w:r>
      <w:r w:rsidR="0074687A">
        <w:rPr>
          <w:rFonts w:ascii="Times New Roman" w:hAnsi="Times New Roman" w:cs="Times New Roman"/>
          <w:lang w:val="en-GB"/>
        </w:rPr>
        <w:t>, France</w:t>
      </w:r>
      <w:r w:rsidR="006502FF">
        <w:rPr>
          <w:rFonts w:ascii="Times New Roman" w:hAnsi="Times New Roman" w:cs="Times New Roman"/>
          <w:lang w:val="en-GB"/>
        </w:rPr>
        <w:t>.</w:t>
      </w:r>
    </w:p>
    <w:tbl>
      <w:tblPr>
        <w:tblW w:w="9924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09"/>
        <w:gridCol w:w="1275"/>
        <w:gridCol w:w="850"/>
        <w:gridCol w:w="1277"/>
        <w:gridCol w:w="160"/>
        <w:gridCol w:w="548"/>
        <w:gridCol w:w="1134"/>
        <w:gridCol w:w="709"/>
        <w:gridCol w:w="1135"/>
      </w:tblGrid>
      <w:tr w:rsidR="00CD6D1E" w:rsidRPr="00236A91" w14:paraId="083DE973" w14:textId="77777777" w:rsidTr="00CD6D1E">
        <w:trPr>
          <w:trHeight w:val="64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F5FB7" w14:textId="1F51C084" w:rsidR="00CD6D1E" w:rsidRPr="008F1A88" w:rsidRDefault="00CD6D1E" w:rsidP="00B11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82FB7" w14:textId="75DC333C" w:rsidR="00CD6D1E" w:rsidRDefault="00CD6D1E" w:rsidP="00CD6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new case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B4BE8" w14:textId="09D13936" w:rsidR="00CD6D1E" w:rsidRDefault="00CD6D1E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5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76155" w14:textId="3A8C7A66" w:rsidR="00CD6D1E" w:rsidRDefault="00CD6D1E" w:rsidP="00CD6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aths</w:t>
            </w:r>
            <w:proofErr w:type="spellEnd"/>
          </w:p>
        </w:tc>
      </w:tr>
      <w:tr w:rsidR="00841085" w:rsidRPr="00236A91" w14:paraId="2F4749A3" w14:textId="3EB9CDDC" w:rsidTr="00CD6D1E">
        <w:trPr>
          <w:trHeight w:val="64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769B6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ncer s</w:t>
            </w:r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5643B" w14:textId="5FF38459" w:rsidR="00841085" w:rsidRPr="00236A91" w:rsidRDefault="00F85F5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C3F87" w14:textId="031CA578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31888" w14:textId="7534916D" w:rsidR="00841085" w:rsidRPr="00236A91" w:rsidRDefault="00F85F5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49A10" w14:textId="1048B728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0DEDE" w14:textId="16CF971B" w:rsidR="00841085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98A14" w14:textId="4F7475E1" w:rsidR="00841085" w:rsidRPr="00236A91" w:rsidRDefault="00F85F5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90466" w14:textId="50A742F6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2FCC1" w14:textId="0ED16D82" w:rsidR="00841085" w:rsidRPr="00236A91" w:rsidRDefault="00F85F5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B455D" w14:textId="3BC0B182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5% CI</w:t>
            </w:r>
          </w:p>
        </w:tc>
      </w:tr>
      <w:tr w:rsidR="00841085" w:rsidRPr="00236A91" w14:paraId="60C8900B" w14:textId="2640F5D3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0BDAB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ip, oral cavity and pharyn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DAEDD" w14:textId="0BCB920C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0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55417" w14:textId="048BAB1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9085;1113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A00F2" w14:textId="1BAE844B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6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D5784" w14:textId="13A60CE8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3350;3950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30148" w14:textId="40F71494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837F5" w14:textId="1115F1FD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016F9" w14:textId="41399230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813;298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78B51" w14:textId="1DCA8A15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9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36F01" w14:textId="682364E4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876;972]</w:t>
            </w:r>
          </w:p>
        </w:tc>
      </w:tr>
      <w:tr w:rsidR="00841085" w:rsidRPr="00236A91" w14:paraId="22623F64" w14:textId="5B663A8D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AEC3D" w14:textId="1B816132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ophag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B7E75" w14:textId="11F127FE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2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F3098" w14:textId="38AFB842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3709;487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F37A1" w14:textId="6B97EDC6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19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71D2F" w14:textId="4A75F832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1067;1339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5EF43" w14:textId="0373566C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5AEB0" w14:textId="3E89AF1A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A838D" w14:textId="4FCF56A6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766;294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B45D2" w14:textId="301E5C5F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10E1B" w14:textId="787E7220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831;922]</w:t>
            </w:r>
          </w:p>
        </w:tc>
      </w:tr>
      <w:tr w:rsidR="00841085" w:rsidRPr="00236A91" w14:paraId="173713B4" w14:textId="03E72EAE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6985A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toma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C8286" w14:textId="430F611F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2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F4021" w14:textId="1C6044ED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3982;456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838A0" w14:textId="400DB296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29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028FC" w14:textId="09A14A55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2096;2514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14C55" w14:textId="43B79DDE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3FD71" w14:textId="6888F38A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DF5C9" w14:textId="3D13CA39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717;287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ED110" w14:textId="68F3E72C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4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668E8" w14:textId="4AA573D4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427;1531]</w:t>
            </w:r>
          </w:p>
        </w:tc>
      </w:tr>
      <w:tr w:rsidR="00841085" w:rsidRPr="00236A91" w14:paraId="1B81DA0A" w14:textId="38C47582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569A6" w14:textId="3F215EAE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olon-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11FBD" w14:textId="6FF86E5B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265FEA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3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ADB48" w14:textId="55B4C9FC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2381;2408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B8FB8" w14:textId="28AE7E10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01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57DE9" w14:textId="720D127B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19463;20794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55B8F" w14:textId="6DFAACD6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1205E" w14:textId="4926FFF5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265FEA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9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0E582" w14:textId="36CA53A3" w:rsidR="00841085" w:rsidRPr="00CE7BC8" w:rsidRDefault="00841085" w:rsidP="00CA5ED0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9053;936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376D1" w14:textId="7836332A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79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CD0F8" w14:textId="1A1014F9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7769;8054]</w:t>
            </w:r>
          </w:p>
        </w:tc>
      </w:tr>
      <w:tr w:rsidR="00841085" w:rsidRPr="00236A91" w14:paraId="082B5D49" w14:textId="2949A4A5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6841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iv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0FB43" w14:textId="5255D84E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43C9A" w14:textId="76E84D4D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7293;911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43DA9" w14:textId="42580087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43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10527" w14:textId="758AE3B4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2197;2689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E7435" w14:textId="677C2A56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A0240" w14:textId="45190CDD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6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B0BCA" w14:textId="77BF4F32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6172;64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51BE0" w14:textId="6D0F619C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3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E0CA9" w14:textId="111A59B0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316;2479]</w:t>
            </w:r>
          </w:p>
        </w:tc>
      </w:tr>
      <w:tr w:rsidR="00841085" w:rsidRPr="00236A91" w14:paraId="18488D16" w14:textId="1366D91C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8330A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ancre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E6C59" w14:textId="19410478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73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920B5" w14:textId="56F6161D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6871;775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F5FE2" w14:textId="6E553606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68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A26BB" w14:textId="22B538AA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6405;7398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E3ADD" w14:textId="0A1EFF70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D5734" w14:textId="56067A7E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9D4A2" w14:textId="4E85CD49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5677;590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75A1A" w14:textId="5196066B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6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3B566" w14:textId="26ED277B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5548;5785]</w:t>
            </w:r>
          </w:p>
        </w:tc>
      </w:tr>
      <w:tr w:rsidR="00841085" w:rsidRPr="00236A91" w14:paraId="3B49717A" w14:textId="1225A2A7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D924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aryn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E8C8E" w14:textId="03811E20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7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FAF4A" w14:textId="56534EA2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516;301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2DA6F" w14:textId="06517B9B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C5E13" w14:textId="60A74A41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384;432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2ACAB" w14:textId="1E624C0D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A080A" w14:textId="736386D2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919DC" w14:textId="5BF9DF6A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777;86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32E70" w14:textId="5DF23ADD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DAD65" w14:textId="53C32BB0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16;145]</w:t>
            </w:r>
          </w:p>
        </w:tc>
      </w:tr>
      <w:tr w:rsidR="00841085" w:rsidRPr="00236A91" w14:paraId="1474B0E9" w14:textId="7B51D587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339A7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u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EC1C2" w14:textId="0B6D70A5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265FEA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12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E36C3" w14:textId="255CF0BF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9219;3338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C0BCA" w14:textId="00871435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51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30D3F" w14:textId="2623F127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14069;16277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D15D5" w14:textId="4181C017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A08DF" w14:textId="591ED373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265FEA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2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9FD0A" w14:textId="164E4605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2503;2302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34400" w14:textId="0EA2C457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03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99415" w14:textId="32F7629F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0164;10556]</w:t>
            </w:r>
          </w:p>
        </w:tc>
      </w:tr>
      <w:tr w:rsidR="00841085" w:rsidRPr="00236A91" w14:paraId="458E0D26" w14:textId="0C329CCF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38640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lanom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B97B2" w14:textId="1552E937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265FEA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788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E63D4" w14:textId="276AD78F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7098;876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754EB" w14:textId="28C9B1E2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76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1D499" w14:textId="1D5F30BF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7021;8279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17943" w14:textId="550FEA06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D490F" w14:textId="5CB9E8D7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265FEA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91E51" w14:textId="335A59F3" w:rsidR="00841085" w:rsidRPr="00CE7BC8" w:rsidRDefault="00841085" w:rsidP="00CA5ED0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084;1</w:t>
            </w:r>
            <w:r w:rsidR="00CA5ED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9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87A07" w14:textId="66FD38CE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66700" w14:textId="2B84959B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798;883]</w:t>
            </w:r>
          </w:p>
        </w:tc>
      </w:tr>
      <w:tr w:rsidR="00841085" w:rsidRPr="00236A91" w14:paraId="6E96A468" w14:textId="11391145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4DB33" w14:textId="77777777" w:rsidR="00841085" w:rsidRPr="00A13529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135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re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D2EAE" w14:textId="7D881830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D6F0D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46F80" w14:textId="03852046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84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45B4B" w14:textId="6750579C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56552;60434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65460" w14:textId="66A69FFB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6075A" w14:textId="20CA0E34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9A419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4D971" w14:textId="2533D315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214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82F60" w14:textId="08039756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1969;12323]</w:t>
            </w:r>
          </w:p>
        </w:tc>
      </w:tr>
      <w:tr w:rsidR="00841085" w:rsidRPr="00236A91" w14:paraId="0DF6F74B" w14:textId="331E4F44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E1A40" w14:textId="1E5093A6" w:rsidR="00841085" w:rsidRPr="00A13529" w:rsidRDefault="009F7FAA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ervi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te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69291" w14:textId="6287C7FF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00A77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18CD5" w14:textId="50358234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9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6310A" w14:textId="24DBDF9A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2667;3193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49E26" w14:textId="3C3F106E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E8454" w14:textId="59302C56" w:rsidR="00841085" w:rsidRPr="00265FEA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D1166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74961" w14:textId="2FD0D9DC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1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3B1EE" w14:textId="03274AE8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069;1166]</w:t>
            </w:r>
          </w:p>
        </w:tc>
      </w:tr>
      <w:tr w:rsidR="00841085" w:rsidRPr="00236A91" w14:paraId="04A0AB1B" w14:textId="505DC336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99EAF" w14:textId="5709155C" w:rsidR="00841085" w:rsidRPr="00A13529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Corpu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te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EFD27" w14:textId="25EDF958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80902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29AEF" w14:textId="7A42A602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2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59F6F" w14:textId="6A3231EC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7678;8812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E8D87" w14:textId="1D7427C0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D826F" w14:textId="332D67A1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6FF5D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1D1F5" w14:textId="69E799CD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41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6E0F5" w14:textId="3784692F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340;2495]</w:t>
            </w:r>
          </w:p>
        </w:tc>
      </w:tr>
      <w:tr w:rsidR="00841085" w:rsidRPr="00236A91" w14:paraId="506F5C17" w14:textId="60C0F7E2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0CB1B" w14:textId="77777777" w:rsidR="00841085" w:rsidRPr="00A13529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135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Ova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C152E" w14:textId="10963D85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73BA4" w14:textId="77777777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5671F" w14:textId="75045012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19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CD769" w14:textId="4A1CE26A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4899;5504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C8D5" w14:textId="1A621F06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0E5D5" w14:textId="7FF948D5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C365B" w14:textId="77777777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E0414" w14:textId="4180B362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47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293FB" w14:textId="239A1AA1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3385;3576]</w:t>
            </w:r>
          </w:p>
        </w:tc>
      </w:tr>
      <w:tr w:rsidR="00841085" w:rsidRPr="00236A91" w14:paraId="27B9A65F" w14:textId="67CCDD43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DC583" w14:textId="655AF62A" w:rsidR="00841085" w:rsidRPr="000218D4" w:rsidRDefault="000829BD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rost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73AC2" w14:textId="0718AE36" w:rsidR="00841085" w:rsidRPr="000218D4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0430</w:t>
            </w:r>
            <w:r w:rsidRPr="000218D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80EBC" w14:textId="57F8FDCA" w:rsidR="00841085" w:rsidRPr="000218D4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48506;5243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616AC" w14:textId="5F84EAFE" w:rsidR="00841085" w:rsidRPr="000218D4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5BD82" w14:textId="77777777" w:rsidR="00841085" w:rsidRPr="000218D4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07110" w14:textId="24C4A2C9" w:rsidR="00841085" w:rsidRPr="000218D4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F4D3B" w14:textId="58E01386" w:rsidR="00841085" w:rsidRPr="000218D4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B7ECE" w14:textId="31FF4278" w:rsidR="00841085" w:rsidRPr="000218D4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7972;826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2B07D" w14:textId="1113FDC7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218D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142D5" w14:textId="77777777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bookmarkStart w:id="1" w:name="_GoBack"/>
        <w:bookmarkEnd w:id="1"/>
      </w:tr>
      <w:tr w:rsidR="00841085" w:rsidRPr="00236A91" w14:paraId="0E116F10" w14:textId="7D7DCA01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040C3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est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94F7A" w14:textId="2759F314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7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47222" w14:textId="495A483C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2513;305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AB10B" w14:textId="4699EA75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3A4C4" w14:textId="77777777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6D5E7" w14:textId="3F63D874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76BAB" w14:textId="3C2DC794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7B26" w14:textId="78B82DA9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78;10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A5451" w14:textId="393C7190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B8664" w14:textId="77777777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841085" w:rsidRPr="00236A91" w14:paraId="0CB3BB5C" w14:textId="7E1F983F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E5ECD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Kidne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DC0A7" w14:textId="40CF1DEF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02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069D9" w14:textId="617C37D9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9662;1088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4C48D" w14:textId="64BC213B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0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C3437" w14:textId="5346594D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4717;5446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50EB2" w14:textId="1384F01D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29FAC" w14:textId="2053B23F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F097E" w14:textId="3CC131AC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3711;392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44F52" w14:textId="45E9DE3F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77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094A3" w14:textId="3694B85B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703;1839]</w:t>
            </w:r>
          </w:p>
        </w:tc>
      </w:tr>
      <w:tr w:rsidR="00841085" w:rsidRPr="00236A91" w14:paraId="3AF4748A" w14:textId="05F2EC7D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5F3C" w14:textId="023BB1DC" w:rsidR="00841085" w:rsidRPr="00236A91" w:rsidRDefault="00CA5ED0" w:rsidP="00CA5E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rin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</w:t>
            </w:r>
            <w:r w:rsidR="00841085"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add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F2AF0" w14:textId="37FFFC0A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06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46E6F" w14:textId="3BC611A3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9933;1136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F14D4" w14:textId="7274EDB6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44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FDDBF" w14:textId="6F59A8B1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2245;2671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EC21D" w14:textId="7F6C1E35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2979B" w14:textId="0AD05668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56A7C" w14:textId="4FF6E2C6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4012;422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EF046" w14:textId="758F8DD9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2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71E86" w14:textId="3B7AEBE8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172;1276]</w:t>
            </w:r>
          </w:p>
        </w:tc>
      </w:tr>
      <w:tr w:rsidR="00841085" w:rsidRPr="00236A91" w14:paraId="306D1E70" w14:textId="6D9BB893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8599B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sys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48521" w14:textId="1F41B545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2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19AD8" w14:textId="39CC1711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3106;346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441FD" w14:textId="36D3E039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6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CAD4E" w14:textId="6B50018A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2449;2776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4829E" w14:textId="045273AF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81A12" w14:textId="794DC179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43A3A" w14:textId="37E24686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265;243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D24E3" w14:textId="370425D6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7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4D724" w14:textId="71E22830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710;1855]</w:t>
            </w:r>
          </w:p>
        </w:tc>
      </w:tr>
      <w:tr w:rsidR="00841085" w:rsidRPr="00236A91" w14:paraId="090AB8FC" w14:textId="76BE3DBE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57FD5" w14:textId="35FDE0E6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yroid</w:t>
            </w:r>
            <w:proofErr w:type="spellEnd"/>
            <w:r w:rsidR="002A018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gla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96E8D" w14:textId="352C455B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6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4A0DC" w14:textId="09C87D08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230;303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306B6" w14:textId="7E6D79E3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0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D49ED" w14:textId="3F6B0E69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6877;9458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57F1C" w14:textId="4F017409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9DB62" w14:textId="2BF7C230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036D20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D3FE9" w14:textId="7F246A1E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46;175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2184A" w14:textId="1BCAA1C8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CE7BC8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2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38EAB" w14:textId="2A8FDDB0" w:rsidR="00841085" w:rsidRPr="00CE7BC8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210;249]</w:t>
            </w:r>
          </w:p>
        </w:tc>
      </w:tr>
      <w:tr w:rsidR="00841085" w:rsidRPr="00236A91" w14:paraId="43AD627B" w14:textId="4F951EA5" w:rsidTr="00CD6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756D0" w14:textId="77777777" w:rsidR="00841085" w:rsidRPr="00236A91" w:rsidRDefault="00841085" w:rsidP="00D62C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36A9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l canc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E0B5D" w14:textId="48EA04C2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0458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F583B" w14:textId="1CA159BC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198285;21108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6CB8C" w14:textId="54C553BA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774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8D11A" w14:textId="4D2EE8FF" w:rsidR="00841085" w:rsidRPr="00020CE2" w:rsidRDefault="00841085" w:rsidP="00841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172869;182115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B8EC0" w14:textId="2F99B59B" w:rsidR="00841085" w:rsidRPr="00020CE2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C5EA3" w14:textId="3129EAD3" w:rsidR="00841085" w:rsidRPr="00036D20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9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3B155" w14:textId="73169F10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89114;9013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748B6" w14:textId="30227BD7" w:rsidR="00841085" w:rsidRPr="00CE7BC8" w:rsidRDefault="00841085" w:rsidP="008410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678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588C5" w14:textId="78D12D80" w:rsidR="00841085" w:rsidRDefault="00841085" w:rsidP="0084108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[67385;68256]</w:t>
            </w:r>
          </w:p>
        </w:tc>
      </w:tr>
    </w:tbl>
    <w:bookmarkEnd w:id="0"/>
    <w:p w14:paraId="1AB2B6CD" w14:textId="01EACB18" w:rsidR="00841085" w:rsidRPr="00841085" w:rsidRDefault="007A3C23" w:rsidP="000829BD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16"/>
          <w:vertAlign w:val="superscript"/>
          <w:lang w:val="en-US" w:eastAsia="fr-FR"/>
        </w:rPr>
      </w:pPr>
      <w:r w:rsidRPr="000218D4">
        <w:rPr>
          <w:rFonts w:ascii="Times New Roman" w:eastAsia="Calibri" w:hAnsi="Times New Roman" w:cs="Times New Roman"/>
          <w:sz w:val="16"/>
          <w:vertAlign w:val="superscript"/>
          <w:lang w:val="en-US" w:eastAsia="fr-FR"/>
        </w:rPr>
        <w:t>1</w:t>
      </w:r>
      <w:r w:rsidRPr="000218D4">
        <w:rPr>
          <w:rFonts w:ascii="Times New Roman" w:eastAsia="Calibri" w:hAnsi="Times New Roman" w:cs="Times New Roman"/>
          <w:sz w:val="16"/>
          <w:lang w:val="en-US" w:eastAsia="fr-FR"/>
        </w:rPr>
        <w:t xml:space="preserve"> </w:t>
      </w:r>
      <w:r w:rsidR="00841085" w:rsidRPr="000218D4">
        <w:rPr>
          <w:rFonts w:ascii="Times New Roman" w:eastAsia="Calibri" w:hAnsi="Times New Roman" w:cs="Times New Roman"/>
          <w:sz w:val="16"/>
          <w:lang w:val="en-US" w:eastAsia="fr-FR"/>
        </w:rPr>
        <w:t xml:space="preserve">The incidence indicators for prostate cancer </w:t>
      </w:r>
      <w:r w:rsidR="000829BD" w:rsidRPr="000218D4">
        <w:rPr>
          <w:rFonts w:ascii="Times New Roman" w:eastAsia="Calibri" w:hAnsi="Times New Roman" w:cs="Times New Roman"/>
          <w:sz w:val="16"/>
          <w:lang w:val="en-US" w:eastAsia="fr-FR"/>
        </w:rPr>
        <w:t>relate to</w:t>
      </w:r>
      <w:r w:rsidR="00841085" w:rsidRPr="000218D4">
        <w:rPr>
          <w:rFonts w:ascii="Times New Roman" w:eastAsia="Calibri" w:hAnsi="Times New Roman" w:cs="Times New Roman"/>
          <w:sz w:val="16"/>
          <w:lang w:val="en-US" w:eastAsia="fr-FR"/>
        </w:rPr>
        <w:t xml:space="preserve"> 2015 (last year of observation) and not 2018</w:t>
      </w:r>
      <w:r w:rsidR="00C75E84" w:rsidRPr="000218D4">
        <w:rPr>
          <w:rFonts w:ascii="Times New Roman" w:eastAsia="Calibri" w:hAnsi="Times New Roman" w:cs="Times New Roman"/>
          <w:sz w:val="16"/>
          <w:lang w:val="en-US" w:eastAsia="fr-FR"/>
        </w:rPr>
        <w:t xml:space="preserve"> (see specific comments in </w:t>
      </w:r>
      <w:r w:rsidR="000829BD" w:rsidRPr="000218D4">
        <w:rPr>
          <w:rFonts w:ascii="Times New Roman" w:eastAsia="Calibri" w:hAnsi="Times New Roman" w:cs="Times New Roman"/>
          <w:sz w:val="16"/>
          <w:lang w:val="en-US" w:eastAsia="fr-FR"/>
        </w:rPr>
        <w:t>M</w:t>
      </w:r>
      <w:r w:rsidR="00C75E84" w:rsidRPr="000218D4">
        <w:rPr>
          <w:rFonts w:ascii="Times New Roman" w:eastAsia="Calibri" w:hAnsi="Times New Roman" w:cs="Times New Roman"/>
          <w:sz w:val="16"/>
          <w:lang w:val="en-US" w:eastAsia="fr-FR"/>
        </w:rPr>
        <w:t>aterials and</w:t>
      </w:r>
      <w:r w:rsidR="00C75E84" w:rsidRPr="00C75E84">
        <w:rPr>
          <w:rFonts w:ascii="Times New Roman" w:eastAsia="Calibri" w:hAnsi="Times New Roman" w:cs="Times New Roman"/>
          <w:sz w:val="16"/>
          <w:lang w:val="en-US" w:eastAsia="fr-FR"/>
        </w:rPr>
        <w:t xml:space="preserve"> </w:t>
      </w:r>
      <w:r w:rsidR="000829BD">
        <w:rPr>
          <w:rFonts w:ascii="Times New Roman" w:eastAsia="Calibri" w:hAnsi="Times New Roman" w:cs="Times New Roman"/>
          <w:sz w:val="16"/>
          <w:lang w:val="en-US" w:eastAsia="fr-FR"/>
        </w:rPr>
        <w:t>M</w:t>
      </w:r>
      <w:r w:rsidR="00C75E84" w:rsidRPr="00C75E84">
        <w:rPr>
          <w:rFonts w:ascii="Times New Roman" w:eastAsia="Calibri" w:hAnsi="Times New Roman" w:cs="Times New Roman"/>
          <w:sz w:val="16"/>
          <w:lang w:val="en-US" w:eastAsia="fr-FR"/>
        </w:rPr>
        <w:t>ethods)</w:t>
      </w:r>
    </w:p>
    <w:p w14:paraId="2AD7C4B5" w14:textId="77777777" w:rsidR="00B11F89" w:rsidRDefault="00B11F89" w:rsidP="006502FF">
      <w:pPr>
        <w:spacing w:before="120" w:line="312" w:lineRule="auto"/>
        <w:jc w:val="both"/>
        <w:rPr>
          <w:rFonts w:ascii="Times New Roman" w:hAnsi="Times New Roman" w:cs="Times New Roman"/>
          <w:lang w:val="en-US"/>
        </w:rPr>
        <w:sectPr w:rsidR="00B11F89" w:rsidSect="00437D80">
          <w:footerReference w:type="default" r:id="rId8"/>
          <w:pgSz w:w="11906" w:h="16838"/>
          <w:pgMar w:top="1418" w:right="1418" w:bottom="1418" w:left="1418" w:header="709" w:footer="284" w:gutter="0"/>
          <w:cols w:space="708"/>
          <w:docGrid w:linePitch="360"/>
        </w:sectPr>
      </w:pPr>
    </w:p>
    <w:p w14:paraId="76C2E7E8" w14:textId="1882CB3B" w:rsidR="00B11F89" w:rsidRPr="0016025B" w:rsidRDefault="00B11F89" w:rsidP="00B11F89">
      <w:pPr>
        <w:pStyle w:val="Paragraphedeliste"/>
        <w:spacing w:after="0"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16025B">
        <w:rPr>
          <w:rFonts w:ascii="Times New Roman" w:hAnsi="Times New Roman" w:cs="Times New Roman"/>
          <w:b/>
          <w:lang w:val="en-GB"/>
        </w:rPr>
        <w:lastRenderedPageBreak/>
        <w:t>Table S5</w:t>
      </w:r>
      <w:r w:rsidRPr="0016025B">
        <w:rPr>
          <w:rFonts w:ascii="Times New Roman" w:hAnsi="Times New Roman" w:cs="Times New Roman"/>
          <w:lang w:val="en-GB"/>
        </w:rPr>
        <w:t xml:space="preserve">. Estimated annual world age-standardized incidence rates </w:t>
      </w:r>
      <w:r w:rsidR="0075535D" w:rsidRPr="0016025B">
        <w:rPr>
          <w:rFonts w:ascii="Times New Roman" w:hAnsi="Times New Roman" w:cs="Times New Roman"/>
          <w:lang w:val="en-GB"/>
        </w:rPr>
        <w:t xml:space="preserve">with their confidence intervals </w:t>
      </w:r>
      <w:r w:rsidRPr="0016025B">
        <w:rPr>
          <w:rFonts w:ascii="Times New Roman" w:hAnsi="Times New Roman" w:cs="Times New Roman"/>
          <w:lang w:val="en-GB"/>
        </w:rPr>
        <w:t>by sex, cancer site, and subtype.</w:t>
      </w:r>
    </w:p>
    <w:tbl>
      <w:tblPr>
        <w:tblW w:w="12899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60"/>
        <w:gridCol w:w="1558"/>
        <w:gridCol w:w="1560"/>
        <w:gridCol w:w="284"/>
        <w:gridCol w:w="1558"/>
        <w:gridCol w:w="1559"/>
        <w:gridCol w:w="1559"/>
      </w:tblGrid>
      <w:tr w:rsidR="00B11F89" w:rsidRPr="0016025B" w14:paraId="359ADA86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824C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85E6C" w14:textId="1A2CF00E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C520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4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41B58" w14:textId="179F36D5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Women</w:t>
            </w:r>
          </w:p>
        </w:tc>
      </w:tr>
      <w:tr w:rsidR="00B11F89" w:rsidRPr="0016025B" w14:paraId="2E136B40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5AF6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B72F3" w14:textId="049609A0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ge standardized rates</w:t>
            </w:r>
            <w:r w:rsidR="0075535D"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[95% CI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6BFE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4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6E3F0" w14:textId="5F207156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ge standardized rates</w:t>
            </w:r>
            <w:r w:rsidR="0075535D"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[95% CI]</w:t>
            </w:r>
          </w:p>
        </w:tc>
      </w:tr>
      <w:tr w:rsidR="00B11F89" w:rsidRPr="0016025B" w14:paraId="1140BB5B" w14:textId="77777777" w:rsidTr="00BE728C">
        <w:trPr>
          <w:trHeight w:val="64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64394" w14:textId="77777777" w:rsidR="00B11F89" w:rsidRPr="0016025B" w:rsidRDefault="00B11F89" w:rsidP="00B11F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ancer site or s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btyp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B49A1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45631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B7230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804B8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9C09E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99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F229B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F3713" w14:textId="77777777" w:rsidR="00B11F89" w:rsidRPr="0016025B" w:rsidRDefault="00B11F89" w:rsidP="00B11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018</w:t>
            </w:r>
          </w:p>
        </w:tc>
      </w:tr>
      <w:tr w:rsidR="0075535D" w:rsidRPr="0016025B" w14:paraId="62336C00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03FD6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All canc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DF445" w14:textId="089A498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20.7 [311.3; 330.5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0DAE7" w14:textId="57E6896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70.5 [359.7; 381.6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A8F9C" w14:textId="26654755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30.2 [320.0; 340.8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B4649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43A29" w14:textId="5995D46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00.6 [195.7; 205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7EFFE" w14:textId="27408065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58.7 [252.6; 265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EA67D" w14:textId="06B69A2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74.0 [266.8; 281.4]</w:t>
            </w:r>
          </w:p>
        </w:tc>
      </w:tr>
      <w:tr w:rsidR="0075535D" w:rsidRPr="0016025B" w14:paraId="416DA790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336A8" w14:textId="608D1619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FR"/>
              </w:rPr>
            </w:pPr>
            <w:bookmarkStart w:id="2" w:name="OLE_LINK2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FR"/>
              </w:rPr>
              <w:t>Lip, oral cavity and pharynx</w:t>
            </w:r>
            <w:bookmarkEnd w:id="2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4B223" w14:textId="2334A6B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8.6 [35.0; 42.5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299CC" w14:textId="29685C1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1.4 [19.4; 23.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2D99E" w14:textId="0465181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8.3 [16.6; 20.3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8D1F8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BFD86" w14:textId="5B0B9D7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5 [3.3; 3.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9BCC6" w14:textId="3233FED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1 [4.8; 5.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BA928" w14:textId="2724ED9D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8 [5.3; 6.3]</w:t>
            </w:r>
          </w:p>
        </w:tc>
      </w:tr>
      <w:tr w:rsidR="0075535D" w:rsidRPr="0016025B" w14:paraId="1E631F06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26C22538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Esophag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11A8A06" w14:textId="5AB2F49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7 [12.9; 16.8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22DAFE4" w14:textId="0699588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9 [6.9; 9.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DC1A202" w14:textId="47E5664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8 [5.9; 7.8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5DE6DFD5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D25D2A1" w14:textId="2B358AB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2 [1.0; 1.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F0E6C0A" w14:textId="05D7CD7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4 [1.3; 1.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75397B8" w14:textId="0502D60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5 [1.3; 1.7]</w:t>
            </w:r>
          </w:p>
        </w:tc>
      </w:tr>
      <w:tr w:rsidR="0075535D" w:rsidRPr="0016025B" w14:paraId="0755D7E3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A9E2A6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denocarcinomas</w:t>
            </w:r>
            <w:proofErr w:type="spellEnd"/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F68E05C" w14:textId="35D7A86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2 [1.1; 1.4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573EC09" w14:textId="2A86513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1; 2.5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B32DB1B" w14:textId="686F000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8 [2.5; 3.1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FAB8D0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D90F41C" w14:textId="590182E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1 [0.1; 0.2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CF182E8" w14:textId="2491BCB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3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837C29E" w14:textId="609F8C5B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3 [0.2; 0.3]</w:t>
            </w:r>
          </w:p>
        </w:tc>
      </w:tr>
      <w:tr w:rsidR="0075535D" w:rsidRPr="0016025B" w14:paraId="393361E3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7C502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quamous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ell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cinomas</w:t>
            </w:r>
            <w:proofErr w:type="spellEnd"/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D9146" w14:textId="5F2B61D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2.8 [11.0; 14.9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B296F" w14:textId="2686416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1 [4.4; 6.0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17398" w14:textId="0F8BBA0D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9 [3.3; 4.6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A4B57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946EF" w14:textId="7F52B02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9 [0.8; 1.1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3221B" w14:textId="0FC602F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1 [1.0; 1.2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03335" w14:textId="4344137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2 [1.0; 1.4]</w:t>
            </w:r>
          </w:p>
        </w:tc>
      </w:tr>
      <w:tr w:rsidR="0075535D" w:rsidRPr="0016025B" w14:paraId="7BBD02B8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F20C7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tomach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92792" w14:textId="3D4BA2A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2.2 [11.4; 13.0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FC523" w14:textId="4F26AC8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6 [7.2; 8.1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AA9EE" w14:textId="144B250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3 [5.9; 6.8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DC22F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F479C" w14:textId="51D4737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6 [4.2; 5.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B10E7" w14:textId="10567BE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0 [2.7; 3.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4309C" w14:textId="65523245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7 [2.4; 2.9]</w:t>
            </w:r>
          </w:p>
        </w:tc>
      </w:tr>
      <w:tr w:rsidR="0075535D" w:rsidRPr="0016025B" w14:paraId="602B79AD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298C63CB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olon-rectu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9DD1E8B" w14:textId="49E3C79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0.0 [38.7; 41.4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2E96C07" w14:textId="5E3A39C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8.0 [36.9; 39.2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FE1FE7E" w14:textId="2CAF659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4.0 [32.7; 35.3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50D0C01D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366EB8E" w14:textId="6CC8EC4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4.0 [23.3; 24.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E678A51" w14:textId="20E5790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4.0 [23.3; 24.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5321645" w14:textId="7D91E38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3.9 [23.1; 24.8]</w:t>
            </w:r>
          </w:p>
        </w:tc>
      </w:tr>
      <w:tr w:rsidR="0075535D" w:rsidRPr="0016025B" w14:paraId="78FDA049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7EE7BC95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olon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B3A9F0F" w14:textId="0B33F97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2.6 [21.7; 23.6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2F4D0E6" w14:textId="0CC8C43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2.6 [21.8; 23.5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4FEE836" w14:textId="272490A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0.7 [19.7; 21.7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0F9F90BD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78067F7" w14:textId="3742520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5.1 [14.5; 15.7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4216F9C" w14:textId="69C520D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9 [14.4; 15.4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1C37755" w14:textId="51C73F5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8 [14.1; 15.4]</w:t>
            </w:r>
          </w:p>
        </w:tc>
      </w:tr>
      <w:tr w:rsidR="0075535D" w:rsidRPr="0016025B" w14:paraId="47FC1294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34FB07A8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ctum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D618AAE" w14:textId="45664C0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7.0 [16.3; 17.7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211F619" w14:textId="21EE2AC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8 [14.2; 15.3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61B0276" w14:textId="29392B7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2.7 [12.1; 13.3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2CB950DD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C5FE954" w14:textId="14880185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1 [7.7; 8.4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6871A73" w14:textId="172C03F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5 [7.2; 7.7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80E8CEF" w14:textId="7767EED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9 [6.6; 7.3]</w:t>
            </w:r>
          </w:p>
        </w:tc>
      </w:tr>
      <w:tr w:rsidR="0075535D" w:rsidRPr="0016025B" w14:paraId="223123F7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19414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us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A94B7" w14:textId="532EA94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5 [0.5; 0.6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7F4F8" w14:textId="53061AE5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6 [0.6; 0.7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D8252" w14:textId="1624045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8 [0.7; 1.0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A1A52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08CA2" w14:textId="34866D5B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9 [0.8; 1.1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022AD" w14:textId="2DD9B12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5 [1.4; 1.7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F428D" w14:textId="7FB70C0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4 [2.1; 2.8]</w:t>
            </w:r>
          </w:p>
        </w:tc>
      </w:tr>
      <w:tr w:rsidR="0075535D" w:rsidRPr="0016025B" w14:paraId="00150998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D6FDB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iv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8F615" w14:textId="27D87D7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0 [7.2; 9.0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54F14" w14:textId="3D39747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2.1 [10.9; 13.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7AF1A" w14:textId="61B151B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2.5 [11.2; 14.0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3B4D4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CF406" w14:textId="0D62784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1 [1.0; 1.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A36D6" w14:textId="7D48753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1; 2.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69379" w14:textId="2503D99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9 [2.6; 3.2]</w:t>
            </w:r>
          </w:p>
        </w:tc>
      </w:tr>
      <w:tr w:rsidR="0075535D" w:rsidRPr="0016025B" w14:paraId="4E6BA6C9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E7D03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ancre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EC4B0" w14:textId="0AFC3FF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2 [4.9; 5.6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C83A7" w14:textId="473E0F6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.0 [8.6; 9.4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39733" w14:textId="04CFAA2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0 [10.4; 11.7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35B17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A5400" w14:textId="7AF6610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7 [2.5; 2.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56B40" w14:textId="30D0981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0 [5.6; 6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05BC8" w14:textId="3BD3BEE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7 [7.2; 8.3]</w:t>
            </w:r>
          </w:p>
        </w:tc>
      </w:tr>
      <w:tr w:rsidR="0075535D" w:rsidRPr="0016025B" w14:paraId="0FA07ACD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AB0A8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aryn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80D5A" w14:textId="1CFF9BE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6 [10.7; 12.5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4F3F6" w14:textId="7EF6560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0 [5.6; 6.4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FFC09" w14:textId="210C090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8 [4.4; 5.3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D26F2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BCBFB" w14:textId="62C41F4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7 [0.6; 0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D539E" w14:textId="79D580C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7 [0.6; 0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DC2C5" w14:textId="4420210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7 [0.6; 0.7]</w:t>
            </w:r>
          </w:p>
        </w:tc>
      </w:tr>
      <w:tr w:rsidR="0075535D" w:rsidRPr="0016025B" w14:paraId="54AB0A12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1A93CC6A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315ABFE" w14:textId="6093AD6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1.8 [48.5; 55.2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173EC90" w14:textId="07010F5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1.5 [48.4; 54.9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747407B" w14:textId="6A608C7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0.5 [47.2; 54.0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247363F4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9CE6094" w14:textId="7A639CD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4 [5.0; 5.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D5BFEE7" w14:textId="0CE583F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5.7 [14.7; 16.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D4EEEE9" w14:textId="1C4470B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3.2 [21.5; 25.0]</w:t>
            </w:r>
          </w:p>
        </w:tc>
      </w:tr>
      <w:tr w:rsidR="0075535D" w:rsidRPr="0016025B" w14:paraId="1BAE75F3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40AE25E9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denocarcinomas</w:t>
            </w:r>
            <w:proofErr w:type="spellEnd"/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3F13F85" w14:textId="4FDB5EA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9 [8.4; 9.5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91ED665" w14:textId="601622C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1.6 [20.6; 22.7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F138494" w14:textId="0430CFC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6.2 [24.7; 27.8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47DBFF0E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DD49FBD" w14:textId="2271FA8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9 [1.7; 2.1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10105D4" w14:textId="742BE60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9 [8.4; 9.5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F496CA2" w14:textId="2BEA170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5.1 [13.9; 16.3]</w:t>
            </w:r>
          </w:p>
        </w:tc>
      </w:tr>
      <w:tr w:rsidR="0075535D" w:rsidRPr="0016025B" w14:paraId="7F5A4F7C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0EEFB9CE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quamous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ell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cinomas</w:t>
            </w:r>
            <w:proofErr w:type="spellEnd"/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DB7D51A" w14:textId="0916821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5.9 [24.0; 28.1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07701F1" w14:textId="72DD9FC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3.8 [12.7; 14.9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0923691" w14:textId="25D3F94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3 [10.4; 12.3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2C5FC88A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19D1E49" w14:textId="70A0FCF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4 [1.2; 1.6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39FD3A7" w14:textId="5DFF202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9 [1.7; 2.1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5876E56" w14:textId="5CD892F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4 [2.1; 2.8]</w:t>
            </w:r>
          </w:p>
        </w:tc>
      </w:tr>
      <w:tr w:rsidR="0075535D" w:rsidRPr="0016025B" w14:paraId="2B1AF666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852F7" w14:textId="77777777" w:rsidR="0075535D" w:rsidRPr="0016025B" w:rsidRDefault="0075535D" w:rsidP="0075535D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mall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ell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cinomas</w:t>
            </w:r>
            <w:proofErr w:type="spellEnd"/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39E94" w14:textId="0D0B7D9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1 [6.4; 7.7]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76D3B" w14:textId="16DC4CC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9 [5.4; 6.4]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645A0" w14:textId="0DBA417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5 [5.0; 6.1]</w:t>
            </w:r>
          </w:p>
        </w:tc>
        <w:tc>
          <w:tcPr>
            <w:tcW w:w="28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09F81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3FDFD" w14:textId="2E667CF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8 [0.7; 0.9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3C2DB" w14:textId="5E3C51D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9 [1.7; 2.1]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70D45" w14:textId="3C81CA9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7 [2.4; 3.1]</w:t>
            </w:r>
          </w:p>
        </w:tc>
      </w:tr>
      <w:tr w:rsidR="0075535D" w:rsidRPr="0016025B" w14:paraId="3B62DD74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B7FB2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melanom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EA4EE" w14:textId="2F59C36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8 [4.3; 5.3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A336D" w14:textId="0DA5DD3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9 [9.9; 12.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3A4E7" w14:textId="44527A7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2 [12.7; 15.7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614E9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D0E7A" w14:textId="1D3736BD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7 [6.2; 7.3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1445F" w14:textId="0F70493B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7 [10.9; 12.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8D9A2" w14:textId="230592DE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2 [13.0; 15.4]</w:t>
            </w:r>
          </w:p>
        </w:tc>
      </w:tr>
      <w:tr w:rsidR="0075535D" w:rsidRPr="0016025B" w14:paraId="0F6F6704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DD0FB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Breas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7212C" w14:textId="5E0C49BD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075B8" w14:textId="23DA29CC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0DA6E" w14:textId="3D629029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E86A4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01485" w14:textId="4D1D2A0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2.8 [70.7; 75.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03571" w14:textId="7565BCD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5.2 [92.6; 97.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F0518" w14:textId="22A6D1C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9.9 [96.5; 103.4]</w:t>
            </w:r>
          </w:p>
        </w:tc>
      </w:tr>
      <w:tr w:rsidR="0075535D" w:rsidRPr="0016025B" w14:paraId="728600C6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FB335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ervix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ute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ADF48" w14:textId="7AFA7970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49DA2" w14:textId="30B51B78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00679" w14:textId="6C6451E0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F7224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A956F" w14:textId="33158E05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2 [9.4; 11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3B2AB" w14:textId="6717052C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4 [6.0; 6.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A20F7" w14:textId="030AB92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1 [5.5; 6.7]</w:t>
            </w:r>
          </w:p>
        </w:tc>
      </w:tr>
      <w:tr w:rsidR="0075535D" w:rsidRPr="0016025B" w14:paraId="49209335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8A47E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Corpus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uter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B334B" w14:textId="67A33836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B7C98" w14:textId="4D1F8BEA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79D79" w14:textId="38C3C487" w:rsidR="0075535D" w:rsidRPr="0016025B" w:rsidRDefault="00A2446B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E0A1F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72CB7" w14:textId="357F2E8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6 [9.9; 11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B4011" w14:textId="06832F8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0 [10.4; 11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5D957" w14:textId="3673086D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0 [10.3; 11.8]</w:t>
            </w:r>
          </w:p>
        </w:tc>
      </w:tr>
      <w:tr w:rsidR="00A2446B" w:rsidRPr="0016025B" w14:paraId="74CB92C6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C3D7C" w14:textId="77777777" w:rsidR="00A2446B" w:rsidRPr="0016025B" w:rsidRDefault="00A2446B" w:rsidP="00A24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Ovar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F80BC" w14:textId="4761C882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A7919" w14:textId="0D55FA4C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4ABE4" w14:textId="366FEBA2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32510" w14:textId="77777777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1771B" w14:textId="700A686D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.9 [9.4; 10.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32BA9" w14:textId="0A1544E2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2 [7.8; 8.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EF5F8" w14:textId="40E414A2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5 [7.0; 7.9]</w:t>
            </w:r>
          </w:p>
        </w:tc>
      </w:tr>
      <w:tr w:rsidR="00A2446B" w:rsidRPr="0016025B" w14:paraId="45461E40" w14:textId="77777777" w:rsidTr="00BE728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FA8B9" w14:textId="77777777" w:rsidR="00A2446B" w:rsidRPr="0016025B" w:rsidRDefault="00A2446B" w:rsidP="00A24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ro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89041" w14:textId="55920652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7.2 [45.4; 49.1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2FFA8" w14:textId="28F4837C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7.3 [93.8; 101.0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6950A" w14:textId="1D565D81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12416" w14:textId="77777777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22514" w14:textId="5422475A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535DF" w14:textId="42182428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0A265" w14:textId="332FF1EB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A2446B" w:rsidRPr="0016025B" w14:paraId="1663711A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35C56" w14:textId="77777777" w:rsidR="00A2446B" w:rsidRPr="0016025B" w:rsidRDefault="00A2446B" w:rsidP="00A24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lastRenderedPageBreak/>
              <w:t>Test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A15F9" w14:textId="25D8B109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3 [3.9; 4.7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9DD48" w14:textId="497F1C28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1 [6.6; 7.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AD53F" w14:textId="2E8AB607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7 [7.9; 9.6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B02AC" w14:textId="77777777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24259" w14:textId="5160809D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81D36" w14:textId="7E32E25F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56208" w14:textId="01234077" w:rsidR="00A2446B" w:rsidRPr="0016025B" w:rsidRDefault="00A2446B" w:rsidP="00A2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75535D" w:rsidRPr="0016025B" w14:paraId="74BF568C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6AB3D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Kidne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4373A" w14:textId="3BF1FC8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6 [10.0; 11.2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76D7B" w14:textId="09FC562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8 [14.1; 15.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FF77A" w14:textId="0E1358F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7.1 [16.1; 18.2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3BBB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57464" w14:textId="3D81FF3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8 [4.4; 5.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ED2C1" w14:textId="7AB2D41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3 [5.9; 6.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81952" w14:textId="6EC5462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1 [6.6; 7.6]</w:t>
            </w:r>
          </w:p>
        </w:tc>
      </w:tr>
      <w:tr w:rsidR="0075535D" w:rsidRPr="0016025B" w14:paraId="6F2524BE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84187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Urinary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bladd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6BDE0" w14:textId="688AF3C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7.2 [16.1; 18.3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EE828" w14:textId="1FF9EDE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6 [13.7; 15.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D1FB3" w14:textId="7C42D1B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3 [13.3; 15.3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A021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411E5" w14:textId="7D09AB8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5 [2.3; 2.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F3410" w14:textId="478AAE2F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2; 2.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D3AA8" w14:textId="4891328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4 [2.2; 2.6]</w:t>
            </w:r>
          </w:p>
        </w:tc>
      </w:tr>
      <w:tr w:rsidR="0075535D" w:rsidRPr="0016025B" w14:paraId="791BCD86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1072624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Central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nervous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syste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A4F0115" w14:textId="286F18C1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3 [5.0; 5.6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3E9397A" w14:textId="58AD69E4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4 [6.1; 6.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154ED5AA" w14:textId="7262C398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7 [6.3; 7.1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605582A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613F862" w14:textId="22A2A69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7 [3.5; 4.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72C9920" w14:textId="59F37726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3 [4.1; 4.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4FB2C14" w14:textId="59427CB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5 [4.2; 4.8]</w:t>
            </w:r>
          </w:p>
        </w:tc>
      </w:tr>
      <w:tr w:rsidR="0075535D" w:rsidRPr="0016025B" w14:paraId="70049689" w14:textId="77777777" w:rsidTr="00BE728C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89048" w14:textId="77777777" w:rsidR="0075535D" w:rsidRPr="0016025B" w:rsidRDefault="0075535D" w:rsidP="00755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Thyroid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g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3E4B5" w14:textId="7AFDA00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7 [1.5; 2.0]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9E9B0" w14:textId="1ECB1082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7 [4.1; 5.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7018C" w14:textId="4924E070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6 [4.8; 6.6]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FC159" w14:textId="77777777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9490D" w14:textId="25253FB3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6 [4.8; 6.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449C6" w14:textId="04B3626A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5.3 [13.1; 17.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EE06F" w14:textId="6FE7B399" w:rsidR="0075535D" w:rsidRPr="0016025B" w:rsidRDefault="0075535D" w:rsidP="00755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8.5 [15.8; 21.8]</w:t>
            </w:r>
          </w:p>
        </w:tc>
      </w:tr>
    </w:tbl>
    <w:p w14:paraId="6545FBE9" w14:textId="30182846" w:rsidR="00A2446B" w:rsidRPr="0016025B" w:rsidRDefault="00A2446B" w:rsidP="00A2446B">
      <w:pPr>
        <w:spacing w:before="80"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16025B">
        <w:rPr>
          <w:rFonts w:ascii="Times New Roman" w:hAnsi="Times New Roman" w:cs="Times New Roman"/>
          <w:color w:val="000000"/>
          <w:sz w:val="20"/>
          <w:szCs w:val="20"/>
          <w:lang w:val="en-GB"/>
        </w:rPr>
        <w:t>Incidence rates are expressed per 100,000 population and age-standardized to the 1960 standard world population. Incidence indicators for prostate cancer relate to 2015 (last year of observation) and not 2018 (see specific comments in Materials and Methods). Abbreviations: 95% CI, 95% confidence interval - [NC] 95% CI not calculable because the selected model does not include an effect for the year</w:t>
      </w:r>
    </w:p>
    <w:p w14:paraId="5D2B5A88" w14:textId="1966F752" w:rsidR="00522C4C" w:rsidRPr="0016025B" w:rsidRDefault="00522C4C">
      <w:pPr>
        <w:rPr>
          <w:rFonts w:ascii="Times New Roman" w:hAnsi="Times New Roman" w:cs="Times New Roman"/>
          <w:i/>
          <w:lang w:val="en-US"/>
        </w:rPr>
      </w:pPr>
      <w:r w:rsidRPr="0016025B">
        <w:rPr>
          <w:rFonts w:ascii="Times New Roman" w:hAnsi="Times New Roman" w:cs="Times New Roman"/>
          <w:i/>
          <w:lang w:val="en-US"/>
        </w:rPr>
        <w:br w:type="page"/>
      </w:r>
    </w:p>
    <w:p w14:paraId="5ED3E34C" w14:textId="62D9656E" w:rsidR="00522C4C" w:rsidRPr="0016025B" w:rsidRDefault="00522C4C" w:rsidP="00522C4C">
      <w:pPr>
        <w:pStyle w:val="Paragraphedeliste"/>
        <w:spacing w:after="0"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16025B">
        <w:rPr>
          <w:rFonts w:ascii="Times New Roman" w:hAnsi="Times New Roman" w:cs="Times New Roman"/>
          <w:b/>
          <w:lang w:val="en-GB"/>
        </w:rPr>
        <w:lastRenderedPageBreak/>
        <w:t>Table S6</w:t>
      </w:r>
      <w:r w:rsidRPr="0016025B">
        <w:rPr>
          <w:rFonts w:ascii="Times New Roman" w:hAnsi="Times New Roman" w:cs="Times New Roman"/>
          <w:lang w:val="en-GB"/>
        </w:rPr>
        <w:t>. Estimated annual world age-standardized mortality rates with their confidence intervals by sex and by cancer site.</w:t>
      </w:r>
    </w:p>
    <w:tbl>
      <w:tblPr>
        <w:tblW w:w="11983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60"/>
        <w:gridCol w:w="1559"/>
        <w:gridCol w:w="1559"/>
        <w:gridCol w:w="160"/>
        <w:gridCol w:w="284"/>
        <w:gridCol w:w="1257"/>
        <w:gridCol w:w="1418"/>
        <w:gridCol w:w="1275"/>
        <w:gridCol w:w="57"/>
        <w:gridCol w:w="103"/>
        <w:gridCol w:w="57"/>
      </w:tblGrid>
      <w:tr w:rsidR="00A11C20" w:rsidRPr="0016025B" w14:paraId="2D44781D" w14:textId="77777777" w:rsidTr="00AD59D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CBDC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76E38" w14:textId="6CD0BC45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e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CC3622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F9EE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C1DDD" w14:textId="4B037F4A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C29188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11C20" w:rsidRPr="0016025B" w14:paraId="48379221" w14:textId="77777777" w:rsidTr="00AD59D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C568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7165A" w14:textId="173CB122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ge standardized rates [95% CI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D14001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BB67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C12B9" w14:textId="15FC42EC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ge standardized rates [95% CI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B6EE70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11C20" w:rsidRPr="0016025B" w14:paraId="419875AF" w14:textId="77777777" w:rsidTr="00AD59D9">
        <w:trPr>
          <w:gridAfter w:val="1"/>
          <w:wAfter w:w="57" w:type="dxa"/>
          <w:trHeight w:val="64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DD921" w14:textId="77777777" w:rsidR="00A11C20" w:rsidRPr="0016025B" w:rsidRDefault="00A11C20" w:rsidP="007A3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ncer si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F71FF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52785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9D1A9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D3103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0DC69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49DDC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8C21D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B870F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930F4" w14:textId="77777777" w:rsidR="00A11C20" w:rsidRPr="0016025B" w:rsidRDefault="00A11C20" w:rsidP="007A3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05D5B67B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79DA2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All canc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70846" w14:textId="66CF60D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05.9 [205.2; 206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536A7" w14:textId="326ED4C2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5.8 [145.4; 146.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E7A9C" w14:textId="46AB2A3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23.8 [123.0; 124.5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2999F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3D94B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3FE85" w14:textId="6CA0932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0.1 [89.7; 90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7F9DB" w14:textId="597FD2A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6.6 [76.4; 76.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8E93F" w14:textId="05FC5BA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2.2 [71.7; 72.8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19E8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7269172C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642C7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r-FR"/>
              </w:rPr>
              <w:t>Lip, oral cavity and pharyn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CD20A" w14:textId="429A4AFD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3.4 [13.2; 13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2AC51" w14:textId="6F32E9D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1 [6.1; 6.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95B5F" w14:textId="6DCE064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9 [4.7; 5.0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30AF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AFEFC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4E149" w14:textId="223863FF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3 [1.3; 1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3A243" w14:textId="6C8B4EF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2 [1.1; 1.2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497D0" w14:textId="1183916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2 [1.1; 1.2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0FE9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0C0824B3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AE793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Esophag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2BE27" w14:textId="2EF55BB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3 [11.1; 11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5D083" w14:textId="5B1D1A8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4 [5.3; 5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CEC42" w14:textId="41E1A93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3 [4.1; 4.4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826E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59FB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D82ED" w14:textId="08D7592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1 [1.0; 1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4AEB6" w14:textId="0E804D3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0 [0.9; 1.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F7C9E" w14:textId="13DD3AD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0 [0.9; 1.0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CA705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50755740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4AB97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toma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77B0D" w14:textId="27E9158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.0 [8.9; 9.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8683B" w14:textId="62F29CF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7 [4.7; 4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3765A" w14:textId="2973A8D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9 [3.8; 4.1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02925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4AB74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27176" w14:textId="6132A33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6 [3.5; 3.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77A22" w14:textId="4FE04036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8 [1.7; 1.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54204" w14:textId="154D961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5 [1.4; 1.6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2813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084A106F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11156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olon-rec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2D6F9" w14:textId="7B02A1F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8.2 [18.1; 18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DFA48" w14:textId="02B7418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3.4 [13.3; 13.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75E51" w14:textId="3840F52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5 [11.3; 11.7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A322D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B6448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2DFA4" w14:textId="5CD5F5A6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6 [10.5; 10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A8D57" w14:textId="393829F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8 [7.7; 7.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D189F" w14:textId="66C880D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9 [6.7; 7.0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679AE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31FA9920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52C19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iv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97047" w14:textId="0CE69A16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4 [10.3; 10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552A6" w14:textId="17DC8B02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.6 [9.5; 9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071B6" w14:textId="2261AADF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9.0 [8.8; 9.2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730EE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C1F22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32C46" w14:textId="788C618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1 [2.0; 2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659DC" w14:textId="366B463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2; 2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2445C" w14:textId="3AA8F52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3; 2.4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54594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0373E482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13524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ancre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0A215" w14:textId="471F8F1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6 [7.5; 7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6F126" w14:textId="06B7B59D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9 [7.8; 8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DF979" w14:textId="49BB02A6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8.2 [8.0; 8.3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8796A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FAAAF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3D915" w14:textId="3D7101D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9 [3.9; 4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BEED8" w14:textId="0173B31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9 [4.9; 5.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6A3BF" w14:textId="6799AB6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5 [5.4; 5.7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4909A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4A5FDA27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20A80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aryn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9779D" w14:textId="057A8C8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7 [7.6; 7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E94D5" w14:textId="3BB6389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9 [1.9; 2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07E34" w14:textId="44893562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2 [1.2; 1.3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66E07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E323F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A9279" w14:textId="60485CB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3 [0.3; 0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201E6" w14:textId="2F16C7ED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2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FBB82" w14:textId="6C38728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2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933E1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6E04BC47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0DA91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DC2B3" w14:textId="3102863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8.2 [47.8; 48.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2EE38" w14:textId="6485025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9.5 [39.4; 39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9C618" w14:textId="5D444D2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4.7 [34.3; 35.1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141FC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103BE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94DC5" w14:textId="251BF5A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3 [5.2; 5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92574" w14:textId="27F7356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1.1 [11.0; 11.2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EB764" w14:textId="1E54511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0 [13.7; 14.3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E78E2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55643552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7D000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melano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37289" w14:textId="45776AC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3 [1.3; 1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D9FC7" w14:textId="732DB50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7 [1.7; 1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75D00" w14:textId="2660154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7 [1.6; 1.8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79C52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1202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B901F" w14:textId="5EE5EFA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0 [1.0; 1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4DD30" w14:textId="592DACE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1 [1.0; 1.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651CD" w14:textId="289C8AD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0 [1.0; 1.1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D1DBB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46F96597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E61EF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Brea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FCAD1" w14:textId="4F1CB25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4883A" w14:textId="1AF3596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AC1D5" w14:textId="04B98011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ADB06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F12F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796C7" w14:textId="17536BE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0.2 [20.0; 20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00C3C" w14:textId="4350B97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6.0 [15.9; 16.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23FA0" w14:textId="18B35AD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4.0 [13.8; 14.2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FB133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6A366C98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B1F54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ervix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uter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DD2AC" w14:textId="5B72AFC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805AC" w14:textId="59CDD6C1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E749E" w14:textId="48B4A12D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CC923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C3CB3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169BB" w14:textId="2741918B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1 [3.1; 3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20872" w14:textId="5C08AE1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9 [1.9; 1.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ACB44" w14:textId="419B122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7 [1.6; 1.8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4BEFA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11C8149E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0E6A6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Corpus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uter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D4991" w14:textId="549806E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C22A8" w14:textId="674C9CCF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A5ED8" w14:textId="01289E7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5802D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066CB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458FA" w14:textId="4A03781F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7 [2.6; 2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669DA" w14:textId="3F1E008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2; 2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7B3C6" w14:textId="15E6B1B1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3 [2.3; 2.4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89C34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5F9CB077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BBEE0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Ovar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66A2B" w14:textId="0E534ED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3E8CF" w14:textId="2D033B6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72A56" w14:textId="700AF2D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FF69D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817F8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C5B09" w14:textId="5C2FD7A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6.0 [5.9; 6.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D4F38" w14:textId="37898C91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4 [4.4; 4.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50737" w14:textId="32205F5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9 [3.8; 4.0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283CD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785B80FB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ABA59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ro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B9824" w14:textId="1F7A344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8.1 [17.9; 18.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84C35" w14:textId="359ED64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0.8 [10.7; 10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070C2" w14:textId="6753FB4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9 [7.8; 8.1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2A4B5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FA7E5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8BD27" w14:textId="1EF6DAE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D6D83" w14:textId="7F37EC1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F2D75" w14:textId="1F69F07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FA66F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0038888A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02553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Tes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4E302" w14:textId="62BA7BEB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4 [0.4; 0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56EE2" w14:textId="159DDA0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BC5EB" w14:textId="29FA249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3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49ED7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67D88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A9B40" w14:textId="3E3B270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2E615" w14:textId="7E540B0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1629D" w14:textId="7939130A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0D03E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1EB74593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AC86A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Kidne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7396A" w14:textId="2C7C65F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6 [4.6; 4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2747B" w14:textId="767A50C2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5 [4.5; 4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B379F" w14:textId="3B2E7F3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0 [4.9; 5.2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1BDA8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FDFBC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710DA" w14:textId="148F2C9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8 [1.8; 1.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E6810" w14:textId="508EBF6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5 [1.5; 1.6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B2B2A" w14:textId="23EF16F0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5 [1.5; 1.6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3E61D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2D83BE4F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4CF2C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Urinary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bladd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CC2B9" w14:textId="21BAA27C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7.0 [6.9; 7.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6F0E0" w14:textId="421140A6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5.3 [5.2; 5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387A9" w14:textId="6EFA1A6B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7 [4.6; 4.8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82069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D944B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ED458" w14:textId="5BE91231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3 [1.3; 1.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4F84E" w14:textId="1D3ADB0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1.0 [1.0; 1.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694FD" w14:textId="512D1D5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9 [0.9; 1.0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E80C8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49369516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8A8FA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Central </w:t>
            </w: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nervous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75536" w14:textId="705D26D6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3.9 [3.8; 4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CE304" w14:textId="0401F02F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0 [3.9; 4.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DE798" w14:textId="03400883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4.3 [4.1; 4.4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A9593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679A5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587E2" w14:textId="7D44F275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5 [2.4; 2.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AB3E0" w14:textId="4AEB3624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5 [2.5; 2.6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3A337" w14:textId="6B47C141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2.7 [2.6; 2.8]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96525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D59D9" w:rsidRPr="0016025B" w14:paraId="5F4EFA56" w14:textId="77777777" w:rsidTr="00AD59D9">
        <w:trPr>
          <w:gridAfter w:val="1"/>
          <w:wAfter w:w="57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2493A" w14:textId="77777777" w:rsidR="00AD59D9" w:rsidRPr="0016025B" w:rsidRDefault="00AD59D9" w:rsidP="00AD59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Thyroid</w:t>
            </w:r>
            <w:proofErr w:type="spellEnd"/>
            <w:r w:rsidRPr="0016025B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 xml:space="preserve"> g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026E9" w14:textId="0BAEFCF8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4 [0.4; 0.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1A79E" w14:textId="433E9A8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3 [0.2; 0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80C3F" w14:textId="734776FD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2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AC166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1556B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6C1E9" w14:textId="03BE135E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5 [0.5; 0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9F1E5" w14:textId="5EB1DF0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1A766" w14:textId="0F76D9A9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6025B">
              <w:rPr>
                <w:rFonts w:ascii="Times New Roman" w:hAnsi="Times New Roman" w:cs="Times New Roman"/>
                <w:sz w:val="16"/>
                <w:szCs w:val="16"/>
              </w:rPr>
              <w:t>0.2 [0.2; 0.2]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FB94B" w14:textId="77777777" w:rsidR="00AD59D9" w:rsidRPr="0016025B" w:rsidRDefault="00AD59D9" w:rsidP="00AD5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14:paraId="7183DDA5" w14:textId="77777777" w:rsidR="00AD59D9" w:rsidRDefault="00AD59D9" w:rsidP="00AD59D9">
      <w:pPr>
        <w:spacing w:before="80" w:after="0" w:line="240" w:lineRule="auto"/>
        <w:rPr>
          <w:rFonts w:ascii="Times New Roman" w:hAnsi="Times New Roman" w:cs="Times New Roman"/>
          <w:lang w:val="en-US"/>
        </w:rPr>
      </w:pPr>
      <w:r w:rsidRPr="0016025B">
        <w:rPr>
          <w:rFonts w:ascii="Times New Roman" w:hAnsi="Times New Roman" w:cs="Times New Roman"/>
          <w:color w:val="000000"/>
          <w:sz w:val="20"/>
          <w:szCs w:val="20"/>
          <w:lang w:val="en-GB"/>
        </w:rPr>
        <w:t>Mortality rates are expressed per 100,000 population and age-standardized to the 1960 standard world population. Deaths rates from cervix uteri and corpus uteri cancers were re-estimated (see specific comments in Materials and Methods). Abbreviations: 95% CI, 95% confidence interval - [NC] 95% CI not calculable because the selected model does not include an effect for the year</w:t>
      </w:r>
    </w:p>
    <w:p w14:paraId="0BBA9A16" w14:textId="77777777" w:rsidR="00FE50A6" w:rsidRDefault="00FE50A6">
      <w:pPr>
        <w:rPr>
          <w:rFonts w:ascii="Times New Roman" w:hAnsi="Times New Roman" w:cs="Times New Roman"/>
          <w:i/>
          <w:lang w:val="en-US"/>
        </w:rPr>
      </w:pPr>
    </w:p>
    <w:p w14:paraId="383B53F8" w14:textId="77777777" w:rsidR="00C32B95" w:rsidRDefault="00C32B95" w:rsidP="00FA2728">
      <w:pPr>
        <w:rPr>
          <w:rFonts w:ascii="Times New Roman" w:hAnsi="Times New Roman" w:cs="Times New Roman"/>
          <w:i/>
          <w:lang w:val="en-US"/>
        </w:rPr>
        <w:sectPr w:rsidR="00C32B95" w:rsidSect="00B11F89">
          <w:pgSz w:w="16838" w:h="11906" w:orient="landscape"/>
          <w:pgMar w:top="1418" w:right="1418" w:bottom="1418" w:left="1418" w:header="709" w:footer="284" w:gutter="0"/>
          <w:cols w:space="708"/>
          <w:docGrid w:linePitch="360"/>
        </w:sectPr>
      </w:pPr>
    </w:p>
    <w:p w14:paraId="3CE27F68" w14:textId="0481918D" w:rsidR="00C32B95" w:rsidRDefault="008425B5" w:rsidP="00C32B95">
      <w:pPr>
        <w:spacing w:before="120" w:line="312" w:lineRule="auto"/>
        <w:jc w:val="both"/>
        <w:rPr>
          <w:rFonts w:ascii="Times New Roman" w:hAnsi="Times New Roman" w:cs="Times New Roman"/>
          <w:lang w:val="en-US"/>
        </w:rPr>
      </w:pPr>
      <w:r w:rsidRPr="008425B5">
        <w:rPr>
          <w:rFonts w:ascii="Times New Roman" w:hAnsi="Times New Roman" w:cs="Times New Roman"/>
          <w:noProof/>
          <w:lang w:val="nl-NL" w:eastAsia="nl-NL"/>
        </w:rPr>
        <w:lastRenderedPageBreak/>
        <w:drawing>
          <wp:inline distT="0" distB="0" distL="0" distR="0" wp14:anchorId="09268B13" wp14:editId="1941986F">
            <wp:extent cx="5759450" cy="49364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39CC0" w14:textId="52E4EE4B" w:rsidR="00E56A34" w:rsidRDefault="00C32B95" w:rsidP="005676BA">
      <w:pPr>
        <w:rPr>
          <w:rFonts w:ascii="Times New Roman" w:hAnsi="Times New Roman" w:cs="Times New Roman"/>
          <w:i/>
          <w:sz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C34F2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1</w:t>
      </w:r>
      <w:r w:rsidRPr="00437D80">
        <w:rPr>
          <w:rFonts w:ascii="Times New Roman" w:hAnsi="Times New Roman" w:cs="Times New Roman"/>
          <w:lang w:val="en-US"/>
        </w:rPr>
        <w:t xml:space="preserve">. </w:t>
      </w:r>
      <w:r w:rsidRPr="00852FB8">
        <w:rPr>
          <w:rFonts w:ascii="Times New Roman" w:hAnsi="Times New Roman" w:cs="Times New Roman"/>
          <w:lang w:val="en-GB"/>
        </w:rPr>
        <w:t xml:space="preserve">Trends in age-standardized cancer incidence and mortality rates </w:t>
      </w:r>
      <w:r w:rsidR="005676BA">
        <w:rPr>
          <w:rFonts w:ascii="Times New Roman" w:hAnsi="Times New Roman" w:cs="Times New Roman"/>
          <w:lang w:val="en-GB"/>
        </w:rPr>
        <w:t xml:space="preserve">(log-scale) </w:t>
      </w:r>
      <w:r>
        <w:rPr>
          <w:rFonts w:ascii="Times New Roman" w:hAnsi="Times New Roman" w:cs="Times New Roman"/>
          <w:lang w:val="en-US"/>
        </w:rPr>
        <w:t>by sex</w:t>
      </w:r>
      <w:r w:rsidR="005676BA">
        <w:rPr>
          <w:rFonts w:ascii="Times New Roman" w:hAnsi="Times New Roman" w:cs="Times New Roman"/>
          <w:lang w:val="en-US"/>
        </w:rPr>
        <w:t xml:space="preserve">, </w:t>
      </w:r>
      <w:r w:rsidR="005676BA">
        <w:rPr>
          <w:rFonts w:ascii="Times New Roman" w:hAnsi="Times New Roman" w:cs="Times New Roman"/>
          <w:lang w:val="en-GB"/>
        </w:rPr>
        <w:t xml:space="preserve">1990-2018, </w:t>
      </w:r>
      <w:r>
        <w:rPr>
          <w:rFonts w:ascii="Times New Roman" w:hAnsi="Times New Roman" w:cs="Times New Roman"/>
          <w:lang w:val="en-GB"/>
        </w:rPr>
        <w:t>France</w:t>
      </w:r>
      <w:r w:rsidR="009200FE">
        <w:rPr>
          <w:rFonts w:ascii="Times New Roman" w:hAnsi="Times New Roman" w:cs="Times New Roman"/>
          <w:lang w:val="en-GB"/>
        </w:rPr>
        <w:t xml:space="preserve"> </w:t>
      </w:r>
      <w:r w:rsidR="00873FA1">
        <w:rPr>
          <w:rFonts w:ascii="Times New Roman" w:hAnsi="Times New Roman" w:cs="Times New Roman"/>
          <w:lang w:val="en-GB"/>
        </w:rPr>
        <w:t>(</w:t>
      </w:r>
      <w:r w:rsidR="009200FE">
        <w:rPr>
          <w:rFonts w:ascii="Times New Roman" w:hAnsi="Times New Roman" w:cs="Times New Roman"/>
          <w:lang w:val="en-GB"/>
        </w:rPr>
        <w:t>all cancers excluding prostate and breast cancers).</w:t>
      </w:r>
    </w:p>
    <w:sectPr w:rsidR="00E56A34" w:rsidSect="00437D80">
      <w:pgSz w:w="11906" w:h="16838"/>
      <w:pgMar w:top="1418" w:right="1418" w:bottom="1418" w:left="1418" w:header="709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7A78D" w14:textId="77777777" w:rsidR="009F7FAA" w:rsidRDefault="009F7FAA" w:rsidP="000765D1">
      <w:pPr>
        <w:spacing w:after="0" w:line="240" w:lineRule="auto"/>
      </w:pPr>
      <w:r>
        <w:separator/>
      </w:r>
    </w:p>
  </w:endnote>
  <w:endnote w:type="continuationSeparator" w:id="0">
    <w:p w14:paraId="70B9250A" w14:textId="77777777" w:rsidR="009F7FAA" w:rsidRDefault="009F7FAA" w:rsidP="00076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F99D4" w14:textId="781B0499" w:rsidR="009F7FAA" w:rsidRPr="008B2214" w:rsidRDefault="009F7FAA" w:rsidP="00427A46">
    <w:pPr>
      <w:pStyle w:val="Pieddepage"/>
      <w:rPr>
        <w:sz w:val="16"/>
        <w:szCs w:val="16"/>
      </w:rPr>
    </w:pPr>
    <w:r>
      <w:rPr>
        <w:sz w:val="16"/>
        <w:szCs w:val="16"/>
      </w:rPr>
      <w:t xml:space="preserve">Solid </w:t>
    </w:r>
    <w:proofErr w:type="spellStart"/>
    <w:r>
      <w:rPr>
        <w:sz w:val="16"/>
        <w:szCs w:val="16"/>
      </w:rPr>
      <w:t>tumours</w:t>
    </w:r>
    <w:proofErr w:type="spellEnd"/>
    <w:r>
      <w:rPr>
        <w:sz w:val="16"/>
        <w:szCs w:val="16"/>
      </w:rPr>
      <w:tab/>
    </w:r>
    <w:r>
      <w:rPr>
        <w:sz w:val="16"/>
        <w:szCs w:val="16"/>
      </w:rPr>
      <w:tab/>
    </w:r>
    <w:sdt>
      <w:sdtPr>
        <w:rPr>
          <w:sz w:val="16"/>
          <w:szCs w:val="16"/>
        </w:rPr>
        <w:id w:val="93600404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16"/>
              <w:szCs w:val="16"/>
            </w:rPr>
            <w:id w:val="2132590887"/>
            <w:docPartObj>
              <w:docPartGallery w:val="Page Numbers (Top of Page)"/>
              <w:docPartUnique/>
            </w:docPartObj>
          </w:sdtPr>
          <w:sdtEndPr/>
          <w:sdtContent>
            <w:r w:rsidRPr="006F50A7">
              <w:rPr>
                <w:sz w:val="16"/>
                <w:szCs w:val="16"/>
              </w:rPr>
              <w:t xml:space="preserve">Page </w:t>
            </w:r>
            <w:r w:rsidRPr="006F50A7">
              <w:rPr>
                <w:b/>
                <w:bCs/>
                <w:sz w:val="16"/>
                <w:szCs w:val="16"/>
              </w:rPr>
              <w:fldChar w:fldCharType="begin"/>
            </w:r>
            <w:r w:rsidRPr="006F50A7">
              <w:rPr>
                <w:b/>
                <w:bCs/>
                <w:sz w:val="16"/>
                <w:szCs w:val="16"/>
              </w:rPr>
              <w:instrText>PAGE</w:instrText>
            </w:r>
            <w:r w:rsidRPr="006F50A7">
              <w:rPr>
                <w:b/>
                <w:bCs/>
                <w:sz w:val="16"/>
                <w:szCs w:val="16"/>
              </w:rPr>
              <w:fldChar w:fldCharType="separate"/>
            </w:r>
            <w:r w:rsidR="00D0432D">
              <w:rPr>
                <w:b/>
                <w:bCs/>
                <w:noProof/>
                <w:sz w:val="16"/>
                <w:szCs w:val="16"/>
              </w:rPr>
              <w:t>5</w:t>
            </w:r>
            <w:r w:rsidRPr="006F50A7">
              <w:rPr>
                <w:b/>
                <w:bCs/>
                <w:sz w:val="16"/>
                <w:szCs w:val="16"/>
              </w:rPr>
              <w:fldChar w:fldCharType="end"/>
            </w:r>
            <w:r w:rsidRPr="006F50A7">
              <w:rPr>
                <w:sz w:val="16"/>
                <w:szCs w:val="16"/>
              </w:rPr>
              <w:t xml:space="preserve"> sur </w:t>
            </w:r>
            <w:r w:rsidRPr="006F50A7">
              <w:rPr>
                <w:b/>
                <w:bCs/>
                <w:sz w:val="16"/>
                <w:szCs w:val="16"/>
              </w:rPr>
              <w:fldChar w:fldCharType="begin"/>
            </w:r>
            <w:r w:rsidRPr="006F50A7">
              <w:rPr>
                <w:b/>
                <w:bCs/>
                <w:sz w:val="16"/>
                <w:szCs w:val="16"/>
              </w:rPr>
              <w:instrText>NUMPAGES</w:instrText>
            </w:r>
            <w:r w:rsidRPr="006F50A7">
              <w:rPr>
                <w:b/>
                <w:bCs/>
                <w:sz w:val="16"/>
                <w:szCs w:val="16"/>
              </w:rPr>
              <w:fldChar w:fldCharType="separate"/>
            </w:r>
            <w:r w:rsidR="00D0432D">
              <w:rPr>
                <w:b/>
                <w:bCs/>
                <w:noProof/>
                <w:sz w:val="16"/>
                <w:szCs w:val="16"/>
              </w:rPr>
              <w:t>9</w:t>
            </w:r>
            <w:r w:rsidRPr="006F50A7">
              <w:rPr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119DF" w14:textId="77777777" w:rsidR="009F7FAA" w:rsidRDefault="009F7FAA" w:rsidP="000765D1">
      <w:pPr>
        <w:spacing w:after="0" w:line="240" w:lineRule="auto"/>
      </w:pPr>
      <w:r>
        <w:separator/>
      </w:r>
    </w:p>
  </w:footnote>
  <w:footnote w:type="continuationSeparator" w:id="0">
    <w:p w14:paraId="4934E9AA" w14:textId="77777777" w:rsidR="009F7FAA" w:rsidRDefault="009F7FAA" w:rsidP="00076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0408A"/>
    <w:multiLevelType w:val="hybridMultilevel"/>
    <w:tmpl w:val="83E69F3C"/>
    <w:lvl w:ilvl="0" w:tplc="7140328C"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F4409"/>
    <w:multiLevelType w:val="hybridMultilevel"/>
    <w:tmpl w:val="F1700E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C3E08"/>
    <w:multiLevelType w:val="hybridMultilevel"/>
    <w:tmpl w:val="7FA2DEDC"/>
    <w:lvl w:ilvl="0" w:tplc="521091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C2F92"/>
    <w:multiLevelType w:val="hybridMultilevel"/>
    <w:tmpl w:val="FBB64182"/>
    <w:lvl w:ilvl="0" w:tplc="75BE7D1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44C0F"/>
    <w:multiLevelType w:val="hybridMultilevel"/>
    <w:tmpl w:val="B96E481C"/>
    <w:lvl w:ilvl="0" w:tplc="812AB4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578EC"/>
    <w:multiLevelType w:val="hybridMultilevel"/>
    <w:tmpl w:val="A51802BE"/>
    <w:lvl w:ilvl="0" w:tplc="2A320F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0777D"/>
    <w:multiLevelType w:val="hybridMultilevel"/>
    <w:tmpl w:val="0BF05686"/>
    <w:lvl w:ilvl="0" w:tplc="C4DA66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4E318D"/>
    <w:multiLevelType w:val="multilevel"/>
    <w:tmpl w:val="5C08179C"/>
    <w:lvl w:ilvl="0">
      <w:start w:val="1"/>
      <w:numFmt w:val="bullet"/>
      <w:lvlText w:val=""/>
      <w:lvlJc w:val="left"/>
      <w:pPr>
        <w:tabs>
          <w:tab w:val="num" w:pos="6881"/>
        </w:tabs>
        <w:ind w:left="6881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601"/>
        </w:tabs>
        <w:ind w:left="7601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8321"/>
        </w:tabs>
        <w:ind w:left="8321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9041"/>
        </w:tabs>
        <w:ind w:left="9041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9761"/>
        </w:tabs>
        <w:ind w:left="9761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0481"/>
        </w:tabs>
        <w:ind w:left="10481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1201"/>
        </w:tabs>
        <w:ind w:left="11201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11921"/>
        </w:tabs>
        <w:ind w:left="11921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12641"/>
        </w:tabs>
        <w:ind w:left="12641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CF51E5"/>
    <w:multiLevelType w:val="hybridMultilevel"/>
    <w:tmpl w:val="4A5E5B0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16472"/>
    <w:multiLevelType w:val="hybridMultilevel"/>
    <w:tmpl w:val="86A041B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01AE4"/>
    <w:multiLevelType w:val="hybridMultilevel"/>
    <w:tmpl w:val="730AD60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CE4FE9"/>
    <w:multiLevelType w:val="hybridMultilevel"/>
    <w:tmpl w:val="30209B28"/>
    <w:lvl w:ilvl="0" w:tplc="31C83C2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045039"/>
    <w:multiLevelType w:val="hybridMultilevel"/>
    <w:tmpl w:val="F510301C"/>
    <w:lvl w:ilvl="0" w:tplc="9C4A2F2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3445AE"/>
    <w:multiLevelType w:val="hybridMultilevel"/>
    <w:tmpl w:val="7C5E8250"/>
    <w:lvl w:ilvl="0" w:tplc="E41A4FD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8B15946"/>
    <w:multiLevelType w:val="hybridMultilevel"/>
    <w:tmpl w:val="D2DA722C"/>
    <w:lvl w:ilvl="0" w:tplc="9C6C67BA">
      <w:start w:val="1"/>
      <w:numFmt w:val="lowerRoman"/>
      <w:lvlText w:val="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041479"/>
    <w:multiLevelType w:val="hybridMultilevel"/>
    <w:tmpl w:val="809C60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325F75"/>
    <w:multiLevelType w:val="hybridMultilevel"/>
    <w:tmpl w:val="9EE09D50"/>
    <w:lvl w:ilvl="0" w:tplc="2D42B41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351DC3"/>
    <w:multiLevelType w:val="hybridMultilevel"/>
    <w:tmpl w:val="69428B86"/>
    <w:lvl w:ilvl="0" w:tplc="486A7ACC">
      <w:start w:val="1"/>
      <w:numFmt w:val="decimal"/>
      <w:lvlText w:val="%1)"/>
      <w:lvlJc w:val="left"/>
      <w:pPr>
        <w:ind w:left="930" w:hanging="57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A43C6"/>
    <w:multiLevelType w:val="hybridMultilevel"/>
    <w:tmpl w:val="1C74D580"/>
    <w:lvl w:ilvl="0" w:tplc="916410BA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0B2F5E"/>
    <w:multiLevelType w:val="hybridMultilevel"/>
    <w:tmpl w:val="A70AA5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016C7"/>
    <w:multiLevelType w:val="hybridMultilevel"/>
    <w:tmpl w:val="13167DA2"/>
    <w:lvl w:ilvl="0" w:tplc="30627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435CC"/>
    <w:multiLevelType w:val="hybridMultilevel"/>
    <w:tmpl w:val="174AB610"/>
    <w:lvl w:ilvl="0" w:tplc="D17E6F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0"/>
  </w:num>
  <w:num w:numId="3">
    <w:abstractNumId w:val="14"/>
  </w:num>
  <w:num w:numId="4">
    <w:abstractNumId w:val="16"/>
  </w:num>
  <w:num w:numId="5">
    <w:abstractNumId w:val="11"/>
  </w:num>
  <w:num w:numId="6">
    <w:abstractNumId w:val="13"/>
  </w:num>
  <w:num w:numId="7">
    <w:abstractNumId w:val="15"/>
  </w:num>
  <w:num w:numId="8">
    <w:abstractNumId w:val="1"/>
  </w:num>
  <w:num w:numId="9">
    <w:abstractNumId w:val="21"/>
  </w:num>
  <w:num w:numId="10">
    <w:abstractNumId w:val="3"/>
  </w:num>
  <w:num w:numId="11">
    <w:abstractNumId w:val="8"/>
  </w:num>
  <w:num w:numId="12">
    <w:abstractNumId w:val="5"/>
  </w:num>
  <w:num w:numId="13">
    <w:abstractNumId w:val="2"/>
  </w:num>
  <w:num w:numId="14">
    <w:abstractNumId w:val="17"/>
  </w:num>
  <w:num w:numId="15">
    <w:abstractNumId w:val="7"/>
  </w:num>
  <w:num w:numId="16">
    <w:abstractNumId w:val="4"/>
  </w:num>
  <w:num w:numId="17">
    <w:abstractNumId w:val="10"/>
  </w:num>
  <w:num w:numId="18">
    <w:abstractNumId w:val="0"/>
  </w:num>
  <w:num w:numId="19">
    <w:abstractNumId w:val="6"/>
  </w:num>
  <w:num w:numId="20">
    <w:abstractNumId w:val="19"/>
  </w:num>
  <w:num w:numId="21">
    <w:abstractNumId w:val="12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09pewgxae9rerfrlxpppixs0w9raa2stv&quot;&gt;my.library498&lt;record-ids&gt;&lt;item&gt;8&lt;/item&gt;&lt;item&gt;10&lt;/item&gt;&lt;item&gt;13&lt;/item&gt;&lt;item&gt;26&lt;/item&gt;&lt;item&gt;43&lt;/item&gt;&lt;item&gt;73&lt;/item&gt;&lt;item&gt;76&lt;/item&gt;&lt;item&gt;79&lt;/item&gt;&lt;item&gt;80&lt;/item&gt;&lt;item&gt;81&lt;/item&gt;&lt;item&gt;83&lt;/item&gt;&lt;item&gt;85&lt;/item&gt;&lt;item&gt;104&lt;/item&gt;&lt;item&gt;127&lt;/item&gt;&lt;item&gt;195&lt;/item&gt;&lt;item&gt;207&lt;/item&gt;&lt;item&gt;208&lt;/item&gt;&lt;item&gt;210&lt;/item&gt;&lt;item&gt;216&lt;/item&gt;&lt;item&gt;217&lt;/item&gt;&lt;item&gt;218&lt;/item&gt;&lt;item&gt;219&lt;/item&gt;&lt;item&gt;220&lt;/item&gt;&lt;item&gt;222&lt;/item&gt;&lt;item&gt;225&lt;/item&gt;&lt;item&gt;226&lt;/item&gt;&lt;item&gt;232&lt;/item&gt;&lt;item&gt;233&lt;/item&gt;&lt;item&gt;235&lt;/item&gt;&lt;/record-ids&gt;&lt;/item&gt;&lt;/Libraries&gt;"/>
  </w:docVars>
  <w:rsids>
    <w:rsidRoot w:val="00BF2871"/>
    <w:rsid w:val="000003CF"/>
    <w:rsid w:val="0000078A"/>
    <w:rsid w:val="00000904"/>
    <w:rsid w:val="000009FA"/>
    <w:rsid w:val="00000C4F"/>
    <w:rsid w:val="00001716"/>
    <w:rsid w:val="00001BC1"/>
    <w:rsid w:val="00001EA5"/>
    <w:rsid w:val="00002B3A"/>
    <w:rsid w:val="000032BE"/>
    <w:rsid w:val="00003D08"/>
    <w:rsid w:val="000042DC"/>
    <w:rsid w:val="00004331"/>
    <w:rsid w:val="00004C68"/>
    <w:rsid w:val="00006286"/>
    <w:rsid w:val="00006391"/>
    <w:rsid w:val="00006632"/>
    <w:rsid w:val="00006867"/>
    <w:rsid w:val="000072CE"/>
    <w:rsid w:val="000074BA"/>
    <w:rsid w:val="00007682"/>
    <w:rsid w:val="00007FB9"/>
    <w:rsid w:val="000103CC"/>
    <w:rsid w:val="00010428"/>
    <w:rsid w:val="00010E1E"/>
    <w:rsid w:val="000110B8"/>
    <w:rsid w:val="0001133B"/>
    <w:rsid w:val="00011669"/>
    <w:rsid w:val="00011984"/>
    <w:rsid w:val="00011B88"/>
    <w:rsid w:val="00012027"/>
    <w:rsid w:val="000125F5"/>
    <w:rsid w:val="0001296E"/>
    <w:rsid w:val="00013E3B"/>
    <w:rsid w:val="000144A4"/>
    <w:rsid w:val="00014990"/>
    <w:rsid w:val="0001533F"/>
    <w:rsid w:val="0001651F"/>
    <w:rsid w:val="000168D3"/>
    <w:rsid w:val="00017805"/>
    <w:rsid w:val="000204E5"/>
    <w:rsid w:val="0002053B"/>
    <w:rsid w:val="00020979"/>
    <w:rsid w:val="00020CE2"/>
    <w:rsid w:val="000218D4"/>
    <w:rsid w:val="00021D24"/>
    <w:rsid w:val="00022574"/>
    <w:rsid w:val="00022D08"/>
    <w:rsid w:val="0002321C"/>
    <w:rsid w:val="00023A9D"/>
    <w:rsid w:val="00023B09"/>
    <w:rsid w:val="00023BB5"/>
    <w:rsid w:val="00023E0E"/>
    <w:rsid w:val="000243CF"/>
    <w:rsid w:val="00024911"/>
    <w:rsid w:val="00024DD8"/>
    <w:rsid w:val="0002532C"/>
    <w:rsid w:val="00025A93"/>
    <w:rsid w:val="00026343"/>
    <w:rsid w:val="000269D7"/>
    <w:rsid w:val="00026C93"/>
    <w:rsid w:val="00026F04"/>
    <w:rsid w:val="00027594"/>
    <w:rsid w:val="000275F0"/>
    <w:rsid w:val="00027668"/>
    <w:rsid w:val="00027F30"/>
    <w:rsid w:val="00027FE0"/>
    <w:rsid w:val="000308D1"/>
    <w:rsid w:val="00030F2B"/>
    <w:rsid w:val="000311E5"/>
    <w:rsid w:val="00032A75"/>
    <w:rsid w:val="000339E4"/>
    <w:rsid w:val="00033B09"/>
    <w:rsid w:val="00033EBA"/>
    <w:rsid w:val="000342EF"/>
    <w:rsid w:val="000344F2"/>
    <w:rsid w:val="00034F8F"/>
    <w:rsid w:val="000354FD"/>
    <w:rsid w:val="0003595E"/>
    <w:rsid w:val="0003598E"/>
    <w:rsid w:val="00035AFB"/>
    <w:rsid w:val="00035C64"/>
    <w:rsid w:val="000364FB"/>
    <w:rsid w:val="00036926"/>
    <w:rsid w:val="00037156"/>
    <w:rsid w:val="0003748A"/>
    <w:rsid w:val="0004056C"/>
    <w:rsid w:val="0004139A"/>
    <w:rsid w:val="00042867"/>
    <w:rsid w:val="000439DD"/>
    <w:rsid w:val="00043B32"/>
    <w:rsid w:val="00044241"/>
    <w:rsid w:val="00044654"/>
    <w:rsid w:val="000448CB"/>
    <w:rsid w:val="000450A7"/>
    <w:rsid w:val="000450B4"/>
    <w:rsid w:val="00045ACB"/>
    <w:rsid w:val="00045DDC"/>
    <w:rsid w:val="00046484"/>
    <w:rsid w:val="00046CC2"/>
    <w:rsid w:val="000477EB"/>
    <w:rsid w:val="00051E61"/>
    <w:rsid w:val="000526A1"/>
    <w:rsid w:val="00052900"/>
    <w:rsid w:val="00052D63"/>
    <w:rsid w:val="00053F9F"/>
    <w:rsid w:val="00054C61"/>
    <w:rsid w:val="00054FC9"/>
    <w:rsid w:val="000551E5"/>
    <w:rsid w:val="0005520C"/>
    <w:rsid w:val="000559D3"/>
    <w:rsid w:val="00055BD2"/>
    <w:rsid w:val="00055C7D"/>
    <w:rsid w:val="00056FBF"/>
    <w:rsid w:val="00057F82"/>
    <w:rsid w:val="0006020F"/>
    <w:rsid w:val="000604A0"/>
    <w:rsid w:val="00060B34"/>
    <w:rsid w:val="00060B73"/>
    <w:rsid w:val="00060C0A"/>
    <w:rsid w:val="00061149"/>
    <w:rsid w:val="000616C6"/>
    <w:rsid w:val="00061886"/>
    <w:rsid w:val="00062AF7"/>
    <w:rsid w:val="00062B7F"/>
    <w:rsid w:val="00062C95"/>
    <w:rsid w:val="00063058"/>
    <w:rsid w:val="0006356A"/>
    <w:rsid w:val="000636AB"/>
    <w:rsid w:val="00064543"/>
    <w:rsid w:val="00064662"/>
    <w:rsid w:val="00064947"/>
    <w:rsid w:val="00064F4A"/>
    <w:rsid w:val="00066705"/>
    <w:rsid w:val="000671AC"/>
    <w:rsid w:val="000672D4"/>
    <w:rsid w:val="000674C0"/>
    <w:rsid w:val="00067BA8"/>
    <w:rsid w:val="00067DA7"/>
    <w:rsid w:val="00067F68"/>
    <w:rsid w:val="00070652"/>
    <w:rsid w:val="000709F5"/>
    <w:rsid w:val="00071173"/>
    <w:rsid w:val="000716CB"/>
    <w:rsid w:val="00071755"/>
    <w:rsid w:val="00071835"/>
    <w:rsid w:val="00071913"/>
    <w:rsid w:val="00071FA1"/>
    <w:rsid w:val="00072CF9"/>
    <w:rsid w:val="00072E87"/>
    <w:rsid w:val="00073006"/>
    <w:rsid w:val="00073211"/>
    <w:rsid w:val="00073264"/>
    <w:rsid w:val="0007349E"/>
    <w:rsid w:val="000740EA"/>
    <w:rsid w:val="00074145"/>
    <w:rsid w:val="000742EE"/>
    <w:rsid w:val="00074B10"/>
    <w:rsid w:val="00074BA9"/>
    <w:rsid w:val="000755A2"/>
    <w:rsid w:val="00075D91"/>
    <w:rsid w:val="00076416"/>
    <w:rsid w:val="00076576"/>
    <w:rsid w:val="000765D1"/>
    <w:rsid w:val="00076B75"/>
    <w:rsid w:val="00076E25"/>
    <w:rsid w:val="0007794A"/>
    <w:rsid w:val="00080C0E"/>
    <w:rsid w:val="00080CB9"/>
    <w:rsid w:val="00081C6F"/>
    <w:rsid w:val="00081E58"/>
    <w:rsid w:val="0008221B"/>
    <w:rsid w:val="000824D1"/>
    <w:rsid w:val="000829BD"/>
    <w:rsid w:val="00082C13"/>
    <w:rsid w:val="00083160"/>
    <w:rsid w:val="0008523B"/>
    <w:rsid w:val="00085B23"/>
    <w:rsid w:val="00085E11"/>
    <w:rsid w:val="00086432"/>
    <w:rsid w:val="000865E6"/>
    <w:rsid w:val="0008694B"/>
    <w:rsid w:val="00086A14"/>
    <w:rsid w:val="00087D36"/>
    <w:rsid w:val="00090553"/>
    <w:rsid w:val="000906B1"/>
    <w:rsid w:val="00090745"/>
    <w:rsid w:val="00093122"/>
    <w:rsid w:val="000935CF"/>
    <w:rsid w:val="0009361A"/>
    <w:rsid w:val="00093E01"/>
    <w:rsid w:val="00093F94"/>
    <w:rsid w:val="000940B2"/>
    <w:rsid w:val="00094982"/>
    <w:rsid w:val="00095A43"/>
    <w:rsid w:val="00095E08"/>
    <w:rsid w:val="000962EA"/>
    <w:rsid w:val="00096CD4"/>
    <w:rsid w:val="000972D9"/>
    <w:rsid w:val="0009746C"/>
    <w:rsid w:val="00097577"/>
    <w:rsid w:val="00097991"/>
    <w:rsid w:val="000A00D8"/>
    <w:rsid w:val="000A04FB"/>
    <w:rsid w:val="000A051D"/>
    <w:rsid w:val="000A07E3"/>
    <w:rsid w:val="000A0CDA"/>
    <w:rsid w:val="000A0D51"/>
    <w:rsid w:val="000A115D"/>
    <w:rsid w:val="000A1584"/>
    <w:rsid w:val="000A228F"/>
    <w:rsid w:val="000A2976"/>
    <w:rsid w:val="000A3482"/>
    <w:rsid w:val="000A3672"/>
    <w:rsid w:val="000A3752"/>
    <w:rsid w:val="000A3AE0"/>
    <w:rsid w:val="000A479A"/>
    <w:rsid w:val="000A501D"/>
    <w:rsid w:val="000A50D3"/>
    <w:rsid w:val="000A5801"/>
    <w:rsid w:val="000A5F01"/>
    <w:rsid w:val="000A6B63"/>
    <w:rsid w:val="000A6FCB"/>
    <w:rsid w:val="000A709B"/>
    <w:rsid w:val="000A711B"/>
    <w:rsid w:val="000A787F"/>
    <w:rsid w:val="000A78BE"/>
    <w:rsid w:val="000A7AF8"/>
    <w:rsid w:val="000A7C3E"/>
    <w:rsid w:val="000B0063"/>
    <w:rsid w:val="000B0486"/>
    <w:rsid w:val="000B0913"/>
    <w:rsid w:val="000B0B02"/>
    <w:rsid w:val="000B0B50"/>
    <w:rsid w:val="000B0DAB"/>
    <w:rsid w:val="000B0ECE"/>
    <w:rsid w:val="000B0FB6"/>
    <w:rsid w:val="000B1EF6"/>
    <w:rsid w:val="000B2043"/>
    <w:rsid w:val="000B3E0D"/>
    <w:rsid w:val="000B4C95"/>
    <w:rsid w:val="000B4EB3"/>
    <w:rsid w:val="000B4EBB"/>
    <w:rsid w:val="000B5134"/>
    <w:rsid w:val="000B5492"/>
    <w:rsid w:val="000B6225"/>
    <w:rsid w:val="000B695A"/>
    <w:rsid w:val="000B7813"/>
    <w:rsid w:val="000B78DD"/>
    <w:rsid w:val="000B7A2F"/>
    <w:rsid w:val="000C1086"/>
    <w:rsid w:val="000C1340"/>
    <w:rsid w:val="000C16AB"/>
    <w:rsid w:val="000C1FD5"/>
    <w:rsid w:val="000C2311"/>
    <w:rsid w:val="000C2BDA"/>
    <w:rsid w:val="000C33B5"/>
    <w:rsid w:val="000C3471"/>
    <w:rsid w:val="000C34A7"/>
    <w:rsid w:val="000C34A9"/>
    <w:rsid w:val="000C374A"/>
    <w:rsid w:val="000C4401"/>
    <w:rsid w:val="000C4AB0"/>
    <w:rsid w:val="000C4E01"/>
    <w:rsid w:val="000C55EC"/>
    <w:rsid w:val="000C60EA"/>
    <w:rsid w:val="000C71D2"/>
    <w:rsid w:val="000C71D7"/>
    <w:rsid w:val="000C7247"/>
    <w:rsid w:val="000C754E"/>
    <w:rsid w:val="000C7D1D"/>
    <w:rsid w:val="000D00ED"/>
    <w:rsid w:val="000D04FC"/>
    <w:rsid w:val="000D0CF7"/>
    <w:rsid w:val="000D0FC0"/>
    <w:rsid w:val="000D15C4"/>
    <w:rsid w:val="000D1F02"/>
    <w:rsid w:val="000D2EED"/>
    <w:rsid w:val="000D323F"/>
    <w:rsid w:val="000D3A1A"/>
    <w:rsid w:val="000D54CD"/>
    <w:rsid w:val="000D6EEA"/>
    <w:rsid w:val="000D703B"/>
    <w:rsid w:val="000D7936"/>
    <w:rsid w:val="000D7C36"/>
    <w:rsid w:val="000D7C90"/>
    <w:rsid w:val="000E038E"/>
    <w:rsid w:val="000E06F8"/>
    <w:rsid w:val="000E0FEE"/>
    <w:rsid w:val="000E10D4"/>
    <w:rsid w:val="000E1300"/>
    <w:rsid w:val="000E230D"/>
    <w:rsid w:val="000E257C"/>
    <w:rsid w:val="000E257E"/>
    <w:rsid w:val="000E2A42"/>
    <w:rsid w:val="000E3339"/>
    <w:rsid w:val="000E3C3C"/>
    <w:rsid w:val="000E40EE"/>
    <w:rsid w:val="000E4145"/>
    <w:rsid w:val="000E4C90"/>
    <w:rsid w:val="000E516C"/>
    <w:rsid w:val="000E5925"/>
    <w:rsid w:val="000E5CCE"/>
    <w:rsid w:val="000E6DBA"/>
    <w:rsid w:val="000E73D4"/>
    <w:rsid w:val="000F02D6"/>
    <w:rsid w:val="000F0733"/>
    <w:rsid w:val="000F086F"/>
    <w:rsid w:val="000F0D8B"/>
    <w:rsid w:val="000F1767"/>
    <w:rsid w:val="000F28E6"/>
    <w:rsid w:val="000F3229"/>
    <w:rsid w:val="000F3801"/>
    <w:rsid w:val="000F4033"/>
    <w:rsid w:val="000F4C7D"/>
    <w:rsid w:val="000F4EB4"/>
    <w:rsid w:val="000F54ED"/>
    <w:rsid w:val="000F5ABA"/>
    <w:rsid w:val="000F5E71"/>
    <w:rsid w:val="000F6119"/>
    <w:rsid w:val="000F6834"/>
    <w:rsid w:val="000F72C0"/>
    <w:rsid w:val="001006DF"/>
    <w:rsid w:val="00100C00"/>
    <w:rsid w:val="0010205E"/>
    <w:rsid w:val="001022C8"/>
    <w:rsid w:val="00102388"/>
    <w:rsid w:val="00102D75"/>
    <w:rsid w:val="00102E3B"/>
    <w:rsid w:val="00103484"/>
    <w:rsid w:val="001039ED"/>
    <w:rsid w:val="00103B9B"/>
    <w:rsid w:val="00104448"/>
    <w:rsid w:val="001044F1"/>
    <w:rsid w:val="001045EB"/>
    <w:rsid w:val="00104D33"/>
    <w:rsid w:val="00105C9C"/>
    <w:rsid w:val="00105E24"/>
    <w:rsid w:val="001060A2"/>
    <w:rsid w:val="001060AA"/>
    <w:rsid w:val="00106AD8"/>
    <w:rsid w:val="00106EE3"/>
    <w:rsid w:val="00107914"/>
    <w:rsid w:val="00107A7E"/>
    <w:rsid w:val="00107C8F"/>
    <w:rsid w:val="00110213"/>
    <w:rsid w:val="00111199"/>
    <w:rsid w:val="00113529"/>
    <w:rsid w:val="001135D7"/>
    <w:rsid w:val="00113985"/>
    <w:rsid w:val="00113F42"/>
    <w:rsid w:val="001140F1"/>
    <w:rsid w:val="00114AE1"/>
    <w:rsid w:val="00114D1C"/>
    <w:rsid w:val="001151CB"/>
    <w:rsid w:val="00115C8E"/>
    <w:rsid w:val="0011603D"/>
    <w:rsid w:val="00116A10"/>
    <w:rsid w:val="00116B6C"/>
    <w:rsid w:val="001170E5"/>
    <w:rsid w:val="0012122B"/>
    <w:rsid w:val="0012193F"/>
    <w:rsid w:val="00122518"/>
    <w:rsid w:val="0012299D"/>
    <w:rsid w:val="00123658"/>
    <w:rsid w:val="001238DD"/>
    <w:rsid w:val="00123E42"/>
    <w:rsid w:val="00124A6B"/>
    <w:rsid w:val="00125502"/>
    <w:rsid w:val="00125E92"/>
    <w:rsid w:val="0012689F"/>
    <w:rsid w:val="001305E1"/>
    <w:rsid w:val="00130FAD"/>
    <w:rsid w:val="00131682"/>
    <w:rsid w:val="0013223E"/>
    <w:rsid w:val="0013264E"/>
    <w:rsid w:val="00133144"/>
    <w:rsid w:val="00133481"/>
    <w:rsid w:val="00133A7D"/>
    <w:rsid w:val="00133CC3"/>
    <w:rsid w:val="001341D3"/>
    <w:rsid w:val="00134BAE"/>
    <w:rsid w:val="001352E9"/>
    <w:rsid w:val="00135443"/>
    <w:rsid w:val="00135600"/>
    <w:rsid w:val="00135934"/>
    <w:rsid w:val="00135B2E"/>
    <w:rsid w:val="0013647A"/>
    <w:rsid w:val="001371E6"/>
    <w:rsid w:val="0013754C"/>
    <w:rsid w:val="00137778"/>
    <w:rsid w:val="001377E3"/>
    <w:rsid w:val="0013794E"/>
    <w:rsid w:val="001379A3"/>
    <w:rsid w:val="001401AE"/>
    <w:rsid w:val="001402F7"/>
    <w:rsid w:val="00141D0E"/>
    <w:rsid w:val="00141E7C"/>
    <w:rsid w:val="00142871"/>
    <w:rsid w:val="00142A53"/>
    <w:rsid w:val="00142A5F"/>
    <w:rsid w:val="00143387"/>
    <w:rsid w:val="0014385A"/>
    <w:rsid w:val="00143943"/>
    <w:rsid w:val="00143BD2"/>
    <w:rsid w:val="00143DC2"/>
    <w:rsid w:val="00144055"/>
    <w:rsid w:val="0014463C"/>
    <w:rsid w:val="00144696"/>
    <w:rsid w:val="00145B21"/>
    <w:rsid w:val="00145FB7"/>
    <w:rsid w:val="00146B7B"/>
    <w:rsid w:val="00147446"/>
    <w:rsid w:val="0015044E"/>
    <w:rsid w:val="001514D5"/>
    <w:rsid w:val="00152520"/>
    <w:rsid w:val="0015253A"/>
    <w:rsid w:val="00152846"/>
    <w:rsid w:val="00152AE0"/>
    <w:rsid w:val="00153239"/>
    <w:rsid w:val="0015348D"/>
    <w:rsid w:val="00153848"/>
    <w:rsid w:val="001546EE"/>
    <w:rsid w:val="001547E1"/>
    <w:rsid w:val="001547FF"/>
    <w:rsid w:val="00155A79"/>
    <w:rsid w:val="00156413"/>
    <w:rsid w:val="0015675E"/>
    <w:rsid w:val="00156E86"/>
    <w:rsid w:val="00156F54"/>
    <w:rsid w:val="001571A5"/>
    <w:rsid w:val="0016025B"/>
    <w:rsid w:val="00160E1A"/>
    <w:rsid w:val="00161321"/>
    <w:rsid w:val="00161DC2"/>
    <w:rsid w:val="00161E30"/>
    <w:rsid w:val="00161FDA"/>
    <w:rsid w:val="00163037"/>
    <w:rsid w:val="0016409F"/>
    <w:rsid w:val="001644CC"/>
    <w:rsid w:val="00164784"/>
    <w:rsid w:val="0016490A"/>
    <w:rsid w:val="00164961"/>
    <w:rsid w:val="00164DC1"/>
    <w:rsid w:val="0016591A"/>
    <w:rsid w:val="00165EBF"/>
    <w:rsid w:val="00166395"/>
    <w:rsid w:val="00166756"/>
    <w:rsid w:val="00166953"/>
    <w:rsid w:val="00167523"/>
    <w:rsid w:val="00170573"/>
    <w:rsid w:val="00170D8E"/>
    <w:rsid w:val="00170DF3"/>
    <w:rsid w:val="00170F93"/>
    <w:rsid w:val="00171649"/>
    <w:rsid w:val="00171988"/>
    <w:rsid w:val="00171C64"/>
    <w:rsid w:val="00172438"/>
    <w:rsid w:val="00172668"/>
    <w:rsid w:val="00172B27"/>
    <w:rsid w:val="00172FF0"/>
    <w:rsid w:val="001735AD"/>
    <w:rsid w:val="001737F4"/>
    <w:rsid w:val="001740E6"/>
    <w:rsid w:val="00174D26"/>
    <w:rsid w:val="00175981"/>
    <w:rsid w:val="00175BDF"/>
    <w:rsid w:val="00175FBE"/>
    <w:rsid w:val="001765D0"/>
    <w:rsid w:val="0017671B"/>
    <w:rsid w:val="0017676D"/>
    <w:rsid w:val="00176E9A"/>
    <w:rsid w:val="001770E2"/>
    <w:rsid w:val="001778DD"/>
    <w:rsid w:val="00177AAE"/>
    <w:rsid w:val="00180989"/>
    <w:rsid w:val="00180AD8"/>
    <w:rsid w:val="00180B06"/>
    <w:rsid w:val="00180DD8"/>
    <w:rsid w:val="00180E25"/>
    <w:rsid w:val="00180F7B"/>
    <w:rsid w:val="001819E9"/>
    <w:rsid w:val="00181A3F"/>
    <w:rsid w:val="00181D3E"/>
    <w:rsid w:val="00181D4D"/>
    <w:rsid w:val="0018349C"/>
    <w:rsid w:val="001856F4"/>
    <w:rsid w:val="00185ED2"/>
    <w:rsid w:val="0018661F"/>
    <w:rsid w:val="00186FF2"/>
    <w:rsid w:val="00187068"/>
    <w:rsid w:val="0018744A"/>
    <w:rsid w:val="001878B3"/>
    <w:rsid w:val="00187ED1"/>
    <w:rsid w:val="00190A90"/>
    <w:rsid w:val="00190B38"/>
    <w:rsid w:val="00191480"/>
    <w:rsid w:val="00191553"/>
    <w:rsid w:val="00191BC4"/>
    <w:rsid w:val="00191FBA"/>
    <w:rsid w:val="0019232B"/>
    <w:rsid w:val="00192903"/>
    <w:rsid w:val="00192E13"/>
    <w:rsid w:val="0019384E"/>
    <w:rsid w:val="0019474E"/>
    <w:rsid w:val="00194D26"/>
    <w:rsid w:val="00194EEA"/>
    <w:rsid w:val="001951D7"/>
    <w:rsid w:val="00195B3D"/>
    <w:rsid w:val="00195BA0"/>
    <w:rsid w:val="001979F3"/>
    <w:rsid w:val="00197C76"/>
    <w:rsid w:val="00197FD8"/>
    <w:rsid w:val="001A0412"/>
    <w:rsid w:val="001A04AA"/>
    <w:rsid w:val="001A0BE1"/>
    <w:rsid w:val="001A0ED4"/>
    <w:rsid w:val="001A1599"/>
    <w:rsid w:val="001A15C6"/>
    <w:rsid w:val="001A187D"/>
    <w:rsid w:val="001A2A1B"/>
    <w:rsid w:val="001A3852"/>
    <w:rsid w:val="001A4393"/>
    <w:rsid w:val="001A5584"/>
    <w:rsid w:val="001A588F"/>
    <w:rsid w:val="001A625B"/>
    <w:rsid w:val="001A6D3F"/>
    <w:rsid w:val="001A751E"/>
    <w:rsid w:val="001A7C4E"/>
    <w:rsid w:val="001A7F82"/>
    <w:rsid w:val="001B08F2"/>
    <w:rsid w:val="001B0A25"/>
    <w:rsid w:val="001B12BC"/>
    <w:rsid w:val="001B1722"/>
    <w:rsid w:val="001B1830"/>
    <w:rsid w:val="001B19BE"/>
    <w:rsid w:val="001B1C37"/>
    <w:rsid w:val="001B1CE2"/>
    <w:rsid w:val="001B1DA4"/>
    <w:rsid w:val="001B23BA"/>
    <w:rsid w:val="001B2BEB"/>
    <w:rsid w:val="001B30A9"/>
    <w:rsid w:val="001B379D"/>
    <w:rsid w:val="001B3C86"/>
    <w:rsid w:val="001B4394"/>
    <w:rsid w:val="001B48F7"/>
    <w:rsid w:val="001B4D33"/>
    <w:rsid w:val="001B4FB2"/>
    <w:rsid w:val="001B528C"/>
    <w:rsid w:val="001B5914"/>
    <w:rsid w:val="001B69CA"/>
    <w:rsid w:val="001B6E9B"/>
    <w:rsid w:val="001C054D"/>
    <w:rsid w:val="001C067B"/>
    <w:rsid w:val="001C2471"/>
    <w:rsid w:val="001C2A02"/>
    <w:rsid w:val="001C39F1"/>
    <w:rsid w:val="001C3BCC"/>
    <w:rsid w:val="001C3E3E"/>
    <w:rsid w:val="001C407B"/>
    <w:rsid w:val="001C4241"/>
    <w:rsid w:val="001C44C5"/>
    <w:rsid w:val="001C4A40"/>
    <w:rsid w:val="001C5407"/>
    <w:rsid w:val="001C74CB"/>
    <w:rsid w:val="001C7DB3"/>
    <w:rsid w:val="001D0AA8"/>
    <w:rsid w:val="001D2B0C"/>
    <w:rsid w:val="001D31FC"/>
    <w:rsid w:val="001D3817"/>
    <w:rsid w:val="001D3BDD"/>
    <w:rsid w:val="001D3C6B"/>
    <w:rsid w:val="001D4189"/>
    <w:rsid w:val="001D43D2"/>
    <w:rsid w:val="001D4D67"/>
    <w:rsid w:val="001D578A"/>
    <w:rsid w:val="001D6235"/>
    <w:rsid w:val="001D62C1"/>
    <w:rsid w:val="001D64BC"/>
    <w:rsid w:val="001D761D"/>
    <w:rsid w:val="001D7891"/>
    <w:rsid w:val="001E03E5"/>
    <w:rsid w:val="001E08A8"/>
    <w:rsid w:val="001E0EE3"/>
    <w:rsid w:val="001E184C"/>
    <w:rsid w:val="001E1B73"/>
    <w:rsid w:val="001E1E9A"/>
    <w:rsid w:val="001E1FDE"/>
    <w:rsid w:val="001E2A6B"/>
    <w:rsid w:val="001E2C89"/>
    <w:rsid w:val="001E2CEB"/>
    <w:rsid w:val="001E377D"/>
    <w:rsid w:val="001E4314"/>
    <w:rsid w:val="001E599E"/>
    <w:rsid w:val="001E5B93"/>
    <w:rsid w:val="001E5BA1"/>
    <w:rsid w:val="001E6576"/>
    <w:rsid w:val="001E70F8"/>
    <w:rsid w:val="001E76A2"/>
    <w:rsid w:val="001E7811"/>
    <w:rsid w:val="001E7E44"/>
    <w:rsid w:val="001E7E6C"/>
    <w:rsid w:val="001F04B9"/>
    <w:rsid w:val="001F0817"/>
    <w:rsid w:val="001F1FDF"/>
    <w:rsid w:val="001F2574"/>
    <w:rsid w:val="001F27C3"/>
    <w:rsid w:val="001F2C20"/>
    <w:rsid w:val="001F4143"/>
    <w:rsid w:val="001F475D"/>
    <w:rsid w:val="001F5A1D"/>
    <w:rsid w:val="001F640A"/>
    <w:rsid w:val="001F6529"/>
    <w:rsid w:val="001F6F0B"/>
    <w:rsid w:val="001F6FA2"/>
    <w:rsid w:val="001F7319"/>
    <w:rsid w:val="001F76EA"/>
    <w:rsid w:val="001F78A0"/>
    <w:rsid w:val="001F7D60"/>
    <w:rsid w:val="002003D4"/>
    <w:rsid w:val="00200757"/>
    <w:rsid w:val="00200FDA"/>
    <w:rsid w:val="00202084"/>
    <w:rsid w:val="002027A3"/>
    <w:rsid w:val="00202883"/>
    <w:rsid w:val="00203613"/>
    <w:rsid w:val="0020363E"/>
    <w:rsid w:val="002036A0"/>
    <w:rsid w:val="00204147"/>
    <w:rsid w:val="002048C5"/>
    <w:rsid w:val="002056B8"/>
    <w:rsid w:val="00205797"/>
    <w:rsid w:val="002062B7"/>
    <w:rsid w:val="00206A2C"/>
    <w:rsid w:val="00206AC4"/>
    <w:rsid w:val="002074FF"/>
    <w:rsid w:val="00207D18"/>
    <w:rsid w:val="0021090D"/>
    <w:rsid w:val="00210A65"/>
    <w:rsid w:val="002113AC"/>
    <w:rsid w:val="002119E3"/>
    <w:rsid w:val="00212011"/>
    <w:rsid w:val="002126A9"/>
    <w:rsid w:val="00213AE9"/>
    <w:rsid w:val="0021496A"/>
    <w:rsid w:val="002153F4"/>
    <w:rsid w:val="0021583F"/>
    <w:rsid w:val="00215859"/>
    <w:rsid w:val="00215E24"/>
    <w:rsid w:val="002160CB"/>
    <w:rsid w:val="0021679D"/>
    <w:rsid w:val="00216825"/>
    <w:rsid w:val="00217A94"/>
    <w:rsid w:val="00217C3C"/>
    <w:rsid w:val="00217F6F"/>
    <w:rsid w:val="00220290"/>
    <w:rsid w:val="0022061D"/>
    <w:rsid w:val="002209D3"/>
    <w:rsid w:val="002211E2"/>
    <w:rsid w:val="002212B9"/>
    <w:rsid w:val="00222320"/>
    <w:rsid w:val="002230DC"/>
    <w:rsid w:val="0022342E"/>
    <w:rsid w:val="0022372E"/>
    <w:rsid w:val="002237F9"/>
    <w:rsid w:val="00223B86"/>
    <w:rsid w:val="00223DB0"/>
    <w:rsid w:val="002244CA"/>
    <w:rsid w:val="00224690"/>
    <w:rsid w:val="00225CDE"/>
    <w:rsid w:val="00225F37"/>
    <w:rsid w:val="00225F58"/>
    <w:rsid w:val="00226088"/>
    <w:rsid w:val="002261D4"/>
    <w:rsid w:val="00226915"/>
    <w:rsid w:val="00226AAF"/>
    <w:rsid w:val="00226CB7"/>
    <w:rsid w:val="00230211"/>
    <w:rsid w:val="0023094D"/>
    <w:rsid w:val="002311EB"/>
    <w:rsid w:val="00231FE1"/>
    <w:rsid w:val="00233317"/>
    <w:rsid w:val="002333C5"/>
    <w:rsid w:val="00233E3B"/>
    <w:rsid w:val="00234493"/>
    <w:rsid w:val="002353AD"/>
    <w:rsid w:val="00235585"/>
    <w:rsid w:val="002356B7"/>
    <w:rsid w:val="00235B58"/>
    <w:rsid w:val="00235F8C"/>
    <w:rsid w:val="002367A2"/>
    <w:rsid w:val="00236A91"/>
    <w:rsid w:val="00236C18"/>
    <w:rsid w:val="00236E39"/>
    <w:rsid w:val="00237437"/>
    <w:rsid w:val="00237824"/>
    <w:rsid w:val="002378BD"/>
    <w:rsid w:val="00237D39"/>
    <w:rsid w:val="00240218"/>
    <w:rsid w:val="00240449"/>
    <w:rsid w:val="002408C8"/>
    <w:rsid w:val="002409FF"/>
    <w:rsid w:val="00240AE8"/>
    <w:rsid w:val="00241A52"/>
    <w:rsid w:val="00241D76"/>
    <w:rsid w:val="00241D87"/>
    <w:rsid w:val="00242FAC"/>
    <w:rsid w:val="0024303C"/>
    <w:rsid w:val="002432C5"/>
    <w:rsid w:val="0024356C"/>
    <w:rsid w:val="002439DC"/>
    <w:rsid w:val="00244177"/>
    <w:rsid w:val="002443F7"/>
    <w:rsid w:val="002444E4"/>
    <w:rsid w:val="00244F64"/>
    <w:rsid w:val="0024537D"/>
    <w:rsid w:val="00245604"/>
    <w:rsid w:val="00245C0D"/>
    <w:rsid w:val="00245FA4"/>
    <w:rsid w:val="00246445"/>
    <w:rsid w:val="00246AE3"/>
    <w:rsid w:val="00247B18"/>
    <w:rsid w:val="00247D3B"/>
    <w:rsid w:val="002505F1"/>
    <w:rsid w:val="00251D02"/>
    <w:rsid w:val="0025213C"/>
    <w:rsid w:val="00252C67"/>
    <w:rsid w:val="00252F75"/>
    <w:rsid w:val="0025335B"/>
    <w:rsid w:val="002543B8"/>
    <w:rsid w:val="002548E8"/>
    <w:rsid w:val="00254A8E"/>
    <w:rsid w:val="00254B3D"/>
    <w:rsid w:val="0025502B"/>
    <w:rsid w:val="0025747B"/>
    <w:rsid w:val="002609C6"/>
    <w:rsid w:val="00260DEF"/>
    <w:rsid w:val="00260F24"/>
    <w:rsid w:val="002615FC"/>
    <w:rsid w:val="00261A9A"/>
    <w:rsid w:val="00261CB4"/>
    <w:rsid w:val="00262F93"/>
    <w:rsid w:val="00263366"/>
    <w:rsid w:val="002633C0"/>
    <w:rsid w:val="00263A71"/>
    <w:rsid w:val="00264041"/>
    <w:rsid w:val="0026536E"/>
    <w:rsid w:val="002653A5"/>
    <w:rsid w:val="00265848"/>
    <w:rsid w:val="00265D0A"/>
    <w:rsid w:val="00265E96"/>
    <w:rsid w:val="00266652"/>
    <w:rsid w:val="0027107E"/>
    <w:rsid w:val="00271AF3"/>
    <w:rsid w:val="00271B94"/>
    <w:rsid w:val="00271CB4"/>
    <w:rsid w:val="00271E5E"/>
    <w:rsid w:val="0027221D"/>
    <w:rsid w:val="002724ED"/>
    <w:rsid w:val="00272594"/>
    <w:rsid w:val="002730E6"/>
    <w:rsid w:val="00273F35"/>
    <w:rsid w:val="00274383"/>
    <w:rsid w:val="00274F11"/>
    <w:rsid w:val="0027515F"/>
    <w:rsid w:val="00275F47"/>
    <w:rsid w:val="00276425"/>
    <w:rsid w:val="00276DBF"/>
    <w:rsid w:val="00280EA6"/>
    <w:rsid w:val="00281811"/>
    <w:rsid w:val="0028199C"/>
    <w:rsid w:val="00281A65"/>
    <w:rsid w:val="00281C9F"/>
    <w:rsid w:val="0028231B"/>
    <w:rsid w:val="00282839"/>
    <w:rsid w:val="00282F16"/>
    <w:rsid w:val="00283A50"/>
    <w:rsid w:val="00285633"/>
    <w:rsid w:val="00285B53"/>
    <w:rsid w:val="00285B63"/>
    <w:rsid w:val="00285F88"/>
    <w:rsid w:val="00286145"/>
    <w:rsid w:val="00287508"/>
    <w:rsid w:val="0029025D"/>
    <w:rsid w:val="00290534"/>
    <w:rsid w:val="002906E1"/>
    <w:rsid w:val="002912F5"/>
    <w:rsid w:val="0029171D"/>
    <w:rsid w:val="0029187D"/>
    <w:rsid w:val="00291D9A"/>
    <w:rsid w:val="00292007"/>
    <w:rsid w:val="002921B3"/>
    <w:rsid w:val="002921EA"/>
    <w:rsid w:val="002929ED"/>
    <w:rsid w:val="00292F46"/>
    <w:rsid w:val="002953F5"/>
    <w:rsid w:val="00295AB0"/>
    <w:rsid w:val="00295CC0"/>
    <w:rsid w:val="00296F77"/>
    <w:rsid w:val="002979F8"/>
    <w:rsid w:val="00297E7A"/>
    <w:rsid w:val="002A018C"/>
    <w:rsid w:val="002A0728"/>
    <w:rsid w:val="002A0A9C"/>
    <w:rsid w:val="002A1C29"/>
    <w:rsid w:val="002A22FD"/>
    <w:rsid w:val="002A238D"/>
    <w:rsid w:val="002A39DD"/>
    <w:rsid w:val="002A4502"/>
    <w:rsid w:val="002A47B1"/>
    <w:rsid w:val="002A4A8D"/>
    <w:rsid w:val="002A5BA1"/>
    <w:rsid w:val="002A5F01"/>
    <w:rsid w:val="002A6768"/>
    <w:rsid w:val="002A6E8A"/>
    <w:rsid w:val="002A7EB7"/>
    <w:rsid w:val="002A7ED0"/>
    <w:rsid w:val="002B01D0"/>
    <w:rsid w:val="002B10AE"/>
    <w:rsid w:val="002B1536"/>
    <w:rsid w:val="002B16C2"/>
    <w:rsid w:val="002B1DF8"/>
    <w:rsid w:val="002B2431"/>
    <w:rsid w:val="002B2B45"/>
    <w:rsid w:val="002B2F9A"/>
    <w:rsid w:val="002B477F"/>
    <w:rsid w:val="002B4EAE"/>
    <w:rsid w:val="002B5043"/>
    <w:rsid w:val="002B575F"/>
    <w:rsid w:val="002B5D4E"/>
    <w:rsid w:val="002B64E9"/>
    <w:rsid w:val="002B684D"/>
    <w:rsid w:val="002B69D6"/>
    <w:rsid w:val="002B6A9F"/>
    <w:rsid w:val="002B6B38"/>
    <w:rsid w:val="002B6B57"/>
    <w:rsid w:val="002B7625"/>
    <w:rsid w:val="002B782C"/>
    <w:rsid w:val="002C0D7A"/>
    <w:rsid w:val="002C1184"/>
    <w:rsid w:val="002C1394"/>
    <w:rsid w:val="002C29F5"/>
    <w:rsid w:val="002C31F4"/>
    <w:rsid w:val="002C3853"/>
    <w:rsid w:val="002C39D7"/>
    <w:rsid w:val="002C3A48"/>
    <w:rsid w:val="002C3CDF"/>
    <w:rsid w:val="002C3E21"/>
    <w:rsid w:val="002C403F"/>
    <w:rsid w:val="002C41FD"/>
    <w:rsid w:val="002C4485"/>
    <w:rsid w:val="002C44D6"/>
    <w:rsid w:val="002C63CA"/>
    <w:rsid w:val="002C694F"/>
    <w:rsid w:val="002C6C2D"/>
    <w:rsid w:val="002C7033"/>
    <w:rsid w:val="002C78F5"/>
    <w:rsid w:val="002C7D1C"/>
    <w:rsid w:val="002C7D78"/>
    <w:rsid w:val="002D0DAE"/>
    <w:rsid w:val="002D0DC8"/>
    <w:rsid w:val="002D0F5F"/>
    <w:rsid w:val="002D12DA"/>
    <w:rsid w:val="002D18B4"/>
    <w:rsid w:val="002D1B9E"/>
    <w:rsid w:val="002D1BC4"/>
    <w:rsid w:val="002D1CCA"/>
    <w:rsid w:val="002D223B"/>
    <w:rsid w:val="002D289D"/>
    <w:rsid w:val="002D2B86"/>
    <w:rsid w:val="002D40D6"/>
    <w:rsid w:val="002D412D"/>
    <w:rsid w:val="002D450D"/>
    <w:rsid w:val="002D4DE0"/>
    <w:rsid w:val="002D6DA0"/>
    <w:rsid w:val="002D7046"/>
    <w:rsid w:val="002D75A5"/>
    <w:rsid w:val="002D7642"/>
    <w:rsid w:val="002D7832"/>
    <w:rsid w:val="002D7F55"/>
    <w:rsid w:val="002E0602"/>
    <w:rsid w:val="002E19A2"/>
    <w:rsid w:val="002E22EF"/>
    <w:rsid w:val="002E2EA9"/>
    <w:rsid w:val="002E3D2F"/>
    <w:rsid w:val="002E60A6"/>
    <w:rsid w:val="002E653E"/>
    <w:rsid w:val="002E6F38"/>
    <w:rsid w:val="002E7A42"/>
    <w:rsid w:val="002F00A6"/>
    <w:rsid w:val="002F0564"/>
    <w:rsid w:val="002F0676"/>
    <w:rsid w:val="002F0C2C"/>
    <w:rsid w:val="002F110F"/>
    <w:rsid w:val="002F1496"/>
    <w:rsid w:val="002F1579"/>
    <w:rsid w:val="002F15C8"/>
    <w:rsid w:val="002F16E6"/>
    <w:rsid w:val="002F1CCF"/>
    <w:rsid w:val="002F20AF"/>
    <w:rsid w:val="002F2964"/>
    <w:rsid w:val="002F3033"/>
    <w:rsid w:val="002F351F"/>
    <w:rsid w:val="002F3660"/>
    <w:rsid w:val="002F3F8A"/>
    <w:rsid w:val="002F4345"/>
    <w:rsid w:val="002F45DA"/>
    <w:rsid w:val="002F46DB"/>
    <w:rsid w:val="002F46ED"/>
    <w:rsid w:val="002F4E1B"/>
    <w:rsid w:val="002F5024"/>
    <w:rsid w:val="002F5E65"/>
    <w:rsid w:val="002F6808"/>
    <w:rsid w:val="002F69A0"/>
    <w:rsid w:val="003002CB"/>
    <w:rsid w:val="003004F2"/>
    <w:rsid w:val="00300F1C"/>
    <w:rsid w:val="00301068"/>
    <w:rsid w:val="00301981"/>
    <w:rsid w:val="00302252"/>
    <w:rsid w:val="003023B8"/>
    <w:rsid w:val="00302B42"/>
    <w:rsid w:val="00303277"/>
    <w:rsid w:val="003038C8"/>
    <w:rsid w:val="00303CB3"/>
    <w:rsid w:val="00303CF6"/>
    <w:rsid w:val="00303D77"/>
    <w:rsid w:val="0030562D"/>
    <w:rsid w:val="00305AAE"/>
    <w:rsid w:val="00306755"/>
    <w:rsid w:val="0030695F"/>
    <w:rsid w:val="00307A1A"/>
    <w:rsid w:val="0031005E"/>
    <w:rsid w:val="00310999"/>
    <w:rsid w:val="00310D33"/>
    <w:rsid w:val="003122DE"/>
    <w:rsid w:val="0031238F"/>
    <w:rsid w:val="0031265A"/>
    <w:rsid w:val="003129F2"/>
    <w:rsid w:val="00312FCD"/>
    <w:rsid w:val="00313586"/>
    <w:rsid w:val="00313AFA"/>
    <w:rsid w:val="0031420B"/>
    <w:rsid w:val="003142BA"/>
    <w:rsid w:val="00314980"/>
    <w:rsid w:val="00315513"/>
    <w:rsid w:val="003157E5"/>
    <w:rsid w:val="00315EA3"/>
    <w:rsid w:val="00315EEE"/>
    <w:rsid w:val="003200A7"/>
    <w:rsid w:val="0032018B"/>
    <w:rsid w:val="00320805"/>
    <w:rsid w:val="00320BA2"/>
    <w:rsid w:val="0032104E"/>
    <w:rsid w:val="0032127F"/>
    <w:rsid w:val="0032263E"/>
    <w:rsid w:val="00323966"/>
    <w:rsid w:val="00323E8F"/>
    <w:rsid w:val="00324C7A"/>
    <w:rsid w:val="00325F43"/>
    <w:rsid w:val="00326389"/>
    <w:rsid w:val="00326734"/>
    <w:rsid w:val="003267DE"/>
    <w:rsid w:val="00330725"/>
    <w:rsid w:val="003311C0"/>
    <w:rsid w:val="003312E4"/>
    <w:rsid w:val="00331890"/>
    <w:rsid w:val="00332DC9"/>
    <w:rsid w:val="0033337F"/>
    <w:rsid w:val="003333C3"/>
    <w:rsid w:val="0033342F"/>
    <w:rsid w:val="0033355E"/>
    <w:rsid w:val="00333CD8"/>
    <w:rsid w:val="0033439F"/>
    <w:rsid w:val="0033542A"/>
    <w:rsid w:val="00335AED"/>
    <w:rsid w:val="00335AF7"/>
    <w:rsid w:val="00335C59"/>
    <w:rsid w:val="00336861"/>
    <w:rsid w:val="00336F19"/>
    <w:rsid w:val="00337305"/>
    <w:rsid w:val="0034046D"/>
    <w:rsid w:val="0034048D"/>
    <w:rsid w:val="00340AAC"/>
    <w:rsid w:val="003412D0"/>
    <w:rsid w:val="00341447"/>
    <w:rsid w:val="0034147F"/>
    <w:rsid w:val="0034155A"/>
    <w:rsid w:val="00341838"/>
    <w:rsid w:val="00341E46"/>
    <w:rsid w:val="00341EFE"/>
    <w:rsid w:val="00343348"/>
    <w:rsid w:val="00343BD6"/>
    <w:rsid w:val="003443B0"/>
    <w:rsid w:val="003448A9"/>
    <w:rsid w:val="00344D65"/>
    <w:rsid w:val="00344E1B"/>
    <w:rsid w:val="00345385"/>
    <w:rsid w:val="0034597A"/>
    <w:rsid w:val="00345E2A"/>
    <w:rsid w:val="00345E41"/>
    <w:rsid w:val="0034667C"/>
    <w:rsid w:val="00346D9A"/>
    <w:rsid w:val="003509D5"/>
    <w:rsid w:val="00350DCB"/>
    <w:rsid w:val="00350E11"/>
    <w:rsid w:val="00351062"/>
    <w:rsid w:val="003512DC"/>
    <w:rsid w:val="003513D5"/>
    <w:rsid w:val="00351E8A"/>
    <w:rsid w:val="0035272E"/>
    <w:rsid w:val="00352887"/>
    <w:rsid w:val="00353A24"/>
    <w:rsid w:val="00353A7A"/>
    <w:rsid w:val="003544C7"/>
    <w:rsid w:val="00354C6E"/>
    <w:rsid w:val="00354F2A"/>
    <w:rsid w:val="00355061"/>
    <w:rsid w:val="0035572C"/>
    <w:rsid w:val="003567E5"/>
    <w:rsid w:val="00357465"/>
    <w:rsid w:val="00357A8F"/>
    <w:rsid w:val="00357E62"/>
    <w:rsid w:val="0036019A"/>
    <w:rsid w:val="0036025F"/>
    <w:rsid w:val="00360691"/>
    <w:rsid w:val="00360DED"/>
    <w:rsid w:val="0036144C"/>
    <w:rsid w:val="00361812"/>
    <w:rsid w:val="00361ABB"/>
    <w:rsid w:val="00361D7E"/>
    <w:rsid w:val="0036241A"/>
    <w:rsid w:val="00362633"/>
    <w:rsid w:val="00362F79"/>
    <w:rsid w:val="003632F8"/>
    <w:rsid w:val="00363BAD"/>
    <w:rsid w:val="003640AE"/>
    <w:rsid w:val="00364C95"/>
    <w:rsid w:val="00364FA0"/>
    <w:rsid w:val="0036565A"/>
    <w:rsid w:val="003659A3"/>
    <w:rsid w:val="00365E9A"/>
    <w:rsid w:val="00366EEB"/>
    <w:rsid w:val="00367A1F"/>
    <w:rsid w:val="00367FD8"/>
    <w:rsid w:val="00370073"/>
    <w:rsid w:val="0037012B"/>
    <w:rsid w:val="00370550"/>
    <w:rsid w:val="003719C6"/>
    <w:rsid w:val="003729F0"/>
    <w:rsid w:val="003730E0"/>
    <w:rsid w:val="003732E3"/>
    <w:rsid w:val="00373C3B"/>
    <w:rsid w:val="003742C8"/>
    <w:rsid w:val="003749E3"/>
    <w:rsid w:val="00380337"/>
    <w:rsid w:val="003803ED"/>
    <w:rsid w:val="003807D5"/>
    <w:rsid w:val="0038105B"/>
    <w:rsid w:val="00381062"/>
    <w:rsid w:val="003811C2"/>
    <w:rsid w:val="00381EDC"/>
    <w:rsid w:val="003823D7"/>
    <w:rsid w:val="00382E3B"/>
    <w:rsid w:val="00383046"/>
    <w:rsid w:val="00383218"/>
    <w:rsid w:val="00383D6A"/>
    <w:rsid w:val="00383DFE"/>
    <w:rsid w:val="003845D3"/>
    <w:rsid w:val="003847A7"/>
    <w:rsid w:val="003847DC"/>
    <w:rsid w:val="00384A6C"/>
    <w:rsid w:val="0038579D"/>
    <w:rsid w:val="003867F6"/>
    <w:rsid w:val="00386955"/>
    <w:rsid w:val="00386B79"/>
    <w:rsid w:val="00386F38"/>
    <w:rsid w:val="00387C76"/>
    <w:rsid w:val="0039017B"/>
    <w:rsid w:val="00390E98"/>
    <w:rsid w:val="003913C2"/>
    <w:rsid w:val="00391F51"/>
    <w:rsid w:val="00391FE5"/>
    <w:rsid w:val="00392601"/>
    <w:rsid w:val="003936E5"/>
    <w:rsid w:val="00394335"/>
    <w:rsid w:val="0039447D"/>
    <w:rsid w:val="003945CC"/>
    <w:rsid w:val="003946E3"/>
    <w:rsid w:val="00394E59"/>
    <w:rsid w:val="0039564B"/>
    <w:rsid w:val="003957C4"/>
    <w:rsid w:val="00395954"/>
    <w:rsid w:val="00395F49"/>
    <w:rsid w:val="00397042"/>
    <w:rsid w:val="00397429"/>
    <w:rsid w:val="00397624"/>
    <w:rsid w:val="003A04C9"/>
    <w:rsid w:val="003A1483"/>
    <w:rsid w:val="003A16F2"/>
    <w:rsid w:val="003A2EAD"/>
    <w:rsid w:val="003A3115"/>
    <w:rsid w:val="003A3122"/>
    <w:rsid w:val="003A3662"/>
    <w:rsid w:val="003A378F"/>
    <w:rsid w:val="003A3A52"/>
    <w:rsid w:val="003A4039"/>
    <w:rsid w:val="003A4303"/>
    <w:rsid w:val="003A48D1"/>
    <w:rsid w:val="003A4C5A"/>
    <w:rsid w:val="003A5D75"/>
    <w:rsid w:val="003A60F9"/>
    <w:rsid w:val="003A636E"/>
    <w:rsid w:val="003A63BC"/>
    <w:rsid w:val="003A68CD"/>
    <w:rsid w:val="003A6D37"/>
    <w:rsid w:val="003A70B1"/>
    <w:rsid w:val="003A725E"/>
    <w:rsid w:val="003B0255"/>
    <w:rsid w:val="003B1923"/>
    <w:rsid w:val="003B2040"/>
    <w:rsid w:val="003B2E63"/>
    <w:rsid w:val="003B32E1"/>
    <w:rsid w:val="003B36A9"/>
    <w:rsid w:val="003B3D37"/>
    <w:rsid w:val="003B3F1B"/>
    <w:rsid w:val="003B45BA"/>
    <w:rsid w:val="003B46AC"/>
    <w:rsid w:val="003B4768"/>
    <w:rsid w:val="003B4B55"/>
    <w:rsid w:val="003B4F9C"/>
    <w:rsid w:val="003B56D2"/>
    <w:rsid w:val="003B5B07"/>
    <w:rsid w:val="003B5B3D"/>
    <w:rsid w:val="003B65BC"/>
    <w:rsid w:val="003B6B22"/>
    <w:rsid w:val="003B720C"/>
    <w:rsid w:val="003B7AEE"/>
    <w:rsid w:val="003C003A"/>
    <w:rsid w:val="003C0804"/>
    <w:rsid w:val="003C1207"/>
    <w:rsid w:val="003C1D9A"/>
    <w:rsid w:val="003C23DE"/>
    <w:rsid w:val="003C26E7"/>
    <w:rsid w:val="003C2AD2"/>
    <w:rsid w:val="003C3480"/>
    <w:rsid w:val="003C3905"/>
    <w:rsid w:val="003C3D3B"/>
    <w:rsid w:val="003C5797"/>
    <w:rsid w:val="003C5831"/>
    <w:rsid w:val="003D083C"/>
    <w:rsid w:val="003D0C9A"/>
    <w:rsid w:val="003D1A62"/>
    <w:rsid w:val="003D238B"/>
    <w:rsid w:val="003D2778"/>
    <w:rsid w:val="003D2EBF"/>
    <w:rsid w:val="003D30AD"/>
    <w:rsid w:val="003D3378"/>
    <w:rsid w:val="003D3A74"/>
    <w:rsid w:val="003D3C87"/>
    <w:rsid w:val="003D420B"/>
    <w:rsid w:val="003D5321"/>
    <w:rsid w:val="003D53B3"/>
    <w:rsid w:val="003D5B85"/>
    <w:rsid w:val="003D5E55"/>
    <w:rsid w:val="003D65B8"/>
    <w:rsid w:val="003D69C3"/>
    <w:rsid w:val="003D76FB"/>
    <w:rsid w:val="003D78AD"/>
    <w:rsid w:val="003D7A67"/>
    <w:rsid w:val="003D7D2F"/>
    <w:rsid w:val="003D7D56"/>
    <w:rsid w:val="003D7EFF"/>
    <w:rsid w:val="003E03F5"/>
    <w:rsid w:val="003E19EF"/>
    <w:rsid w:val="003E23FD"/>
    <w:rsid w:val="003E25FF"/>
    <w:rsid w:val="003E2621"/>
    <w:rsid w:val="003E29C0"/>
    <w:rsid w:val="003E3508"/>
    <w:rsid w:val="003E36EF"/>
    <w:rsid w:val="003E3F15"/>
    <w:rsid w:val="003E412E"/>
    <w:rsid w:val="003E4A83"/>
    <w:rsid w:val="003E4C0A"/>
    <w:rsid w:val="003E4DEC"/>
    <w:rsid w:val="003E51E8"/>
    <w:rsid w:val="003E53FB"/>
    <w:rsid w:val="003E5720"/>
    <w:rsid w:val="003E628E"/>
    <w:rsid w:val="003E65A9"/>
    <w:rsid w:val="003E67B9"/>
    <w:rsid w:val="003E7723"/>
    <w:rsid w:val="003E78F5"/>
    <w:rsid w:val="003E79AA"/>
    <w:rsid w:val="003F0455"/>
    <w:rsid w:val="003F0694"/>
    <w:rsid w:val="003F0937"/>
    <w:rsid w:val="003F0D53"/>
    <w:rsid w:val="003F105D"/>
    <w:rsid w:val="003F140D"/>
    <w:rsid w:val="003F1B87"/>
    <w:rsid w:val="003F20F7"/>
    <w:rsid w:val="003F2C82"/>
    <w:rsid w:val="003F2D3B"/>
    <w:rsid w:val="003F2D8A"/>
    <w:rsid w:val="003F2DD5"/>
    <w:rsid w:val="003F48AD"/>
    <w:rsid w:val="003F4946"/>
    <w:rsid w:val="003F4BE2"/>
    <w:rsid w:val="003F533E"/>
    <w:rsid w:val="003F5746"/>
    <w:rsid w:val="003F5E73"/>
    <w:rsid w:val="003F6C5D"/>
    <w:rsid w:val="003F7B59"/>
    <w:rsid w:val="003F7F4C"/>
    <w:rsid w:val="004001F5"/>
    <w:rsid w:val="0040064E"/>
    <w:rsid w:val="00400871"/>
    <w:rsid w:val="00400CDB"/>
    <w:rsid w:val="00401123"/>
    <w:rsid w:val="0040151D"/>
    <w:rsid w:val="00401DB7"/>
    <w:rsid w:val="00401EEC"/>
    <w:rsid w:val="004020EA"/>
    <w:rsid w:val="00403211"/>
    <w:rsid w:val="0040389B"/>
    <w:rsid w:val="00404283"/>
    <w:rsid w:val="00404384"/>
    <w:rsid w:val="00404BB3"/>
    <w:rsid w:val="00404ED3"/>
    <w:rsid w:val="0040573C"/>
    <w:rsid w:val="00405785"/>
    <w:rsid w:val="00406081"/>
    <w:rsid w:val="004062E0"/>
    <w:rsid w:val="00406F34"/>
    <w:rsid w:val="004105F3"/>
    <w:rsid w:val="00410D96"/>
    <w:rsid w:val="0041106F"/>
    <w:rsid w:val="00412C08"/>
    <w:rsid w:val="00412D7C"/>
    <w:rsid w:val="0041303E"/>
    <w:rsid w:val="004135BC"/>
    <w:rsid w:val="00413D21"/>
    <w:rsid w:val="004143B9"/>
    <w:rsid w:val="004144A8"/>
    <w:rsid w:val="0041497D"/>
    <w:rsid w:val="00414C9E"/>
    <w:rsid w:val="00414E29"/>
    <w:rsid w:val="00414ED6"/>
    <w:rsid w:val="00415521"/>
    <w:rsid w:val="00415661"/>
    <w:rsid w:val="00415869"/>
    <w:rsid w:val="00415AAA"/>
    <w:rsid w:val="00416C78"/>
    <w:rsid w:val="004170B9"/>
    <w:rsid w:val="004172D3"/>
    <w:rsid w:val="00417374"/>
    <w:rsid w:val="00417440"/>
    <w:rsid w:val="00417B10"/>
    <w:rsid w:val="00420811"/>
    <w:rsid w:val="00420983"/>
    <w:rsid w:val="00421411"/>
    <w:rsid w:val="00421A52"/>
    <w:rsid w:val="00422305"/>
    <w:rsid w:val="00422C26"/>
    <w:rsid w:val="004231F4"/>
    <w:rsid w:val="004232BC"/>
    <w:rsid w:val="0042366A"/>
    <w:rsid w:val="00423AF2"/>
    <w:rsid w:val="00423DF7"/>
    <w:rsid w:val="00423E6D"/>
    <w:rsid w:val="00424951"/>
    <w:rsid w:val="00424CE1"/>
    <w:rsid w:val="0042559B"/>
    <w:rsid w:val="004256E3"/>
    <w:rsid w:val="00425EFF"/>
    <w:rsid w:val="00426324"/>
    <w:rsid w:val="00426B0C"/>
    <w:rsid w:val="00427A46"/>
    <w:rsid w:val="0043017A"/>
    <w:rsid w:val="004301F6"/>
    <w:rsid w:val="004302F5"/>
    <w:rsid w:val="004317C9"/>
    <w:rsid w:val="00431A89"/>
    <w:rsid w:val="00432357"/>
    <w:rsid w:val="00432C07"/>
    <w:rsid w:val="00432D1E"/>
    <w:rsid w:val="00432DAD"/>
    <w:rsid w:val="00433A32"/>
    <w:rsid w:val="0043486B"/>
    <w:rsid w:val="00435512"/>
    <w:rsid w:val="00435D30"/>
    <w:rsid w:val="00435DB1"/>
    <w:rsid w:val="00435F58"/>
    <w:rsid w:val="004363F6"/>
    <w:rsid w:val="00436A34"/>
    <w:rsid w:val="00436D65"/>
    <w:rsid w:val="004371E5"/>
    <w:rsid w:val="00437977"/>
    <w:rsid w:val="00437CFB"/>
    <w:rsid w:val="00437D80"/>
    <w:rsid w:val="00440772"/>
    <w:rsid w:val="004414EB"/>
    <w:rsid w:val="00442293"/>
    <w:rsid w:val="004425A3"/>
    <w:rsid w:val="00442B1E"/>
    <w:rsid w:val="00443004"/>
    <w:rsid w:val="00443A24"/>
    <w:rsid w:val="004442E8"/>
    <w:rsid w:val="0044454E"/>
    <w:rsid w:val="004445B1"/>
    <w:rsid w:val="00445128"/>
    <w:rsid w:val="00445787"/>
    <w:rsid w:val="00445B0B"/>
    <w:rsid w:val="00445EBE"/>
    <w:rsid w:val="00445EEF"/>
    <w:rsid w:val="0044628B"/>
    <w:rsid w:val="0044656A"/>
    <w:rsid w:val="004469E1"/>
    <w:rsid w:val="00447BD9"/>
    <w:rsid w:val="00450B57"/>
    <w:rsid w:val="00450D5C"/>
    <w:rsid w:val="00451167"/>
    <w:rsid w:val="0045155F"/>
    <w:rsid w:val="00452718"/>
    <w:rsid w:val="004527FD"/>
    <w:rsid w:val="00452BE9"/>
    <w:rsid w:val="00452CFD"/>
    <w:rsid w:val="00452E65"/>
    <w:rsid w:val="004530C1"/>
    <w:rsid w:val="00453289"/>
    <w:rsid w:val="00453540"/>
    <w:rsid w:val="00454FD6"/>
    <w:rsid w:val="00455414"/>
    <w:rsid w:val="00456ED5"/>
    <w:rsid w:val="00457536"/>
    <w:rsid w:val="00460B7C"/>
    <w:rsid w:val="004612B1"/>
    <w:rsid w:val="004617C4"/>
    <w:rsid w:val="004619DC"/>
    <w:rsid w:val="00461AD3"/>
    <w:rsid w:val="00461EEA"/>
    <w:rsid w:val="00461F65"/>
    <w:rsid w:val="0046267D"/>
    <w:rsid w:val="00463E85"/>
    <w:rsid w:val="004646A9"/>
    <w:rsid w:val="00464AAA"/>
    <w:rsid w:val="00465897"/>
    <w:rsid w:val="00467228"/>
    <w:rsid w:val="00470025"/>
    <w:rsid w:val="0047040E"/>
    <w:rsid w:val="004704CF"/>
    <w:rsid w:val="0047050F"/>
    <w:rsid w:val="00470525"/>
    <w:rsid w:val="00470667"/>
    <w:rsid w:val="00470E22"/>
    <w:rsid w:val="004713DF"/>
    <w:rsid w:val="00471870"/>
    <w:rsid w:val="00471974"/>
    <w:rsid w:val="0047217F"/>
    <w:rsid w:val="0047349B"/>
    <w:rsid w:val="004746AE"/>
    <w:rsid w:val="004746C1"/>
    <w:rsid w:val="00474BAB"/>
    <w:rsid w:val="004752E6"/>
    <w:rsid w:val="00475706"/>
    <w:rsid w:val="00475E1E"/>
    <w:rsid w:val="00475E25"/>
    <w:rsid w:val="004761D0"/>
    <w:rsid w:val="0047627B"/>
    <w:rsid w:val="004767FC"/>
    <w:rsid w:val="00476AB1"/>
    <w:rsid w:val="00476E7E"/>
    <w:rsid w:val="00477C00"/>
    <w:rsid w:val="00480322"/>
    <w:rsid w:val="004808A9"/>
    <w:rsid w:val="00480BCA"/>
    <w:rsid w:val="00481038"/>
    <w:rsid w:val="00481813"/>
    <w:rsid w:val="00482B10"/>
    <w:rsid w:val="00483A1F"/>
    <w:rsid w:val="00483F7A"/>
    <w:rsid w:val="00484456"/>
    <w:rsid w:val="00484A7C"/>
    <w:rsid w:val="0048540D"/>
    <w:rsid w:val="004857CD"/>
    <w:rsid w:val="004860D0"/>
    <w:rsid w:val="004864BF"/>
    <w:rsid w:val="00486C7B"/>
    <w:rsid w:val="0048730B"/>
    <w:rsid w:val="004876B7"/>
    <w:rsid w:val="004877F8"/>
    <w:rsid w:val="00490C53"/>
    <w:rsid w:val="00491614"/>
    <w:rsid w:val="00491AE8"/>
    <w:rsid w:val="00492316"/>
    <w:rsid w:val="00492650"/>
    <w:rsid w:val="0049293C"/>
    <w:rsid w:val="00493742"/>
    <w:rsid w:val="0049399C"/>
    <w:rsid w:val="004939A7"/>
    <w:rsid w:val="00494116"/>
    <w:rsid w:val="004943AB"/>
    <w:rsid w:val="00495053"/>
    <w:rsid w:val="00495FC9"/>
    <w:rsid w:val="0049677D"/>
    <w:rsid w:val="00497901"/>
    <w:rsid w:val="004A0231"/>
    <w:rsid w:val="004A08DB"/>
    <w:rsid w:val="004A0EE6"/>
    <w:rsid w:val="004A1116"/>
    <w:rsid w:val="004A1605"/>
    <w:rsid w:val="004A289F"/>
    <w:rsid w:val="004A2D09"/>
    <w:rsid w:val="004A33D3"/>
    <w:rsid w:val="004A34E8"/>
    <w:rsid w:val="004A3A4F"/>
    <w:rsid w:val="004A3BEF"/>
    <w:rsid w:val="004A3FD3"/>
    <w:rsid w:val="004A46A7"/>
    <w:rsid w:val="004A48E9"/>
    <w:rsid w:val="004A4A47"/>
    <w:rsid w:val="004A4F19"/>
    <w:rsid w:val="004A4F76"/>
    <w:rsid w:val="004A5B60"/>
    <w:rsid w:val="004A5C1A"/>
    <w:rsid w:val="004A6FE6"/>
    <w:rsid w:val="004A76E2"/>
    <w:rsid w:val="004A771B"/>
    <w:rsid w:val="004A79CC"/>
    <w:rsid w:val="004B0688"/>
    <w:rsid w:val="004B18EE"/>
    <w:rsid w:val="004B1AE9"/>
    <w:rsid w:val="004B25C5"/>
    <w:rsid w:val="004B275D"/>
    <w:rsid w:val="004B2ADF"/>
    <w:rsid w:val="004B34B1"/>
    <w:rsid w:val="004B352D"/>
    <w:rsid w:val="004B475A"/>
    <w:rsid w:val="004B4FB9"/>
    <w:rsid w:val="004B5643"/>
    <w:rsid w:val="004B571E"/>
    <w:rsid w:val="004B71CA"/>
    <w:rsid w:val="004C04F0"/>
    <w:rsid w:val="004C059D"/>
    <w:rsid w:val="004C0A9E"/>
    <w:rsid w:val="004C104F"/>
    <w:rsid w:val="004C1978"/>
    <w:rsid w:val="004C19DC"/>
    <w:rsid w:val="004C3D85"/>
    <w:rsid w:val="004C4A4A"/>
    <w:rsid w:val="004C4BEB"/>
    <w:rsid w:val="004C4E55"/>
    <w:rsid w:val="004C4FBC"/>
    <w:rsid w:val="004C5442"/>
    <w:rsid w:val="004C5619"/>
    <w:rsid w:val="004C5D39"/>
    <w:rsid w:val="004C6935"/>
    <w:rsid w:val="004C6DC3"/>
    <w:rsid w:val="004C71A2"/>
    <w:rsid w:val="004C781A"/>
    <w:rsid w:val="004C79C4"/>
    <w:rsid w:val="004D00C0"/>
    <w:rsid w:val="004D0274"/>
    <w:rsid w:val="004D0557"/>
    <w:rsid w:val="004D264A"/>
    <w:rsid w:val="004D2C16"/>
    <w:rsid w:val="004D312D"/>
    <w:rsid w:val="004D3B03"/>
    <w:rsid w:val="004D3CC2"/>
    <w:rsid w:val="004D4155"/>
    <w:rsid w:val="004D46AB"/>
    <w:rsid w:val="004D4EF4"/>
    <w:rsid w:val="004D5256"/>
    <w:rsid w:val="004D5C89"/>
    <w:rsid w:val="004D5CF6"/>
    <w:rsid w:val="004D5FAF"/>
    <w:rsid w:val="004D646C"/>
    <w:rsid w:val="004D6E81"/>
    <w:rsid w:val="004D7278"/>
    <w:rsid w:val="004D7DD3"/>
    <w:rsid w:val="004E10FB"/>
    <w:rsid w:val="004E16A0"/>
    <w:rsid w:val="004E181B"/>
    <w:rsid w:val="004E1E5C"/>
    <w:rsid w:val="004E1F50"/>
    <w:rsid w:val="004E21A2"/>
    <w:rsid w:val="004E2466"/>
    <w:rsid w:val="004E2A53"/>
    <w:rsid w:val="004E2CA2"/>
    <w:rsid w:val="004E4248"/>
    <w:rsid w:val="004E4BF4"/>
    <w:rsid w:val="004E4E1C"/>
    <w:rsid w:val="004E6CC7"/>
    <w:rsid w:val="004F0117"/>
    <w:rsid w:val="004F0C30"/>
    <w:rsid w:val="004F10BE"/>
    <w:rsid w:val="004F21D2"/>
    <w:rsid w:val="004F4D7A"/>
    <w:rsid w:val="004F53C1"/>
    <w:rsid w:val="004F62D7"/>
    <w:rsid w:val="004F6C01"/>
    <w:rsid w:val="004F7146"/>
    <w:rsid w:val="004F71AE"/>
    <w:rsid w:val="004F7818"/>
    <w:rsid w:val="0050115C"/>
    <w:rsid w:val="00501240"/>
    <w:rsid w:val="00501427"/>
    <w:rsid w:val="00501A8E"/>
    <w:rsid w:val="0050218A"/>
    <w:rsid w:val="00502499"/>
    <w:rsid w:val="00502551"/>
    <w:rsid w:val="00503178"/>
    <w:rsid w:val="00503230"/>
    <w:rsid w:val="005032AE"/>
    <w:rsid w:val="00503CA8"/>
    <w:rsid w:val="00504E66"/>
    <w:rsid w:val="005053AD"/>
    <w:rsid w:val="0050549F"/>
    <w:rsid w:val="0050568E"/>
    <w:rsid w:val="005056E7"/>
    <w:rsid w:val="00505A26"/>
    <w:rsid w:val="00505B0F"/>
    <w:rsid w:val="00506541"/>
    <w:rsid w:val="00506581"/>
    <w:rsid w:val="005067DA"/>
    <w:rsid w:val="0050691E"/>
    <w:rsid w:val="00506BA5"/>
    <w:rsid w:val="00506DAD"/>
    <w:rsid w:val="00507DD5"/>
    <w:rsid w:val="00507F9A"/>
    <w:rsid w:val="005108FA"/>
    <w:rsid w:val="005110FE"/>
    <w:rsid w:val="005118F6"/>
    <w:rsid w:val="00511F98"/>
    <w:rsid w:val="00512E79"/>
    <w:rsid w:val="005138B4"/>
    <w:rsid w:val="005143F3"/>
    <w:rsid w:val="00514604"/>
    <w:rsid w:val="00514A6E"/>
    <w:rsid w:val="00514B14"/>
    <w:rsid w:val="00515CA7"/>
    <w:rsid w:val="00515CB0"/>
    <w:rsid w:val="00515CFB"/>
    <w:rsid w:val="00516F43"/>
    <w:rsid w:val="005170F3"/>
    <w:rsid w:val="00517CB8"/>
    <w:rsid w:val="00520427"/>
    <w:rsid w:val="005207CF"/>
    <w:rsid w:val="00520FFD"/>
    <w:rsid w:val="0052117B"/>
    <w:rsid w:val="005216AC"/>
    <w:rsid w:val="00521A5A"/>
    <w:rsid w:val="005229A1"/>
    <w:rsid w:val="00522B8F"/>
    <w:rsid w:val="00522C4C"/>
    <w:rsid w:val="00522EC5"/>
    <w:rsid w:val="005231AD"/>
    <w:rsid w:val="005233BB"/>
    <w:rsid w:val="00523B36"/>
    <w:rsid w:val="00523FA1"/>
    <w:rsid w:val="00524610"/>
    <w:rsid w:val="00524690"/>
    <w:rsid w:val="005250EA"/>
    <w:rsid w:val="00525C58"/>
    <w:rsid w:val="005262F0"/>
    <w:rsid w:val="00527579"/>
    <w:rsid w:val="00527AE8"/>
    <w:rsid w:val="005304A7"/>
    <w:rsid w:val="00530B1F"/>
    <w:rsid w:val="00530FD9"/>
    <w:rsid w:val="00531569"/>
    <w:rsid w:val="0053199C"/>
    <w:rsid w:val="005326E1"/>
    <w:rsid w:val="00533EF5"/>
    <w:rsid w:val="00534122"/>
    <w:rsid w:val="005347AC"/>
    <w:rsid w:val="00534959"/>
    <w:rsid w:val="00534D9E"/>
    <w:rsid w:val="00535067"/>
    <w:rsid w:val="00535A9B"/>
    <w:rsid w:val="005378DD"/>
    <w:rsid w:val="005378F5"/>
    <w:rsid w:val="00537EEE"/>
    <w:rsid w:val="0054189D"/>
    <w:rsid w:val="00541A55"/>
    <w:rsid w:val="00542058"/>
    <w:rsid w:val="005421BF"/>
    <w:rsid w:val="00542ED3"/>
    <w:rsid w:val="00543C95"/>
    <w:rsid w:val="005445A5"/>
    <w:rsid w:val="00544D4B"/>
    <w:rsid w:val="00546610"/>
    <w:rsid w:val="00546916"/>
    <w:rsid w:val="00547A64"/>
    <w:rsid w:val="0055006B"/>
    <w:rsid w:val="005502B4"/>
    <w:rsid w:val="00550623"/>
    <w:rsid w:val="00550DA9"/>
    <w:rsid w:val="00550E8F"/>
    <w:rsid w:val="005510CE"/>
    <w:rsid w:val="00551143"/>
    <w:rsid w:val="005515DD"/>
    <w:rsid w:val="00551977"/>
    <w:rsid w:val="00551A36"/>
    <w:rsid w:val="00551E97"/>
    <w:rsid w:val="005520C7"/>
    <w:rsid w:val="005524F8"/>
    <w:rsid w:val="0055271E"/>
    <w:rsid w:val="00552DF1"/>
    <w:rsid w:val="005532FA"/>
    <w:rsid w:val="00553380"/>
    <w:rsid w:val="00553C13"/>
    <w:rsid w:val="00553E85"/>
    <w:rsid w:val="00554C20"/>
    <w:rsid w:val="005557B4"/>
    <w:rsid w:val="005559AE"/>
    <w:rsid w:val="00555D0D"/>
    <w:rsid w:val="00555E18"/>
    <w:rsid w:val="0055621D"/>
    <w:rsid w:val="00556F6A"/>
    <w:rsid w:val="005572F2"/>
    <w:rsid w:val="005573E2"/>
    <w:rsid w:val="00557859"/>
    <w:rsid w:val="005579EC"/>
    <w:rsid w:val="00557C4B"/>
    <w:rsid w:val="005603CE"/>
    <w:rsid w:val="00560F7F"/>
    <w:rsid w:val="00561595"/>
    <w:rsid w:val="00561767"/>
    <w:rsid w:val="0056361C"/>
    <w:rsid w:val="005638B4"/>
    <w:rsid w:val="00563A73"/>
    <w:rsid w:val="00564222"/>
    <w:rsid w:val="00564342"/>
    <w:rsid w:val="005652B1"/>
    <w:rsid w:val="0056586E"/>
    <w:rsid w:val="00565D3A"/>
    <w:rsid w:val="005669CA"/>
    <w:rsid w:val="00566E16"/>
    <w:rsid w:val="0056762C"/>
    <w:rsid w:val="005676BA"/>
    <w:rsid w:val="00567E9D"/>
    <w:rsid w:val="0057045F"/>
    <w:rsid w:val="00570DD9"/>
    <w:rsid w:val="0057112D"/>
    <w:rsid w:val="00571312"/>
    <w:rsid w:val="00572543"/>
    <w:rsid w:val="0057275E"/>
    <w:rsid w:val="00573175"/>
    <w:rsid w:val="00573291"/>
    <w:rsid w:val="00573E54"/>
    <w:rsid w:val="00574BD4"/>
    <w:rsid w:val="00574C03"/>
    <w:rsid w:val="00574E61"/>
    <w:rsid w:val="005751C1"/>
    <w:rsid w:val="005757BA"/>
    <w:rsid w:val="00576058"/>
    <w:rsid w:val="00576264"/>
    <w:rsid w:val="005762E0"/>
    <w:rsid w:val="0057654E"/>
    <w:rsid w:val="00577168"/>
    <w:rsid w:val="005772EE"/>
    <w:rsid w:val="0057746F"/>
    <w:rsid w:val="00577C28"/>
    <w:rsid w:val="005802F2"/>
    <w:rsid w:val="00580F32"/>
    <w:rsid w:val="00581F42"/>
    <w:rsid w:val="005821BA"/>
    <w:rsid w:val="005832B3"/>
    <w:rsid w:val="005835F2"/>
    <w:rsid w:val="00583B2F"/>
    <w:rsid w:val="00584931"/>
    <w:rsid w:val="005859CF"/>
    <w:rsid w:val="005864E7"/>
    <w:rsid w:val="00587E6F"/>
    <w:rsid w:val="00587EC4"/>
    <w:rsid w:val="00590157"/>
    <w:rsid w:val="005903EB"/>
    <w:rsid w:val="00590B86"/>
    <w:rsid w:val="005911E1"/>
    <w:rsid w:val="005915DB"/>
    <w:rsid w:val="005916D0"/>
    <w:rsid w:val="005917CF"/>
    <w:rsid w:val="00591CB4"/>
    <w:rsid w:val="00591D1C"/>
    <w:rsid w:val="00591E63"/>
    <w:rsid w:val="005923DD"/>
    <w:rsid w:val="00592B28"/>
    <w:rsid w:val="00592D28"/>
    <w:rsid w:val="00593DCE"/>
    <w:rsid w:val="0059423D"/>
    <w:rsid w:val="00594356"/>
    <w:rsid w:val="005949C9"/>
    <w:rsid w:val="005954B9"/>
    <w:rsid w:val="005956F7"/>
    <w:rsid w:val="00595C6E"/>
    <w:rsid w:val="00595CB1"/>
    <w:rsid w:val="00596366"/>
    <w:rsid w:val="00596B53"/>
    <w:rsid w:val="0059795D"/>
    <w:rsid w:val="005A0232"/>
    <w:rsid w:val="005A056A"/>
    <w:rsid w:val="005A0B77"/>
    <w:rsid w:val="005A0D89"/>
    <w:rsid w:val="005A12BE"/>
    <w:rsid w:val="005A1532"/>
    <w:rsid w:val="005A18C4"/>
    <w:rsid w:val="005A1EFE"/>
    <w:rsid w:val="005A2689"/>
    <w:rsid w:val="005A31DE"/>
    <w:rsid w:val="005A369A"/>
    <w:rsid w:val="005A3BFA"/>
    <w:rsid w:val="005A3FA6"/>
    <w:rsid w:val="005A4571"/>
    <w:rsid w:val="005A4F16"/>
    <w:rsid w:val="005A5413"/>
    <w:rsid w:val="005A55E3"/>
    <w:rsid w:val="005A5E4A"/>
    <w:rsid w:val="005A6056"/>
    <w:rsid w:val="005A62AD"/>
    <w:rsid w:val="005A688F"/>
    <w:rsid w:val="005A752A"/>
    <w:rsid w:val="005A78BC"/>
    <w:rsid w:val="005A7D9A"/>
    <w:rsid w:val="005B09C9"/>
    <w:rsid w:val="005B0E71"/>
    <w:rsid w:val="005B12D6"/>
    <w:rsid w:val="005B1717"/>
    <w:rsid w:val="005B1948"/>
    <w:rsid w:val="005B196A"/>
    <w:rsid w:val="005B1BE7"/>
    <w:rsid w:val="005B1FD7"/>
    <w:rsid w:val="005B27DA"/>
    <w:rsid w:val="005B30BF"/>
    <w:rsid w:val="005B3487"/>
    <w:rsid w:val="005B3619"/>
    <w:rsid w:val="005B39DB"/>
    <w:rsid w:val="005B3A3C"/>
    <w:rsid w:val="005B3D5A"/>
    <w:rsid w:val="005B44CF"/>
    <w:rsid w:val="005B4DB2"/>
    <w:rsid w:val="005B4F8D"/>
    <w:rsid w:val="005B4FB0"/>
    <w:rsid w:val="005B52E6"/>
    <w:rsid w:val="005B5C8B"/>
    <w:rsid w:val="005B664F"/>
    <w:rsid w:val="005B71BE"/>
    <w:rsid w:val="005B73FC"/>
    <w:rsid w:val="005B7600"/>
    <w:rsid w:val="005B7730"/>
    <w:rsid w:val="005C0B01"/>
    <w:rsid w:val="005C0FF2"/>
    <w:rsid w:val="005C1863"/>
    <w:rsid w:val="005C1FCF"/>
    <w:rsid w:val="005C252F"/>
    <w:rsid w:val="005C2933"/>
    <w:rsid w:val="005C309B"/>
    <w:rsid w:val="005C3572"/>
    <w:rsid w:val="005C3ACE"/>
    <w:rsid w:val="005C45AA"/>
    <w:rsid w:val="005C4EE5"/>
    <w:rsid w:val="005C516A"/>
    <w:rsid w:val="005C526D"/>
    <w:rsid w:val="005C5394"/>
    <w:rsid w:val="005C5C0C"/>
    <w:rsid w:val="005C71F9"/>
    <w:rsid w:val="005C74D0"/>
    <w:rsid w:val="005D04C5"/>
    <w:rsid w:val="005D0FDB"/>
    <w:rsid w:val="005D1831"/>
    <w:rsid w:val="005D2473"/>
    <w:rsid w:val="005D249E"/>
    <w:rsid w:val="005D25C7"/>
    <w:rsid w:val="005D3A10"/>
    <w:rsid w:val="005D4297"/>
    <w:rsid w:val="005D4874"/>
    <w:rsid w:val="005D4E00"/>
    <w:rsid w:val="005D53FE"/>
    <w:rsid w:val="005D74DB"/>
    <w:rsid w:val="005E0077"/>
    <w:rsid w:val="005E06D3"/>
    <w:rsid w:val="005E075F"/>
    <w:rsid w:val="005E097A"/>
    <w:rsid w:val="005E0EFA"/>
    <w:rsid w:val="005E112A"/>
    <w:rsid w:val="005E12DF"/>
    <w:rsid w:val="005E169E"/>
    <w:rsid w:val="005E17C6"/>
    <w:rsid w:val="005E1C7B"/>
    <w:rsid w:val="005E4CA6"/>
    <w:rsid w:val="005E4D42"/>
    <w:rsid w:val="005E5575"/>
    <w:rsid w:val="005E71E9"/>
    <w:rsid w:val="005E7A44"/>
    <w:rsid w:val="005E7AE2"/>
    <w:rsid w:val="005E7BCA"/>
    <w:rsid w:val="005E7F5A"/>
    <w:rsid w:val="005F0423"/>
    <w:rsid w:val="005F151D"/>
    <w:rsid w:val="005F1C47"/>
    <w:rsid w:val="005F3024"/>
    <w:rsid w:val="005F382B"/>
    <w:rsid w:val="005F41E2"/>
    <w:rsid w:val="005F4B5A"/>
    <w:rsid w:val="005F5B5E"/>
    <w:rsid w:val="005F6825"/>
    <w:rsid w:val="005F68DC"/>
    <w:rsid w:val="005F6954"/>
    <w:rsid w:val="005F72F8"/>
    <w:rsid w:val="005F74AA"/>
    <w:rsid w:val="005F7F2A"/>
    <w:rsid w:val="005F7F73"/>
    <w:rsid w:val="00600127"/>
    <w:rsid w:val="00600919"/>
    <w:rsid w:val="00600B57"/>
    <w:rsid w:val="00601B55"/>
    <w:rsid w:val="00603F15"/>
    <w:rsid w:val="0060751F"/>
    <w:rsid w:val="00607531"/>
    <w:rsid w:val="006106CA"/>
    <w:rsid w:val="006106F6"/>
    <w:rsid w:val="006107BE"/>
    <w:rsid w:val="006113B6"/>
    <w:rsid w:val="00611B8D"/>
    <w:rsid w:val="006124C9"/>
    <w:rsid w:val="006125F3"/>
    <w:rsid w:val="00612793"/>
    <w:rsid w:val="00612D84"/>
    <w:rsid w:val="006131D6"/>
    <w:rsid w:val="0061334C"/>
    <w:rsid w:val="0061428C"/>
    <w:rsid w:val="00614F5C"/>
    <w:rsid w:val="00615764"/>
    <w:rsid w:val="00616536"/>
    <w:rsid w:val="00616AA7"/>
    <w:rsid w:val="00616B1A"/>
    <w:rsid w:val="00616C1A"/>
    <w:rsid w:val="00616C20"/>
    <w:rsid w:val="00617435"/>
    <w:rsid w:val="0061743C"/>
    <w:rsid w:val="00617B70"/>
    <w:rsid w:val="006201D9"/>
    <w:rsid w:val="006208FB"/>
    <w:rsid w:val="00620B69"/>
    <w:rsid w:val="006213C3"/>
    <w:rsid w:val="00621440"/>
    <w:rsid w:val="006218D7"/>
    <w:rsid w:val="00621CE8"/>
    <w:rsid w:val="00621CFC"/>
    <w:rsid w:val="00621FD0"/>
    <w:rsid w:val="00622EAB"/>
    <w:rsid w:val="006230D3"/>
    <w:rsid w:val="00623663"/>
    <w:rsid w:val="0062381B"/>
    <w:rsid w:val="00623B20"/>
    <w:rsid w:val="00624168"/>
    <w:rsid w:val="00624539"/>
    <w:rsid w:val="00624707"/>
    <w:rsid w:val="006252A0"/>
    <w:rsid w:val="00625EDB"/>
    <w:rsid w:val="006262BE"/>
    <w:rsid w:val="00626384"/>
    <w:rsid w:val="006264EC"/>
    <w:rsid w:val="006277E2"/>
    <w:rsid w:val="00627C9D"/>
    <w:rsid w:val="00627CE1"/>
    <w:rsid w:val="00627EB4"/>
    <w:rsid w:val="0063118C"/>
    <w:rsid w:val="00631911"/>
    <w:rsid w:val="00631CDA"/>
    <w:rsid w:val="0063236A"/>
    <w:rsid w:val="00632545"/>
    <w:rsid w:val="0063294D"/>
    <w:rsid w:val="00632AB3"/>
    <w:rsid w:val="00633490"/>
    <w:rsid w:val="0063364D"/>
    <w:rsid w:val="00633B3E"/>
    <w:rsid w:val="00633BDE"/>
    <w:rsid w:val="0063470E"/>
    <w:rsid w:val="00635A58"/>
    <w:rsid w:val="00635CB5"/>
    <w:rsid w:val="00635CBE"/>
    <w:rsid w:val="00636E58"/>
    <w:rsid w:val="0063769C"/>
    <w:rsid w:val="006378D0"/>
    <w:rsid w:val="006408A9"/>
    <w:rsid w:val="00640BAB"/>
    <w:rsid w:val="0064235D"/>
    <w:rsid w:val="00643BFB"/>
    <w:rsid w:val="006447C5"/>
    <w:rsid w:val="0064486E"/>
    <w:rsid w:val="00644887"/>
    <w:rsid w:val="00644A4C"/>
    <w:rsid w:val="00644A6B"/>
    <w:rsid w:val="00644E95"/>
    <w:rsid w:val="00644F52"/>
    <w:rsid w:val="006452B4"/>
    <w:rsid w:val="006461DD"/>
    <w:rsid w:val="006467AA"/>
    <w:rsid w:val="00647112"/>
    <w:rsid w:val="00647BA4"/>
    <w:rsid w:val="006502FF"/>
    <w:rsid w:val="00650913"/>
    <w:rsid w:val="00651101"/>
    <w:rsid w:val="00651A85"/>
    <w:rsid w:val="00652312"/>
    <w:rsid w:val="006526E3"/>
    <w:rsid w:val="00653022"/>
    <w:rsid w:val="00653674"/>
    <w:rsid w:val="006554F7"/>
    <w:rsid w:val="006558B8"/>
    <w:rsid w:val="00655B22"/>
    <w:rsid w:val="00655C89"/>
    <w:rsid w:val="00655E4E"/>
    <w:rsid w:val="00657C62"/>
    <w:rsid w:val="006600D0"/>
    <w:rsid w:val="006607CE"/>
    <w:rsid w:val="00660B72"/>
    <w:rsid w:val="00661B8B"/>
    <w:rsid w:val="00663028"/>
    <w:rsid w:val="006632FC"/>
    <w:rsid w:val="0066336D"/>
    <w:rsid w:val="00663AC5"/>
    <w:rsid w:val="00664901"/>
    <w:rsid w:val="00665053"/>
    <w:rsid w:val="00665665"/>
    <w:rsid w:val="00666789"/>
    <w:rsid w:val="00666C58"/>
    <w:rsid w:val="00667E57"/>
    <w:rsid w:val="0067099B"/>
    <w:rsid w:val="006710A0"/>
    <w:rsid w:val="0067148F"/>
    <w:rsid w:val="00672EC6"/>
    <w:rsid w:val="00673660"/>
    <w:rsid w:val="00673901"/>
    <w:rsid w:val="00673C4A"/>
    <w:rsid w:val="00673D44"/>
    <w:rsid w:val="00673DD5"/>
    <w:rsid w:val="006746D7"/>
    <w:rsid w:val="006749E8"/>
    <w:rsid w:val="00674AD3"/>
    <w:rsid w:val="00674C15"/>
    <w:rsid w:val="00674E0E"/>
    <w:rsid w:val="00675321"/>
    <w:rsid w:val="0067593F"/>
    <w:rsid w:val="00675AFE"/>
    <w:rsid w:val="00676262"/>
    <w:rsid w:val="00676BCB"/>
    <w:rsid w:val="006772B7"/>
    <w:rsid w:val="0067747F"/>
    <w:rsid w:val="00677531"/>
    <w:rsid w:val="00677B9D"/>
    <w:rsid w:val="00677C43"/>
    <w:rsid w:val="00680174"/>
    <w:rsid w:val="00680656"/>
    <w:rsid w:val="00680B08"/>
    <w:rsid w:val="00680B4B"/>
    <w:rsid w:val="00680EA8"/>
    <w:rsid w:val="006811D9"/>
    <w:rsid w:val="00681738"/>
    <w:rsid w:val="00682330"/>
    <w:rsid w:val="00682529"/>
    <w:rsid w:val="00683DB7"/>
    <w:rsid w:val="00683E9D"/>
    <w:rsid w:val="0068450D"/>
    <w:rsid w:val="00685460"/>
    <w:rsid w:val="00685E4F"/>
    <w:rsid w:val="00685F32"/>
    <w:rsid w:val="006867A5"/>
    <w:rsid w:val="006900FE"/>
    <w:rsid w:val="0069031B"/>
    <w:rsid w:val="00691952"/>
    <w:rsid w:val="00692484"/>
    <w:rsid w:val="00692873"/>
    <w:rsid w:val="0069296D"/>
    <w:rsid w:val="00692C3E"/>
    <w:rsid w:val="00693CE5"/>
    <w:rsid w:val="00694310"/>
    <w:rsid w:val="00694E54"/>
    <w:rsid w:val="00695645"/>
    <w:rsid w:val="00695899"/>
    <w:rsid w:val="0069678F"/>
    <w:rsid w:val="00696BA9"/>
    <w:rsid w:val="00697875"/>
    <w:rsid w:val="006978B0"/>
    <w:rsid w:val="006A0471"/>
    <w:rsid w:val="006A0BA9"/>
    <w:rsid w:val="006A13F8"/>
    <w:rsid w:val="006A2175"/>
    <w:rsid w:val="006A2850"/>
    <w:rsid w:val="006A2CB5"/>
    <w:rsid w:val="006A2DC9"/>
    <w:rsid w:val="006A33BE"/>
    <w:rsid w:val="006A3743"/>
    <w:rsid w:val="006A3E10"/>
    <w:rsid w:val="006A41FD"/>
    <w:rsid w:val="006A4A66"/>
    <w:rsid w:val="006A4DB4"/>
    <w:rsid w:val="006A51EC"/>
    <w:rsid w:val="006A5D1A"/>
    <w:rsid w:val="006B0289"/>
    <w:rsid w:val="006B02FB"/>
    <w:rsid w:val="006B0BA2"/>
    <w:rsid w:val="006B1317"/>
    <w:rsid w:val="006B28A5"/>
    <w:rsid w:val="006B450C"/>
    <w:rsid w:val="006B451E"/>
    <w:rsid w:val="006B46E0"/>
    <w:rsid w:val="006B476B"/>
    <w:rsid w:val="006B48CC"/>
    <w:rsid w:val="006B4BEF"/>
    <w:rsid w:val="006B5881"/>
    <w:rsid w:val="006B5C7E"/>
    <w:rsid w:val="006B6449"/>
    <w:rsid w:val="006B6504"/>
    <w:rsid w:val="006B6F68"/>
    <w:rsid w:val="006B7634"/>
    <w:rsid w:val="006B778C"/>
    <w:rsid w:val="006B7A91"/>
    <w:rsid w:val="006B7F15"/>
    <w:rsid w:val="006C1A6C"/>
    <w:rsid w:val="006C1D62"/>
    <w:rsid w:val="006C224B"/>
    <w:rsid w:val="006C25C3"/>
    <w:rsid w:val="006C2BC6"/>
    <w:rsid w:val="006C32D2"/>
    <w:rsid w:val="006C4345"/>
    <w:rsid w:val="006C4A6A"/>
    <w:rsid w:val="006C59BD"/>
    <w:rsid w:val="006C5E99"/>
    <w:rsid w:val="006C63F9"/>
    <w:rsid w:val="006C7FE3"/>
    <w:rsid w:val="006D046F"/>
    <w:rsid w:val="006D1476"/>
    <w:rsid w:val="006D1941"/>
    <w:rsid w:val="006D2023"/>
    <w:rsid w:val="006D3225"/>
    <w:rsid w:val="006D4101"/>
    <w:rsid w:val="006D59B6"/>
    <w:rsid w:val="006D6B54"/>
    <w:rsid w:val="006D6D92"/>
    <w:rsid w:val="006D713D"/>
    <w:rsid w:val="006D7632"/>
    <w:rsid w:val="006D7E8E"/>
    <w:rsid w:val="006E089B"/>
    <w:rsid w:val="006E0B1C"/>
    <w:rsid w:val="006E133D"/>
    <w:rsid w:val="006E1E35"/>
    <w:rsid w:val="006E214A"/>
    <w:rsid w:val="006E2DF7"/>
    <w:rsid w:val="006E30B0"/>
    <w:rsid w:val="006E3205"/>
    <w:rsid w:val="006E3A9E"/>
    <w:rsid w:val="006E4413"/>
    <w:rsid w:val="006E4A6E"/>
    <w:rsid w:val="006E4C2D"/>
    <w:rsid w:val="006E5D43"/>
    <w:rsid w:val="006E68A1"/>
    <w:rsid w:val="006E69E2"/>
    <w:rsid w:val="006E6AEB"/>
    <w:rsid w:val="006E7511"/>
    <w:rsid w:val="006E7B12"/>
    <w:rsid w:val="006F19FC"/>
    <w:rsid w:val="006F22EA"/>
    <w:rsid w:val="006F2833"/>
    <w:rsid w:val="006F2CC0"/>
    <w:rsid w:val="006F3FF5"/>
    <w:rsid w:val="006F49FC"/>
    <w:rsid w:val="006F4A6E"/>
    <w:rsid w:val="006F4D09"/>
    <w:rsid w:val="006F50A7"/>
    <w:rsid w:val="006F53C9"/>
    <w:rsid w:val="006F568F"/>
    <w:rsid w:val="006F5C5B"/>
    <w:rsid w:val="006F604E"/>
    <w:rsid w:val="006F6182"/>
    <w:rsid w:val="006F66E3"/>
    <w:rsid w:val="006F6BF5"/>
    <w:rsid w:val="006F738C"/>
    <w:rsid w:val="006F7765"/>
    <w:rsid w:val="00700154"/>
    <w:rsid w:val="00701527"/>
    <w:rsid w:val="00701CC8"/>
    <w:rsid w:val="00702E76"/>
    <w:rsid w:val="00703233"/>
    <w:rsid w:val="00703A10"/>
    <w:rsid w:val="0070428C"/>
    <w:rsid w:val="007042C6"/>
    <w:rsid w:val="007048CF"/>
    <w:rsid w:val="00704C1E"/>
    <w:rsid w:val="00705073"/>
    <w:rsid w:val="00705410"/>
    <w:rsid w:val="00705E2D"/>
    <w:rsid w:val="00706B10"/>
    <w:rsid w:val="00706C07"/>
    <w:rsid w:val="007072AD"/>
    <w:rsid w:val="00707446"/>
    <w:rsid w:val="007074EC"/>
    <w:rsid w:val="007076B9"/>
    <w:rsid w:val="00707BEC"/>
    <w:rsid w:val="00707E10"/>
    <w:rsid w:val="0071062A"/>
    <w:rsid w:val="00711E7C"/>
    <w:rsid w:val="00712B26"/>
    <w:rsid w:val="00712DC6"/>
    <w:rsid w:val="007139B8"/>
    <w:rsid w:val="00713AE0"/>
    <w:rsid w:val="0071425B"/>
    <w:rsid w:val="00714CB5"/>
    <w:rsid w:val="00714D3E"/>
    <w:rsid w:val="00714E2B"/>
    <w:rsid w:val="00716EDB"/>
    <w:rsid w:val="00717BF3"/>
    <w:rsid w:val="00717F19"/>
    <w:rsid w:val="00720C08"/>
    <w:rsid w:val="00721BA3"/>
    <w:rsid w:val="00722898"/>
    <w:rsid w:val="0072327C"/>
    <w:rsid w:val="007232F4"/>
    <w:rsid w:val="00723603"/>
    <w:rsid w:val="00723FBA"/>
    <w:rsid w:val="0072460A"/>
    <w:rsid w:val="00724E30"/>
    <w:rsid w:val="007254D5"/>
    <w:rsid w:val="007255DE"/>
    <w:rsid w:val="007256E0"/>
    <w:rsid w:val="0072580F"/>
    <w:rsid w:val="00725B4B"/>
    <w:rsid w:val="00725C5D"/>
    <w:rsid w:val="00725D0C"/>
    <w:rsid w:val="0072664D"/>
    <w:rsid w:val="00726775"/>
    <w:rsid w:val="0072697E"/>
    <w:rsid w:val="00726C9A"/>
    <w:rsid w:val="00726E8C"/>
    <w:rsid w:val="007271CC"/>
    <w:rsid w:val="007310BC"/>
    <w:rsid w:val="007318E4"/>
    <w:rsid w:val="00731A89"/>
    <w:rsid w:val="00731F7F"/>
    <w:rsid w:val="00732B7B"/>
    <w:rsid w:val="0073316C"/>
    <w:rsid w:val="00733B98"/>
    <w:rsid w:val="0073426C"/>
    <w:rsid w:val="007343EA"/>
    <w:rsid w:val="00734602"/>
    <w:rsid w:val="00734732"/>
    <w:rsid w:val="00734A37"/>
    <w:rsid w:val="00734F8F"/>
    <w:rsid w:val="00735767"/>
    <w:rsid w:val="00735B15"/>
    <w:rsid w:val="0073660A"/>
    <w:rsid w:val="00736C2B"/>
    <w:rsid w:val="0073702C"/>
    <w:rsid w:val="00737741"/>
    <w:rsid w:val="00737BFB"/>
    <w:rsid w:val="00741181"/>
    <w:rsid w:val="007412E7"/>
    <w:rsid w:val="00741633"/>
    <w:rsid w:val="007416A0"/>
    <w:rsid w:val="00741BCD"/>
    <w:rsid w:val="007429B9"/>
    <w:rsid w:val="007429F2"/>
    <w:rsid w:val="00742A08"/>
    <w:rsid w:val="00743F5E"/>
    <w:rsid w:val="007444A1"/>
    <w:rsid w:val="00744F5F"/>
    <w:rsid w:val="00745D11"/>
    <w:rsid w:val="00745EFE"/>
    <w:rsid w:val="00745F43"/>
    <w:rsid w:val="0074687A"/>
    <w:rsid w:val="0074728A"/>
    <w:rsid w:val="00747DBD"/>
    <w:rsid w:val="00750404"/>
    <w:rsid w:val="007504C8"/>
    <w:rsid w:val="007507E3"/>
    <w:rsid w:val="007508E8"/>
    <w:rsid w:val="00751473"/>
    <w:rsid w:val="00751752"/>
    <w:rsid w:val="00751962"/>
    <w:rsid w:val="00752100"/>
    <w:rsid w:val="0075226D"/>
    <w:rsid w:val="007523A9"/>
    <w:rsid w:val="00753EAE"/>
    <w:rsid w:val="0075406B"/>
    <w:rsid w:val="0075443C"/>
    <w:rsid w:val="00754759"/>
    <w:rsid w:val="007548DA"/>
    <w:rsid w:val="00754AC1"/>
    <w:rsid w:val="0075535D"/>
    <w:rsid w:val="00756BA8"/>
    <w:rsid w:val="00757436"/>
    <w:rsid w:val="007579E5"/>
    <w:rsid w:val="00757A65"/>
    <w:rsid w:val="0076032F"/>
    <w:rsid w:val="007606DC"/>
    <w:rsid w:val="00761459"/>
    <w:rsid w:val="007615CC"/>
    <w:rsid w:val="00762414"/>
    <w:rsid w:val="0076242F"/>
    <w:rsid w:val="007626C4"/>
    <w:rsid w:val="00763B48"/>
    <w:rsid w:val="00764FCB"/>
    <w:rsid w:val="0076634F"/>
    <w:rsid w:val="00766778"/>
    <w:rsid w:val="00767046"/>
    <w:rsid w:val="007675DF"/>
    <w:rsid w:val="0076768B"/>
    <w:rsid w:val="00770154"/>
    <w:rsid w:val="00770BA8"/>
    <w:rsid w:val="007713AC"/>
    <w:rsid w:val="0077142F"/>
    <w:rsid w:val="007714A0"/>
    <w:rsid w:val="00772332"/>
    <w:rsid w:val="007724B8"/>
    <w:rsid w:val="00772C19"/>
    <w:rsid w:val="00772CEF"/>
    <w:rsid w:val="007735B6"/>
    <w:rsid w:val="00774025"/>
    <w:rsid w:val="00774B89"/>
    <w:rsid w:val="00775CC6"/>
    <w:rsid w:val="00776346"/>
    <w:rsid w:val="00777017"/>
    <w:rsid w:val="0077726F"/>
    <w:rsid w:val="00777369"/>
    <w:rsid w:val="007776BB"/>
    <w:rsid w:val="00777858"/>
    <w:rsid w:val="007778C9"/>
    <w:rsid w:val="0077790E"/>
    <w:rsid w:val="00781DC2"/>
    <w:rsid w:val="0078224C"/>
    <w:rsid w:val="007823AF"/>
    <w:rsid w:val="007823D3"/>
    <w:rsid w:val="007824D2"/>
    <w:rsid w:val="00782A12"/>
    <w:rsid w:val="00784595"/>
    <w:rsid w:val="007849D7"/>
    <w:rsid w:val="00784AE7"/>
    <w:rsid w:val="00784CC5"/>
    <w:rsid w:val="0078599B"/>
    <w:rsid w:val="00785E5A"/>
    <w:rsid w:val="0078621C"/>
    <w:rsid w:val="007863FB"/>
    <w:rsid w:val="0079018C"/>
    <w:rsid w:val="007909E1"/>
    <w:rsid w:val="00790DA1"/>
    <w:rsid w:val="007918F3"/>
    <w:rsid w:val="00791916"/>
    <w:rsid w:val="00791F6C"/>
    <w:rsid w:val="007921E6"/>
    <w:rsid w:val="0079315B"/>
    <w:rsid w:val="00793D07"/>
    <w:rsid w:val="00793E3D"/>
    <w:rsid w:val="007947FC"/>
    <w:rsid w:val="00794A82"/>
    <w:rsid w:val="00794B7E"/>
    <w:rsid w:val="00794CBC"/>
    <w:rsid w:val="00795B2B"/>
    <w:rsid w:val="00796DF2"/>
    <w:rsid w:val="007A0E20"/>
    <w:rsid w:val="007A1078"/>
    <w:rsid w:val="007A19E5"/>
    <w:rsid w:val="007A1E54"/>
    <w:rsid w:val="007A205E"/>
    <w:rsid w:val="007A27EA"/>
    <w:rsid w:val="007A3170"/>
    <w:rsid w:val="007A3599"/>
    <w:rsid w:val="007A3C23"/>
    <w:rsid w:val="007A3DAC"/>
    <w:rsid w:val="007A454E"/>
    <w:rsid w:val="007A48D6"/>
    <w:rsid w:val="007A4D06"/>
    <w:rsid w:val="007A5099"/>
    <w:rsid w:val="007A50C8"/>
    <w:rsid w:val="007A580B"/>
    <w:rsid w:val="007A5C3B"/>
    <w:rsid w:val="007A5FED"/>
    <w:rsid w:val="007A613D"/>
    <w:rsid w:val="007A6634"/>
    <w:rsid w:val="007A7AC7"/>
    <w:rsid w:val="007A7F3E"/>
    <w:rsid w:val="007B0766"/>
    <w:rsid w:val="007B1101"/>
    <w:rsid w:val="007B19C0"/>
    <w:rsid w:val="007B2A31"/>
    <w:rsid w:val="007B2AF0"/>
    <w:rsid w:val="007B2D74"/>
    <w:rsid w:val="007B2ECE"/>
    <w:rsid w:val="007B2F6D"/>
    <w:rsid w:val="007B2F80"/>
    <w:rsid w:val="007B32D3"/>
    <w:rsid w:val="007B4538"/>
    <w:rsid w:val="007B461C"/>
    <w:rsid w:val="007B4998"/>
    <w:rsid w:val="007B4AA8"/>
    <w:rsid w:val="007B5ACE"/>
    <w:rsid w:val="007B6492"/>
    <w:rsid w:val="007B6774"/>
    <w:rsid w:val="007B6BFB"/>
    <w:rsid w:val="007B6E18"/>
    <w:rsid w:val="007B7E50"/>
    <w:rsid w:val="007B7EC0"/>
    <w:rsid w:val="007C0492"/>
    <w:rsid w:val="007C06DD"/>
    <w:rsid w:val="007C0F5D"/>
    <w:rsid w:val="007C10F3"/>
    <w:rsid w:val="007C11EF"/>
    <w:rsid w:val="007C1542"/>
    <w:rsid w:val="007C1ECE"/>
    <w:rsid w:val="007C21ED"/>
    <w:rsid w:val="007C352D"/>
    <w:rsid w:val="007C35FB"/>
    <w:rsid w:val="007C38E3"/>
    <w:rsid w:val="007C3A69"/>
    <w:rsid w:val="007C3EC4"/>
    <w:rsid w:val="007C4A1C"/>
    <w:rsid w:val="007C559A"/>
    <w:rsid w:val="007C5903"/>
    <w:rsid w:val="007C5E6B"/>
    <w:rsid w:val="007C6188"/>
    <w:rsid w:val="007C653A"/>
    <w:rsid w:val="007C69CE"/>
    <w:rsid w:val="007C709F"/>
    <w:rsid w:val="007C779C"/>
    <w:rsid w:val="007C7B0C"/>
    <w:rsid w:val="007D102E"/>
    <w:rsid w:val="007D1869"/>
    <w:rsid w:val="007D1EDB"/>
    <w:rsid w:val="007D2354"/>
    <w:rsid w:val="007D236D"/>
    <w:rsid w:val="007D2656"/>
    <w:rsid w:val="007D2C8A"/>
    <w:rsid w:val="007D2E10"/>
    <w:rsid w:val="007D2EBA"/>
    <w:rsid w:val="007D32C8"/>
    <w:rsid w:val="007D495B"/>
    <w:rsid w:val="007D4BC1"/>
    <w:rsid w:val="007D50CD"/>
    <w:rsid w:val="007D5154"/>
    <w:rsid w:val="007D6482"/>
    <w:rsid w:val="007D6555"/>
    <w:rsid w:val="007D671A"/>
    <w:rsid w:val="007D70C4"/>
    <w:rsid w:val="007D77C3"/>
    <w:rsid w:val="007D7881"/>
    <w:rsid w:val="007D7975"/>
    <w:rsid w:val="007D7A07"/>
    <w:rsid w:val="007D7A93"/>
    <w:rsid w:val="007D7BFD"/>
    <w:rsid w:val="007D7E19"/>
    <w:rsid w:val="007D7FCC"/>
    <w:rsid w:val="007E069C"/>
    <w:rsid w:val="007E0D91"/>
    <w:rsid w:val="007E0EBA"/>
    <w:rsid w:val="007E0F54"/>
    <w:rsid w:val="007E2360"/>
    <w:rsid w:val="007E2563"/>
    <w:rsid w:val="007E314A"/>
    <w:rsid w:val="007E4358"/>
    <w:rsid w:val="007E4711"/>
    <w:rsid w:val="007E4996"/>
    <w:rsid w:val="007E5B1F"/>
    <w:rsid w:val="007E6CAF"/>
    <w:rsid w:val="007E6FB8"/>
    <w:rsid w:val="007E7298"/>
    <w:rsid w:val="007F01A1"/>
    <w:rsid w:val="007F0636"/>
    <w:rsid w:val="007F0D95"/>
    <w:rsid w:val="007F1597"/>
    <w:rsid w:val="007F20DA"/>
    <w:rsid w:val="007F289B"/>
    <w:rsid w:val="007F3363"/>
    <w:rsid w:val="007F3617"/>
    <w:rsid w:val="007F3BC0"/>
    <w:rsid w:val="007F40E1"/>
    <w:rsid w:val="007F4612"/>
    <w:rsid w:val="007F4618"/>
    <w:rsid w:val="007F5400"/>
    <w:rsid w:val="007F5F12"/>
    <w:rsid w:val="007F69E7"/>
    <w:rsid w:val="007F76BC"/>
    <w:rsid w:val="007F76E5"/>
    <w:rsid w:val="007F78DD"/>
    <w:rsid w:val="007F7E31"/>
    <w:rsid w:val="00800B63"/>
    <w:rsid w:val="00801237"/>
    <w:rsid w:val="008028D2"/>
    <w:rsid w:val="008029AA"/>
    <w:rsid w:val="00802C41"/>
    <w:rsid w:val="00803B0E"/>
    <w:rsid w:val="0080499D"/>
    <w:rsid w:val="00804F08"/>
    <w:rsid w:val="00805498"/>
    <w:rsid w:val="00805AE3"/>
    <w:rsid w:val="00806887"/>
    <w:rsid w:val="008068F4"/>
    <w:rsid w:val="00806B28"/>
    <w:rsid w:val="008070AA"/>
    <w:rsid w:val="00807B6A"/>
    <w:rsid w:val="008102DB"/>
    <w:rsid w:val="008108D2"/>
    <w:rsid w:val="00811149"/>
    <w:rsid w:val="00811F40"/>
    <w:rsid w:val="00811FBF"/>
    <w:rsid w:val="00811FDC"/>
    <w:rsid w:val="00812EB0"/>
    <w:rsid w:val="00813128"/>
    <w:rsid w:val="00813856"/>
    <w:rsid w:val="00813D65"/>
    <w:rsid w:val="008147B3"/>
    <w:rsid w:val="00815ACF"/>
    <w:rsid w:val="00816210"/>
    <w:rsid w:val="008165DD"/>
    <w:rsid w:val="00816C9C"/>
    <w:rsid w:val="00817AA8"/>
    <w:rsid w:val="008206DB"/>
    <w:rsid w:val="00821182"/>
    <w:rsid w:val="00821309"/>
    <w:rsid w:val="008216EB"/>
    <w:rsid w:val="0082208D"/>
    <w:rsid w:val="008222E7"/>
    <w:rsid w:val="0082277B"/>
    <w:rsid w:val="008229B2"/>
    <w:rsid w:val="008238F9"/>
    <w:rsid w:val="00824256"/>
    <w:rsid w:val="008244FE"/>
    <w:rsid w:val="00824996"/>
    <w:rsid w:val="00824A04"/>
    <w:rsid w:val="008254FC"/>
    <w:rsid w:val="00825581"/>
    <w:rsid w:val="00825593"/>
    <w:rsid w:val="00827D09"/>
    <w:rsid w:val="00830152"/>
    <w:rsid w:val="008305CE"/>
    <w:rsid w:val="008309E4"/>
    <w:rsid w:val="00830C82"/>
    <w:rsid w:val="0083119B"/>
    <w:rsid w:val="008313F0"/>
    <w:rsid w:val="0083187C"/>
    <w:rsid w:val="00831BC3"/>
    <w:rsid w:val="00831D15"/>
    <w:rsid w:val="00832061"/>
    <w:rsid w:val="00832815"/>
    <w:rsid w:val="00832ABB"/>
    <w:rsid w:val="00832C38"/>
    <w:rsid w:val="00833161"/>
    <w:rsid w:val="00833C3A"/>
    <w:rsid w:val="00833D44"/>
    <w:rsid w:val="00833DE6"/>
    <w:rsid w:val="00834A6D"/>
    <w:rsid w:val="0083574E"/>
    <w:rsid w:val="00835824"/>
    <w:rsid w:val="00835F52"/>
    <w:rsid w:val="00836222"/>
    <w:rsid w:val="00836408"/>
    <w:rsid w:val="008367D3"/>
    <w:rsid w:val="00840037"/>
    <w:rsid w:val="00840FAF"/>
    <w:rsid w:val="00841085"/>
    <w:rsid w:val="008416ED"/>
    <w:rsid w:val="00841A4E"/>
    <w:rsid w:val="00841ACB"/>
    <w:rsid w:val="008425B5"/>
    <w:rsid w:val="00842939"/>
    <w:rsid w:val="00843CC6"/>
    <w:rsid w:val="00843F4D"/>
    <w:rsid w:val="00844EAF"/>
    <w:rsid w:val="00844FB0"/>
    <w:rsid w:val="00845132"/>
    <w:rsid w:val="008452AE"/>
    <w:rsid w:val="00845AA7"/>
    <w:rsid w:val="00845D0C"/>
    <w:rsid w:val="00845E07"/>
    <w:rsid w:val="00846263"/>
    <w:rsid w:val="00846620"/>
    <w:rsid w:val="00846A53"/>
    <w:rsid w:val="00846D25"/>
    <w:rsid w:val="008472A1"/>
    <w:rsid w:val="008472DB"/>
    <w:rsid w:val="00847679"/>
    <w:rsid w:val="00847B94"/>
    <w:rsid w:val="00850543"/>
    <w:rsid w:val="0085096A"/>
    <w:rsid w:val="00850C70"/>
    <w:rsid w:val="00850E9C"/>
    <w:rsid w:val="00851BE0"/>
    <w:rsid w:val="008520F6"/>
    <w:rsid w:val="008521E2"/>
    <w:rsid w:val="008524D7"/>
    <w:rsid w:val="00852FB8"/>
    <w:rsid w:val="00853ED4"/>
    <w:rsid w:val="00854826"/>
    <w:rsid w:val="008548E2"/>
    <w:rsid w:val="00855120"/>
    <w:rsid w:val="0085514B"/>
    <w:rsid w:val="008551DC"/>
    <w:rsid w:val="008564AE"/>
    <w:rsid w:val="00856B17"/>
    <w:rsid w:val="00856F5B"/>
    <w:rsid w:val="008573A7"/>
    <w:rsid w:val="008573CB"/>
    <w:rsid w:val="00857933"/>
    <w:rsid w:val="00857E48"/>
    <w:rsid w:val="00857F35"/>
    <w:rsid w:val="008603FB"/>
    <w:rsid w:val="0086149B"/>
    <w:rsid w:val="0086162D"/>
    <w:rsid w:val="00862A3C"/>
    <w:rsid w:val="00862C3B"/>
    <w:rsid w:val="0086327F"/>
    <w:rsid w:val="00863539"/>
    <w:rsid w:val="00863C7E"/>
    <w:rsid w:val="008641A0"/>
    <w:rsid w:val="0086428C"/>
    <w:rsid w:val="008642C4"/>
    <w:rsid w:val="0086438E"/>
    <w:rsid w:val="00864B9F"/>
    <w:rsid w:val="00864BC9"/>
    <w:rsid w:val="00865486"/>
    <w:rsid w:val="00865F4A"/>
    <w:rsid w:val="0086645A"/>
    <w:rsid w:val="008666D0"/>
    <w:rsid w:val="0086679F"/>
    <w:rsid w:val="00867175"/>
    <w:rsid w:val="008671FB"/>
    <w:rsid w:val="008675B4"/>
    <w:rsid w:val="008675C1"/>
    <w:rsid w:val="00867B4F"/>
    <w:rsid w:val="00867CDB"/>
    <w:rsid w:val="00867E29"/>
    <w:rsid w:val="00871280"/>
    <w:rsid w:val="00871296"/>
    <w:rsid w:val="0087168E"/>
    <w:rsid w:val="0087179D"/>
    <w:rsid w:val="008728AC"/>
    <w:rsid w:val="00872AA6"/>
    <w:rsid w:val="008735A3"/>
    <w:rsid w:val="008739C9"/>
    <w:rsid w:val="00873FA1"/>
    <w:rsid w:val="0087406B"/>
    <w:rsid w:val="00874372"/>
    <w:rsid w:val="00874527"/>
    <w:rsid w:val="00875278"/>
    <w:rsid w:val="008761E4"/>
    <w:rsid w:val="008762A7"/>
    <w:rsid w:val="00876B72"/>
    <w:rsid w:val="0087745B"/>
    <w:rsid w:val="0087766B"/>
    <w:rsid w:val="0087797F"/>
    <w:rsid w:val="00877C73"/>
    <w:rsid w:val="00877E68"/>
    <w:rsid w:val="00880195"/>
    <w:rsid w:val="00880BC5"/>
    <w:rsid w:val="00881844"/>
    <w:rsid w:val="00881E2A"/>
    <w:rsid w:val="00882134"/>
    <w:rsid w:val="00882519"/>
    <w:rsid w:val="0088281B"/>
    <w:rsid w:val="008836B2"/>
    <w:rsid w:val="008841EB"/>
    <w:rsid w:val="00884214"/>
    <w:rsid w:val="008853B4"/>
    <w:rsid w:val="00885CD4"/>
    <w:rsid w:val="008860DE"/>
    <w:rsid w:val="00886CEA"/>
    <w:rsid w:val="00887025"/>
    <w:rsid w:val="008872ED"/>
    <w:rsid w:val="008879BD"/>
    <w:rsid w:val="008903C2"/>
    <w:rsid w:val="00890815"/>
    <w:rsid w:val="008909C0"/>
    <w:rsid w:val="00890A42"/>
    <w:rsid w:val="00891117"/>
    <w:rsid w:val="00891268"/>
    <w:rsid w:val="00891BC3"/>
    <w:rsid w:val="00892003"/>
    <w:rsid w:val="00892055"/>
    <w:rsid w:val="00892478"/>
    <w:rsid w:val="00893439"/>
    <w:rsid w:val="008949B7"/>
    <w:rsid w:val="00894CFA"/>
    <w:rsid w:val="00894D51"/>
    <w:rsid w:val="00895009"/>
    <w:rsid w:val="0089540C"/>
    <w:rsid w:val="00895623"/>
    <w:rsid w:val="00896BCD"/>
    <w:rsid w:val="00896D66"/>
    <w:rsid w:val="00897057"/>
    <w:rsid w:val="00897F38"/>
    <w:rsid w:val="008A0410"/>
    <w:rsid w:val="008A138F"/>
    <w:rsid w:val="008A1BA8"/>
    <w:rsid w:val="008A1CDB"/>
    <w:rsid w:val="008A260A"/>
    <w:rsid w:val="008A26F8"/>
    <w:rsid w:val="008A2F68"/>
    <w:rsid w:val="008A4260"/>
    <w:rsid w:val="008A4CB9"/>
    <w:rsid w:val="008A6FBB"/>
    <w:rsid w:val="008A747A"/>
    <w:rsid w:val="008B004A"/>
    <w:rsid w:val="008B0850"/>
    <w:rsid w:val="008B087B"/>
    <w:rsid w:val="008B0AC1"/>
    <w:rsid w:val="008B0B50"/>
    <w:rsid w:val="008B1366"/>
    <w:rsid w:val="008B1C50"/>
    <w:rsid w:val="008B1D5A"/>
    <w:rsid w:val="008B2214"/>
    <w:rsid w:val="008B2732"/>
    <w:rsid w:val="008B34A1"/>
    <w:rsid w:val="008B34F1"/>
    <w:rsid w:val="008B421B"/>
    <w:rsid w:val="008B4406"/>
    <w:rsid w:val="008B4532"/>
    <w:rsid w:val="008B4C1C"/>
    <w:rsid w:val="008B623F"/>
    <w:rsid w:val="008B6A33"/>
    <w:rsid w:val="008B70D8"/>
    <w:rsid w:val="008B733A"/>
    <w:rsid w:val="008B74D5"/>
    <w:rsid w:val="008B7DFC"/>
    <w:rsid w:val="008C03AC"/>
    <w:rsid w:val="008C1AC3"/>
    <w:rsid w:val="008C1C6F"/>
    <w:rsid w:val="008C1F18"/>
    <w:rsid w:val="008C2CED"/>
    <w:rsid w:val="008C2EF3"/>
    <w:rsid w:val="008C3F97"/>
    <w:rsid w:val="008C463F"/>
    <w:rsid w:val="008C49C4"/>
    <w:rsid w:val="008C4A17"/>
    <w:rsid w:val="008C5D48"/>
    <w:rsid w:val="008C67E9"/>
    <w:rsid w:val="008C6B03"/>
    <w:rsid w:val="008C6D9D"/>
    <w:rsid w:val="008C70AD"/>
    <w:rsid w:val="008C7821"/>
    <w:rsid w:val="008D12E6"/>
    <w:rsid w:val="008D18F7"/>
    <w:rsid w:val="008D2162"/>
    <w:rsid w:val="008D2181"/>
    <w:rsid w:val="008D21DE"/>
    <w:rsid w:val="008D257A"/>
    <w:rsid w:val="008D2726"/>
    <w:rsid w:val="008D2C37"/>
    <w:rsid w:val="008D4087"/>
    <w:rsid w:val="008D42D8"/>
    <w:rsid w:val="008D4BB2"/>
    <w:rsid w:val="008D4E3F"/>
    <w:rsid w:val="008D56E3"/>
    <w:rsid w:val="008D5F74"/>
    <w:rsid w:val="008D631E"/>
    <w:rsid w:val="008D64FA"/>
    <w:rsid w:val="008D6C57"/>
    <w:rsid w:val="008D7D52"/>
    <w:rsid w:val="008E0349"/>
    <w:rsid w:val="008E10BA"/>
    <w:rsid w:val="008E1420"/>
    <w:rsid w:val="008E149D"/>
    <w:rsid w:val="008E18F2"/>
    <w:rsid w:val="008E1C55"/>
    <w:rsid w:val="008E3A02"/>
    <w:rsid w:val="008E3D6B"/>
    <w:rsid w:val="008E4644"/>
    <w:rsid w:val="008E4675"/>
    <w:rsid w:val="008E56DA"/>
    <w:rsid w:val="008E58AB"/>
    <w:rsid w:val="008E5C43"/>
    <w:rsid w:val="008E62D1"/>
    <w:rsid w:val="008F098B"/>
    <w:rsid w:val="008F0EF0"/>
    <w:rsid w:val="008F1A88"/>
    <w:rsid w:val="008F2528"/>
    <w:rsid w:val="008F2756"/>
    <w:rsid w:val="008F2E61"/>
    <w:rsid w:val="008F39FA"/>
    <w:rsid w:val="008F3AE3"/>
    <w:rsid w:val="008F3CD6"/>
    <w:rsid w:val="008F3CF6"/>
    <w:rsid w:val="008F49CE"/>
    <w:rsid w:val="008F4F7C"/>
    <w:rsid w:val="008F5A69"/>
    <w:rsid w:val="008F6924"/>
    <w:rsid w:val="008F6C94"/>
    <w:rsid w:val="008F7314"/>
    <w:rsid w:val="008F754A"/>
    <w:rsid w:val="008F7BF9"/>
    <w:rsid w:val="00900B44"/>
    <w:rsid w:val="009010E4"/>
    <w:rsid w:val="009019F7"/>
    <w:rsid w:val="00902D34"/>
    <w:rsid w:val="00902FD5"/>
    <w:rsid w:val="00903CA0"/>
    <w:rsid w:val="00904033"/>
    <w:rsid w:val="009040E9"/>
    <w:rsid w:val="00904254"/>
    <w:rsid w:val="0090440A"/>
    <w:rsid w:val="0090472B"/>
    <w:rsid w:val="00904996"/>
    <w:rsid w:val="00904D57"/>
    <w:rsid w:val="009052AE"/>
    <w:rsid w:val="0090557A"/>
    <w:rsid w:val="00905616"/>
    <w:rsid w:val="0090569A"/>
    <w:rsid w:val="00905F29"/>
    <w:rsid w:val="00905FC7"/>
    <w:rsid w:val="0090706E"/>
    <w:rsid w:val="00907C43"/>
    <w:rsid w:val="009112A6"/>
    <w:rsid w:val="009125BC"/>
    <w:rsid w:val="0091286D"/>
    <w:rsid w:val="00912D3E"/>
    <w:rsid w:val="009133A4"/>
    <w:rsid w:val="009133DB"/>
    <w:rsid w:val="00913642"/>
    <w:rsid w:val="0091379F"/>
    <w:rsid w:val="0091497B"/>
    <w:rsid w:val="00914C8D"/>
    <w:rsid w:val="00914D63"/>
    <w:rsid w:val="00915A35"/>
    <w:rsid w:val="00915DDE"/>
    <w:rsid w:val="00915E96"/>
    <w:rsid w:val="00916E88"/>
    <w:rsid w:val="009200FE"/>
    <w:rsid w:val="00920276"/>
    <w:rsid w:val="009204FC"/>
    <w:rsid w:val="009208A0"/>
    <w:rsid w:val="009209A0"/>
    <w:rsid w:val="00921060"/>
    <w:rsid w:val="00921334"/>
    <w:rsid w:val="00921776"/>
    <w:rsid w:val="00921AEF"/>
    <w:rsid w:val="00923F9F"/>
    <w:rsid w:val="009243CB"/>
    <w:rsid w:val="0092483C"/>
    <w:rsid w:val="00924D1E"/>
    <w:rsid w:val="00924F39"/>
    <w:rsid w:val="009256C2"/>
    <w:rsid w:val="00925A4F"/>
    <w:rsid w:val="00925D40"/>
    <w:rsid w:val="009262D4"/>
    <w:rsid w:val="00926CCF"/>
    <w:rsid w:val="0092700E"/>
    <w:rsid w:val="00927536"/>
    <w:rsid w:val="00927EB0"/>
    <w:rsid w:val="009300AB"/>
    <w:rsid w:val="00930D6C"/>
    <w:rsid w:val="009317F8"/>
    <w:rsid w:val="00931D8D"/>
    <w:rsid w:val="00932450"/>
    <w:rsid w:val="00932556"/>
    <w:rsid w:val="00932AC4"/>
    <w:rsid w:val="00932E38"/>
    <w:rsid w:val="0093336A"/>
    <w:rsid w:val="0093361F"/>
    <w:rsid w:val="00933713"/>
    <w:rsid w:val="009343A0"/>
    <w:rsid w:val="0093479F"/>
    <w:rsid w:val="0093568D"/>
    <w:rsid w:val="00935737"/>
    <w:rsid w:val="00935788"/>
    <w:rsid w:val="00935969"/>
    <w:rsid w:val="009359FB"/>
    <w:rsid w:val="00935B42"/>
    <w:rsid w:val="00935E40"/>
    <w:rsid w:val="0093696E"/>
    <w:rsid w:val="00937620"/>
    <w:rsid w:val="00937889"/>
    <w:rsid w:val="00937EC9"/>
    <w:rsid w:val="00940B05"/>
    <w:rsid w:val="00940D96"/>
    <w:rsid w:val="00941CEA"/>
    <w:rsid w:val="00941F7A"/>
    <w:rsid w:val="00942834"/>
    <w:rsid w:val="00942908"/>
    <w:rsid w:val="00942A32"/>
    <w:rsid w:val="00942D68"/>
    <w:rsid w:val="00943394"/>
    <w:rsid w:val="009436BC"/>
    <w:rsid w:val="0094441D"/>
    <w:rsid w:val="00945098"/>
    <w:rsid w:val="00945E06"/>
    <w:rsid w:val="0094693E"/>
    <w:rsid w:val="00946A48"/>
    <w:rsid w:val="00946CD9"/>
    <w:rsid w:val="0094730C"/>
    <w:rsid w:val="00947538"/>
    <w:rsid w:val="00950224"/>
    <w:rsid w:val="009504EB"/>
    <w:rsid w:val="00951B12"/>
    <w:rsid w:val="00952E50"/>
    <w:rsid w:val="00952E90"/>
    <w:rsid w:val="0095356D"/>
    <w:rsid w:val="00953FB1"/>
    <w:rsid w:val="00954E4A"/>
    <w:rsid w:val="009558BB"/>
    <w:rsid w:val="0095723F"/>
    <w:rsid w:val="0095745F"/>
    <w:rsid w:val="00957746"/>
    <w:rsid w:val="0096058B"/>
    <w:rsid w:val="00961190"/>
    <w:rsid w:val="00961758"/>
    <w:rsid w:val="009620C2"/>
    <w:rsid w:val="00963252"/>
    <w:rsid w:val="00963BB7"/>
    <w:rsid w:val="00965048"/>
    <w:rsid w:val="009672B8"/>
    <w:rsid w:val="009674BF"/>
    <w:rsid w:val="009677B7"/>
    <w:rsid w:val="00967F90"/>
    <w:rsid w:val="0097010E"/>
    <w:rsid w:val="00970539"/>
    <w:rsid w:val="00970595"/>
    <w:rsid w:val="009705D6"/>
    <w:rsid w:val="00970693"/>
    <w:rsid w:val="00970DA0"/>
    <w:rsid w:val="00970E8E"/>
    <w:rsid w:val="009710A2"/>
    <w:rsid w:val="00973189"/>
    <w:rsid w:val="00973411"/>
    <w:rsid w:val="00974865"/>
    <w:rsid w:val="00974A8C"/>
    <w:rsid w:val="00974C4E"/>
    <w:rsid w:val="00975A8D"/>
    <w:rsid w:val="0097624D"/>
    <w:rsid w:val="009766D1"/>
    <w:rsid w:val="00976822"/>
    <w:rsid w:val="0097684C"/>
    <w:rsid w:val="00976C71"/>
    <w:rsid w:val="00976D1F"/>
    <w:rsid w:val="00980087"/>
    <w:rsid w:val="00980696"/>
    <w:rsid w:val="00981883"/>
    <w:rsid w:val="00981AE3"/>
    <w:rsid w:val="00981BDC"/>
    <w:rsid w:val="00981DA2"/>
    <w:rsid w:val="00982170"/>
    <w:rsid w:val="009823E2"/>
    <w:rsid w:val="00982E8C"/>
    <w:rsid w:val="009848E4"/>
    <w:rsid w:val="00984C34"/>
    <w:rsid w:val="00984F4B"/>
    <w:rsid w:val="009851AD"/>
    <w:rsid w:val="00985EEE"/>
    <w:rsid w:val="00986691"/>
    <w:rsid w:val="009866A4"/>
    <w:rsid w:val="00986A8D"/>
    <w:rsid w:val="0098759E"/>
    <w:rsid w:val="00987832"/>
    <w:rsid w:val="009878E3"/>
    <w:rsid w:val="00990323"/>
    <w:rsid w:val="00990799"/>
    <w:rsid w:val="009908D9"/>
    <w:rsid w:val="00990C4E"/>
    <w:rsid w:val="00990DD9"/>
    <w:rsid w:val="00991339"/>
    <w:rsid w:val="009916CF"/>
    <w:rsid w:val="00991EB6"/>
    <w:rsid w:val="0099293E"/>
    <w:rsid w:val="00993B4B"/>
    <w:rsid w:val="0099401B"/>
    <w:rsid w:val="009941A3"/>
    <w:rsid w:val="0099462B"/>
    <w:rsid w:val="00994C66"/>
    <w:rsid w:val="0099525F"/>
    <w:rsid w:val="009952F9"/>
    <w:rsid w:val="0099536A"/>
    <w:rsid w:val="0099584D"/>
    <w:rsid w:val="0099590C"/>
    <w:rsid w:val="009969B5"/>
    <w:rsid w:val="00997EEC"/>
    <w:rsid w:val="00997F29"/>
    <w:rsid w:val="009A0A64"/>
    <w:rsid w:val="009A0DD9"/>
    <w:rsid w:val="009A147E"/>
    <w:rsid w:val="009A1D49"/>
    <w:rsid w:val="009A246B"/>
    <w:rsid w:val="009A28F7"/>
    <w:rsid w:val="009A2CDC"/>
    <w:rsid w:val="009A3922"/>
    <w:rsid w:val="009A3FC4"/>
    <w:rsid w:val="009A5485"/>
    <w:rsid w:val="009A572C"/>
    <w:rsid w:val="009A6C2F"/>
    <w:rsid w:val="009A7405"/>
    <w:rsid w:val="009A78AB"/>
    <w:rsid w:val="009B0129"/>
    <w:rsid w:val="009B05D4"/>
    <w:rsid w:val="009B0CB4"/>
    <w:rsid w:val="009B1048"/>
    <w:rsid w:val="009B1162"/>
    <w:rsid w:val="009B14C9"/>
    <w:rsid w:val="009B1A99"/>
    <w:rsid w:val="009B2C82"/>
    <w:rsid w:val="009B3C66"/>
    <w:rsid w:val="009B44E5"/>
    <w:rsid w:val="009B4800"/>
    <w:rsid w:val="009B526A"/>
    <w:rsid w:val="009B5302"/>
    <w:rsid w:val="009B6683"/>
    <w:rsid w:val="009B6865"/>
    <w:rsid w:val="009B6F39"/>
    <w:rsid w:val="009B73DA"/>
    <w:rsid w:val="009C001A"/>
    <w:rsid w:val="009C07F8"/>
    <w:rsid w:val="009C0DD8"/>
    <w:rsid w:val="009C13DE"/>
    <w:rsid w:val="009C144A"/>
    <w:rsid w:val="009C1E7A"/>
    <w:rsid w:val="009C218B"/>
    <w:rsid w:val="009C2C34"/>
    <w:rsid w:val="009C3328"/>
    <w:rsid w:val="009C361E"/>
    <w:rsid w:val="009C3637"/>
    <w:rsid w:val="009C42FD"/>
    <w:rsid w:val="009C4681"/>
    <w:rsid w:val="009C4D36"/>
    <w:rsid w:val="009C553E"/>
    <w:rsid w:val="009C5A78"/>
    <w:rsid w:val="009C60D3"/>
    <w:rsid w:val="009C6315"/>
    <w:rsid w:val="009C6557"/>
    <w:rsid w:val="009C6797"/>
    <w:rsid w:val="009C6B01"/>
    <w:rsid w:val="009C7A0C"/>
    <w:rsid w:val="009C7C23"/>
    <w:rsid w:val="009C7F5D"/>
    <w:rsid w:val="009D02CB"/>
    <w:rsid w:val="009D1AA5"/>
    <w:rsid w:val="009D2A84"/>
    <w:rsid w:val="009D2B69"/>
    <w:rsid w:val="009D3017"/>
    <w:rsid w:val="009D337E"/>
    <w:rsid w:val="009D33FA"/>
    <w:rsid w:val="009D3C0A"/>
    <w:rsid w:val="009D4120"/>
    <w:rsid w:val="009D47BD"/>
    <w:rsid w:val="009D4F26"/>
    <w:rsid w:val="009D5504"/>
    <w:rsid w:val="009D5F33"/>
    <w:rsid w:val="009D5FC2"/>
    <w:rsid w:val="009D7079"/>
    <w:rsid w:val="009D75E1"/>
    <w:rsid w:val="009D7E44"/>
    <w:rsid w:val="009D7EE2"/>
    <w:rsid w:val="009E049F"/>
    <w:rsid w:val="009E07AB"/>
    <w:rsid w:val="009E0BE1"/>
    <w:rsid w:val="009E0D3A"/>
    <w:rsid w:val="009E1680"/>
    <w:rsid w:val="009E2909"/>
    <w:rsid w:val="009E2BBD"/>
    <w:rsid w:val="009E2BF2"/>
    <w:rsid w:val="009E2CF6"/>
    <w:rsid w:val="009E369D"/>
    <w:rsid w:val="009E3D4F"/>
    <w:rsid w:val="009E433C"/>
    <w:rsid w:val="009E4551"/>
    <w:rsid w:val="009E49D5"/>
    <w:rsid w:val="009E4C38"/>
    <w:rsid w:val="009E5C7A"/>
    <w:rsid w:val="009E5CBC"/>
    <w:rsid w:val="009E5EE4"/>
    <w:rsid w:val="009E7203"/>
    <w:rsid w:val="009E731B"/>
    <w:rsid w:val="009E73DD"/>
    <w:rsid w:val="009E74F4"/>
    <w:rsid w:val="009E751C"/>
    <w:rsid w:val="009E7D1A"/>
    <w:rsid w:val="009E7D84"/>
    <w:rsid w:val="009E7E20"/>
    <w:rsid w:val="009F0CAF"/>
    <w:rsid w:val="009F112B"/>
    <w:rsid w:val="009F15E9"/>
    <w:rsid w:val="009F1FB8"/>
    <w:rsid w:val="009F2144"/>
    <w:rsid w:val="009F2415"/>
    <w:rsid w:val="009F2743"/>
    <w:rsid w:val="009F3CAA"/>
    <w:rsid w:val="009F3F6E"/>
    <w:rsid w:val="009F4314"/>
    <w:rsid w:val="009F47A0"/>
    <w:rsid w:val="009F4A5D"/>
    <w:rsid w:val="009F5BAB"/>
    <w:rsid w:val="009F5CC0"/>
    <w:rsid w:val="009F618C"/>
    <w:rsid w:val="009F69D0"/>
    <w:rsid w:val="009F6F34"/>
    <w:rsid w:val="009F78BA"/>
    <w:rsid w:val="009F7C4A"/>
    <w:rsid w:val="009F7CE1"/>
    <w:rsid w:val="009F7FAA"/>
    <w:rsid w:val="00A0235A"/>
    <w:rsid w:val="00A02A47"/>
    <w:rsid w:val="00A03017"/>
    <w:rsid w:val="00A03A42"/>
    <w:rsid w:val="00A040BB"/>
    <w:rsid w:val="00A0479B"/>
    <w:rsid w:val="00A05000"/>
    <w:rsid w:val="00A056EA"/>
    <w:rsid w:val="00A05C86"/>
    <w:rsid w:val="00A05ECE"/>
    <w:rsid w:val="00A06058"/>
    <w:rsid w:val="00A06261"/>
    <w:rsid w:val="00A062AF"/>
    <w:rsid w:val="00A06D3C"/>
    <w:rsid w:val="00A06E6B"/>
    <w:rsid w:val="00A07065"/>
    <w:rsid w:val="00A07FAE"/>
    <w:rsid w:val="00A10162"/>
    <w:rsid w:val="00A1021C"/>
    <w:rsid w:val="00A10608"/>
    <w:rsid w:val="00A10C36"/>
    <w:rsid w:val="00A110A1"/>
    <w:rsid w:val="00A11C20"/>
    <w:rsid w:val="00A125AE"/>
    <w:rsid w:val="00A126BC"/>
    <w:rsid w:val="00A13059"/>
    <w:rsid w:val="00A13529"/>
    <w:rsid w:val="00A13582"/>
    <w:rsid w:val="00A136BC"/>
    <w:rsid w:val="00A14708"/>
    <w:rsid w:val="00A155C3"/>
    <w:rsid w:val="00A158E8"/>
    <w:rsid w:val="00A1592D"/>
    <w:rsid w:val="00A15E8A"/>
    <w:rsid w:val="00A166FF"/>
    <w:rsid w:val="00A1797B"/>
    <w:rsid w:val="00A17EE8"/>
    <w:rsid w:val="00A2057D"/>
    <w:rsid w:val="00A206FB"/>
    <w:rsid w:val="00A21029"/>
    <w:rsid w:val="00A21182"/>
    <w:rsid w:val="00A21658"/>
    <w:rsid w:val="00A21C3D"/>
    <w:rsid w:val="00A21F23"/>
    <w:rsid w:val="00A22E79"/>
    <w:rsid w:val="00A237E9"/>
    <w:rsid w:val="00A239CC"/>
    <w:rsid w:val="00A2446B"/>
    <w:rsid w:val="00A247EF"/>
    <w:rsid w:val="00A252B9"/>
    <w:rsid w:val="00A2577B"/>
    <w:rsid w:val="00A25846"/>
    <w:rsid w:val="00A259FF"/>
    <w:rsid w:val="00A25D0C"/>
    <w:rsid w:val="00A25D77"/>
    <w:rsid w:val="00A2667C"/>
    <w:rsid w:val="00A27125"/>
    <w:rsid w:val="00A273AC"/>
    <w:rsid w:val="00A2792B"/>
    <w:rsid w:val="00A27B86"/>
    <w:rsid w:val="00A30A8E"/>
    <w:rsid w:val="00A31119"/>
    <w:rsid w:val="00A31DF8"/>
    <w:rsid w:val="00A3308C"/>
    <w:rsid w:val="00A330F2"/>
    <w:rsid w:val="00A3349F"/>
    <w:rsid w:val="00A33769"/>
    <w:rsid w:val="00A33C4B"/>
    <w:rsid w:val="00A34117"/>
    <w:rsid w:val="00A341D6"/>
    <w:rsid w:val="00A3420C"/>
    <w:rsid w:val="00A3583A"/>
    <w:rsid w:val="00A360D9"/>
    <w:rsid w:val="00A3611F"/>
    <w:rsid w:val="00A40FD5"/>
    <w:rsid w:val="00A4131C"/>
    <w:rsid w:val="00A424E8"/>
    <w:rsid w:val="00A42716"/>
    <w:rsid w:val="00A43BDA"/>
    <w:rsid w:val="00A44B01"/>
    <w:rsid w:val="00A45232"/>
    <w:rsid w:val="00A45269"/>
    <w:rsid w:val="00A45AA9"/>
    <w:rsid w:val="00A46123"/>
    <w:rsid w:val="00A4762F"/>
    <w:rsid w:val="00A5038B"/>
    <w:rsid w:val="00A50DD3"/>
    <w:rsid w:val="00A51174"/>
    <w:rsid w:val="00A51546"/>
    <w:rsid w:val="00A52F80"/>
    <w:rsid w:val="00A53DFC"/>
    <w:rsid w:val="00A53E62"/>
    <w:rsid w:val="00A540ED"/>
    <w:rsid w:val="00A546F3"/>
    <w:rsid w:val="00A548AE"/>
    <w:rsid w:val="00A54DB8"/>
    <w:rsid w:val="00A56C4A"/>
    <w:rsid w:val="00A56D2B"/>
    <w:rsid w:val="00A61CCE"/>
    <w:rsid w:val="00A622B2"/>
    <w:rsid w:val="00A622BC"/>
    <w:rsid w:val="00A62934"/>
    <w:rsid w:val="00A634EC"/>
    <w:rsid w:val="00A637BB"/>
    <w:rsid w:val="00A639BA"/>
    <w:rsid w:val="00A63B46"/>
    <w:rsid w:val="00A63DEE"/>
    <w:rsid w:val="00A6420B"/>
    <w:rsid w:val="00A64DAC"/>
    <w:rsid w:val="00A6502B"/>
    <w:rsid w:val="00A65B75"/>
    <w:rsid w:val="00A65DAF"/>
    <w:rsid w:val="00A66874"/>
    <w:rsid w:val="00A66F2E"/>
    <w:rsid w:val="00A67005"/>
    <w:rsid w:val="00A670C3"/>
    <w:rsid w:val="00A675DF"/>
    <w:rsid w:val="00A705E7"/>
    <w:rsid w:val="00A710A3"/>
    <w:rsid w:val="00A73253"/>
    <w:rsid w:val="00A73547"/>
    <w:rsid w:val="00A744CD"/>
    <w:rsid w:val="00A757EF"/>
    <w:rsid w:val="00A75A68"/>
    <w:rsid w:val="00A7645B"/>
    <w:rsid w:val="00A770F2"/>
    <w:rsid w:val="00A7774C"/>
    <w:rsid w:val="00A7780F"/>
    <w:rsid w:val="00A778C1"/>
    <w:rsid w:val="00A77D6D"/>
    <w:rsid w:val="00A803E7"/>
    <w:rsid w:val="00A807E0"/>
    <w:rsid w:val="00A80B01"/>
    <w:rsid w:val="00A81126"/>
    <w:rsid w:val="00A819E6"/>
    <w:rsid w:val="00A82809"/>
    <w:rsid w:val="00A82BD6"/>
    <w:rsid w:val="00A82DA8"/>
    <w:rsid w:val="00A83BE9"/>
    <w:rsid w:val="00A83D1E"/>
    <w:rsid w:val="00A83D2F"/>
    <w:rsid w:val="00A84769"/>
    <w:rsid w:val="00A84D9C"/>
    <w:rsid w:val="00A84EBF"/>
    <w:rsid w:val="00A851DB"/>
    <w:rsid w:val="00A85FF0"/>
    <w:rsid w:val="00A87628"/>
    <w:rsid w:val="00A87ABC"/>
    <w:rsid w:val="00A9059E"/>
    <w:rsid w:val="00A908B6"/>
    <w:rsid w:val="00A909AE"/>
    <w:rsid w:val="00A90FFB"/>
    <w:rsid w:val="00A91DCA"/>
    <w:rsid w:val="00A927F4"/>
    <w:rsid w:val="00A938FA"/>
    <w:rsid w:val="00A93CFA"/>
    <w:rsid w:val="00A944A0"/>
    <w:rsid w:val="00A95202"/>
    <w:rsid w:val="00A958AF"/>
    <w:rsid w:val="00A96162"/>
    <w:rsid w:val="00A96280"/>
    <w:rsid w:val="00A96975"/>
    <w:rsid w:val="00A96DE0"/>
    <w:rsid w:val="00A96F23"/>
    <w:rsid w:val="00A97020"/>
    <w:rsid w:val="00A9749C"/>
    <w:rsid w:val="00A9753D"/>
    <w:rsid w:val="00A97E3D"/>
    <w:rsid w:val="00AA05DC"/>
    <w:rsid w:val="00AA06EB"/>
    <w:rsid w:val="00AA16C6"/>
    <w:rsid w:val="00AA18DB"/>
    <w:rsid w:val="00AA1F39"/>
    <w:rsid w:val="00AA1F5A"/>
    <w:rsid w:val="00AA2590"/>
    <w:rsid w:val="00AA2C46"/>
    <w:rsid w:val="00AA32CF"/>
    <w:rsid w:val="00AA34B8"/>
    <w:rsid w:val="00AA3CDF"/>
    <w:rsid w:val="00AA4BDB"/>
    <w:rsid w:val="00AA5535"/>
    <w:rsid w:val="00AA6864"/>
    <w:rsid w:val="00AA68E4"/>
    <w:rsid w:val="00AA696A"/>
    <w:rsid w:val="00AA6F4D"/>
    <w:rsid w:val="00AA7457"/>
    <w:rsid w:val="00AA7825"/>
    <w:rsid w:val="00AB12A1"/>
    <w:rsid w:val="00AB187B"/>
    <w:rsid w:val="00AB1D1F"/>
    <w:rsid w:val="00AB1DA3"/>
    <w:rsid w:val="00AB21BF"/>
    <w:rsid w:val="00AB2B33"/>
    <w:rsid w:val="00AB3983"/>
    <w:rsid w:val="00AB3B8E"/>
    <w:rsid w:val="00AB4061"/>
    <w:rsid w:val="00AB4D3C"/>
    <w:rsid w:val="00AB5138"/>
    <w:rsid w:val="00AB5E6C"/>
    <w:rsid w:val="00AB6CBA"/>
    <w:rsid w:val="00AB6D2C"/>
    <w:rsid w:val="00AB6F12"/>
    <w:rsid w:val="00AB715C"/>
    <w:rsid w:val="00AB747B"/>
    <w:rsid w:val="00AC0347"/>
    <w:rsid w:val="00AC2220"/>
    <w:rsid w:val="00AC3678"/>
    <w:rsid w:val="00AC3BA1"/>
    <w:rsid w:val="00AC4538"/>
    <w:rsid w:val="00AC47D9"/>
    <w:rsid w:val="00AC4DC1"/>
    <w:rsid w:val="00AC4DEC"/>
    <w:rsid w:val="00AC4FBD"/>
    <w:rsid w:val="00AC56C1"/>
    <w:rsid w:val="00AC5A3F"/>
    <w:rsid w:val="00AC6827"/>
    <w:rsid w:val="00AC702C"/>
    <w:rsid w:val="00AC76B2"/>
    <w:rsid w:val="00AD05EA"/>
    <w:rsid w:val="00AD0A5B"/>
    <w:rsid w:val="00AD115C"/>
    <w:rsid w:val="00AD1196"/>
    <w:rsid w:val="00AD16A7"/>
    <w:rsid w:val="00AD1C96"/>
    <w:rsid w:val="00AD2ABC"/>
    <w:rsid w:val="00AD34DA"/>
    <w:rsid w:val="00AD394E"/>
    <w:rsid w:val="00AD3A41"/>
    <w:rsid w:val="00AD404D"/>
    <w:rsid w:val="00AD4383"/>
    <w:rsid w:val="00AD45B6"/>
    <w:rsid w:val="00AD4654"/>
    <w:rsid w:val="00AD46F6"/>
    <w:rsid w:val="00AD4A46"/>
    <w:rsid w:val="00AD4B63"/>
    <w:rsid w:val="00AD4DF4"/>
    <w:rsid w:val="00AD548C"/>
    <w:rsid w:val="00AD59D9"/>
    <w:rsid w:val="00AD5A91"/>
    <w:rsid w:val="00AD5F5B"/>
    <w:rsid w:val="00AD630E"/>
    <w:rsid w:val="00AD6BFC"/>
    <w:rsid w:val="00AD7186"/>
    <w:rsid w:val="00AD7275"/>
    <w:rsid w:val="00AD76AE"/>
    <w:rsid w:val="00AD7779"/>
    <w:rsid w:val="00AD7B35"/>
    <w:rsid w:val="00AD7D3B"/>
    <w:rsid w:val="00AE0777"/>
    <w:rsid w:val="00AE10BC"/>
    <w:rsid w:val="00AE1F6A"/>
    <w:rsid w:val="00AE253B"/>
    <w:rsid w:val="00AE276B"/>
    <w:rsid w:val="00AE2FF2"/>
    <w:rsid w:val="00AE3B9E"/>
    <w:rsid w:val="00AE494A"/>
    <w:rsid w:val="00AE5938"/>
    <w:rsid w:val="00AE5B4E"/>
    <w:rsid w:val="00AE727F"/>
    <w:rsid w:val="00AE76AA"/>
    <w:rsid w:val="00AE7790"/>
    <w:rsid w:val="00AE7A08"/>
    <w:rsid w:val="00AF02BF"/>
    <w:rsid w:val="00AF062A"/>
    <w:rsid w:val="00AF0631"/>
    <w:rsid w:val="00AF0AF1"/>
    <w:rsid w:val="00AF0E47"/>
    <w:rsid w:val="00AF262B"/>
    <w:rsid w:val="00AF31DC"/>
    <w:rsid w:val="00AF3C8D"/>
    <w:rsid w:val="00AF3DD2"/>
    <w:rsid w:val="00AF3E56"/>
    <w:rsid w:val="00AF490D"/>
    <w:rsid w:val="00AF4B7D"/>
    <w:rsid w:val="00AF4F79"/>
    <w:rsid w:val="00AF53C8"/>
    <w:rsid w:val="00AF5612"/>
    <w:rsid w:val="00AF5CE4"/>
    <w:rsid w:val="00AF5E63"/>
    <w:rsid w:val="00AF77E4"/>
    <w:rsid w:val="00AF7A7D"/>
    <w:rsid w:val="00AF7BDD"/>
    <w:rsid w:val="00B0000F"/>
    <w:rsid w:val="00B00014"/>
    <w:rsid w:val="00B007C8"/>
    <w:rsid w:val="00B00A91"/>
    <w:rsid w:val="00B0348A"/>
    <w:rsid w:val="00B03B19"/>
    <w:rsid w:val="00B0480A"/>
    <w:rsid w:val="00B048C2"/>
    <w:rsid w:val="00B04C5C"/>
    <w:rsid w:val="00B05069"/>
    <w:rsid w:val="00B0587B"/>
    <w:rsid w:val="00B06A77"/>
    <w:rsid w:val="00B06C65"/>
    <w:rsid w:val="00B07954"/>
    <w:rsid w:val="00B1025C"/>
    <w:rsid w:val="00B102E4"/>
    <w:rsid w:val="00B106E3"/>
    <w:rsid w:val="00B11F89"/>
    <w:rsid w:val="00B12DE4"/>
    <w:rsid w:val="00B13923"/>
    <w:rsid w:val="00B143D5"/>
    <w:rsid w:val="00B145F0"/>
    <w:rsid w:val="00B14E11"/>
    <w:rsid w:val="00B15188"/>
    <w:rsid w:val="00B1557B"/>
    <w:rsid w:val="00B15904"/>
    <w:rsid w:val="00B15A7A"/>
    <w:rsid w:val="00B16C5F"/>
    <w:rsid w:val="00B17A27"/>
    <w:rsid w:val="00B17B84"/>
    <w:rsid w:val="00B17C0F"/>
    <w:rsid w:val="00B20785"/>
    <w:rsid w:val="00B20D50"/>
    <w:rsid w:val="00B21385"/>
    <w:rsid w:val="00B21664"/>
    <w:rsid w:val="00B21750"/>
    <w:rsid w:val="00B2299B"/>
    <w:rsid w:val="00B229FE"/>
    <w:rsid w:val="00B23F6B"/>
    <w:rsid w:val="00B24180"/>
    <w:rsid w:val="00B245FE"/>
    <w:rsid w:val="00B24BA9"/>
    <w:rsid w:val="00B24E72"/>
    <w:rsid w:val="00B25B13"/>
    <w:rsid w:val="00B26E1C"/>
    <w:rsid w:val="00B27AE8"/>
    <w:rsid w:val="00B27DBC"/>
    <w:rsid w:val="00B30006"/>
    <w:rsid w:val="00B30544"/>
    <w:rsid w:val="00B305B3"/>
    <w:rsid w:val="00B309D3"/>
    <w:rsid w:val="00B30EF1"/>
    <w:rsid w:val="00B31C8D"/>
    <w:rsid w:val="00B321FD"/>
    <w:rsid w:val="00B34329"/>
    <w:rsid w:val="00B357FF"/>
    <w:rsid w:val="00B358FA"/>
    <w:rsid w:val="00B35A3C"/>
    <w:rsid w:val="00B35F2E"/>
    <w:rsid w:val="00B364F0"/>
    <w:rsid w:val="00B36DD6"/>
    <w:rsid w:val="00B3719F"/>
    <w:rsid w:val="00B376D9"/>
    <w:rsid w:val="00B40199"/>
    <w:rsid w:val="00B401D2"/>
    <w:rsid w:val="00B413A3"/>
    <w:rsid w:val="00B416E5"/>
    <w:rsid w:val="00B41B7C"/>
    <w:rsid w:val="00B41CE6"/>
    <w:rsid w:val="00B426EF"/>
    <w:rsid w:val="00B43287"/>
    <w:rsid w:val="00B432D9"/>
    <w:rsid w:val="00B45189"/>
    <w:rsid w:val="00B45619"/>
    <w:rsid w:val="00B45969"/>
    <w:rsid w:val="00B45EF3"/>
    <w:rsid w:val="00B460C5"/>
    <w:rsid w:val="00B461A5"/>
    <w:rsid w:val="00B462CA"/>
    <w:rsid w:val="00B4642E"/>
    <w:rsid w:val="00B47E17"/>
    <w:rsid w:val="00B5026D"/>
    <w:rsid w:val="00B504B6"/>
    <w:rsid w:val="00B51472"/>
    <w:rsid w:val="00B5153F"/>
    <w:rsid w:val="00B51BDF"/>
    <w:rsid w:val="00B5379B"/>
    <w:rsid w:val="00B53C26"/>
    <w:rsid w:val="00B540B1"/>
    <w:rsid w:val="00B5412B"/>
    <w:rsid w:val="00B543A9"/>
    <w:rsid w:val="00B54B4B"/>
    <w:rsid w:val="00B54DDE"/>
    <w:rsid w:val="00B550E0"/>
    <w:rsid w:val="00B55C28"/>
    <w:rsid w:val="00B55D18"/>
    <w:rsid w:val="00B5604F"/>
    <w:rsid w:val="00B560C6"/>
    <w:rsid w:val="00B601AE"/>
    <w:rsid w:val="00B6064F"/>
    <w:rsid w:val="00B60908"/>
    <w:rsid w:val="00B60DF8"/>
    <w:rsid w:val="00B613B0"/>
    <w:rsid w:val="00B61FA0"/>
    <w:rsid w:val="00B62612"/>
    <w:rsid w:val="00B632E4"/>
    <w:rsid w:val="00B63672"/>
    <w:rsid w:val="00B637A5"/>
    <w:rsid w:val="00B63CE2"/>
    <w:rsid w:val="00B63E71"/>
    <w:rsid w:val="00B645CB"/>
    <w:rsid w:val="00B653F8"/>
    <w:rsid w:val="00B675F7"/>
    <w:rsid w:val="00B67D12"/>
    <w:rsid w:val="00B710D7"/>
    <w:rsid w:val="00B7118B"/>
    <w:rsid w:val="00B7156A"/>
    <w:rsid w:val="00B71699"/>
    <w:rsid w:val="00B71DDE"/>
    <w:rsid w:val="00B71FD8"/>
    <w:rsid w:val="00B74291"/>
    <w:rsid w:val="00B7453F"/>
    <w:rsid w:val="00B7496E"/>
    <w:rsid w:val="00B7526C"/>
    <w:rsid w:val="00B75730"/>
    <w:rsid w:val="00B757F4"/>
    <w:rsid w:val="00B75CBA"/>
    <w:rsid w:val="00B75D21"/>
    <w:rsid w:val="00B762F3"/>
    <w:rsid w:val="00B763A8"/>
    <w:rsid w:val="00B7779A"/>
    <w:rsid w:val="00B77922"/>
    <w:rsid w:val="00B8064F"/>
    <w:rsid w:val="00B80F17"/>
    <w:rsid w:val="00B820EE"/>
    <w:rsid w:val="00B82177"/>
    <w:rsid w:val="00B8219C"/>
    <w:rsid w:val="00B836FB"/>
    <w:rsid w:val="00B83831"/>
    <w:rsid w:val="00B83C99"/>
    <w:rsid w:val="00B83EBD"/>
    <w:rsid w:val="00B83F62"/>
    <w:rsid w:val="00B846FB"/>
    <w:rsid w:val="00B8516E"/>
    <w:rsid w:val="00B864FB"/>
    <w:rsid w:val="00B8709D"/>
    <w:rsid w:val="00B8728E"/>
    <w:rsid w:val="00B8750C"/>
    <w:rsid w:val="00B8761A"/>
    <w:rsid w:val="00B87CE1"/>
    <w:rsid w:val="00B87F4A"/>
    <w:rsid w:val="00B87FF5"/>
    <w:rsid w:val="00B9048B"/>
    <w:rsid w:val="00B90599"/>
    <w:rsid w:val="00B90C0A"/>
    <w:rsid w:val="00B90F43"/>
    <w:rsid w:val="00B90FF3"/>
    <w:rsid w:val="00B91535"/>
    <w:rsid w:val="00B9154E"/>
    <w:rsid w:val="00B9196B"/>
    <w:rsid w:val="00B9225E"/>
    <w:rsid w:val="00B9247C"/>
    <w:rsid w:val="00B92869"/>
    <w:rsid w:val="00B928DF"/>
    <w:rsid w:val="00B92DB1"/>
    <w:rsid w:val="00B93211"/>
    <w:rsid w:val="00B935DF"/>
    <w:rsid w:val="00B93A1B"/>
    <w:rsid w:val="00B93AB3"/>
    <w:rsid w:val="00B93B38"/>
    <w:rsid w:val="00B93F51"/>
    <w:rsid w:val="00B93FF2"/>
    <w:rsid w:val="00B94B97"/>
    <w:rsid w:val="00B9536B"/>
    <w:rsid w:val="00B95680"/>
    <w:rsid w:val="00B95B8F"/>
    <w:rsid w:val="00B9693D"/>
    <w:rsid w:val="00B97905"/>
    <w:rsid w:val="00B97B80"/>
    <w:rsid w:val="00B97F0D"/>
    <w:rsid w:val="00BA0980"/>
    <w:rsid w:val="00BA1423"/>
    <w:rsid w:val="00BA180F"/>
    <w:rsid w:val="00BA18CB"/>
    <w:rsid w:val="00BA3B18"/>
    <w:rsid w:val="00BA3BE4"/>
    <w:rsid w:val="00BA434D"/>
    <w:rsid w:val="00BA480E"/>
    <w:rsid w:val="00BA5301"/>
    <w:rsid w:val="00BA55F0"/>
    <w:rsid w:val="00BA5A53"/>
    <w:rsid w:val="00BA68D8"/>
    <w:rsid w:val="00BA695A"/>
    <w:rsid w:val="00BA6E5C"/>
    <w:rsid w:val="00BA722B"/>
    <w:rsid w:val="00BA78B9"/>
    <w:rsid w:val="00BA7E40"/>
    <w:rsid w:val="00BB024F"/>
    <w:rsid w:val="00BB110A"/>
    <w:rsid w:val="00BB1117"/>
    <w:rsid w:val="00BB17D6"/>
    <w:rsid w:val="00BB1DEF"/>
    <w:rsid w:val="00BB1E83"/>
    <w:rsid w:val="00BB2271"/>
    <w:rsid w:val="00BB2C0F"/>
    <w:rsid w:val="00BB33A7"/>
    <w:rsid w:val="00BB3F9B"/>
    <w:rsid w:val="00BB484A"/>
    <w:rsid w:val="00BB4A76"/>
    <w:rsid w:val="00BB4DC6"/>
    <w:rsid w:val="00BB51DD"/>
    <w:rsid w:val="00BB5FFF"/>
    <w:rsid w:val="00BB652A"/>
    <w:rsid w:val="00BB6D7F"/>
    <w:rsid w:val="00BB739A"/>
    <w:rsid w:val="00BB7F6B"/>
    <w:rsid w:val="00BC0B19"/>
    <w:rsid w:val="00BC1057"/>
    <w:rsid w:val="00BC149A"/>
    <w:rsid w:val="00BC1760"/>
    <w:rsid w:val="00BC234E"/>
    <w:rsid w:val="00BC2814"/>
    <w:rsid w:val="00BC3A35"/>
    <w:rsid w:val="00BC406B"/>
    <w:rsid w:val="00BC431D"/>
    <w:rsid w:val="00BC4E58"/>
    <w:rsid w:val="00BC50C2"/>
    <w:rsid w:val="00BC577E"/>
    <w:rsid w:val="00BC5E50"/>
    <w:rsid w:val="00BD0198"/>
    <w:rsid w:val="00BD0792"/>
    <w:rsid w:val="00BD0D12"/>
    <w:rsid w:val="00BD31C4"/>
    <w:rsid w:val="00BD3F1B"/>
    <w:rsid w:val="00BD4891"/>
    <w:rsid w:val="00BD4C74"/>
    <w:rsid w:val="00BD5951"/>
    <w:rsid w:val="00BD59F2"/>
    <w:rsid w:val="00BD5D47"/>
    <w:rsid w:val="00BD633B"/>
    <w:rsid w:val="00BD6577"/>
    <w:rsid w:val="00BD6900"/>
    <w:rsid w:val="00BD709F"/>
    <w:rsid w:val="00BD7382"/>
    <w:rsid w:val="00BD7877"/>
    <w:rsid w:val="00BD7A35"/>
    <w:rsid w:val="00BD7A52"/>
    <w:rsid w:val="00BE0144"/>
    <w:rsid w:val="00BE0441"/>
    <w:rsid w:val="00BE0B88"/>
    <w:rsid w:val="00BE0D39"/>
    <w:rsid w:val="00BE118C"/>
    <w:rsid w:val="00BE14E8"/>
    <w:rsid w:val="00BE17CE"/>
    <w:rsid w:val="00BE1DCD"/>
    <w:rsid w:val="00BE20B6"/>
    <w:rsid w:val="00BE27EA"/>
    <w:rsid w:val="00BE2919"/>
    <w:rsid w:val="00BE2D74"/>
    <w:rsid w:val="00BE401E"/>
    <w:rsid w:val="00BE4058"/>
    <w:rsid w:val="00BE40A3"/>
    <w:rsid w:val="00BE42BE"/>
    <w:rsid w:val="00BE4809"/>
    <w:rsid w:val="00BE527C"/>
    <w:rsid w:val="00BE6A9B"/>
    <w:rsid w:val="00BE728C"/>
    <w:rsid w:val="00BE76D6"/>
    <w:rsid w:val="00BE76F9"/>
    <w:rsid w:val="00BF01E2"/>
    <w:rsid w:val="00BF0B88"/>
    <w:rsid w:val="00BF1B4F"/>
    <w:rsid w:val="00BF1C2F"/>
    <w:rsid w:val="00BF22BE"/>
    <w:rsid w:val="00BF2871"/>
    <w:rsid w:val="00BF32D2"/>
    <w:rsid w:val="00BF3653"/>
    <w:rsid w:val="00BF365B"/>
    <w:rsid w:val="00BF3CBC"/>
    <w:rsid w:val="00BF44F8"/>
    <w:rsid w:val="00BF4516"/>
    <w:rsid w:val="00BF48EA"/>
    <w:rsid w:val="00BF4E85"/>
    <w:rsid w:val="00BF6528"/>
    <w:rsid w:val="00BF65E3"/>
    <w:rsid w:val="00BF770D"/>
    <w:rsid w:val="00C001E6"/>
    <w:rsid w:val="00C00E89"/>
    <w:rsid w:val="00C01030"/>
    <w:rsid w:val="00C01C1E"/>
    <w:rsid w:val="00C022EA"/>
    <w:rsid w:val="00C027ED"/>
    <w:rsid w:val="00C02960"/>
    <w:rsid w:val="00C02EDC"/>
    <w:rsid w:val="00C031C7"/>
    <w:rsid w:val="00C038D2"/>
    <w:rsid w:val="00C038F2"/>
    <w:rsid w:val="00C03AE2"/>
    <w:rsid w:val="00C04882"/>
    <w:rsid w:val="00C04E89"/>
    <w:rsid w:val="00C05198"/>
    <w:rsid w:val="00C0769C"/>
    <w:rsid w:val="00C077DE"/>
    <w:rsid w:val="00C10A9B"/>
    <w:rsid w:val="00C10EA3"/>
    <w:rsid w:val="00C11117"/>
    <w:rsid w:val="00C11390"/>
    <w:rsid w:val="00C12461"/>
    <w:rsid w:val="00C12874"/>
    <w:rsid w:val="00C12924"/>
    <w:rsid w:val="00C12A46"/>
    <w:rsid w:val="00C1308F"/>
    <w:rsid w:val="00C137F7"/>
    <w:rsid w:val="00C13B9A"/>
    <w:rsid w:val="00C13F46"/>
    <w:rsid w:val="00C146C4"/>
    <w:rsid w:val="00C155C5"/>
    <w:rsid w:val="00C16150"/>
    <w:rsid w:val="00C16314"/>
    <w:rsid w:val="00C166A2"/>
    <w:rsid w:val="00C16AAF"/>
    <w:rsid w:val="00C17AC6"/>
    <w:rsid w:val="00C20035"/>
    <w:rsid w:val="00C200D2"/>
    <w:rsid w:val="00C20844"/>
    <w:rsid w:val="00C20EC5"/>
    <w:rsid w:val="00C21313"/>
    <w:rsid w:val="00C2173F"/>
    <w:rsid w:val="00C217CB"/>
    <w:rsid w:val="00C21FDC"/>
    <w:rsid w:val="00C227FC"/>
    <w:rsid w:val="00C2354C"/>
    <w:rsid w:val="00C23C05"/>
    <w:rsid w:val="00C2655F"/>
    <w:rsid w:val="00C26B2F"/>
    <w:rsid w:val="00C26DD1"/>
    <w:rsid w:val="00C26E0D"/>
    <w:rsid w:val="00C27D2B"/>
    <w:rsid w:val="00C30302"/>
    <w:rsid w:val="00C30765"/>
    <w:rsid w:val="00C3095E"/>
    <w:rsid w:val="00C3122B"/>
    <w:rsid w:val="00C32149"/>
    <w:rsid w:val="00C32B95"/>
    <w:rsid w:val="00C32DA4"/>
    <w:rsid w:val="00C33962"/>
    <w:rsid w:val="00C34547"/>
    <w:rsid w:val="00C3625C"/>
    <w:rsid w:val="00C364DF"/>
    <w:rsid w:val="00C36525"/>
    <w:rsid w:val="00C36732"/>
    <w:rsid w:val="00C36BD1"/>
    <w:rsid w:val="00C37A40"/>
    <w:rsid w:val="00C401F1"/>
    <w:rsid w:val="00C40351"/>
    <w:rsid w:val="00C40F0C"/>
    <w:rsid w:val="00C42078"/>
    <w:rsid w:val="00C4217B"/>
    <w:rsid w:val="00C4239C"/>
    <w:rsid w:val="00C42E44"/>
    <w:rsid w:val="00C4459C"/>
    <w:rsid w:val="00C44DBF"/>
    <w:rsid w:val="00C45140"/>
    <w:rsid w:val="00C45971"/>
    <w:rsid w:val="00C45B8C"/>
    <w:rsid w:val="00C4603D"/>
    <w:rsid w:val="00C461BD"/>
    <w:rsid w:val="00C46AA9"/>
    <w:rsid w:val="00C46FE5"/>
    <w:rsid w:val="00C47DE0"/>
    <w:rsid w:val="00C5075A"/>
    <w:rsid w:val="00C51599"/>
    <w:rsid w:val="00C51997"/>
    <w:rsid w:val="00C51B38"/>
    <w:rsid w:val="00C51C02"/>
    <w:rsid w:val="00C52685"/>
    <w:rsid w:val="00C526AA"/>
    <w:rsid w:val="00C52B62"/>
    <w:rsid w:val="00C53513"/>
    <w:rsid w:val="00C5387D"/>
    <w:rsid w:val="00C53B70"/>
    <w:rsid w:val="00C53DCB"/>
    <w:rsid w:val="00C54B29"/>
    <w:rsid w:val="00C54BF4"/>
    <w:rsid w:val="00C55484"/>
    <w:rsid w:val="00C55981"/>
    <w:rsid w:val="00C55AAF"/>
    <w:rsid w:val="00C55D4A"/>
    <w:rsid w:val="00C5628C"/>
    <w:rsid w:val="00C56793"/>
    <w:rsid w:val="00C56E06"/>
    <w:rsid w:val="00C57852"/>
    <w:rsid w:val="00C57CB5"/>
    <w:rsid w:val="00C60203"/>
    <w:rsid w:val="00C6039C"/>
    <w:rsid w:val="00C603D8"/>
    <w:rsid w:val="00C6124E"/>
    <w:rsid w:val="00C612CA"/>
    <w:rsid w:val="00C61E11"/>
    <w:rsid w:val="00C62407"/>
    <w:rsid w:val="00C625D1"/>
    <w:rsid w:val="00C62A75"/>
    <w:rsid w:val="00C631CB"/>
    <w:rsid w:val="00C6346C"/>
    <w:rsid w:val="00C636FC"/>
    <w:rsid w:val="00C645A9"/>
    <w:rsid w:val="00C6486C"/>
    <w:rsid w:val="00C65262"/>
    <w:rsid w:val="00C65343"/>
    <w:rsid w:val="00C6565E"/>
    <w:rsid w:val="00C65A0E"/>
    <w:rsid w:val="00C65C05"/>
    <w:rsid w:val="00C661BD"/>
    <w:rsid w:val="00C674C6"/>
    <w:rsid w:val="00C67823"/>
    <w:rsid w:val="00C67953"/>
    <w:rsid w:val="00C7038E"/>
    <w:rsid w:val="00C70891"/>
    <w:rsid w:val="00C70DB2"/>
    <w:rsid w:val="00C70E14"/>
    <w:rsid w:val="00C70EFB"/>
    <w:rsid w:val="00C71665"/>
    <w:rsid w:val="00C720BA"/>
    <w:rsid w:val="00C720C2"/>
    <w:rsid w:val="00C734DA"/>
    <w:rsid w:val="00C738DB"/>
    <w:rsid w:val="00C73A88"/>
    <w:rsid w:val="00C73C5A"/>
    <w:rsid w:val="00C73D9A"/>
    <w:rsid w:val="00C73FBD"/>
    <w:rsid w:val="00C7416F"/>
    <w:rsid w:val="00C7476E"/>
    <w:rsid w:val="00C752D2"/>
    <w:rsid w:val="00C75525"/>
    <w:rsid w:val="00C7566D"/>
    <w:rsid w:val="00C75B6C"/>
    <w:rsid w:val="00C75E84"/>
    <w:rsid w:val="00C764E3"/>
    <w:rsid w:val="00C765C2"/>
    <w:rsid w:val="00C77368"/>
    <w:rsid w:val="00C77B45"/>
    <w:rsid w:val="00C8009A"/>
    <w:rsid w:val="00C803D9"/>
    <w:rsid w:val="00C805EB"/>
    <w:rsid w:val="00C80BB5"/>
    <w:rsid w:val="00C80CEE"/>
    <w:rsid w:val="00C8103F"/>
    <w:rsid w:val="00C81081"/>
    <w:rsid w:val="00C81B6D"/>
    <w:rsid w:val="00C822A4"/>
    <w:rsid w:val="00C82621"/>
    <w:rsid w:val="00C8288C"/>
    <w:rsid w:val="00C82E2F"/>
    <w:rsid w:val="00C8326B"/>
    <w:rsid w:val="00C83C28"/>
    <w:rsid w:val="00C84028"/>
    <w:rsid w:val="00C84168"/>
    <w:rsid w:val="00C84B78"/>
    <w:rsid w:val="00C8504C"/>
    <w:rsid w:val="00C852BB"/>
    <w:rsid w:val="00C8679A"/>
    <w:rsid w:val="00C87EFC"/>
    <w:rsid w:val="00C90162"/>
    <w:rsid w:val="00C90411"/>
    <w:rsid w:val="00C90541"/>
    <w:rsid w:val="00C90688"/>
    <w:rsid w:val="00C90BD0"/>
    <w:rsid w:val="00C9128A"/>
    <w:rsid w:val="00C918BD"/>
    <w:rsid w:val="00C92217"/>
    <w:rsid w:val="00C92A22"/>
    <w:rsid w:val="00C9353F"/>
    <w:rsid w:val="00C93734"/>
    <w:rsid w:val="00C93E2F"/>
    <w:rsid w:val="00C93F5B"/>
    <w:rsid w:val="00C941DD"/>
    <w:rsid w:val="00C94D5A"/>
    <w:rsid w:val="00C95974"/>
    <w:rsid w:val="00C95996"/>
    <w:rsid w:val="00C95D5A"/>
    <w:rsid w:val="00C96B42"/>
    <w:rsid w:val="00CA0033"/>
    <w:rsid w:val="00CA0228"/>
    <w:rsid w:val="00CA1423"/>
    <w:rsid w:val="00CA184B"/>
    <w:rsid w:val="00CA189C"/>
    <w:rsid w:val="00CA1A1F"/>
    <w:rsid w:val="00CA22C0"/>
    <w:rsid w:val="00CA23D5"/>
    <w:rsid w:val="00CA263F"/>
    <w:rsid w:val="00CA2F0A"/>
    <w:rsid w:val="00CA339C"/>
    <w:rsid w:val="00CA3414"/>
    <w:rsid w:val="00CA463B"/>
    <w:rsid w:val="00CA4B69"/>
    <w:rsid w:val="00CA531D"/>
    <w:rsid w:val="00CA5542"/>
    <w:rsid w:val="00CA59EF"/>
    <w:rsid w:val="00CA5B9F"/>
    <w:rsid w:val="00CA5E34"/>
    <w:rsid w:val="00CA5ED0"/>
    <w:rsid w:val="00CA6262"/>
    <w:rsid w:val="00CA62B7"/>
    <w:rsid w:val="00CA63D1"/>
    <w:rsid w:val="00CA69C6"/>
    <w:rsid w:val="00CB0D5B"/>
    <w:rsid w:val="00CB1331"/>
    <w:rsid w:val="00CB1F2D"/>
    <w:rsid w:val="00CB21B3"/>
    <w:rsid w:val="00CB2859"/>
    <w:rsid w:val="00CB29F6"/>
    <w:rsid w:val="00CB3C71"/>
    <w:rsid w:val="00CB432D"/>
    <w:rsid w:val="00CB472D"/>
    <w:rsid w:val="00CB47A9"/>
    <w:rsid w:val="00CB4A61"/>
    <w:rsid w:val="00CB4AFB"/>
    <w:rsid w:val="00CB4B53"/>
    <w:rsid w:val="00CB4F5B"/>
    <w:rsid w:val="00CB572D"/>
    <w:rsid w:val="00CB621B"/>
    <w:rsid w:val="00CB671E"/>
    <w:rsid w:val="00CB77C3"/>
    <w:rsid w:val="00CB7823"/>
    <w:rsid w:val="00CC0173"/>
    <w:rsid w:val="00CC1686"/>
    <w:rsid w:val="00CC185F"/>
    <w:rsid w:val="00CC18CC"/>
    <w:rsid w:val="00CC1E55"/>
    <w:rsid w:val="00CC1F89"/>
    <w:rsid w:val="00CC2366"/>
    <w:rsid w:val="00CC293C"/>
    <w:rsid w:val="00CC2DAB"/>
    <w:rsid w:val="00CC2E4E"/>
    <w:rsid w:val="00CC34F2"/>
    <w:rsid w:val="00CC36BD"/>
    <w:rsid w:val="00CC3803"/>
    <w:rsid w:val="00CC4D11"/>
    <w:rsid w:val="00CC531D"/>
    <w:rsid w:val="00CC542C"/>
    <w:rsid w:val="00CC58BA"/>
    <w:rsid w:val="00CC5A94"/>
    <w:rsid w:val="00CC644A"/>
    <w:rsid w:val="00CC6A93"/>
    <w:rsid w:val="00CC6B8E"/>
    <w:rsid w:val="00CC6DF5"/>
    <w:rsid w:val="00CC7866"/>
    <w:rsid w:val="00CC7AE0"/>
    <w:rsid w:val="00CD07B2"/>
    <w:rsid w:val="00CD16EE"/>
    <w:rsid w:val="00CD23CD"/>
    <w:rsid w:val="00CD31FE"/>
    <w:rsid w:val="00CD34D8"/>
    <w:rsid w:val="00CD36F9"/>
    <w:rsid w:val="00CD452F"/>
    <w:rsid w:val="00CD5708"/>
    <w:rsid w:val="00CD5E87"/>
    <w:rsid w:val="00CD613E"/>
    <w:rsid w:val="00CD6413"/>
    <w:rsid w:val="00CD659F"/>
    <w:rsid w:val="00CD6D1E"/>
    <w:rsid w:val="00CD71E7"/>
    <w:rsid w:val="00CD74C7"/>
    <w:rsid w:val="00CD768C"/>
    <w:rsid w:val="00CE04FA"/>
    <w:rsid w:val="00CE051D"/>
    <w:rsid w:val="00CE075D"/>
    <w:rsid w:val="00CE07AD"/>
    <w:rsid w:val="00CE08AF"/>
    <w:rsid w:val="00CE0B24"/>
    <w:rsid w:val="00CE144C"/>
    <w:rsid w:val="00CE17AA"/>
    <w:rsid w:val="00CE20C0"/>
    <w:rsid w:val="00CE261C"/>
    <w:rsid w:val="00CE2ABC"/>
    <w:rsid w:val="00CE2B35"/>
    <w:rsid w:val="00CE2D9F"/>
    <w:rsid w:val="00CE3130"/>
    <w:rsid w:val="00CE33C3"/>
    <w:rsid w:val="00CE3D74"/>
    <w:rsid w:val="00CE42B4"/>
    <w:rsid w:val="00CE4343"/>
    <w:rsid w:val="00CE4400"/>
    <w:rsid w:val="00CE5193"/>
    <w:rsid w:val="00CE5255"/>
    <w:rsid w:val="00CE557B"/>
    <w:rsid w:val="00CE6FCB"/>
    <w:rsid w:val="00CE7E23"/>
    <w:rsid w:val="00CE7F48"/>
    <w:rsid w:val="00CF03EF"/>
    <w:rsid w:val="00CF0480"/>
    <w:rsid w:val="00CF0C0A"/>
    <w:rsid w:val="00CF0CC2"/>
    <w:rsid w:val="00CF0D78"/>
    <w:rsid w:val="00CF0D7F"/>
    <w:rsid w:val="00CF1079"/>
    <w:rsid w:val="00CF141D"/>
    <w:rsid w:val="00CF155B"/>
    <w:rsid w:val="00CF1F8E"/>
    <w:rsid w:val="00CF27C5"/>
    <w:rsid w:val="00CF5905"/>
    <w:rsid w:val="00CF59C6"/>
    <w:rsid w:val="00CF5B1B"/>
    <w:rsid w:val="00CF6A50"/>
    <w:rsid w:val="00CF6CB1"/>
    <w:rsid w:val="00CF6E71"/>
    <w:rsid w:val="00CF7249"/>
    <w:rsid w:val="00CF7965"/>
    <w:rsid w:val="00CF79AF"/>
    <w:rsid w:val="00CF7B3F"/>
    <w:rsid w:val="00CF7FB1"/>
    <w:rsid w:val="00D000DE"/>
    <w:rsid w:val="00D0020D"/>
    <w:rsid w:val="00D003D6"/>
    <w:rsid w:val="00D005F1"/>
    <w:rsid w:val="00D00E12"/>
    <w:rsid w:val="00D00E62"/>
    <w:rsid w:val="00D010DD"/>
    <w:rsid w:val="00D01231"/>
    <w:rsid w:val="00D015AA"/>
    <w:rsid w:val="00D016A8"/>
    <w:rsid w:val="00D02218"/>
    <w:rsid w:val="00D0240D"/>
    <w:rsid w:val="00D02421"/>
    <w:rsid w:val="00D02491"/>
    <w:rsid w:val="00D036D1"/>
    <w:rsid w:val="00D042F0"/>
    <w:rsid w:val="00D0432D"/>
    <w:rsid w:val="00D0443B"/>
    <w:rsid w:val="00D04480"/>
    <w:rsid w:val="00D045E7"/>
    <w:rsid w:val="00D04ABF"/>
    <w:rsid w:val="00D051AF"/>
    <w:rsid w:val="00D056B5"/>
    <w:rsid w:val="00D05717"/>
    <w:rsid w:val="00D05FF6"/>
    <w:rsid w:val="00D0757E"/>
    <w:rsid w:val="00D076C0"/>
    <w:rsid w:val="00D10492"/>
    <w:rsid w:val="00D106F9"/>
    <w:rsid w:val="00D10E60"/>
    <w:rsid w:val="00D10E9D"/>
    <w:rsid w:val="00D10ED5"/>
    <w:rsid w:val="00D10EF3"/>
    <w:rsid w:val="00D11015"/>
    <w:rsid w:val="00D11566"/>
    <w:rsid w:val="00D1238A"/>
    <w:rsid w:val="00D12432"/>
    <w:rsid w:val="00D1264C"/>
    <w:rsid w:val="00D127EF"/>
    <w:rsid w:val="00D128DE"/>
    <w:rsid w:val="00D12D39"/>
    <w:rsid w:val="00D135F3"/>
    <w:rsid w:val="00D13BAB"/>
    <w:rsid w:val="00D1459E"/>
    <w:rsid w:val="00D14BD5"/>
    <w:rsid w:val="00D14C3C"/>
    <w:rsid w:val="00D14E80"/>
    <w:rsid w:val="00D15AC5"/>
    <w:rsid w:val="00D168EC"/>
    <w:rsid w:val="00D16B99"/>
    <w:rsid w:val="00D16C99"/>
    <w:rsid w:val="00D17579"/>
    <w:rsid w:val="00D201C6"/>
    <w:rsid w:val="00D20385"/>
    <w:rsid w:val="00D2045E"/>
    <w:rsid w:val="00D20C98"/>
    <w:rsid w:val="00D21554"/>
    <w:rsid w:val="00D219E0"/>
    <w:rsid w:val="00D225F8"/>
    <w:rsid w:val="00D22922"/>
    <w:rsid w:val="00D233C9"/>
    <w:rsid w:val="00D2349E"/>
    <w:rsid w:val="00D23C8C"/>
    <w:rsid w:val="00D23FB3"/>
    <w:rsid w:val="00D24030"/>
    <w:rsid w:val="00D241D5"/>
    <w:rsid w:val="00D241E6"/>
    <w:rsid w:val="00D2460B"/>
    <w:rsid w:val="00D261A6"/>
    <w:rsid w:val="00D2642B"/>
    <w:rsid w:val="00D270C1"/>
    <w:rsid w:val="00D277BD"/>
    <w:rsid w:val="00D277F3"/>
    <w:rsid w:val="00D302C3"/>
    <w:rsid w:val="00D307BE"/>
    <w:rsid w:val="00D30E2B"/>
    <w:rsid w:val="00D31690"/>
    <w:rsid w:val="00D31DE5"/>
    <w:rsid w:val="00D31E11"/>
    <w:rsid w:val="00D31E42"/>
    <w:rsid w:val="00D3238E"/>
    <w:rsid w:val="00D3299A"/>
    <w:rsid w:val="00D32DF9"/>
    <w:rsid w:val="00D35502"/>
    <w:rsid w:val="00D364A7"/>
    <w:rsid w:val="00D366FA"/>
    <w:rsid w:val="00D37546"/>
    <w:rsid w:val="00D37910"/>
    <w:rsid w:val="00D402B5"/>
    <w:rsid w:val="00D403DD"/>
    <w:rsid w:val="00D40E03"/>
    <w:rsid w:val="00D4186E"/>
    <w:rsid w:val="00D419B6"/>
    <w:rsid w:val="00D422E4"/>
    <w:rsid w:val="00D42416"/>
    <w:rsid w:val="00D4295E"/>
    <w:rsid w:val="00D43029"/>
    <w:rsid w:val="00D43162"/>
    <w:rsid w:val="00D43814"/>
    <w:rsid w:val="00D43909"/>
    <w:rsid w:val="00D43BBD"/>
    <w:rsid w:val="00D44191"/>
    <w:rsid w:val="00D4420C"/>
    <w:rsid w:val="00D44730"/>
    <w:rsid w:val="00D448D5"/>
    <w:rsid w:val="00D44A9F"/>
    <w:rsid w:val="00D44CB5"/>
    <w:rsid w:val="00D462A5"/>
    <w:rsid w:val="00D4656E"/>
    <w:rsid w:val="00D46929"/>
    <w:rsid w:val="00D474AB"/>
    <w:rsid w:val="00D475C9"/>
    <w:rsid w:val="00D477D2"/>
    <w:rsid w:val="00D47A40"/>
    <w:rsid w:val="00D47DC6"/>
    <w:rsid w:val="00D517FA"/>
    <w:rsid w:val="00D521A3"/>
    <w:rsid w:val="00D524B6"/>
    <w:rsid w:val="00D5307F"/>
    <w:rsid w:val="00D53125"/>
    <w:rsid w:val="00D533F0"/>
    <w:rsid w:val="00D53820"/>
    <w:rsid w:val="00D54218"/>
    <w:rsid w:val="00D54ABD"/>
    <w:rsid w:val="00D5533A"/>
    <w:rsid w:val="00D55485"/>
    <w:rsid w:val="00D55B22"/>
    <w:rsid w:val="00D55B94"/>
    <w:rsid w:val="00D56229"/>
    <w:rsid w:val="00D56926"/>
    <w:rsid w:val="00D56B75"/>
    <w:rsid w:val="00D5727F"/>
    <w:rsid w:val="00D57478"/>
    <w:rsid w:val="00D5753A"/>
    <w:rsid w:val="00D57B70"/>
    <w:rsid w:val="00D61236"/>
    <w:rsid w:val="00D62989"/>
    <w:rsid w:val="00D629E5"/>
    <w:rsid w:val="00D62CD2"/>
    <w:rsid w:val="00D63889"/>
    <w:rsid w:val="00D63F9C"/>
    <w:rsid w:val="00D64307"/>
    <w:rsid w:val="00D65562"/>
    <w:rsid w:val="00D65BF0"/>
    <w:rsid w:val="00D66111"/>
    <w:rsid w:val="00D66970"/>
    <w:rsid w:val="00D6766A"/>
    <w:rsid w:val="00D67E8B"/>
    <w:rsid w:val="00D70205"/>
    <w:rsid w:val="00D70738"/>
    <w:rsid w:val="00D708F8"/>
    <w:rsid w:val="00D70955"/>
    <w:rsid w:val="00D70D4C"/>
    <w:rsid w:val="00D71413"/>
    <w:rsid w:val="00D71519"/>
    <w:rsid w:val="00D71670"/>
    <w:rsid w:val="00D71B70"/>
    <w:rsid w:val="00D722D1"/>
    <w:rsid w:val="00D72F68"/>
    <w:rsid w:val="00D73759"/>
    <w:rsid w:val="00D73868"/>
    <w:rsid w:val="00D73A34"/>
    <w:rsid w:val="00D74075"/>
    <w:rsid w:val="00D7491A"/>
    <w:rsid w:val="00D7518B"/>
    <w:rsid w:val="00D7578A"/>
    <w:rsid w:val="00D75CA8"/>
    <w:rsid w:val="00D75DE6"/>
    <w:rsid w:val="00D76A32"/>
    <w:rsid w:val="00D77292"/>
    <w:rsid w:val="00D800CC"/>
    <w:rsid w:val="00D8018A"/>
    <w:rsid w:val="00D80C64"/>
    <w:rsid w:val="00D81478"/>
    <w:rsid w:val="00D815F4"/>
    <w:rsid w:val="00D81A72"/>
    <w:rsid w:val="00D81B43"/>
    <w:rsid w:val="00D82305"/>
    <w:rsid w:val="00D82521"/>
    <w:rsid w:val="00D826CE"/>
    <w:rsid w:val="00D82973"/>
    <w:rsid w:val="00D82EEF"/>
    <w:rsid w:val="00D8327E"/>
    <w:rsid w:val="00D83C1C"/>
    <w:rsid w:val="00D840FF"/>
    <w:rsid w:val="00D84590"/>
    <w:rsid w:val="00D847CC"/>
    <w:rsid w:val="00D8487A"/>
    <w:rsid w:val="00D84B8A"/>
    <w:rsid w:val="00D85AE9"/>
    <w:rsid w:val="00D864B2"/>
    <w:rsid w:val="00D86920"/>
    <w:rsid w:val="00D90A66"/>
    <w:rsid w:val="00D90B97"/>
    <w:rsid w:val="00D91017"/>
    <w:rsid w:val="00D91C93"/>
    <w:rsid w:val="00D92160"/>
    <w:rsid w:val="00D9257A"/>
    <w:rsid w:val="00D92BF4"/>
    <w:rsid w:val="00D93205"/>
    <w:rsid w:val="00D93404"/>
    <w:rsid w:val="00D93C61"/>
    <w:rsid w:val="00D941AA"/>
    <w:rsid w:val="00D94567"/>
    <w:rsid w:val="00D948C3"/>
    <w:rsid w:val="00D96B12"/>
    <w:rsid w:val="00D971AF"/>
    <w:rsid w:val="00D9762B"/>
    <w:rsid w:val="00D979C4"/>
    <w:rsid w:val="00DA07B3"/>
    <w:rsid w:val="00DA1191"/>
    <w:rsid w:val="00DA1790"/>
    <w:rsid w:val="00DA21BE"/>
    <w:rsid w:val="00DA2B7E"/>
    <w:rsid w:val="00DA34DE"/>
    <w:rsid w:val="00DA38DF"/>
    <w:rsid w:val="00DA3F4B"/>
    <w:rsid w:val="00DA515B"/>
    <w:rsid w:val="00DA565D"/>
    <w:rsid w:val="00DA57AF"/>
    <w:rsid w:val="00DA5FE6"/>
    <w:rsid w:val="00DA62B8"/>
    <w:rsid w:val="00DA70F0"/>
    <w:rsid w:val="00DA7B84"/>
    <w:rsid w:val="00DA7D74"/>
    <w:rsid w:val="00DA7E0E"/>
    <w:rsid w:val="00DB0545"/>
    <w:rsid w:val="00DB0A2F"/>
    <w:rsid w:val="00DB0F53"/>
    <w:rsid w:val="00DB14D4"/>
    <w:rsid w:val="00DB1751"/>
    <w:rsid w:val="00DB1980"/>
    <w:rsid w:val="00DB1E3A"/>
    <w:rsid w:val="00DB2A06"/>
    <w:rsid w:val="00DB2A19"/>
    <w:rsid w:val="00DB3176"/>
    <w:rsid w:val="00DB3219"/>
    <w:rsid w:val="00DB326E"/>
    <w:rsid w:val="00DB3472"/>
    <w:rsid w:val="00DB39D0"/>
    <w:rsid w:val="00DB3CAF"/>
    <w:rsid w:val="00DB4641"/>
    <w:rsid w:val="00DB4789"/>
    <w:rsid w:val="00DB4905"/>
    <w:rsid w:val="00DB4EFB"/>
    <w:rsid w:val="00DB52BB"/>
    <w:rsid w:val="00DB5FE7"/>
    <w:rsid w:val="00DB60C5"/>
    <w:rsid w:val="00DB625C"/>
    <w:rsid w:val="00DB681B"/>
    <w:rsid w:val="00DB6857"/>
    <w:rsid w:val="00DB6C0B"/>
    <w:rsid w:val="00DB728C"/>
    <w:rsid w:val="00DB7D0F"/>
    <w:rsid w:val="00DB7D4D"/>
    <w:rsid w:val="00DB7D8B"/>
    <w:rsid w:val="00DC161A"/>
    <w:rsid w:val="00DC2445"/>
    <w:rsid w:val="00DC25CE"/>
    <w:rsid w:val="00DC2BBC"/>
    <w:rsid w:val="00DC446C"/>
    <w:rsid w:val="00DC5E34"/>
    <w:rsid w:val="00DC657A"/>
    <w:rsid w:val="00DC684A"/>
    <w:rsid w:val="00DD07A5"/>
    <w:rsid w:val="00DD1271"/>
    <w:rsid w:val="00DD1C5F"/>
    <w:rsid w:val="00DD1C77"/>
    <w:rsid w:val="00DD224A"/>
    <w:rsid w:val="00DD2A9D"/>
    <w:rsid w:val="00DD30C4"/>
    <w:rsid w:val="00DD31E7"/>
    <w:rsid w:val="00DD34BF"/>
    <w:rsid w:val="00DD3A5B"/>
    <w:rsid w:val="00DD3D5D"/>
    <w:rsid w:val="00DD4B4A"/>
    <w:rsid w:val="00DD58FD"/>
    <w:rsid w:val="00DD591A"/>
    <w:rsid w:val="00DD67BA"/>
    <w:rsid w:val="00DD68FA"/>
    <w:rsid w:val="00DD68FC"/>
    <w:rsid w:val="00DD6FA8"/>
    <w:rsid w:val="00DD7408"/>
    <w:rsid w:val="00DD74C1"/>
    <w:rsid w:val="00DE01CF"/>
    <w:rsid w:val="00DE0E66"/>
    <w:rsid w:val="00DE1146"/>
    <w:rsid w:val="00DE1CF7"/>
    <w:rsid w:val="00DE1E5E"/>
    <w:rsid w:val="00DE3C10"/>
    <w:rsid w:val="00DE4DB8"/>
    <w:rsid w:val="00DE668A"/>
    <w:rsid w:val="00DE6746"/>
    <w:rsid w:val="00DE67FE"/>
    <w:rsid w:val="00DE6D22"/>
    <w:rsid w:val="00DE7DB1"/>
    <w:rsid w:val="00DF19FB"/>
    <w:rsid w:val="00DF1BDA"/>
    <w:rsid w:val="00DF21F6"/>
    <w:rsid w:val="00DF23EE"/>
    <w:rsid w:val="00DF27DD"/>
    <w:rsid w:val="00DF2D05"/>
    <w:rsid w:val="00DF41E5"/>
    <w:rsid w:val="00DF431B"/>
    <w:rsid w:val="00DF4D77"/>
    <w:rsid w:val="00DF4DC3"/>
    <w:rsid w:val="00DF550E"/>
    <w:rsid w:val="00DF55A3"/>
    <w:rsid w:val="00DF58D4"/>
    <w:rsid w:val="00DF637F"/>
    <w:rsid w:val="00DF65CF"/>
    <w:rsid w:val="00DF68B1"/>
    <w:rsid w:val="00DF7453"/>
    <w:rsid w:val="00DF77C6"/>
    <w:rsid w:val="00DF7893"/>
    <w:rsid w:val="00DF7BCC"/>
    <w:rsid w:val="00DF7D7B"/>
    <w:rsid w:val="00DF7E11"/>
    <w:rsid w:val="00E002FE"/>
    <w:rsid w:val="00E0069C"/>
    <w:rsid w:val="00E00BD8"/>
    <w:rsid w:val="00E00FDE"/>
    <w:rsid w:val="00E010B2"/>
    <w:rsid w:val="00E011B5"/>
    <w:rsid w:val="00E01321"/>
    <w:rsid w:val="00E01369"/>
    <w:rsid w:val="00E018CE"/>
    <w:rsid w:val="00E02066"/>
    <w:rsid w:val="00E0227B"/>
    <w:rsid w:val="00E02444"/>
    <w:rsid w:val="00E026EC"/>
    <w:rsid w:val="00E03080"/>
    <w:rsid w:val="00E04542"/>
    <w:rsid w:val="00E04BB2"/>
    <w:rsid w:val="00E066D9"/>
    <w:rsid w:val="00E06FD9"/>
    <w:rsid w:val="00E07638"/>
    <w:rsid w:val="00E07AB6"/>
    <w:rsid w:val="00E103C4"/>
    <w:rsid w:val="00E10E7B"/>
    <w:rsid w:val="00E1112E"/>
    <w:rsid w:val="00E112EB"/>
    <w:rsid w:val="00E11D0E"/>
    <w:rsid w:val="00E12935"/>
    <w:rsid w:val="00E13568"/>
    <w:rsid w:val="00E13B93"/>
    <w:rsid w:val="00E13CD7"/>
    <w:rsid w:val="00E14138"/>
    <w:rsid w:val="00E146FB"/>
    <w:rsid w:val="00E15A08"/>
    <w:rsid w:val="00E15E4C"/>
    <w:rsid w:val="00E1613E"/>
    <w:rsid w:val="00E16702"/>
    <w:rsid w:val="00E167AE"/>
    <w:rsid w:val="00E168AC"/>
    <w:rsid w:val="00E17029"/>
    <w:rsid w:val="00E17D81"/>
    <w:rsid w:val="00E20A95"/>
    <w:rsid w:val="00E20DF9"/>
    <w:rsid w:val="00E21599"/>
    <w:rsid w:val="00E219EA"/>
    <w:rsid w:val="00E21B5B"/>
    <w:rsid w:val="00E22853"/>
    <w:rsid w:val="00E228BE"/>
    <w:rsid w:val="00E22F0D"/>
    <w:rsid w:val="00E23E8B"/>
    <w:rsid w:val="00E23F55"/>
    <w:rsid w:val="00E244EF"/>
    <w:rsid w:val="00E24C06"/>
    <w:rsid w:val="00E2514B"/>
    <w:rsid w:val="00E256C4"/>
    <w:rsid w:val="00E257F4"/>
    <w:rsid w:val="00E26070"/>
    <w:rsid w:val="00E26B81"/>
    <w:rsid w:val="00E26D20"/>
    <w:rsid w:val="00E26E65"/>
    <w:rsid w:val="00E272AB"/>
    <w:rsid w:val="00E2752D"/>
    <w:rsid w:val="00E277FB"/>
    <w:rsid w:val="00E30A5B"/>
    <w:rsid w:val="00E30E88"/>
    <w:rsid w:val="00E32B0C"/>
    <w:rsid w:val="00E32E71"/>
    <w:rsid w:val="00E32F54"/>
    <w:rsid w:val="00E33669"/>
    <w:rsid w:val="00E33DDD"/>
    <w:rsid w:val="00E3529B"/>
    <w:rsid w:val="00E35712"/>
    <w:rsid w:val="00E35A68"/>
    <w:rsid w:val="00E364AD"/>
    <w:rsid w:val="00E36B2C"/>
    <w:rsid w:val="00E40164"/>
    <w:rsid w:val="00E40601"/>
    <w:rsid w:val="00E40F93"/>
    <w:rsid w:val="00E411A5"/>
    <w:rsid w:val="00E41415"/>
    <w:rsid w:val="00E41AD5"/>
    <w:rsid w:val="00E41B39"/>
    <w:rsid w:val="00E41B64"/>
    <w:rsid w:val="00E41DCC"/>
    <w:rsid w:val="00E41E40"/>
    <w:rsid w:val="00E41FF3"/>
    <w:rsid w:val="00E4236D"/>
    <w:rsid w:val="00E439DA"/>
    <w:rsid w:val="00E43C4D"/>
    <w:rsid w:val="00E442C0"/>
    <w:rsid w:val="00E444D4"/>
    <w:rsid w:val="00E449E7"/>
    <w:rsid w:val="00E45E2C"/>
    <w:rsid w:val="00E469D5"/>
    <w:rsid w:val="00E4735A"/>
    <w:rsid w:val="00E4760E"/>
    <w:rsid w:val="00E47806"/>
    <w:rsid w:val="00E50660"/>
    <w:rsid w:val="00E526A1"/>
    <w:rsid w:val="00E52C12"/>
    <w:rsid w:val="00E52DB1"/>
    <w:rsid w:val="00E52DD7"/>
    <w:rsid w:val="00E52E3E"/>
    <w:rsid w:val="00E531C5"/>
    <w:rsid w:val="00E53928"/>
    <w:rsid w:val="00E544E2"/>
    <w:rsid w:val="00E54DC8"/>
    <w:rsid w:val="00E55455"/>
    <w:rsid w:val="00E55A8A"/>
    <w:rsid w:val="00E55FBE"/>
    <w:rsid w:val="00E562F8"/>
    <w:rsid w:val="00E565A9"/>
    <w:rsid w:val="00E56A34"/>
    <w:rsid w:val="00E56C39"/>
    <w:rsid w:val="00E56E21"/>
    <w:rsid w:val="00E571B7"/>
    <w:rsid w:val="00E575D2"/>
    <w:rsid w:val="00E57D36"/>
    <w:rsid w:val="00E60849"/>
    <w:rsid w:val="00E60851"/>
    <w:rsid w:val="00E60E73"/>
    <w:rsid w:val="00E6146F"/>
    <w:rsid w:val="00E61A6F"/>
    <w:rsid w:val="00E6204D"/>
    <w:rsid w:val="00E633FC"/>
    <w:rsid w:val="00E63574"/>
    <w:rsid w:val="00E63627"/>
    <w:rsid w:val="00E64E5E"/>
    <w:rsid w:val="00E655F4"/>
    <w:rsid w:val="00E65CD9"/>
    <w:rsid w:val="00E65F88"/>
    <w:rsid w:val="00E667B4"/>
    <w:rsid w:val="00E6684F"/>
    <w:rsid w:val="00E675D5"/>
    <w:rsid w:val="00E70711"/>
    <w:rsid w:val="00E70E25"/>
    <w:rsid w:val="00E70FF0"/>
    <w:rsid w:val="00E714B5"/>
    <w:rsid w:val="00E72CEF"/>
    <w:rsid w:val="00E72F2F"/>
    <w:rsid w:val="00E74744"/>
    <w:rsid w:val="00E74914"/>
    <w:rsid w:val="00E7510F"/>
    <w:rsid w:val="00E759F3"/>
    <w:rsid w:val="00E770AA"/>
    <w:rsid w:val="00E77D75"/>
    <w:rsid w:val="00E80F66"/>
    <w:rsid w:val="00E81BAB"/>
    <w:rsid w:val="00E81E15"/>
    <w:rsid w:val="00E82966"/>
    <w:rsid w:val="00E82AFE"/>
    <w:rsid w:val="00E82D99"/>
    <w:rsid w:val="00E82EA8"/>
    <w:rsid w:val="00E83202"/>
    <w:rsid w:val="00E838BD"/>
    <w:rsid w:val="00E83B75"/>
    <w:rsid w:val="00E83D2B"/>
    <w:rsid w:val="00E8429F"/>
    <w:rsid w:val="00E8470E"/>
    <w:rsid w:val="00E84BA2"/>
    <w:rsid w:val="00E84EAD"/>
    <w:rsid w:val="00E84FB9"/>
    <w:rsid w:val="00E85702"/>
    <w:rsid w:val="00E85976"/>
    <w:rsid w:val="00E85A4E"/>
    <w:rsid w:val="00E85A74"/>
    <w:rsid w:val="00E86055"/>
    <w:rsid w:val="00E90791"/>
    <w:rsid w:val="00E90C23"/>
    <w:rsid w:val="00E91AA1"/>
    <w:rsid w:val="00E91ACC"/>
    <w:rsid w:val="00E92452"/>
    <w:rsid w:val="00E932B6"/>
    <w:rsid w:val="00E93A8D"/>
    <w:rsid w:val="00E93ABA"/>
    <w:rsid w:val="00E942E8"/>
    <w:rsid w:val="00E9559E"/>
    <w:rsid w:val="00E95A56"/>
    <w:rsid w:val="00E961E9"/>
    <w:rsid w:val="00E9636A"/>
    <w:rsid w:val="00E96C2A"/>
    <w:rsid w:val="00E96D5B"/>
    <w:rsid w:val="00E96DF9"/>
    <w:rsid w:val="00E979A7"/>
    <w:rsid w:val="00EA018B"/>
    <w:rsid w:val="00EA052E"/>
    <w:rsid w:val="00EA0E3B"/>
    <w:rsid w:val="00EA2BA9"/>
    <w:rsid w:val="00EA2CDB"/>
    <w:rsid w:val="00EA2DF6"/>
    <w:rsid w:val="00EA2EAF"/>
    <w:rsid w:val="00EA3C60"/>
    <w:rsid w:val="00EA3E2F"/>
    <w:rsid w:val="00EA417A"/>
    <w:rsid w:val="00EA49C2"/>
    <w:rsid w:val="00EA5170"/>
    <w:rsid w:val="00EA51A4"/>
    <w:rsid w:val="00EA54DA"/>
    <w:rsid w:val="00EA5597"/>
    <w:rsid w:val="00EA6993"/>
    <w:rsid w:val="00EA70F7"/>
    <w:rsid w:val="00EA7435"/>
    <w:rsid w:val="00EA7B09"/>
    <w:rsid w:val="00EA7B29"/>
    <w:rsid w:val="00EA7CD1"/>
    <w:rsid w:val="00EB015A"/>
    <w:rsid w:val="00EB0DA3"/>
    <w:rsid w:val="00EB0E6C"/>
    <w:rsid w:val="00EB2088"/>
    <w:rsid w:val="00EB29C1"/>
    <w:rsid w:val="00EB2A71"/>
    <w:rsid w:val="00EB354D"/>
    <w:rsid w:val="00EB400E"/>
    <w:rsid w:val="00EB473C"/>
    <w:rsid w:val="00EB478A"/>
    <w:rsid w:val="00EB4B93"/>
    <w:rsid w:val="00EB4D4B"/>
    <w:rsid w:val="00EB5BA0"/>
    <w:rsid w:val="00EB5EC3"/>
    <w:rsid w:val="00EB6524"/>
    <w:rsid w:val="00EB66D3"/>
    <w:rsid w:val="00EB6BA6"/>
    <w:rsid w:val="00EB70B1"/>
    <w:rsid w:val="00EC120D"/>
    <w:rsid w:val="00EC19E4"/>
    <w:rsid w:val="00EC226C"/>
    <w:rsid w:val="00EC2709"/>
    <w:rsid w:val="00EC27FF"/>
    <w:rsid w:val="00EC29B0"/>
    <w:rsid w:val="00EC2A70"/>
    <w:rsid w:val="00EC2DA5"/>
    <w:rsid w:val="00EC2EB6"/>
    <w:rsid w:val="00EC4828"/>
    <w:rsid w:val="00EC4FA4"/>
    <w:rsid w:val="00EC57FA"/>
    <w:rsid w:val="00EC58F7"/>
    <w:rsid w:val="00EC596C"/>
    <w:rsid w:val="00EC5FAF"/>
    <w:rsid w:val="00EC6DC4"/>
    <w:rsid w:val="00EC76ED"/>
    <w:rsid w:val="00ED0B49"/>
    <w:rsid w:val="00ED116C"/>
    <w:rsid w:val="00ED17AF"/>
    <w:rsid w:val="00ED1ACA"/>
    <w:rsid w:val="00ED1FD8"/>
    <w:rsid w:val="00ED2DC0"/>
    <w:rsid w:val="00ED2F0E"/>
    <w:rsid w:val="00ED32EE"/>
    <w:rsid w:val="00ED3FA2"/>
    <w:rsid w:val="00ED466B"/>
    <w:rsid w:val="00ED4D79"/>
    <w:rsid w:val="00ED5CFB"/>
    <w:rsid w:val="00ED6C6C"/>
    <w:rsid w:val="00ED7207"/>
    <w:rsid w:val="00EE1136"/>
    <w:rsid w:val="00EE3B45"/>
    <w:rsid w:val="00EE44B6"/>
    <w:rsid w:val="00EE4AA6"/>
    <w:rsid w:val="00EE4F8B"/>
    <w:rsid w:val="00EE52A4"/>
    <w:rsid w:val="00EE64B5"/>
    <w:rsid w:val="00EE6667"/>
    <w:rsid w:val="00EE6FDD"/>
    <w:rsid w:val="00EE71B5"/>
    <w:rsid w:val="00EE7465"/>
    <w:rsid w:val="00EE7502"/>
    <w:rsid w:val="00EE7FD2"/>
    <w:rsid w:val="00EF04F0"/>
    <w:rsid w:val="00EF0909"/>
    <w:rsid w:val="00EF0920"/>
    <w:rsid w:val="00EF096E"/>
    <w:rsid w:val="00EF1198"/>
    <w:rsid w:val="00EF1300"/>
    <w:rsid w:val="00EF1832"/>
    <w:rsid w:val="00EF1F7B"/>
    <w:rsid w:val="00EF2811"/>
    <w:rsid w:val="00EF28A4"/>
    <w:rsid w:val="00EF2E32"/>
    <w:rsid w:val="00EF35B2"/>
    <w:rsid w:val="00EF3A66"/>
    <w:rsid w:val="00EF40AC"/>
    <w:rsid w:val="00EF4B21"/>
    <w:rsid w:val="00EF4B32"/>
    <w:rsid w:val="00EF4EBA"/>
    <w:rsid w:val="00EF6460"/>
    <w:rsid w:val="00EF692D"/>
    <w:rsid w:val="00EF6B56"/>
    <w:rsid w:val="00EF75DA"/>
    <w:rsid w:val="00EF7A29"/>
    <w:rsid w:val="00EF7C43"/>
    <w:rsid w:val="00F00CE4"/>
    <w:rsid w:val="00F0193E"/>
    <w:rsid w:val="00F023C5"/>
    <w:rsid w:val="00F02D37"/>
    <w:rsid w:val="00F030C9"/>
    <w:rsid w:val="00F042E6"/>
    <w:rsid w:val="00F07817"/>
    <w:rsid w:val="00F07ED8"/>
    <w:rsid w:val="00F10041"/>
    <w:rsid w:val="00F100C3"/>
    <w:rsid w:val="00F10323"/>
    <w:rsid w:val="00F10332"/>
    <w:rsid w:val="00F10B34"/>
    <w:rsid w:val="00F11904"/>
    <w:rsid w:val="00F121E3"/>
    <w:rsid w:val="00F12F7D"/>
    <w:rsid w:val="00F1325E"/>
    <w:rsid w:val="00F13880"/>
    <w:rsid w:val="00F138F9"/>
    <w:rsid w:val="00F13D41"/>
    <w:rsid w:val="00F13F33"/>
    <w:rsid w:val="00F14CAB"/>
    <w:rsid w:val="00F15087"/>
    <w:rsid w:val="00F16A39"/>
    <w:rsid w:val="00F1739A"/>
    <w:rsid w:val="00F200EE"/>
    <w:rsid w:val="00F204B5"/>
    <w:rsid w:val="00F20664"/>
    <w:rsid w:val="00F209E1"/>
    <w:rsid w:val="00F20AEC"/>
    <w:rsid w:val="00F20BCE"/>
    <w:rsid w:val="00F21232"/>
    <w:rsid w:val="00F22422"/>
    <w:rsid w:val="00F224E3"/>
    <w:rsid w:val="00F2288C"/>
    <w:rsid w:val="00F2289A"/>
    <w:rsid w:val="00F23211"/>
    <w:rsid w:val="00F23301"/>
    <w:rsid w:val="00F23B0B"/>
    <w:rsid w:val="00F24255"/>
    <w:rsid w:val="00F249E8"/>
    <w:rsid w:val="00F24BA7"/>
    <w:rsid w:val="00F24F7F"/>
    <w:rsid w:val="00F257D8"/>
    <w:rsid w:val="00F259B6"/>
    <w:rsid w:val="00F26185"/>
    <w:rsid w:val="00F263DD"/>
    <w:rsid w:val="00F26A2E"/>
    <w:rsid w:val="00F26C47"/>
    <w:rsid w:val="00F279D3"/>
    <w:rsid w:val="00F31FA4"/>
    <w:rsid w:val="00F3217C"/>
    <w:rsid w:val="00F322B0"/>
    <w:rsid w:val="00F3272B"/>
    <w:rsid w:val="00F32C5E"/>
    <w:rsid w:val="00F33E30"/>
    <w:rsid w:val="00F33E7A"/>
    <w:rsid w:val="00F34E60"/>
    <w:rsid w:val="00F35967"/>
    <w:rsid w:val="00F35EB2"/>
    <w:rsid w:val="00F3675E"/>
    <w:rsid w:val="00F36A9F"/>
    <w:rsid w:val="00F36BCA"/>
    <w:rsid w:val="00F36D05"/>
    <w:rsid w:val="00F37854"/>
    <w:rsid w:val="00F37948"/>
    <w:rsid w:val="00F37AF1"/>
    <w:rsid w:val="00F37DD1"/>
    <w:rsid w:val="00F406B5"/>
    <w:rsid w:val="00F40BDE"/>
    <w:rsid w:val="00F43154"/>
    <w:rsid w:val="00F431E7"/>
    <w:rsid w:val="00F43EE5"/>
    <w:rsid w:val="00F446A1"/>
    <w:rsid w:val="00F44918"/>
    <w:rsid w:val="00F44C49"/>
    <w:rsid w:val="00F45633"/>
    <w:rsid w:val="00F45CE6"/>
    <w:rsid w:val="00F46F09"/>
    <w:rsid w:val="00F4736E"/>
    <w:rsid w:val="00F5044E"/>
    <w:rsid w:val="00F5076D"/>
    <w:rsid w:val="00F50A07"/>
    <w:rsid w:val="00F514EA"/>
    <w:rsid w:val="00F52159"/>
    <w:rsid w:val="00F53073"/>
    <w:rsid w:val="00F54346"/>
    <w:rsid w:val="00F559B2"/>
    <w:rsid w:val="00F55E53"/>
    <w:rsid w:val="00F5627D"/>
    <w:rsid w:val="00F5666B"/>
    <w:rsid w:val="00F56902"/>
    <w:rsid w:val="00F56C32"/>
    <w:rsid w:val="00F57450"/>
    <w:rsid w:val="00F577D6"/>
    <w:rsid w:val="00F57897"/>
    <w:rsid w:val="00F57BE4"/>
    <w:rsid w:val="00F57C65"/>
    <w:rsid w:val="00F600FD"/>
    <w:rsid w:val="00F6086B"/>
    <w:rsid w:val="00F60AE6"/>
    <w:rsid w:val="00F60C54"/>
    <w:rsid w:val="00F60CAA"/>
    <w:rsid w:val="00F6150F"/>
    <w:rsid w:val="00F62DE5"/>
    <w:rsid w:val="00F6366D"/>
    <w:rsid w:val="00F63C9B"/>
    <w:rsid w:val="00F643B9"/>
    <w:rsid w:val="00F64686"/>
    <w:rsid w:val="00F64B93"/>
    <w:rsid w:val="00F6540E"/>
    <w:rsid w:val="00F6657E"/>
    <w:rsid w:val="00F6670D"/>
    <w:rsid w:val="00F66962"/>
    <w:rsid w:val="00F674EF"/>
    <w:rsid w:val="00F67765"/>
    <w:rsid w:val="00F67E7B"/>
    <w:rsid w:val="00F67ED3"/>
    <w:rsid w:val="00F7074D"/>
    <w:rsid w:val="00F70A86"/>
    <w:rsid w:val="00F70AAC"/>
    <w:rsid w:val="00F70F9B"/>
    <w:rsid w:val="00F71868"/>
    <w:rsid w:val="00F72E81"/>
    <w:rsid w:val="00F73263"/>
    <w:rsid w:val="00F73464"/>
    <w:rsid w:val="00F73577"/>
    <w:rsid w:val="00F7431F"/>
    <w:rsid w:val="00F74CD1"/>
    <w:rsid w:val="00F7502C"/>
    <w:rsid w:val="00F75256"/>
    <w:rsid w:val="00F7541C"/>
    <w:rsid w:val="00F759D4"/>
    <w:rsid w:val="00F7647F"/>
    <w:rsid w:val="00F774F2"/>
    <w:rsid w:val="00F77663"/>
    <w:rsid w:val="00F776AD"/>
    <w:rsid w:val="00F778EA"/>
    <w:rsid w:val="00F77C3E"/>
    <w:rsid w:val="00F77F2B"/>
    <w:rsid w:val="00F77FC5"/>
    <w:rsid w:val="00F8010A"/>
    <w:rsid w:val="00F80AB9"/>
    <w:rsid w:val="00F81CB7"/>
    <w:rsid w:val="00F823DA"/>
    <w:rsid w:val="00F828B5"/>
    <w:rsid w:val="00F82FEC"/>
    <w:rsid w:val="00F8342F"/>
    <w:rsid w:val="00F83BBE"/>
    <w:rsid w:val="00F84F8D"/>
    <w:rsid w:val="00F85138"/>
    <w:rsid w:val="00F85250"/>
    <w:rsid w:val="00F85D9C"/>
    <w:rsid w:val="00F85F55"/>
    <w:rsid w:val="00F869C4"/>
    <w:rsid w:val="00F86FF1"/>
    <w:rsid w:val="00F87A31"/>
    <w:rsid w:val="00F903B1"/>
    <w:rsid w:val="00F90606"/>
    <w:rsid w:val="00F908F7"/>
    <w:rsid w:val="00F91315"/>
    <w:rsid w:val="00F91551"/>
    <w:rsid w:val="00F91681"/>
    <w:rsid w:val="00F91839"/>
    <w:rsid w:val="00F92E28"/>
    <w:rsid w:val="00F94A3B"/>
    <w:rsid w:val="00F95551"/>
    <w:rsid w:val="00F957B0"/>
    <w:rsid w:val="00F96794"/>
    <w:rsid w:val="00F967D6"/>
    <w:rsid w:val="00F96828"/>
    <w:rsid w:val="00F97076"/>
    <w:rsid w:val="00F9718D"/>
    <w:rsid w:val="00FA0187"/>
    <w:rsid w:val="00FA058D"/>
    <w:rsid w:val="00FA0618"/>
    <w:rsid w:val="00FA1065"/>
    <w:rsid w:val="00FA1345"/>
    <w:rsid w:val="00FA1523"/>
    <w:rsid w:val="00FA1DEE"/>
    <w:rsid w:val="00FA1FC3"/>
    <w:rsid w:val="00FA2728"/>
    <w:rsid w:val="00FA280D"/>
    <w:rsid w:val="00FA2C20"/>
    <w:rsid w:val="00FA4299"/>
    <w:rsid w:val="00FA4687"/>
    <w:rsid w:val="00FA4B74"/>
    <w:rsid w:val="00FA5294"/>
    <w:rsid w:val="00FA5461"/>
    <w:rsid w:val="00FA57F4"/>
    <w:rsid w:val="00FA7094"/>
    <w:rsid w:val="00FB0300"/>
    <w:rsid w:val="00FB0EBC"/>
    <w:rsid w:val="00FB16A9"/>
    <w:rsid w:val="00FB22A5"/>
    <w:rsid w:val="00FB2DE4"/>
    <w:rsid w:val="00FB2F29"/>
    <w:rsid w:val="00FB3283"/>
    <w:rsid w:val="00FB3900"/>
    <w:rsid w:val="00FB4A9C"/>
    <w:rsid w:val="00FB5F19"/>
    <w:rsid w:val="00FB65AC"/>
    <w:rsid w:val="00FB665E"/>
    <w:rsid w:val="00FB66EF"/>
    <w:rsid w:val="00FB7995"/>
    <w:rsid w:val="00FB7ABA"/>
    <w:rsid w:val="00FB7BA8"/>
    <w:rsid w:val="00FC022D"/>
    <w:rsid w:val="00FC05C8"/>
    <w:rsid w:val="00FC05CC"/>
    <w:rsid w:val="00FC0C16"/>
    <w:rsid w:val="00FC0FF7"/>
    <w:rsid w:val="00FC1E3C"/>
    <w:rsid w:val="00FC2EE0"/>
    <w:rsid w:val="00FC3756"/>
    <w:rsid w:val="00FC3D6F"/>
    <w:rsid w:val="00FC3E38"/>
    <w:rsid w:val="00FC4C94"/>
    <w:rsid w:val="00FC6008"/>
    <w:rsid w:val="00FC6310"/>
    <w:rsid w:val="00FC689A"/>
    <w:rsid w:val="00FC78D7"/>
    <w:rsid w:val="00FC7D17"/>
    <w:rsid w:val="00FD09D9"/>
    <w:rsid w:val="00FD19E8"/>
    <w:rsid w:val="00FD1A38"/>
    <w:rsid w:val="00FD1BAE"/>
    <w:rsid w:val="00FD1DA8"/>
    <w:rsid w:val="00FD1FE5"/>
    <w:rsid w:val="00FD2369"/>
    <w:rsid w:val="00FD2DE6"/>
    <w:rsid w:val="00FD312A"/>
    <w:rsid w:val="00FD3733"/>
    <w:rsid w:val="00FD5381"/>
    <w:rsid w:val="00FD5D45"/>
    <w:rsid w:val="00FD5ECE"/>
    <w:rsid w:val="00FD60A0"/>
    <w:rsid w:val="00FD61D2"/>
    <w:rsid w:val="00FD6225"/>
    <w:rsid w:val="00FD6786"/>
    <w:rsid w:val="00FD6C91"/>
    <w:rsid w:val="00FD709E"/>
    <w:rsid w:val="00FD779C"/>
    <w:rsid w:val="00FD7CAD"/>
    <w:rsid w:val="00FD7E85"/>
    <w:rsid w:val="00FE04D1"/>
    <w:rsid w:val="00FE0955"/>
    <w:rsid w:val="00FE0F88"/>
    <w:rsid w:val="00FE10E1"/>
    <w:rsid w:val="00FE2453"/>
    <w:rsid w:val="00FE266B"/>
    <w:rsid w:val="00FE301D"/>
    <w:rsid w:val="00FE39BC"/>
    <w:rsid w:val="00FE3B81"/>
    <w:rsid w:val="00FE3DA2"/>
    <w:rsid w:val="00FE3E19"/>
    <w:rsid w:val="00FE50A6"/>
    <w:rsid w:val="00FE5664"/>
    <w:rsid w:val="00FE5756"/>
    <w:rsid w:val="00FE5C72"/>
    <w:rsid w:val="00FE6297"/>
    <w:rsid w:val="00FE693A"/>
    <w:rsid w:val="00FE7E21"/>
    <w:rsid w:val="00FF0300"/>
    <w:rsid w:val="00FF0A14"/>
    <w:rsid w:val="00FF0BB3"/>
    <w:rsid w:val="00FF1409"/>
    <w:rsid w:val="00FF16EC"/>
    <w:rsid w:val="00FF25BC"/>
    <w:rsid w:val="00FF2CC8"/>
    <w:rsid w:val="00FF3160"/>
    <w:rsid w:val="00FF31DE"/>
    <w:rsid w:val="00FF36D0"/>
    <w:rsid w:val="00FF39B9"/>
    <w:rsid w:val="00FF7046"/>
    <w:rsid w:val="00FF7149"/>
    <w:rsid w:val="00F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hone"/>
  <w:shapeDefaults>
    <o:shapedefaults v:ext="edit" spidmax="26625"/>
    <o:shapelayout v:ext="edit">
      <o:idmap v:ext="edit" data="1"/>
    </o:shapelayout>
  </w:shapeDefaults>
  <w:decimalSymbol w:val=","/>
  <w:listSeparator w:val=";"/>
  <w14:docId w14:val="0D37C21F"/>
  <w15:docId w15:val="{F6A413F7-BD9D-4DE6-8C81-63DCBB7C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7C7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94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48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67C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765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65D1"/>
  </w:style>
  <w:style w:type="paragraph" w:styleId="Pieddepage">
    <w:name w:val="footer"/>
    <w:basedOn w:val="Normal"/>
    <w:link w:val="PieddepageCar"/>
    <w:uiPriority w:val="99"/>
    <w:unhideWhenUsed/>
    <w:rsid w:val="000765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65D1"/>
  </w:style>
  <w:style w:type="table" w:styleId="Grilledutableau">
    <w:name w:val="Table Grid"/>
    <w:basedOn w:val="TableauNormal"/>
    <w:uiPriority w:val="59"/>
    <w:rsid w:val="00894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31E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1E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1E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E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E42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237824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F57C65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974C4E"/>
    <w:pPr>
      <w:spacing w:after="0" w:line="240" w:lineRule="auto"/>
    </w:pPr>
  </w:style>
  <w:style w:type="paragraph" w:customStyle="1" w:styleId="Default">
    <w:name w:val="Default"/>
    <w:rsid w:val="002D2B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7342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342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3426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3426C"/>
    <w:rPr>
      <w:rFonts w:ascii="Calibri" w:hAnsi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705E2D"/>
    <w:rPr>
      <w:color w:val="800080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C81B6D"/>
    <w:pPr>
      <w:tabs>
        <w:tab w:val="left" w:pos="384"/>
      </w:tabs>
      <w:spacing w:after="240" w:line="240" w:lineRule="auto"/>
      <w:ind w:left="384" w:hanging="384"/>
    </w:pPr>
  </w:style>
  <w:style w:type="paragraph" w:styleId="Corpsdetexte2">
    <w:name w:val="Body Text 2"/>
    <w:basedOn w:val="Normal"/>
    <w:link w:val="Corpsdetexte2Car"/>
    <w:rsid w:val="00144055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rsid w:val="00144055"/>
    <w:rPr>
      <w:rFonts w:ascii="Times New Roman" w:eastAsia="Times New Roman" w:hAnsi="Times New Roman" w:cs="Times New Roman"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0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9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C27830-B4AD-42F3-ABC2-BFFA883DB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068</Words>
  <Characters>11379</Characters>
  <Application>Microsoft Office Word</Application>
  <DocSecurity>0</DocSecurity>
  <Lines>94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1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HRY, Zoe</dc:creator>
  <cp:lastModifiedBy>Gautier Defossez</cp:lastModifiedBy>
  <cp:revision>5</cp:revision>
  <cp:lastPrinted>2019-09-03T11:52:00Z</cp:lastPrinted>
  <dcterms:created xsi:type="dcterms:W3CDTF">2021-03-01T15:43:00Z</dcterms:created>
  <dcterms:modified xsi:type="dcterms:W3CDTF">2021-03-2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UIe8i20G"/&gt;&lt;style id="http://www.zotero.org/styles/vancouver" locale="en-US" hasBibliography="1" bibliographyStyleHasBeenSet="1"/&gt;&lt;prefs&gt;&lt;pref name="fieldType" value="Field"/&gt;&lt;/prefs&gt;&lt;/data&gt;</vt:lpwstr>
  </property>
</Properties>
</file>